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2.xml" ContentType="application/vnd.openxmlformats-officedocument.themeOverrid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3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0B00" w:rsidRPr="00EB0B00" w:rsidRDefault="00494E54" w:rsidP="00857870">
      <w:pPr>
        <w:spacing w:after="0" w:line="240" w:lineRule="auto"/>
        <w:rPr>
          <w:rFonts w:eastAsia="Times New Roman" w:cstheme="minorHAnsi"/>
          <w:b/>
          <w:sz w:val="24"/>
          <w:szCs w:val="24"/>
        </w:rPr>
      </w:pPr>
      <w:bookmarkStart w:id="0" w:name="_Hlk484882014"/>
      <w:bookmarkStart w:id="1" w:name="_GoBack"/>
      <w:bookmarkEnd w:id="0"/>
      <w:bookmarkEnd w:id="1"/>
      <w:r>
        <w:rPr>
          <w:rFonts w:eastAsia="Times New Roman" w:cstheme="minorHAnsi"/>
          <w:b/>
          <w:sz w:val="24"/>
          <w:szCs w:val="24"/>
        </w:rPr>
        <w:t>Additional File</w:t>
      </w:r>
      <w:r w:rsidR="00DC2828">
        <w:rPr>
          <w:rFonts w:eastAsia="Times New Roman" w:cstheme="minorHAnsi"/>
          <w:b/>
          <w:sz w:val="24"/>
          <w:szCs w:val="24"/>
        </w:rPr>
        <w:t xml:space="preserve"> (Supplement)</w:t>
      </w:r>
    </w:p>
    <w:p w:rsidR="00EB0B00" w:rsidRPr="00EB0B00" w:rsidRDefault="00FB235D" w:rsidP="00857870">
      <w:pPr>
        <w:spacing w:before="120" w:after="0" w:line="240" w:lineRule="auto"/>
        <w:rPr>
          <w:rFonts w:eastAsia="Times New Roman" w:cstheme="minorHAnsi"/>
          <w:b/>
        </w:rPr>
      </w:pPr>
      <w:r>
        <w:rPr>
          <w:rFonts w:eastAsia="Times New Roman" w:cstheme="minorHAnsi"/>
          <w:b/>
        </w:rPr>
        <w:t>Ellipsoid E</w:t>
      </w:r>
      <w:r w:rsidR="00EB0B00" w:rsidRPr="00EB0B00">
        <w:rPr>
          <w:rFonts w:eastAsia="Times New Roman" w:cstheme="minorHAnsi"/>
          <w:b/>
        </w:rPr>
        <w:t>quations &amp; Formulas</w:t>
      </w:r>
    </w:p>
    <w:p w:rsidR="00EB0B00" w:rsidRPr="00EB0B00" w:rsidRDefault="00EB0B00" w:rsidP="00857870">
      <w:pPr>
        <w:spacing w:before="120" w:after="0" w:line="240" w:lineRule="auto"/>
        <w:rPr>
          <w:rFonts w:eastAsia="Times New Roman" w:cstheme="minorHAnsi"/>
        </w:rPr>
      </w:pPr>
      <w:r w:rsidRPr="00EB0B00">
        <w:rPr>
          <w:rFonts w:eastAsia="Times New Roman" w:cstheme="minorHAnsi"/>
        </w:rPr>
        <w:t>There are a number of ellipsoid shapes and equations to determine their volumes.</w:t>
      </w:r>
    </w:p>
    <w:p w:rsidR="00EB0B00" w:rsidRPr="00EB0B00" w:rsidRDefault="00EB0B00" w:rsidP="00857870">
      <w:pPr>
        <w:spacing w:before="120" w:after="0" w:line="240" w:lineRule="auto"/>
        <w:rPr>
          <w:rFonts w:eastAsia="Times New Roman" w:cstheme="minorHAnsi"/>
        </w:rPr>
      </w:pPr>
      <w:r w:rsidRPr="00EB0B00">
        <w:rPr>
          <w:rFonts w:eastAsia="Times New Roman" w:cstheme="minorHAnsi"/>
          <w:u w:val="single"/>
        </w:rPr>
        <w:t>Terms</w:t>
      </w:r>
      <w:r w:rsidRPr="00EB0B00">
        <w:rPr>
          <w:rFonts w:eastAsia="Times New Roman" w:cstheme="minorHAnsi"/>
        </w:rPr>
        <w:t xml:space="preserve">: W = width; H = Height, depth, or thickness; L = length; </w:t>
      </w:r>
      <m:oMath>
        <m:d>
          <m:dPr>
            <m:ctrlPr>
              <w:rPr>
                <w:rFonts w:ascii="Cambria Math" w:eastAsia="Cambria Math" w:hAnsi="Cambria Math" w:cs="+mn-cs"/>
                <w:b/>
                <w:bCs/>
                <w:i/>
                <w:iCs/>
                <w:color w:val="000000"/>
                <w:kern w:val="24"/>
              </w:rPr>
            </m:ctrlPr>
          </m:dPr>
          <m:e>
            <m:box>
              <m:boxPr>
                <m:ctrlPr>
                  <w:rPr>
                    <w:rFonts w:ascii="Cambria Math" w:eastAsia="Cambria Math" w:hAnsi="Cambria Math" w:cs="+mn-cs"/>
                    <w:b/>
                    <w:bCs/>
                    <w:i/>
                    <w:iCs/>
                    <w:color w:val="000000"/>
                    <w:kern w:val="24"/>
                  </w:rPr>
                </m:ctrlPr>
              </m:boxPr>
              <m:e>
                <m:argPr>
                  <m:argSz m:val="-1"/>
                </m:argPr>
                <m:f>
                  <m:fPr>
                    <m:ctrlPr>
                      <w:rPr>
                        <w:rFonts w:ascii="Cambria Math" w:eastAsia="Cambria Math" w:hAnsi="Cambria Math" w:cs="+mn-cs"/>
                        <w:b/>
                        <w:bCs/>
                        <w:i/>
                        <w:iCs/>
                        <w:color w:val="000000"/>
                        <w:kern w:val="24"/>
                      </w:rPr>
                    </m:ctrlPr>
                  </m:fPr>
                  <m:num>
                    <m:r>
                      <m:rPr>
                        <m:sty m:val="bi"/>
                      </m:rPr>
                      <w:rPr>
                        <w:rFonts w:ascii="Cambria Math" w:eastAsia="Cambria Math" w:hAnsi="Cambria Math" w:cs="+mn-cs"/>
                        <w:color w:val="000000"/>
                        <w:kern w:val="24"/>
                      </w:rPr>
                      <m:t>W</m:t>
                    </m:r>
                  </m:num>
                  <m:den>
                    <m:r>
                      <m:rPr>
                        <m:sty m:val="bi"/>
                      </m:rPr>
                      <w:rPr>
                        <w:rFonts w:ascii="Cambria Math" w:eastAsia="Cambria Math" w:hAnsi="Cambria Math" w:cs="+mn-cs"/>
                        <w:color w:val="000000"/>
                        <w:kern w:val="24"/>
                      </w:rPr>
                      <m:t>2</m:t>
                    </m:r>
                  </m:den>
                </m:f>
              </m:e>
            </m:box>
          </m:e>
        </m:d>
      </m:oMath>
      <w:r w:rsidRPr="00EB0B00">
        <w:rPr>
          <w:rFonts w:eastAsia="Times New Roman" w:cstheme="minorHAnsi"/>
        </w:rPr>
        <w:t xml:space="preserve"> = radius (r); </w:t>
      </w:r>
      <m:oMath>
        <m:sSup>
          <m:sSupPr>
            <m:ctrlPr>
              <w:rPr>
                <w:rFonts w:ascii="Cambria Math" w:eastAsia="Cambria Math" w:hAnsi="Cambria Math" w:cs="+mn-cs"/>
                <w:b/>
                <w:bCs/>
                <w:i/>
                <w:iCs/>
                <w:color w:val="000000"/>
                <w:kern w:val="24"/>
              </w:rPr>
            </m:ctrlPr>
          </m:sSupPr>
          <m:e>
            <m:d>
              <m:dPr>
                <m:ctrlPr>
                  <w:rPr>
                    <w:rFonts w:ascii="Cambria Math" w:eastAsia="Cambria Math" w:hAnsi="Cambria Math" w:cs="+mn-cs"/>
                    <w:b/>
                    <w:bCs/>
                    <w:i/>
                    <w:iCs/>
                    <w:color w:val="000000"/>
                    <w:kern w:val="24"/>
                  </w:rPr>
                </m:ctrlPr>
              </m:dPr>
              <m:e>
                <m:box>
                  <m:boxPr>
                    <m:ctrlPr>
                      <w:rPr>
                        <w:rFonts w:ascii="Cambria Math" w:eastAsia="Cambria Math" w:hAnsi="Cambria Math" w:cs="+mn-cs"/>
                        <w:b/>
                        <w:bCs/>
                        <w:i/>
                        <w:iCs/>
                        <w:color w:val="000000"/>
                        <w:kern w:val="24"/>
                      </w:rPr>
                    </m:ctrlPr>
                  </m:boxPr>
                  <m:e>
                    <m:argPr>
                      <m:argSz m:val="-1"/>
                    </m:argPr>
                    <m:f>
                      <m:fPr>
                        <m:ctrlPr>
                          <w:rPr>
                            <w:rFonts w:ascii="Cambria Math" w:eastAsia="Cambria Math" w:hAnsi="Cambria Math" w:cs="+mn-cs"/>
                            <w:b/>
                            <w:bCs/>
                            <w:i/>
                            <w:iCs/>
                            <w:color w:val="000000"/>
                            <w:kern w:val="24"/>
                          </w:rPr>
                        </m:ctrlPr>
                      </m:fPr>
                      <m:num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+mn-cs"/>
                            <w:color w:val="000000"/>
                            <w:kern w:val="24"/>
                          </w:rPr>
                          <m:t>W</m:t>
                        </m:r>
                      </m:num>
                      <m:den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="+mn-cs"/>
                            <w:color w:val="000000"/>
                            <w:kern w:val="24"/>
                          </w:rPr>
                          <m:t>2</m:t>
                        </m:r>
                      </m:den>
                    </m:f>
                  </m:e>
                </m:box>
              </m:e>
            </m:d>
          </m:e>
          <m:sup>
            <m:r>
              <m:rPr>
                <m:sty m:val="bi"/>
              </m:rPr>
              <w:rPr>
                <w:rFonts w:ascii="Cambria Math" w:eastAsia="Cambria Math" w:hAnsi="Cambria Math" w:cs="+mn-cs"/>
                <w:color w:val="000000"/>
                <w:kern w:val="24"/>
              </w:rPr>
              <m:t>2</m:t>
            </m:r>
          </m:sup>
        </m:sSup>
      </m:oMath>
      <w:r w:rsidRPr="00EB0B00">
        <w:rPr>
          <w:rFonts w:eastAsia="Times New Roman" w:cstheme="minorHAnsi"/>
        </w:rPr>
        <w:t xml:space="preserve">x </w:t>
      </w:r>
      <m:oMath>
        <m:r>
          <m:rPr>
            <m:sty m:val="bi"/>
          </m:rPr>
          <w:rPr>
            <w:rFonts w:ascii="Cambria Math" w:eastAsia="Cambria Math" w:hAnsi="Cambria Math" w:cs="+mn-cs"/>
            <w:color w:val="000000"/>
            <w:kern w:val="24"/>
          </w:rPr>
          <m:t>π</m:t>
        </m:r>
      </m:oMath>
      <w:r w:rsidRPr="00EB0B00">
        <w:rPr>
          <w:rFonts w:eastAsia="Times New Roman" w:cstheme="minorHAnsi"/>
        </w:rPr>
        <w:t xml:space="preserve"> = area of circle.</w:t>
      </w:r>
    </w:p>
    <w:p w:rsidR="00EB0B00" w:rsidRPr="00EB0B00" w:rsidRDefault="00EB0B00" w:rsidP="00857870">
      <w:pPr>
        <w:spacing w:before="120" w:after="0" w:line="240" w:lineRule="auto"/>
        <w:rPr>
          <w:rFonts w:eastAsia="Times New Roman" w:cstheme="minorHAnsi"/>
          <w:u w:val="single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ADC638" wp14:editId="539A0392">
                <wp:simplePos x="0" y="0"/>
                <wp:positionH relativeFrom="margin">
                  <wp:posOffset>0</wp:posOffset>
                </wp:positionH>
                <wp:positionV relativeFrom="paragraph">
                  <wp:posOffset>288925</wp:posOffset>
                </wp:positionV>
                <wp:extent cx="985435" cy="379730"/>
                <wp:effectExtent l="0" t="0" r="0" b="0"/>
                <wp:wrapNone/>
                <wp:docPr id="27" name="Text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5435" cy="3797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Header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theme="minorBidi"/>
                                            <w:b/>
                                            <w:bCs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box>
                                          <m:boxPr>
                                            <m:ctrlPr>
                                              <w:rPr>
                                                <w:rFonts w:ascii="Cambria Math" w:eastAsia="Cambria Math" w:hAnsi="Cambria Math" w:cstheme="minorBidi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boxPr>
                                          <m:e>
                                            <m:argPr>
                                              <m:argSz m:val="-1"/>
                                            </m:argP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eastAsia="Cambria Math" w:hAnsi="Cambria Math" w:cstheme="minorBidi"/>
                                                    <w:b/>
                                                    <w:bCs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  <m:t>W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  <m:t>2</m:t>
                                                </m:r>
                                              </m:den>
                                            </m:f>
                                          </m:e>
                                        </m:box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×π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6ADC638" id="_x0000_t202" coordsize="21600,21600" o:spt="202" path="m,l,21600r21600,l21600,xe">
                <v:stroke joinstyle="miter"/>
                <v:path gradientshapeok="t" o:connecttype="rect"/>
              </v:shapetype>
              <v:shape id="TextBox 21" o:spid="_x0000_s1026" type="#_x0000_t202" style="position:absolute;margin-left:0;margin-top:22.75pt;width:77.6pt;height:29.9pt;z-index:251668480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" filled="f" stroked="f">
                <v:textbox style="mso-fit-shape-to-text:t">
                  <w:txbxContent>
                    <w:p w:rsidR="00EB0B00" w:rsidRDefault="00A265B0" w:rsidP="00EB0B00">
                      <w:pPr>
                        <w:pStyle w:val="Header"/>
                      </w:pPr>
                      <m:oMathPara>
                        <m:oMathParaPr>
                          <m:jc m:val="centerGroup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W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e>
                                  </m:box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m:t>×π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0B00">
        <w:rPr>
          <w:rFonts w:eastAsia="Times New Roman" w:cstheme="minorHAnsi"/>
        </w:rPr>
        <w:t xml:space="preserve">For a </w:t>
      </w:r>
      <w:r w:rsidRPr="00EB0B00">
        <w:rPr>
          <w:rFonts w:eastAsia="Times New Roman" w:cstheme="minorHAnsi"/>
          <w:b/>
        </w:rPr>
        <w:t>Cylinder</w:t>
      </w:r>
      <w:r w:rsidRPr="00EB0B00">
        <w:rPr>
          <w:rFonts w:eastAsia="Times New Roman" w:cstheme="minorHAnsi"/>
        </w:rPr>
        <w:t xml:space="preserve"> the calculation of the volume is simple:</w:t>
      </w:r>
    </w:p>
    <w:p w:rsidR="00EB0B00" w:rsidRPr="00EB0B00" w:rsidRDefault="00EB0B00" w:rsidP="00857870">
      <w:pPr>
        <w:spacing w:before="120" w:after="0" w:line="240" w:lineRule="auto"/>
        <w:rPr>
          <w:rFonts w:eastAsia="Times New Roman" w:cstheme="minorHAnsi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5687DED7" wp14:editId="357CC00A">
                <wp:simplePos x="0" y="0"/>
                <wp:positionH relativeFrom="column">
                  <wp:posOffset>1144270</wp:posOffset>
                </wp:positionH>
                <wp:positionV relativeFrom="paragraph">
                  <wp:posOffset>38100</wp:posOffset>
                </wp:positionV>
                <wp:extent cx="880234" cy="445770"/>
                <wp:effectExtent l="0" t="0" r="0" b="11430"/>
                <wp:wrapNone/>
                <wp:docPr id="77" name="Group 7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0234" cy="445770"/>
                          <a:chOff x="0" y="0"/>
                          <a:chExt cx="880856" cy="445770"/>
                        </a:xfrm>
                      </wpg:grpSpPr>
                      <wpg:grpSp>
                        <wpg:cNvPr id="76" name="Group 76"/>
                        <wpg:cNvGrpSpPr/>
                        <wpg:grpSpPr>
                          <a:xfrm>
                            <a:off x="215900" y="15875"/>
                            <a:ext cx="212789" cy="212790"/>
                            <a:chOff x="0" y="0"/>
                            <a:chExt cx="212789" cy="212790"/>
                          </a:xfrm>
                        </wpg:grpSpPr>
                        <wps:wsp>
                          <wps:cNvPr id="6" name="Straight Connector 6"/>
                          <wps:cNvCnPr/>
                          <wps:spPr>
                            <a:xfrm flipV="1">
                              <a:off x="0" y="0"/>
                              <a:ext cx="0" cy="211968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7" name="Straight Connector 7"/>
                          <wps:cNvCnPr/>
                          <wps:spPr>
                            <a:xfrm rot="5400000" flipV="1">
                              <a:off x="106680" y="106680"/>
                              <a:ext cx="0" cy="212219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  <wpg:grpSp>
                        <wpg:cNvPr id="75" name="Group 75"/>
                        <wpg:cNvGrpSpPr/>
                        <wpg:grpSpPr>
                          <a:xfrm>
                            <a:off x="0" y="0"/>
                            <a:ext cx="880856" cy="445770"/>
                            <a:chOff x="0" y="0"/>
                            <a:chExt cx="880856" cy="445770"/>
                          </a:xfrm>
                        </wpg:grpSpPr>
                        <wpg:grpSp>
                          <wpg:cNvPr id="67" name="Group 67"/>
                          <wpg:cNvGrpSpPr/>
                          <wpg:grpSpPr>
                            <a:xfrm>
                              <a:off x="0" y="0"/>
                              <a:ext cx="446297" cy="445770"/>
                              <a:chOff x="0" y="0"/>
                              <a:chExt cx="446297" cy="445770"/>
                            </a:xfrm>
                          </wpg:grpSpPr>
                          <wps:wsp>
                            <wps:cNvPr id="68" name="Oval 68"/>
                            <wps:cNvSpPr/>
                            <wps:spPr>
                              <a:xfrm>
                                <a:off x="0" y="0"/>
                                <a:ext cx="446297" cy="445770"/>
                              </a:xfrm>
                              <a:prstGeom prst="ellipse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 rtlCol="0" anchor="ctr"/>
                          </wps:wsp>
                          <wps:wsp>
                            <wps:cNvPr id="71" name="TextBox 11"/>
                            <wps:cNvSpPr txBox="1"/>
                            <wps:spPr>
                              <a:xfrm>
                                <a:off x="289461" y="76200"/>
                                <a:ext cx="115652" cy="2089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B0B00" w:rsidRDefault="00EB0B00" w:rsidP="00EB0B00">
                                  <w:pPr>
                                    <w:pStyle w:val="Head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position w:val="-6"/>
                                      <w:sz w:val="22"/>
                                      <w:szCs w:val="22"/>
                                      <w:vertAlign w:val="subscript"/>
                                    </w:rPr>
                                    <w:t>1</w:t>
                                  </w:r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  <wps:wsp>
                            <wps:cNvPr id="72" name="TextBox 12"/>
                            <wps:cNvSpPr txBox="1"/>
                            <wps:spPr>
                              <a:xfrm>
                                <a:off x="129496" y="0"/>
                                <a:ext cx="115652" cy="20891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:rsidR="00EB0B00" w:rsidRDefault="00EB0B00" w:rsidP="00EB0B00">
                                  <w:pPr>
                                    <w:pStyle w:val="Header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w:t>r</w:t>
                                  </w:r>
                                  <w:r>
                                    <w:rPr>
                                      <w:rFonts w:asciiTheme="minorHAnsi" w:hAnsi="Calibri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position w:val="-6"/>
                                      <w:sz w:val="22"/>
                                      <w:szCs w:val="22"/>
                                      <w:vertAlign w:val="subscript"/>
                                    </w:rPr>
                                    <w:t>2</w:t>
                                  </w:r>
                                </w:p>
                              </w:txbxContent>
                            </wps:txbx>
                            <wps:bodyPr wrap="none" lIns="0" tIns="0" rIns="0" bIns="0" rtlCol="0">
                              <a:spAutoFit/>
                            </wps:bodyPr>
                          </wps:wsp>
                        </wpg:grpSp>
                        <wps:wsp>
                          <wps:cNvPr id="73" name="TextBox 13"/>
                          <wps:cNvSpPr txBox="1"/>
                          <wps:spPr>
                            <a:xfrm>
                              <a:off x="487513" y="99060"/>
                              <a:ext cx="393343" cy="25527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0B00" w:rsidRDefault="00EB0B00" w:rsidP="00EB0B00">
                                <w:pPr>
                                  <w:pStyle w:val="Header"/>
                                </w:pPr>
                                <m:oMathPara>
                                  <m:oMathParaPr>
                                    <m:jc m:val="centerGroup"/>
                                  </m:oMathParaPr>
                                  <m:oMath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×L</m:t>
                                    </m:r>
                                  </m:oMath>
                                </m:oMathPara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5687DED7" id="Group 77" o:spid="_x0000_s1027" style="position:absolute;margin-left:90.1pt;margin-top:3pt;width:69.3pt;height:35.1pt;z-index:251669504" coordsize="8808,4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">
                <v:group id="Group 76" o:spid="_x0000_s1028" style="position:absolute;left:2159;top:158;width:2127;height:2128" coordsize="212789,21279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EcaVc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bwtoD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NBHGlXFAAAA2wAA&#10;AA8AAAAAAAAAAAAAAAAAqgIAAGRycy9kb3ducmV2LnhtbFBLBQYAAAAABAAEAPoAAACcAwAAAAA=&#10;">
                  <v:line id="Straight Connector 6" o:spid="_x0000_s1029" style="position:absolute;flip:y;visibility:visible;mso-wrap-style:square" from="0,0" to="0,211968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Eu1Jr8AAADaAAAADwAAAGRycy9kb3ducmV2LnhtbERPTWvCQBC9C/0PywhepG5qIYTUVYJQ&#10;lV6kMd6H7JgEs7Mhu03iv+8WhB4f73uzm0wrBupdY1nB2yoCQVxa3XCloLh8viYgnEfW2FomBQ9y&#10;sNu+zDaYajvyNw25r0QIYZeigtr7LpXSlTUZdCvbEQfuZnuDPsC+krrHMYSbVq6jKJYGGw4NNXa0&#10;r6m85z8mzJjO2T1e6qg8fiWJPbxXxXWfKbWYT9kHCE+T/xc/3SetIIa/K8EPcvsL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CEu1Jr8AAADaAAAADwAAAAAAAAAAAAAAAACh&#10;AgAAZHJzL2Rvd25yZXYueG1sUEsFBgAAAAAEAAQA+QAAAI0DAAAAAA==&#10;" strokecolor="windowText" strokeweight="1pt"/>
                  <v:line id="Straight Connector 7" o:spid="_x0000_s1030" style="position:absolute;rotation:-90;flip:y;visibility:visible;mso-wrap-style:square" from="106680,106680" to="106680,31889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cba8MQAAADaAAAADwAAAGRycy9kb3ducmV2LnhtbESPT2vCQBTE70K/w/IKvemmHqpEV7Ga&#10;gmDBmrSeH9mXP5h9G7LbmPbTdwWhx2FmfsMs14NpRE+dqy0reJ5EIIhzq2suFXxmb+M5COeRNTaW&#10;ScEPOVivHkZLjLW98on61JciQNjFqKDyvo2ldHlFBt3EtsTBK2xn0AfZlVJ3eA1w08hpFL1IgzWH&#10;hQpb2laUX9Jvo+B8aHZRVrxe3mXivsxvcpxNPwqlnh6HzQKEp8H/h+/tvVYwg9uVcAPk6g8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xtrwxAAAANoAAAAPAAAAAAAAAAAA&#10;AAAAAKECAABkcnMvZG93bnJldi54bWxQSwUGAAAAAAQABAD5AAAAkgMAAAAA&#10;" strokecolor="windowText" strokeweight="1pt"/>
                </v:group>
                <v:group id="Group 75" o:spid="_x0000_s1031" style="position:absolute;width:8808;height:4457" coordsize="8808,4457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CCVhCLFAAAA2wAA&#10;AA8AAAAAAAAAAAAAAAAAqgIAAGRycy9kb3ducmV2LnhtbFBLBQYAAAAABAAEAPoAAACcAwAAAAA=&#10;">
                  <v:group id="Group 67" o:spid="_x0000_s1032" style="position:absolute;width:4462;height:4457" coordsize="446297,44577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DrSKRPFAAAA2wAA&#10;AA8AAAAAAAAAAAAAAAAAqgIAAGRycy9kb3ducmV2LnhtbFBLBQYAAAAABAAEAPoAAACcAwAAAAA=&#10;">
                    <v:oval id="Oval 68" o:spid="_x0000_s1033" style="position:absolute;width:446297;height:44577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mcz8IA&#10;AADbAAAADwAAAGRycy9kb3ducmV2LnhtbERPTWuDQBC9F/oflin0UpI1lkgw2YRYKPXSgyZCjhN3&#10;qlJ3Vtytsf++eyjk+Hjfu8NsejHR6DrLClbLCARxbXXHjYLz6X2xAeE8ssbeMin4JQeH/ePDDlNt&#10;b1zQVPpGhBB2KSpovR9SKV3dkkG3tANx4L7saNAHODZSj3gL4aaXcRQl0mDHoaHFgd5aqr/LH6Pg&#10;Grv89eXi1lXsq774+MzyLiuUen6aj1sQnmZ/F/+7c60gCWPDl/AD5P4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SyZzPwgAAANsAAAAPAAAAAAAAAAAAAAAAAJgCAABkcnMvZG93&#10;bnJldi54bWxQSwUGAAAAAAQABAD1AAAAhwMAAAAA&#10;" filled="f" strokecolor="windowText" strokeweight="2pt"/>
                    <v:shape id="TextBox 11" o:spid="_x0000_s1034" type="#_x0000_t202" style="position:absolute;left:289461;top:76200;width:115652;height:2089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mCMr8A&#10;AADbAAAADwAAAGRycy9kb3ducmV2LnhtbESPzarCMBSE9xd8h3AEd5rqQqXXKCII4s4fhLs7NMem&#10;2JyUJNb27Y0g3OUw880wq01na9GSD5VjBdNJBoK4cLriUsH1sh8vQYSIrLF2TAp6CrBZD35WmGv3&#10;4hO151iKVMIhRwUmxiaXMhSGLIaJa4iTd3feYkzSl1J7fKVyW8tZls2lxYrTgsGGdoaKx/lpFSy6&#10;m6Mm0I7+7m3hTdUv62Ov1GjYbX9BROrif/hLH3TipvD5kn6AXL8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5eYIyvwAAANsAAAAPAAAAAAAAAAAAAAAAAJgCAABkcnMvZG93bnJl&#10;di54bWxQSwUGAAAAAAQABAD1AAAAhAMAAAAA&#10;" filled="f" stroked="f">
                      <v:textbox style="mso-fit-shape-to-text:t" inset="0,0,0,0">
                        <w:txbxContent>
                          <w:p w:rsidR="00EB0B00" w:rsidRDefault="00EB0B00" w:rsidP="00EB0B00">
                            <w:pPr>
                              <w:pStyle w:val="Head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1</w:t>
                            </w:r>
                          </w:p>
                        </w:txbxContent>
                      </v:textbox>
                    </v:shape>
                    <v:shape id="TextBox 12" o:spid="_x0000_s1035" type="#_x0000_t202" style="position:absolute;left:129496;width:115652;height:20891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scRcEA&#10;AADbAAAADwAAAGRycy9kb3ducmV2LnhtbESPwWrDMBBE74X8g9hAb4mcHFLjWg4hEAi9xS2F3hZr&#10;Y5lYKyMpjv33VSHQ4zDzZphyP9lejORD51jBZp2BIG6c7rhV8PV5WuUgQkTW2DsmBTMF2FeLlxIL&#10;7R58obGOrUglHApUYGIcCilDY8hiWLuBOHlX5y3GJH0rtcdHKre93GbZTlrsOC0YHOhoqLnVd6vg&#10;bfp2NAQ60s91bLzp5rz/mJV6XU6HdxCRpvgfftJnnbgt/H1JP0BWv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mrHEXBAAAA2wAAAA8AAAAAAAAAAAAAAAAAmAIAAGRycy9kb3du&#10;cmV2LnhtbFBLBQYAAAAABAAEAPUAAACGAwAAAAA=&#10;" filled="f" stroked="f">
                      <v:textbox style="mso-fit-shape-to-text:t" inset="0,0,0,0">
                        <w:txbxContent>
                          <w:p w:rsidR="00EB0B00" w:rsidRDefault="00EB0B00" w:rsidP="00EB0B00">
                            <w:pPr>
                              <w:pStyle w:val="Header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r</w:t>
                            </w: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position w:val="-6"/>
                                <w:sz w:val="22"/>
                                <w:szCs w:val="22"/>
                                <w:vertAlign w:val="subscript"/>
                              </w:rPr>
                              <w:t>2</w:t>
                            </w:r>
                          </w:p>
                        </w:txbxContent>
                      </v:textbox>
                    </v:shape>
                  </v:group>
                  <v:shape id="TextBox 13" o:spid="_x0000_s1036" type="#_x0000_t202" style="position:absolute;left:4875;top:990;width:3933;height:2553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2BDMQA&#10;AADbAAAADwAAAGRycy9kb3ducmV2LnhtbESPwW7CMBBE70j8g7VIvRUntKU04KAKqMQNCnzAKt7G&#10;IfE6il1I+/W4UiWOo5l5o1kse9uIC3W+cqwgHScgiAunKy4VnI4fjzMQPiBrbByTgh/ysMyHgwVm&#10;2l35ky6HUIoIYZ+hAhNCm0npC0MW/di1xNH7cp3FEGVXSt3hNcJtIydJMpUWK44LBltaGSrqw7dV&#10;MEvsrq7fJntvn3/TF7Nau017Vuph1L/PQQTqwz38395qBa9P8Pcl/gCZ3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xNgQzEAAAA2wAAAA8AAAAAAAAAAAAAAAAAmAIAAGRycy9k&#10;b3ducmV2LnhtbFBLBQYAAAAABAAEAPUAAACJAwAAAAA=&#10;" filled="f" stroked="f">
                    <v:textbox style="mso-fit-shape-to-text:t">
                      <w:txbxContent>
                        <w:p w:rsidR="00EB0B00" w:rsidRDefault="00EB0B00" w:rsidP="00EB0B00">
                          <w:pPr>
                            <w:pStyle w:val="Header"/>
                          </w:pPr>
                          <m:oMathPara>
                            <m:oMathParaPr>
                              <m:jc m:val="centerGroup"/>
                            </m:oMathParaPr>
                            <m:oMath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×L</m:t>
                              </m:r>
                            </m:oMath>
                          </m:oMathPara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DE0029F" wp14:editId="65D15012">
                <wp:simplePos x="0" y="0"/>
                <wp:positionH relativeFrom="column">
                  <wp:posOffset>2401592</wp:posOffset>
                </wp:positionH>
                <wp:positionV relativeFrom="paragraph">
                  <wp:posOffset>53975</wp:posOffset>
                </wp:positionV>
                <wp:extent cx="1981485" cy="410845"/>
                <wp:effectExtent l="0" t="0" r="0" b="2730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1485" cy="410845"/>
                          <a:chOff x="0" y="0"/>
                          <a:chExt cx="1982092" cy="411065"/>
                        </a:xfrm>
                      </wpg:grpSpPr>
                      <wps:wsp>
                        <wps:cNvPr id="12" name="Oval 12"/>
                        <wps:cNvSpPr/>
                        <wps:spPr>
                          <a:xfrm>
                            <a:off x="731520" y="0"/>
                            <a:ext cx="411551" cy="411065"/>
                          </a:xfrm>
                          <a:prstGeom prst="ellips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dash"/>
                          </a:ln>
                          <a:effectLst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FFFF" w:themeColor="light1"/>
                                  <w:kern w:val="24"/>
                                  <w:sz w:val="22"/>
                                  <w:szCs w:val="22"/>
                                </w:rPr>
                                <w:t>`</w:t>
                              </w:r>
                            </w:p>
                          </w:txbxContent>
                        </wps:txbx>
                        <wps:bodyPr rtlCol="0" anchor="ctr"/>
                      </wps:wsp>
                      <wpg:grpSp>
                        <wpg:cNvPr id="14" name="Group 14"/>
                        <wpg:cNvGrpSpPr/>
                        <wpg:grpSpPr>
                          <a:xfrm>
                            <a:off x="0" y="0"/>
                            <a:ext cx="1982092" cy="411065"/>
                            <a:chOff x="0" y="0"/>
                            <a:chExt cx="1982092" cy="411065"/>
                          </a:xfrm>
                        </wpg:grpSpPr>
                        <wps:wsp>
                          <wps:cNvPr id="11" name="Flowchart: Direct Access Storage 11"/>
                          <wps:cNvSpPr/>
                          <wps:spPr>
                            <a:xfrm rot="10800000" flipV="1">
                              <a:off x="0" y="0"/>
                              <a:ext cx="1142962" cy="411065"/>
                            </a:xfrm>
                            <a:prstGeom prst="flowChartMagneticDrum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:rsidR="00EB0B00" w:rsidRDefault="00EB0B00" w:rsidP="00EB0B00">
                                <w:pPr>
                                  <w:pStyle w:val="NormalWeb"/>
                                  <w:spacing w:after="0"/>
                                  <w:jc w:val="center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color w:val="FFFFFF" w:themeColor="light1"/>
                                    <w:kern w:val="24"/>
                                    <w:sz w:val="22"/>
                                    <w:szCs w:val="22"/>
                                  </w:rPr>
                                  <w:t>`````</w:t>
                                </w:r>
                              </w:p>
                            </w:txbxContent>
                          </wps:txbx>
                          <wps:bodyPr rtlCol="0" anchor="ctr"/>
                        </wps:wsp>
                        <wps:wsp>
                          <wps:cNvPr id="13" name="TextBox 17"/>
                          <wps:cNvSpPr txBox="1"/>
                          <wps:spPr>
                            <a:xfrm>
                              <a:off x="1143000" y="76200"/>
                              <a:ext cx="839092" cy="26811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0B00" w:rsidRDefault="00EB0B00" w:rsidP="00EB0B00">
                                <w:pPr>
                                  <w:pStyle w:val="NormalWeb"/>
                                  <w:spacing w:after="0"/>
                                </w:pP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=</m:t>
                                  </m:r>
                                </m:oMath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</w:t>
                                </w: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Volume</m:t>
                                  </m:r>
                                </m:oMath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DE0029F" id="Group 18" o:spid="_x0000_s1037" style="position:absolute;margin-left:189.1pt;margin-top:4.25pt;width:156pt;height:32.35pt;z-index:251659264" coordsize="19820,41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">
                <v:oval id="Oval 12" o:spid="_x0000_s1038" style="position:absolute;left:7315;width:4115;height:41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EvcLLwA&#10;AADbAAAADwAAAGRycy9kb3ducmV2LnhtbERPTYvCMBC9L/gfwgje1lSRItUooiz0qhXPQzO2xWYS&#10;mqjx328Ewds83uest9H04kGD7ywrmE0zEMS11R03Cs7V3+8ShA/IGnvLpOBFHrab0c8aC22ffKTH&#10;KTQihbAvUEEbgiuk9HVLBv3UOuLEXe1gMCQ4NFIP+EzhppfzLMulwY5TQ4uO9i3Vt9PdKMh9Vd7L&#10;w223d4tY5dnl6F4yKjUZx90KRKAYvuKPu9Rp/hzev6QD5OYf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BAS9wsvAAAANsAAAAPAAAAAAAAAAAAAAAAAJgCAABkcnMvZG93bnJldi54&#10;bWxQSwUGAAAAAAQABAD1AAAAgQMAAAAA&#10;" filled="f" strokecolor="windowText" strokeweight="1pt">
                  <v:stroke dashstyle="dash"/>
                  <v:textbox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FFFFFF" w:themeColor="light1"/>
                            <w:kern w:val="24"/>
                            <w:sz w:val="22"/>
                            <w:szCs w:val="22"/>
                          </w:rPr>
                          <w:t>`</w:t>
                        </w:r>
                      </w:p>
                    </w:txbxContent>
                  </v:textbox>
                </v:oval>
                <v:group id="Group 14" o:spid="_x0000_s1039" style="position:absolute;width:19820;height:4110" coordsize="19820,411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gbEGcEAAADbAAAADwAAAGRycy9kb3ducmV2LnhtbERPTYvCMBC9C/sfwix4&#10;07S7KkvXKCKueBBBXRBvQzO2xWZSmtjWf28Ewds83udM550pRUO1KywriIcRCOLU6oIzBf/Hv8EP&#10;COeRNZaWScGdHMxnH70pJtq2vKfm4DMRQtglqCD3vkqkdGlOBt3QVsSBu9jaoA+wzqSusQ3hppRf&#10;UTSRBgsODTlWtMwpvR5uRsG6xXbxHa+a7fWyvJ+P491pG5NS/c9u8QvCU+ff4pd7o8P8ET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kgbEGcEAAADbAAAADwAA&#10;AAAAAAAAAAAAAACqAgAAZHJzL2Rvd25yZXYueG1sUEsFBgAAAAAEAAQA+gAAAJgDAAAAAA==&#10;">
                  <v:shapetype id="_x0000_t133" coordsize="21600,21600" o:spt="133" path="m21600,10800qy18019,21600l3581,21600qx,10800,3581,l18019,qx21600,10800xem18019,21600nfqx14438,10800,18019,e">
                    <v:path o:extrusionok="f" gradientshapeok="t" o:connecttype="custom" o:connectlocs="10800,0;0,10800;10800,21600;14438,10800;21600,10800" o:connectangles="270,180,90,0,0" textboxrect="3581,0,14438,21600"/>
                  </v:shapetype>
                  <v:shape id="Flowchart: Direct Access Storage 11" o:spid="_x0000_s1040" type="#_x0000_t133" style="position:absolute;width:11429;height:4110;rotation:180;flip:y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gFWksQA&#10;AADbAAAADwAAAGRycy9kb3ducmV2LnhtbERPTWsCMRC9F/ofwgjealYPUlajqK0otAe1svY4bKab&#10;tZvJukl16683BaG3ebzPGU9bW4kzNb50rKDfS0AQ506XXCjYfyyfnkH4gKyxckwKfsnDdPL4MMZU&#10;uwtv6bwLhYgh7FNUYEKoUyl9bsii77maOHJfrrEYImwKqRu8xHBbyUGSDKXFkmODwZoWhvLv3Y9V&#10;8J5lp8Hrev622B7d50u2WZ3M9aBUt9PORiACteFffHevdZzfh79f4gFycg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IBVpLEAAAA2wAAAA8AAAAAAAAAAAAAAAAAmAIAAGRycy9k&#10;b3ducmV2LnhtbFBLBQYAAAAABAAEAPUAAACJAwAAAAA=&#10;" filled="f" strokecolor="windowText" strokeweight="2pt">
                    <v:textbox>
                      <w:txbxContent>
                        <w:p w:rsidR="00EB0B00" w:rsidRDefault="00EB0B00" w:rsidP="00EB0B00">
                          <w:pPr>
                            <w:pStyle w:val="NormalWeb"/>
                            <w:spacing w:after="0"/>
                            <w:jc w:val="center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color w:val="FFFFFF" w:themeColor="light1"/>
                              <w:kern w:val="24"/>
                              <w:sz w:val="22"/>
                              <w:szCs w:val="22"/>
                            </w:rPr>
                            <w:t>`````</w:t>
                          </w:r>
                        </w:p>
                      </w:txbxContent>
                    </v:textbox>
                  </v:shape>
                  <v:shape id="TextBox 17" o:spid="_x0000_s1041" type="#_x0000_t202" style="position:absolute;left:11430;top:762;width:8390;height:268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JkrMEA&#10;AADbAAAADwAAAGRycy9kb3ducmV2LnhtbERPyW7CMBC9V+IfrEHiBg5LEU0xCLFI3NpCP2AUT+OQ&#10;eBzFBgJfj5GQepunt8582dpKXKjxhWMFw0ECgjhzuuBcwe9x15+B8AFZY+WYFNzIw3LReZtjqt2V&#10;f+hyCLmIIexTVGBCqFMpfWbIoh+4mjhyf66xGCJscqkbvMZwW8lRkkylxYJjg8Ga1oay8nC2CmaJ&#10;/SrLj9G3t5P78N2sN25bn5TqddvVJ4hAbfgXv9x7HeeP4flLPE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SZKzBAAAA2wAAAA8AAAAAAAAAAAAAAAAAmAIAAGRycy9kb3du&#10;cmV2LnhtbFBLBQYAAAAABAAEAPUAAACGAwAAAAA=&#10;" filled="f" stroked="f">
                    <v:textbox style="mso-fit-shape-to-text:t">
                      <w:txbxContent>
                        <w:p w:rsidR="00EB0B00" w:rsidRDefault="00EB0B00" w:rsidP="00EB0B00">
                          <w:pPr>
                            <w:pStyle w:val="NormalWeb"/>
                            <w:spacing w:after="0"/>
                          </w:pP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m:t>=</m:t>
                            </m:r>
                          </m:oMath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</w:t>
                          </w: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Volume</m:t>
                            </m:r>
                          </m:oMath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:rsidR="00EB0B00" w:rsidRPr="00EB0B00" w:rsidRDefault="00EB0B00" w:rsidP="00857870">
      <w:pPr>
        <w:spacing w:before="120" w:after="0" w:line="240" w:lineRule="auto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720"/>
        <w:rPr>
          <w:rFonts w:eastAsia="Times New Roman" w:cstheme="minorHAnsi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9F9B93A" wp14:editId="6C43B51E">
                <wp:simplePos x="0" y="0"/>
                <wp:positionH relativeFrom="column">
                  <wp:posOffset>1790700</wp:posOffset>
                </wp:positionH>
                <wp:positionV relativeFrom="paragraph">
                  <wp:posOffset>78105</wp:posOffset>
                </wp:positionV>
                <wp:extent cx="859702" cy="306705"/>
                <wp:effectExtent l="0" t="0" r="0" b="0"/>
                <wp:wrapNone/>
                <wp:docPr id="2" name="Text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702" cy="306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Header"/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="+mn-c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pPr>
                                <m:e>
                                  <m:d>
                                    <m:dPr>
                                      <m:ctrlPr>
                                        <w:rPr>
                                          <w:rFonts w:ascii="Cambria Math" w:eastAsia="Cambria Math" w:hAnsi="Cambria Math" w:cs="+mn-cs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dPr>
                                    <m:e>
                                      <m:box>
                                        <m:boxPr>
                                          <m:ctrlPr>
                                            <w:rPr>
                                              <w:rFonts w:ascii="Cambria Math" w:eastAsia="Cambria Math" w:hAnsi="Cambria Math" w:cs="+mn-c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boxPr>
                                        <m:e>
                                          <m:argPr>
                                            <m:argSz m:val="-1"/>
                                          </m:argPr>
                                          <m:f>
                                            <m:fPr>
                                              <m:ctrlPr>
                                                <w:rPr>
                                                  <w:rFonts w:ascii="Cambria Math" w:eastAsia="Cambria Math" w:hAnsi="Cambria Math" w:cs="+mn-cs"/>
                                                  <w:b/>
                                                  <w:bCs/>
                                                  <w:i/>
                                                  <w:iCs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</w:rPr>
                                              </m:ctrlPr>
                                            </m:fPr>
                                            <m:num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="Cambria Math" w:hAnsi="Cambria Math" w:cs="+mn-cs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</w:rPr>
                                                <m:t>W</m:t>
                                              </m:r>
                                            </m:num>
                                            <m:den>
                                              <m:r>
                                                <m:rPr>
                                                  <m:sty m:val="bi"/>
                                                </m:rPr>
                                                <w:rPr>
                                                  <w:rFonts w:ascii="Cambria Math" w:eastAsia="Cambria Math" w:hAnsi="Cambria Math" w:cs="+mn-cs"/>
                                                  <w:color w:val="000000"/>
                                                  <w:kern w:val="24"/>
                                                  <w:sz w:val="22"/>
                                                  <w:szCs w:val="22"/>
                                                </w:rPr>
                                                <m:t>2</m:t>
                                              </m:r>
                                            </m:den>
                                          </m:f>
                                        </m:e>
                                      </m:box>
                                    </m:e>
                                  </m:d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="+mn-cs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 xml:space="preserve">×π× L </m:t>
                              </m:r>
                            </m:oMath>
                            <w:r w:rsidR="00EB0B00">
                              <w:t>=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9F9B93A" id="TextBox 94" o:spid="_x0000_s1042" type="#_x0000_t202" style="position:absolute;left:0;text-align:left;margin-left:141pt;margin-top:6.15pt;width:67.7pt;height:24.1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" filled="f" stroked="f">
                <v:textbox style="mso-fit-shape-to-text:t">
                  <w:txbxContent>
                    <w:p w:rsidR="00EB0B00" w:rsidRDefault="00A265B0" w:rsidP="00EB0B00">
                      <w:pPr>
                        <w:pStyle w:val="Header"/>
                      </w:pPr>
                      <m:oMath>
                        <m:sSup>
                          <m:sSupPr>
                            <m:ctrlPr>
                              <w:rPr>
                                <w:rFonts w:ascii="Cambria Math" w:eastAsia="Cambria Math" w:hAnsi="Cambria Math" w:cs="+mn-cs"/>
                                <w:b/>
                                <w:bCs/>
                                <w:i/>
                                <w:iCs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d>
                              <m:dPr>
                                <m:ctrlPr>
                                  <w:rPr>
                                    <w:rFonts w:ascii="Cambria Math" w:eastAsia="Cambria Math" w:hAnsi="Cambria Math" w:cs="+mn-cs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dPr>
                              <m:e>
                                <m:box>
                                  <m:box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Cambria Math" w:hAnsi="Cambria Math" w:cs="+mn-cs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mbria Math" w:hAnsi="Cambria Math" w:cs="+mn-cs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W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mbria Math" w:hAnsi="Cambria Math" w:cs="+mn-cs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2</m:t>
                                        </m:r>
                                      </m:den>
                                    </m:f>
                                  </m:e>
                                </m:box>
                              </m:e>
                            </m:d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="+mn-cs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m:t xml:space="preserve">×π× L </m:t>
                        </m:r>
                      </m:oMath>
                      <w:r w:rsidR="00EB0B00">
                        <w:t>=</w:t>
                      </w:r>
                    </w:p>
                  </w:txbxContent>
                </v:textbox>
              </v:shape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8831F0" wp14:editId="0FF0AFB6">
                <wp:simplePos x="0" y="0"/>
                <wp:positionH relativeFrom="column">
                  <wp:posOffset>3038475</wp:posOffset>
                </wp:positionH>
                <wp:positionV relativeFrom="paragraph">
                  <wp:posOffset>69850</wp:posOffset>
                </wp:positionV>
                <wp:extent cx="1643238" cy="387985"/>
                <wp:effectExtent l="0" t="0" r="13970" b="12065"/>
                <wp:wrapNone/>
                <wp:docPr id="17" name="Text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43238" cy="3879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NormalWeb"/>
                              <w:spacing w:after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textOutline w14:w="9525" w14:cap="flat" w14:cmpd="sng" w14:algn="ctr">
                                          <w14:solidFill>
                                            <w14:schemeClr w14:val="tx1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theme="minorBidi"/>
                                            <w:i/>
                                            <w:iCs/>
                                            <w:color w:val="000000" w:themeColor="text1"/>
                                            <w:kern w:val="24"/>
                                            <w:sz w:val="22"/>
                                            <w:szCs w:val="22"/>
                                            <w14:textOutline w14:w="9525" w14:cap="flat" w14:cmpd="sng" w14:algn="ctr">
                                              <w14:solidFill>
                                                <w14:schemeClr w14:val="tx1"/>
                                              </w14:solidFill>
                                              <w14:prstDash w14:val="solid"/>
                                              <w14:round/>
                                            </w14:textOutline>
                                          </w:rPr>
                                        </m:ctrlPr>
                                      </m:dPr>
                                      <m:e>
                                        <m:box>
                                          <m:boxPr>
                                            <m:ctrlPr>
                                              <w:rPr>
                                                <w:rFonts w:ascii="Cambria Math" w:eastAsia="Cambria Math" w:hAnsi="Cambria Math" w:cstheme="minorBidi"/>
                                                <w:i/>
                                                <w:iCs/>
                                                <w:color w:val="000000" w:themeColor="text1"/>
                                                <w:kern w:val="24"/>
                                                <w:sz w:val="22"/>
                                                <w:szCs w:val="22"/>
                                                <w14:textOutline w14:w="9525" w14:cap="flat" w14:cmpd="sng" w14:algn="ctr">
                                                  <w14:solidFill>
                                                    <w14:schemeClr w14:val="tx1"/>
                                                  </w14:solidFill>
                                                  <w14:prstDash w14:val="solid"/>
                                                  <w14:round/>
                                                </w14:textOutline>
                                              </w:rPr>
                                            </m:ctrlPr>
                                          </m:boxPr>
                                          <m:e>
                                            <m:argPr>
                                              <m:argSz m:val="-1"/>
                                            </m:argP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eastAsia="Cambria Math" w:hAnsi="Cambria Math" w:cstheme="minorBidi"/>
                                                    <w:i/>
                                                    <w:iCs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14:textOutline w14:w="9525" w14:cap="flat" w14:cmpd="sng" w14:algn="ctr"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  <w14:prstDash w14:val="solid"/>
                                                      <w14:round/>
                                                    </w14:textOutline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14:textOutline w14:w="9525" w14:cap="flat" w14:cmpd="sng" w14:algn="ctr"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  <w14:prstDash w14:val="solid"/>
                                                      <w14:round/>
                                                    </w14:textOutline>
                                                  </w:rPr>
                                                  <m:t>W</m:t>
                                                </m:r>
                                              </m:num>
                                              <m:den>
                                                <m:r>
                                                  <w:rPr>
                                                    <w:rFonts w:ascii="Cambria Math" w:eastAsia="Cambria Math" w:hAnsi="Cambria Math" w:cstheme="minorBidi"/>
                                                    <w:color w:val="000000" w:themeColor="text1"/>
                                                    <w:kern w:val="24"/>
                                                    <w:sz w:val="22"/>
                                                    <w:szCs w:val="22"/>
                                                    <w14:textOutline w14:w="9525" w14:cap="flat" w14:cmpd="sng" w14:algn="ctr">
                                                      <w14:solidFill>
                                                        <w14:schemeClr w14:val="tx1"/>
                                                      </w14:solidFill>
                                                      <w14:prstDash w14:val="solid"/>
                                                      <w14:round/>
                                                    </w14:textOutline>
                                                  </w:rPr>
                                                  <m:t>2</m:t>
                                                </m:r>
                                              </m:den>
                                            </m:f>
                                          </m:e>
                                        </m:box>
                                      </m:e>
                                    </m:d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textOutline w14:w="9525" w14:cap="flat" w14:cmpd="sng" w14:algn="ctr">
                                          <w14:solidFill>
                                            <w14:schemeClr w14:val="tx1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14:textOutline w14:w="9525" w14:cap="flat" w14:cmpd="sng" w14:algn="ctr">
                                      <w14:solidFill>
                                        <w14:schemeClr w14:val="tx1"/>
                                      </w14:solidFill>
                                      <w14:prstDash w14:val="solid"/>
                                      <w14:round/>
                                    </w14:textOutline>
                                  </w:rPr>
                                  <m:t>×π×L=Volume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C8831F0" id="TextBox 30" o:spid="_x0000_s1043" type="#_x0000_t202" style="position:absolute;left:0;text-align:left;margin-left:239.25pt;margin-top:5.5pt;width:129.4pt;height:30.5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" filled="f" strokecolor="windowText" strokeweight="1pt">
                <v:textbox style="mso-fit-shape-to-text:t">
                  <w:txbxContent>
                    <w:p w:rsidR="00EB0B00" w:rsidRDefault="00A265B0" w:rsidP="00EB0B00">
                      <w:pPr>
                        <w:pStyle w:val="NormalWeb"/>
                        <w:spacing w:after="0"/>
                      </w:pPr>
                      <m:oMathPara>
                        <m:oMathParaPr>
                          <m:jc m:val="centerGroup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theme="minorBidi"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  <w14:textOutline w14:w="9525" w14:cap="flat" w14:cmpd="sng" w14:algn="ctr">
                                        <w14:solidFill>
                                          <w14:schemeClr w14:val="tx1"/>
                                        </w14:solidFill>
                                        <w14:prstDash w14:val="solid"/>
                                        <w14:round/>
                                      </w14:textOutline>
                                    </w:rPr>
                                  </m:ctrlPr>
                                </m:dPr>
                                <m:e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  <w14:textOutline w14:w="9525" w14:cap="flat" w14:cmpd="sng" w14:algn="ctr">
                                            <w14:solidFill>
                                              <w14:schemeClr w14:val="tx1"/>
                                            </w14:solidFill>
                                            <w14:prstDash w14:val="solid"/>
                                            <w14:round/>
                                          </w14:textOutline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14:textOutline w14:w="9525" w14:cap="flat" w14:cmpd="sng" w14:algn="ctr">
                                                <w14:solidFill>
                                                  <w14:schemeClr w14:val="tx1"/>
                                                </w14:solidFill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14:textOutline w14:w="9525" w14:cap="flat" w14:cmpd="sng" w14:algn="ctr">
                                                <w14:solidFill>
                                                  <w14:schemeClr w14:val="tx1"/>
                                                </w14:solidFill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W</m:t>
                                          </m:r>
                                        </m:num>
                                        <m:den>
                                          <m: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  <w14:textOutline w14:w="9525" w14:cap="flat" w14:cmpd="sng" w14:algn="ctr">
                                                <w14:solidFill>
                                                  <w14:schemeClr w14:val="tx1"/>
                                                </w14:solidFill>
                                                <w14:prstDash w14:val="solid"/>
                                                <w14:round/>
                                              </w14:textOutline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e>
                                  </m:box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14:textOutline w14:w="9525" w14:cap="flat" w14:cmpd="sng" w14:algn="ctr">
                                <w14:solidFill>
                                  <w14:schemeClr w14:val="tx1"/>
                                </w14:solidFill>
                                <w14:prstDash w14:val="solid"/>
                                <w14:round/>
                              </w14:textOutline>
                            </w:rPr>
                            <m:t>×π×L=Volume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EB0B00" w:rsidRPr="00EB0B00" w:rsidRDefault="00EB0B00" w:rsidP="00857870">
      <w:pPr>
        <w:spacing w:before="120" w:after="0" w:line="240" w:lineRule="auto"/>
        <w:ind w:left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720"/>
        <w:rPr>
          <w:rFonts w:eastAsia="Times New Roman" w:cstheme="minorHAnsi"/>
        </w:rPr>
      </w:pPr>
      <w:r w:rsidRPr="00EB0B00">
        <w:rPr>
          <w:rFonts w:eastAsia="Times New Roman" w:cstheme="minorHAnsi"/>
        </w:rPr>
        <w:t>The ellipsoids have a different shape than a cylinder.</w: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 w:rsidRPr="00EB0B00">
        <w:rPr>
          <w:rFonts w:eastAsia="Times New Roman" w:cstheme="minorHAnsi"/>
        </w:rPr>
        <w:t xml:space="preserve">The </w:t>
      </w:r>
      <w:proofErr w:type="spellStart"/>
      <w:r w:rsidRPr="00EB0B00">
        <w:rPr>
          <w:rFonts w:eastAsia="Times New Roman" w:cstheme="minorHAnsi"/>
          <w:b/>
        </w:rPr>
        <w:t>Prolate</w:t>
      </w:r>
      <w:proofErr w:type="spellEnd"/>
      <w:r w:rsidRPr="00EB0B00">
        <w:rPr>
          <w:rFonts w:eastAsia="Times New Roman" w:cstheme="minorHAnsi"/>
          <w:b/>
        </w:rPr>
        <w:t xml:space="preserve"> Ellipsoid</w:t>
      </w:r>
      <w:r w:rsidRPr="00EB0B00">
        <w:rPr>
          <w:rFonts w:eastAsia="Times New Roman" w:cstheme="minorHAnsi"/>
        </w:rPr>
        <w:t xml:space="preserve"> (</w:t>
      </w:r>
      <w:proofErr w:type="spellStart"/>
      <w:r w:rsidRPr="00EB0B00">
        <w:rPr>
          <w:rFonts w:eastAsia="Times New Roman" w:cstheme="minorHAnsi"/>
        </w:rPr>
        <w:t>Prolate</w:t>
      </w:r>
      <w:proofErr w:type="spellEnd"/>
      <w:r w:rsidRPr="00EB0B00">
        <w:rPr>
          <w:rFonts w:eastAsia="Times New Roman" w:cstheme="minorHAnsi"/>
        </w:rPr>
        <w:t xml:space="preserve"> spheroid) have the shape of a rugby ball so the volume would be the area of the circle times the different length:</w: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 w:rsidRPr="00EB0B00">
        <w:rPr>
          <w:rFonts w:eastAsia="Times New Roman" w:cstheme="minorHAnsi"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1F91A5C5" wp14:editId="31914970">
                <wp:simplePos x="0" y="0"/>
                <wp:positionH relativeFrom="column">
                  <wp:posOffset>2440983</wp:posOffset>
                </wp:positionH>
                <wp:positionV relativeFrom="paragraph">
                  <wp:posOffset>89524</wp:posOffset>
                </wp:positionV>
                <wp:extent cx="859623" cy="435624"/>
                <wp:effectExtent l="0" t="0" r="17145" b="21590"/>
                <wp:wrapNone/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9623" cy="435624"/>
                          <a:chOff x="0" y="0"/>
                          <a:chExt cx="859623" cy="435624"/>
                        </a:xfrm>
                      </wpg:grpSpPr>
                      <wps:wsp>
                        <wps:cNvPr id="36" name="Freeform 36"/>
                        <wps:cNvSpPr/>
                        <wps:spPr>
                          <a:xfrm>
                            <a:off x="0" y="0"/>
                            <a:ext cx="859623" cy="435624"/>
                          </a:xfrm>
                          <a:custGeom>
                            <a:avLst/>
                            <a:gdLst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709612 w 859631"/>
                              <a:gd name="connsiteY38" fmla="*/ 500062 h 564375"/>
                              <a:gd name="connsiteX39" fmla="*/ 688181 w 859631"/>
                              <a:gd name="connsiteY39" fmla="*/ 502444 h 564375"/>
                              <a:gd name="connsiteX40" fmla="*/ 678656 w 859631"/>
                              <a:gd name="connsiteY40" fmla="*/ 504825 h 564375"/>
                              <a:gd name="connsiteX41" fmla="*/ 631031 w 859631"/>
                              <a:gd name="connsiteY41" fmla="*/ 509587 h 564375"/>
                              <a:gd name="connsiteX42" fmla="*/ 607218 w 859631"/>
                              <a:gd name="connsiteY42" fmla="*/ 542925 h 564375"/>
                              <a:gd name="connsiteX43" fmla="*/ 581025 w 859631"/>
                              <a:gd name="connsiteY43" fmla="*/ 550069 h 564375"/>
                              <a:gd name="connsiteX44" fmla="*/ 564356 w 859631"/>
                              <a:gd name="connsiteY44" fmla="*/ 557212 h 564375"/>
                              <a:gd name="connsiteX45" fmla="*/ 533400 w 859631"/>
                              <a:gd name="connsiteY45" fmla="*/ 557212 h 564375"/>
                              <a:gd name="connsiteX46" fmla="*/ 485775 w 859631"/>
                              <a:gd name="connsiteY46" fmla="*/ 557212 h 564375"/>
                              <a:gd name="connsiteX47" fmla="*/ 452437 w 859631"/>
                              <a:gd name="connsiteY47" fmla="*/ 557212 h 564375"/>
                              <a:gd name="connsiteX48" fmla="*/ 431006 w 859631"/>
                              <a:gd name="connsiteY48" fmla="*/ 561975 h 564375"/>
                              <a:gd name="connsiteX49" fmla="*/ 352425 w 859631"/>
                              <a:gd name="connsiteY49" fmla="*/ 564356 h 564375"/>
                              <a:gd name="connsiteX50" fmla="*/ 350043 w 859631"/>
                              <a:gd name="connsiteY50" fmla="*/ 564356 h 564375"/>
                              <a:gd name="connsiteX51" fmla="*/ 295275 w 859631"/>
                              <a:gd name="connsiteY51" fmla="*/ 561975 h 564375"/>
                              <a:gd name="connsiteX52" fmla="*/ 257175 w 859631"/>
                              <a:gd name="connsiteY52" fmla="*/ 547687 h 564375"/>
                              <a:gd name="connsiteX53" fmla="*/ 214312 w 859631"/>
                              <a:gd name="connsiteY53" fmla="*/ 531019 h 564375"/>
                              <a:gd name="connsiteX54" fmla="*/ 207168 w 859631"/>
                              <a:gd name="connsiteY54" fmla="*/ 528637 h 564375"/>
                              <a:gd name="connsiteX55" fmla="*/ 200025 w 859631"/>
                              <a:gd name="connsiteY55" fmla="*/ 523875 h 564375"/>
                              <a:gd name="connsiteX56" fmla="*/ 190500 w 859631"/>
                              <a:gd name="connsiteY56" fmla="*/ 514350 h 564375"/>
                              <a:gd name="connsiteX57" fmla="*/ 169068 w 859631"/>
                              <a:gd name="connsiteY57" fmla="*/ 500062 h 564375"/>
                              <a:gd name="connsiteX58" fmla="*/ 161925 w 859631"/>
                              <a:gd name="connsiteY58" fmla="*/ 492919 h 564375"/>
                              <a:gd name="connsiteX59" fmla="*/ 147637 w 859631"/>
                              <a:gd name="connsiteY59" fmla="*/ 485775 h 564375"/>
                              <a:gd name="connsiteX60" fmla="*/ 145256 w 859631"/>
                              <a:gd name="connsiteY60" fmla="*/ 485775 h 564375"/>
                              <a:gd name="connsiteX61" fmla="*/ 119062 w 859631"/>
                              <a:gd name="connsiteY61" fmla="*/ 469106 h 564375"/>
                              <a:gd name="connsiteX62" fmla="*/ 102393 w 859631"/>
                              <a:gd name="connsiteY62" fmla="*/ 445294 h 564375"/>
                              <a:gd name="connsiteX63" fmla="*/ 76200 w 859631"/>
                              <a:gd name="connsiteY63" fmla="*/ 421481 h 564375"/>
                              <a:gd name="connsiteX64" fmla="*/ 64293 w 859631"/>
                              <a:gd name="connsiteY64" fmla="*/ 402431 h 564375"/>
                              <a:gd name="connsiteX65" fmla="*/ 45243 w 859631"/>
                              <a:gd name="connsiteY65" fmla="*/ 388144 h 564375"/>
                              <a:gd name="connsiteX66" fmla="*/ 38100 w 859631"/>
                              <a:gd name="connsiteY66" fmla="*/ 378619 h 564375"/>
                              <a:gd name="connsiteX67" fmla="*/ 30956 w 859631"/>
                              <a:gd name="connsiteY67" fmla="*/ 373856 h 564375"/>
                              <a:gd name="connsiteX68" fmla="*/ 21431 w 859631"/>
                              <a:gd name="connsiteY68" fmla="*/ 366712 h 564375"/>
                              <a:gd name="connsiteX69" fmla="*/ 19050 w 859631"/>
                              <a:gd name="connsiteY69" fmla="*/ 366712 h 564375"/>
                              <a:gd name="connsiteX70" fmla="*/ 7143 w 859631"/>
                              <a:gd name="connsiteY70" fmla="*/ 321469 h 564375"/>
                              <a:gd name="connsiteX71" fmla="*/ 0 w 859631"/>
                              <a:gd name="connsiteY7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709612 w 859631"/>
                              <a:gd name="connsiteY38" fmla="*/ 500062 h 564375"/>
                              <a:gd name="connsiteX39" fmla="*/ 688181 w 859631"/>
                              <a:gd name="connsiteY39" fmla="*/ 502444 h 564375"/>
                              <a:gd name="connsiteX40" fmla="*/ 678656 w 859631"/>
                              <a:gd name="connsiteY40" fmla="*/ 504825 h 564375"/>
                              <a:gd name="connsiteX41" fmla="*/ 607218 w 859631"/>
                              <a:gd name="connsiteY41" fmla="*/ 542925 h 564375"/>
                              <a:gd name="connsiteX42" fmla="*/ 581025 w 859631"/>
                              <a:gd name="connsiteY42" fmla="*/ 550069 h 564375"/>
                              <a:gd name="connsiteX43" fmla="*/ 564356 w 859631"/>
                              <a:gd name="connsiteY43" fmla="*/ 557212 h 564375"/>
                              <a:gd name="connsiteX44" fmla="*/ 533400 w 859631"/>
                              <a:gd name="connsiteY44" fmla="*/ 557212 h 564375"/>
                              <a:gd name="connsiteX45" fmla="*/ 485775 w 859631"/>
                              <a:gd name="connsiteY45" fmla="*/ 557212 h 564375"/>
                              <a:gd name="connsiteX46" fmla="*/ 452437 w 859631"/>
                              <a:gd name="connsiteY46" fmla="*/ 557212 h 564375"/>
                              <a:gd name="connsiteX47" fmla="*/ 431006 w 859631"/>
                              <a:gd name="connsiteY47" fmla="*/ 561975 h 564375"/>
                              <a:gd name="connsiteX48" fmla="*/ 352425 w 859631"/>
                              <a:gd name="connsiteY48" fmla="*/ 564356 h 564375"/>
                              <a:gd name="connsiteX49" fmla="*/ 350043 w 859631"/>
                              <a:gd name="connsiteY49" fmla="*/ 564356 h 564375"/>
                              <a:gd name="connsiteX50" fmla="*/ 295275 w 859631"/>
                              <a:gd name="connsiteY50" fmla="*/ 561975 h 564375"/>
                              <a:gd name="connsiteX51" fmla="*/ 257175 w 859631"/>
                              <a:gd name="connsiteY51" fmla="*/ 547687 h 564375"/>
                              <a:gd name="connsiteX52" fmla="*/ 214312 w 859631"/>
                              <a:gd name="connsiteY52" fmla="*/ 531019 h 564375"/>
                              <a:gd name="connsiteX53" fmla="*/ 207168 w 859631"/>
                              <a:gd name="connsiteY53" fmla="*/ 528637 h 564375"/>
                              <a:gd name="connsiteX54" fmla="*/ 200025 w 859631"/>
                              <a:gd name="connsiteY54" fmla="*/ 523875 h 564375"/>
                              <a:gd name="connsiteX55" fmla="*/ 190500 w 859631"/>
                              <a:gd name="connsiteY55" fmla="*/ 514350 h 564375"/>
                              <a:gd name="connsiteX56" fmla="*/ 169068 w 859631"/>
                              <a:gd name="connsiteY56" fmla="*/ 500062 h 564375"/>
                              <a:gd name="connsiteX57" fmla="*/ 161925 w 859631"/>
                              <a:gd name="connsiteY57" fmla="*/ 492919 h 564375"/>
                              <a:gd name="connsiteX58" fmla="*/ 147637 w 859631"/>
                              <a:gd name="connsiteY58" fmla="*/ 485775 h 564375"/>
                              <a:gd name="connsiteX59" fmla="*/ 145256 w 859631"/>
                              <a:gd name="connsiteY59" fmla="*/ 485775 h 564375"/>
                              <a:gd name="connsiteX60" fmla="*/ 119062 w 859631"/>
                              <a:gd name="connsiteY60" fmla="*/ 469106 h 564375"/>
                              <a:gd name="connsiteX61" fmla="*/ 102393 w 859631"/>
                              <a:gd name="connsiteY61" fmla="*/ 445294 h 564375"/>
                              <a:gd name="connsiteX62" fmla="*/ 76200 w 859631"/>
                              <a:gd name="connsiteY62" fmla="*/ 421481 h 564375"/>
                              <a:gd name="connsiteX63" fmla="*/ 64293 w 859631"/>
                              <a:gd name="connsiteY63" fmla="*/ 402431 h 564375"/>
                              <a:gd name="connsiteX64" fmla="*/ 45243 w 859631"/>
                              <a:gd name="connsiteY64" fmla="*/ 388144 h 564375"/>
                              <a:gd name="connsiteX65" fmla="*/ 38100 w 859631"/>
                              <a:gd name="connsiteY65" fmla="*/ 378619 h 564375"/>
                              <a:gd name="connsiteX66" fmla="*/ 30956 w 859631"/>
                              <a:gd name="connsiteY66" fmla="*/ 373856 h 564375"/>
                              <a:gd name="connsiteX67" fmla="*/ 21431 w 859631"/>
                              <a:gd name="connsiteY67" fmla="*/ 366712 h 564375"/>
                              <a:gd name="connsiteX68" fmla="*/ 19050 w 859631"/>
                              <a:gd name="connsiteY68" fmla="*/ 366712 h 564375"/>
                              <a:gd name="connsiteX69" fmla="*/ 7143 w 859631"/>
                              <a:gd name="connsiteY69" fmla="*/ 321469 h 564375"/>
                              <a:gd name="connsiteX70" fmla="*/ 0 w 859631"/>
                              <a:gd name="connsiteY70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688181 w 859631"/>
                              <a:gd name="connsiteY38" fmla="*/ 502444 h 564375"/>
                              <a:gd name="connsiteX39" fmla="*/ 678656 w 859631"/>
                              <a:gd name="connsiteY39" fmla="*/ 504825 h 564375"/>
                              <a:gd name="connsiteX40" fmla="*/ 607218 w 859631"/>
                              <a:gd name="connsiteY40" fmla="*/ 542925 h 564375"/>
                              <a:gd name="connsiteX41" fmla="*/ 581025 w 859631"/>
                              <a:gd name="connsiteY41" fmla="*/ 550069 h 564375"/>
                              <a:gd name="connsiteX42" fmla="*/ 564356 w 859631"/>
                              <a:gd name="connsiteY42" fmla="*/ 557212 h 564375"/>
                              <a:gd name="connsiteX43" fmla="*/ 533400 w 859631"/>
                              <a:gd name="connsiteY43" fmla="*/ 557212 h 564375"/>
                              <a:gd name="connsiteX44" fmla="*/ 485775 w 859631"/>
                              <a:gd name="connsiteY44" fmla="*/ 557212 h 564375"/>
                              <a:gd name="connsiteX45" fmla="*/ 452437 w 859631"/>
                              <a:gd name="connsiteY45" fmla="*/ 557212 h 564375"/>
                              <a:gd name="connsiteX46" fmla="*/ 431006 w 859631"/>
                              <a:gd name="connsiteY46" fmla="*/ 561975 h 564375"/>
                              <a:gd name="connsiteX47" fmla="*/ 352425 w 859631"/>
                              <a:gd name="connsiteY47" fmla="*/ 564356 h 564375"/>
                              <a:gd name="connsiteX48" fmla="*/ 350043 w 859631"/>
                              <a:gd name="connsiteY48" fmla="*/ 564356 h 564375"/>
                              <a:gd name="connsiteX49" fmla="*/ 295275 w 859631"/>
                              <a:gd name="connsiteY49" fmla="*/ 561975 h 564375"/>
                              <a:gd name="connsiteX50" fmla="*/ 257175 w 859631"/>
                              <a:gd name="connsiteY50" fmla="*/ 547687 h 564375"/>
                              <a:gd name="connsiteX51" fmla="*/ 214312 w 859631"/>
                              <a:gd name="connsiteY51" fmla="*/ 531019 h 564375"/>
                              <a:gd name="connsiteX52" fmla="*/ 207168 w 859631"/>
                              <a:gd name="connsiteY52" fmla="*/ 528637 h 564375"/>
                              <a:gd name="connsiteX53" fmla="*/ 200025 w 859631"/>
                              <a:gd name="connsiteY53" fmla="*/ 523875 h 564375"/>
                              <a:gd name="connsiteX54" fmla="*/ 190500 w 859631"/>
                              <a:gd name="connsiteY54" fmla="*/ 514350 h 564375"/>
                              <a:gd name="connsiteX55" fmla="*/ 169068 w 859631"/>
                              <a:gd name="connsiteY55" fmla="*/ 500062 h 564375"/>
                              <a:gd name="connsiteX56" fmla="*/ 161925 w 859631"/>
                              <a:gd name="connsiteY56" fmla="*/ 492919 h 564375"/>
                              <a:gd name="connsiteX57" fmla="*/ 147637 w 859631"/>
                              <a:gd name="connsiteY57" fmla="*/ 485775 h 564375"/>
                              <a:gd name="connsiteX58" fmla="*/ 145256 w 859631"/>
                              <a:gd name="connsiteY58" fmla="*/ 485775 h 564375"/>
                              <a:gd name="connsiteX59" fmla="*/ 119062 w 859631"/>
                              <a:gd name="connsiteY59" fmla="*/ 469106 h 564375"/>
                              <a:gd name="connsiteX60" fmla="*/ 102393 w 859631"/>
                              <a:gd name="connsiteY60" fmla="*/ 445294 h 564375"/>
                              <a:gd name="connsiteX61" fmla="*/ 76200 w 859631"/>
                              <a:gd name="connsiteY61" fmla="*/ 421481 h 564375"/>
                              <a:gd name="connsiteX62" fmla="*/ 64293 w 859631"/>
                              <a:gd name="connsiteY62" fmla="*/ 402431 h 564375"/>
                              <a:gd name="connsiteX63" fmla="*/ 45243 w 859631"/>
                              <a:gd name="connsiteY63" fmla="*/ 388144 h 564375"/>
                              <a:gd name="connsiteX64" fmla="*/ 38100 w 859631"/>
                              <a:gd name="connsiteY64" fmla="*/ 378619 h 564375"/>
                              <a:gd name="connsiteX65" fmla="*/ 30956 w 859631"/>
                              <a:gd name="connsiteY65" fmla="*/ 373856 h 564375"/>
                              <a:gd name="connsiteX66" fmla="*/ 21431 w 859631"/>
                              <a:gd name="connsiteY66" fmla="*/ 366712 h 564375"/>
                              <a:gd name="connsiteX67" fmla="*/ 19050 w 859631"/>
                              <a:gd name="connsiteY67" fmla="*/ 366712 h 564375"/>
                              <a:gd name="connsiteX68" fmla="*/ 7143 w 859631"/>
                              <a:gd name="connsiteY68" fmla="*/ 321469 h 564375"/>
                              <a:gd name="connsiteX69" fmla="*/ 0 w 859631"/>
                              <a:gd name="connsiteY69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688181 w 859631"/>
                              <a:gd name="connsiteY37" fmla="*/ 502444 h 564375"/>
                              <a:gd name="connsiteX38" fmla="*/ 678656 w 859631"/>
                              <a:gd name="connsiteY38" fmla="*/ 504825 h 564375"/>
                              <a:gd name="connsiteX39" fmla="*/ 607218 w 859631"/>
                              <a:gd name="connsiteY39" fmla="*/ 542925 h 564375"/>
                              <a:gd name="connsiteX40" fmla="*/ 581025 w 859631"/>
                              <a:gd name="connsiteY40" fmla="*/ 550069 h 564375"/>
                              <a:gd name="connsiteX41" fmla="*/ 564356 w 859631"/>
                              <a:gd name="connsiteY41" fmla="*/ 557212 h 564375"/>
                              <a:gd name="connsiteX42" fmla="*/ 533400 w 859631"/>
                              <a:gd name="connsiteY42" fmla="*/ 557212 h 564375"/>
                              <a:gd name="connsiteX43" fmla="*/ 485775 w 859631"/>
                              <a:gd name="connsiteY43" fmla="*/ 557212 h 564375"/>
                              <a:gd name="connsiteX44" fmla="*/ 452437 w 859631"/>
                              <a:gd name="connsiteY44" fmla="*/ 557212 h 564375"/>
                              <a:gd name="connsiteX45" fmla="*/ 431006 w 859631"/>
                              <a:gd name="connsiteY45" fmla="*/ 561975 h 564375"/>
                              <a:gd name="connsiteX46" fmla="*/ 352425 w 859631"/>
                              <a:gd name="connsiteY46" fmla="*/ 564356 h 564375"/>
                              <a:gd name="connsiteX47" fmla="*/ 350043 w 859631"/>
                              <a:gd name="connsiteY47" fmla="*/ 564356 h 564375"/>
                              <a:gd name="connsiteX48" fmla="*/ 295275 w 859631"/>
                              <a:gd name="connsiteY48" fmla="*/ 561975 h 564375"/>
                              <a:gd name="connsiteX49" fmla="*/ 257175 w 859631"/>
                              <a:gd name="connsiteY49" fmla="*/ 547687 h 564375"/>
                              <a:gd name="connsiteX50" fmla="*/ 214312 w 859631"/>
                              <a:gd name="connsiteY50" fmla="*/ 531019 h 564375"/>
                              <a:gd name="connsiteX51" fmla="*/ 207168 w 859631"/>
                              <a:gd name="connsiteY51" fmla="*/ 528637 h 564375"/>
                              <a:gd name="connsiteX52" fmla="*/ 200025 w 859631"/>
                              <a:gd name="connsiteY52" fmla="*/ 523875 h 564375"/>
                              <a:gd name="connsiteX53" fmla="*/ 190500 w 859631"/>
                              <a:gd name="connsiteY53" fmla="*/ 514350 h 564375"/>
                              <a:gd name="connsiteX54" fmla="*/ 169068 w 859631"/>
                              <a:gd name="connsiteY54" fmla="*/ 500062 h 564375"/>
                              <a:gd name="connsiteX55" fmla="*/ 161925 w 859631"/>
                              <a:gd name="connsiteY55" fmla="*/ 492919 h 564375"/>
                              <a:gd name="connsiteX56" fmla="*/ 147637 w 859631"/>
                              <a:gd name="connsiteY56" fmla="*/ 485775 h 564375"/>
                              <a:gd name="connsiteX57" fmla="*/ 145256 w 859631"/>
                              <a:gd name="connsiteY57" fmla="*/ 485775 h 564375"/>
                              <a:gd name="connsiteX58" fmla="*/ 119062 w 859631"/>
                              <a:gd name="connsiteY58" fmla="*/ 469106 h 564375"/>
                              <a:gd name="connsiteX59" fmla="*/ 102393 w 859631"/>
                              <a:gd name="connsiteY59" fmla="*/ 445294 h 564375"/>
                              <a:gd name="connsiteX60" fmla="*/ 76200 w 859631"/>
                              <a:gd name="connsiteY60" fmla="*/ 421481 h 564375"/>
                              <a:gd name="connsiteX61" fmla="*/ 64293 w 859631"/>
                              <a:gd name="connsiteY61" fmla="*/ 402431 h 564375"/>
                              <a:gd name="connsiteX62" fmla="*/ 45243 w 859631"/>
                              <a:gd name="connsiteY62" fmla="*/ 388144 h 564375"/>
                              <a:gd name="connsiteX63" fmla="*/ 38100 w 859631"/>
                              <a:gd name="connsiteY63" fmla="*/ 378619 h 564375"/>
                              <a:gd name="connsiteX64" fmla="*/ 30956 w 859631"/>
                              <a:gd name="connsiteY64" fmla="*/ 373856 h 564375"/>
                              <a:gd name="connsiteX65" fmla="*/ 21431 w 859631"/>
                              <a:gd name="connsiteY65" fmla="*/ 366712 h 564375"/>
                              <a:gd name="connsiteX66" fmla="*/ 19050 w 859631"/>
                              <a:gd name="connsiteY66" fmla="*/ 366712 h 564375"/>
                              <a:gd name="connsiteX67" fmla="*/ 7143 w 859631"/>
                              <a:gd name="connsiteY67" fmla="*/ 321469 h 564375"/>
                              <a:gd name="connsiteX68" fmla="*/ 0 w 859631"/>
                              <a:gd name="connsiteY68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71475 w 859631"/>
                              <a:gd name="connsiteY11" fmla="*/ 0 h 564375"/>
                              <a:gd name="connsiteX12" fmla="*/ 423862 w 859631"/>
                              <a:gd name="connsiteY12" fmla="*/ 0 h 564375"/>
                              <a:gd name="connsiteX13" fmla="*/ 488156 w 859631"/>
                              <a:gd name="connsiteY13" fmla="*/ 7144 h 564375"/>
                              <a:gd name="connsiteX14" fmla="*/ 561975 w 859631"/>
                              <a:gd name="connsiteY14" fmla="*/ 21431 h 564375"/>
                              <a:gd name="connsiteX15" fmla="*/ 621506 w 859631"/>
                              <a:gd name="connsiteY15" fmla="*/ 35719 h 564375"/>
                              <a:gd name="connsiteX16" fmla="*/ 645318 w 859631"/>
                              <a:gd name="connsiteY16" fmla="*/ 42862 h 564375"/>
                              <a:gd name="connsiteX17" fmla="*/ 652462 w 859631"/>
                              <a:gd name="connsiteY17" fmla="*/ 47625 h 564375"/>
                              <a:gd name="connsiteX18" fmla="*/ 659606 w 859631"/>
                              <a:gd name="connsiteY18" fmla="*/ 50006 h 564375"/>
                              <a:gd name="connsiteX19" fmla="*/ 707231 w 859631"/>
                              <a:gd name="connsiteY19" fmla="*/ 69056 h 564375"/>
                              <a:gd name="connsiteX20" fmla="*/ 754856 w 859631"/>
                              <a:gd name="connsiteY20" fmla="*/ 111919 h 564375"/>
                              <a:gd name="connsiteX21" fmla="*/ 769143 w 859631"/>
                              <a:gd name="connsiteY21" fmla="*/ 130969 h 564375"/>
                              <a:gd name="connsiteX22" fmla="*/ 814387 w 859631"/>
                              <a:gd name="connsiteY22" fmla="*/ 166687 h 564375"/>
                              <a:gd name="connsiteX23" fmla="*/ 833437 w 859631"/>
                              <a:gd name="connsiteY23" fmla="*/ 188119 h 564375"/>
                              <a:gd name="connsiteX24" fmla="*/ 833437 w 859631"/>
                              <a:gd name="connsiteY24" fmla="*/ 190500 h 564375"/>
                              <a:gd name="connsiteX25" fmla="*/ 833437 w 859631"/>
                              <a:gd name="connsiteY25" fmla="*/ 209550 h 564375"/>
                              <a:gd name="connsiteX26" fmla="*/ 857250 w 859631"/>
                              <a:gd name="connsiteY26" fmla="*/ 252412 h 564375"/>
                              <a:gd name="connsiteX27" fmla="*/ 859631 w 859631"/>
                              <a:gd name="connsiteY27" fmla="*/ 273844 h 564375"/>
                              <a:gd name="connsiteX28" fmla="*/ 859631 w 859631"/>
                              <a:gd name="connsiteY28" fmla="*/ 295275 h 564375"/>
                              <a:gd name="connsiteX29" fmla="*/ 859631 w 859631"/>
                              <a:gd name="connsiteY29" fmla="*/ 319087 h 564375"/>
                              <a:gd name="connsiteX30" fmla="*/ 850106 w 859631"/>
                              <a:gd name="connsiteY30" fmla="*/ 340519 h 564375"/>
                              <a:gd name="connsiteX31" fmla="*/ 833437 w 859631"/>
                              <a:gd name="connsiteY31" fmla="*/ 364331 h 564375"/>
                              <a:gd name="connsiteX32" fmla="*/ 816768 w 859631"/>
                              <a:gd name="connsiteY32" fmla="*/ 381000 h 564375"/>
                              <a:gd name="connsiteX33" fmla="*/ 809625 w 859631"/>
                              <a:gd name="connsiteY33" fmla="*/ 388144 h 564375"/>
                              <a:gd name="connsiteX34" fmla="*/ 795337 w 859631"/>
                              <a:gd name="connsiteY34" fmla="*/ 402431 h 564375"/>
                              <a:gd name="connsiteX35" fmla="*/ 769143 w 859631"/>
                              <a:gd name="connsiteY35" fmla="*/ 428625 h 564375"/>
                              <a:gd name="connsiteX36" fmla="*/ 688181 w 859631"/>
                              <a:gd name="connsiteY36" fmla="*/ 502444 h 564375"/>
                              <a:gd name="connsiteX37" fmla="*/ 678656 w 859631"/>
                              <a:gd name="connsiteY37" fmla="*/ 504825 h 564375"/>
                              <a:gd name="connsiteX38" fmla="*/ 607218 w 859631"/>
                              <a:gd name="connsiteY38" fmla="*/ 542925 h 564375"/>
                              <a:gd name="connsiteX39" fmla="*/ 581025 w 859631"/>
                              <a:gd name="connsiteY39" fmla="*/ 550069 h 564375"/>
                              <a:gd name="connsiteX40" fmla="*/ 564356 w 859631"/>
                              <a:gd name="connsiteY40" fmla="*/ 557212 h 564375"/>
                              <a:gd name="connsiteX41" fmla="*/ 533400 w 859631"/>
                              <a:gd name="connsiteY41" fmla="*/ 557212 h 564375"/>
                              <a:gd name="connsiteX42" fmla="*/ 485775 w 859631"/>
                              <a:gd name="connsiteY42" fmla="*/ 557212 h 564375"/>
                              <a:gd name="connsiteX43" fmla="*/ 452437 w 859631"/>
                              <a:gd name="connsiteY43" fmla="*/ 557212 h 564375"/>
                              <a:gd name="connsiteX44" fmla="*/ 431006 w 859631"/>
                              <a:gd name="connsiteY44" fmla="*/ 561975 h 564375"/>
                              <a:gd name="connsiteX45" fmla="*/ 352425 w 859631"/>
                              <a:gd name="connsiteY45" fmla="*/ 564356 h 564375"/>
                              <a:gd name="connsiteX46" fmla="*/ 350043 w 859631"/>
                              <a:gd name="connsiteY46" fmla="*/ 564356 h 564375"/>
                              <a:gd name="connsiteX47" fmla="*/ 295275 w 859631"/>
                              <a:gd name="connsiteY47" fmla="*/ 561975 h 564375"/>
                              <a:gd name="connsiteX48" fmla="*/ 257175 w 859631"/>
                              <a:gd name="connsiteY48" fmla="*/ 547687 h 564375"/>
                              <a:gd name="connsiteX49" fmla="*/ 214312 w 859631"/>
                              <a:gd name="connsiteY49" fmla="*/ 531019 h 564375"/>
                              <a:gd name="connsiteX50" fmla="*/ 207168 w 859631"/>
                              <a:gd name="connsiteY50" fmla="*/ 528637 h 564375"/>
                              <a:gd name="connsiteX51" fmla="*/ 200025 w 859631"/>
                              <a:gd name="connsiteY51" fmla="*/ 523875 h 564375"/>
                              <a:gd name="connsiteX52" fmla="*/ 190500 w 859631"/>
                              <a:gd name="connsiteY52" fmla="*/ 514350 h 564375"/>
                              <a:gd name="connsiteX53" fmla="*/ 169068 w 859631"/>
                              <a:gd name="connsiteY53" fmla="*/ 500062 h 564375"/>
                              <a:gd name="connsiteX54" fmla="*/ 161925 w 859631"/>
                              <a:gd name="connsiteY54" fmla="*/ 492919 h 564375"/>
                              <a:gd name="connsiteX55" fmla="*/ 147637 w 859631"/>
                              <a:gd name="connsiteY55" fmla="*/ 485775 h 564375"/>
                              <a:gd name="connsiteX56" fmla="*/ 145256 w 859631"/>
                              <a:gd name="connsiteY56" fmla="*/ 485775 h 564375"/>
                              <a:gd name="connsiteX57" fmla="*/ 119062 w 859631"/>
                              <a:gd name="connsiteY57" fmla="*/ 469106 h 564375"/>
                              <a:gd name="connsiteX58" fmla="*/ 102393 w 859631"/>
                              <a:gd name="connsiteY58" fmla="*/ 445294 h 564375"/>
                              <a:gd name="connsiteX59" fmla="*/ 76200 w 859631"/>
                              <a:gd name="connsiteY59" fmla="*/ 421481 h 564375"/>
                              <a:gd name="connsiteX60" fmla="*/ 64293 w 859631"/>
                              <a:gd name="connsiteY60" fmla="*/ 402431 h 564375"/>
                              <a:gd name="connsiteX61" fmla="*/ 45243 w 859631"/>
                              <a:gd name="connsiteY61" fmla="*/ 388144 h 564375"/>
                              <a:gd name="connsiteX62" fmla="*/ 38100 w 859631"/>
                              <a:gd name="connsiteY62" fmla="*/ 378619 h 564375"/>
                              <a:gd name="connsiteX63" fmla="*/ 30956 w 859631"/>
                              <a:gd name="connsiteY63" fmla="*/ 373856 h 564375"/>
                              <a:gd name="connsiteX64" fmla="*/ 21431 w 859631"/>
                              <a:gd name="connsiteY64" fmla="*/ 366712 h 564375"/>
                              <a:gd name="connsiteX65" fmla="*/ 19050 w 859631"/>
                              <a:gd name="connsiteY65" fmla="*/ 366712 h 564375"/>
                              <a:gd name="connsiteX66" fmla="*/ 7143 w 859631"/>
                              <a:gd name="connsiteY66" fmla="*/ 321469 h 564375"/>
                              <a:gd name="connsiteX67" fmla="*/ 0 w 859631"/>
                              <a:gd name="connsiteY67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45318 w 859631"/>
                              <a:gd name="connsiteY15" fmla="*/ 42862 h 564375"/>
                              <a:gd name="connsiteX16" fmla="*/ 652462 w 859631"/>
                              <a:gd name="connsiteY16" fmla="*/ 47625 h 564375"/>
                              <a:gd name="connsiteX17" fmla="*/ 659606 w 859631"/>
                              <a:gd name="connsiteY17" fmla="*/ 50006 h 564375"/>
                              <a:gd name="connsiteX18" fmla="*/ 707231 w 859631"/>
                              <a:gd name="connsiteY18" fmla="*/ 69056 h 564375"/>
                              <a:gd name="connsiteX19" fmla="*/ 754856 w 859631"/>
                              <a:gd name="connsiteY19" fmla="*/ 111919 h 564375"/>
                              <a:gd name="connsiteX20" fmla="*/ 769143 w 859631"/>
                              <a:gd name="connsiteY20" fmla="*/ 130969 h 564375"/>
                              <a:gd name="connsiteX21" fmla="*/ 814387 w 859631"/>
                              <a:gd name="connsiteY21" fmla="*/ 166687 h 564375"/>
                              <a:gd name="connsiteX22" fmla="*/ 833437 w 859631"/>
                              <a:gd name="connsiteY22" fmla="*/ 188119 h 564375"/>
                              <a:gd name="connsiteX23" fmla="*/ 833437 w 859631"/>
                              <a:gd name="connsiteY23" fmla="*/ 190500 h 564375"/>
                              <a:gd name="connsiteX24" fmla="*/ 833437 w 859631"/>
                              <a:gd name="connsiteY24" fmla="*/ 209550 h 564375"/>
                              <a:gd name="connsiteX25" fmla="*/ 857250 w 859631"/>
                              <a:gd name="connsiteY25" fmla="*/ 252412 h 564375"/>
                              <a:gd name="connsiteX26" fmla="*/ 859631 w 859631"/>
                              <a:gd name="connsiteY26" fmla="*/ 273844 h 564375"/>
                              <a:gd name="connsiteX27" fmla="*/ 859631 w 859631"/>
                              <a:gd name="connsiteY27" fmla="*/ 295275 h 564375"/>
                              <a:gd name="connsiteX28" fmla="*/ 859631 w 859631"/>
                              <a:gd name="connsiteY28" fmla="*/ 319087 h 564375"/>
                              <a:gd name="connsiteX29" fmla="*/ 850106 w 859631"/>
                              <a:gd name="connsiteY29" fmla="*/ 340519 h 564375"/>
                              <a:gd name="connsiteX30" fmla="*/ 833437 w 859631"/>
                              <a:gd name="connsiteY30" fmla="*/ 364331 h 564375"/>
                              <a:gd name="connsiteX31" fmla="*/ 816768 w 859631"/>
                              <a:gd name="connsiteY31" fmla="*/ 381000 h 564375"/>
                              <a:gd name="connsiteX32" fmla="*/ 809625 w 859631"/>
                              <a:gd name="connsiteY32" fmla="*/ 388144 h 564375"/>
                              <a:gd name="connsiteX33" fmla="*/ 795337 w 859631"/>
                              <a:gd name="connsiteY33" fmla="*/ 402431 h 564375"/>
                              <a:gd name="connsiteX34" fmla="*/ 769143 w 859631"/>
                              <a:gd name="connsiteY34" fmla="*/ 428625 h 564375"/>
                              <a:gd name="connsiteX35" fmla="*/ 688181 w 859631"/>
                              <a:gd name="connsiteY35" fmla="*/ 502444 h 564375"/>
                              <a:gd name="connsiteX36" fmla="*/ 678656 w 859631"/>
                              <a:gd name="connsiteY36" fmla="*/ 504825 h 564375"/>
                              <a:gd name="connsiteX37" fmla="*/ 607218 w 859631"/>
                              <a:gd name="connsiteY37" fmla="*/ 542925 h 564375"/>
                              <a:gd name="connsiteX38" fmla="*/ 581025 w 859631"/>
                              <a:gd name="connsiteY38" fmla="*/ 550069 h 564375"/>
                              <a:gd name="connsiteX39" fmla="*/ 564356 w 859631"/>
                              <a:gd name="connsiteY39" fmla="*/ 557212 h 564375"/>
                              <a:gd name="connsiteX40" fmla="*/ 533400 w 859631"/>
                              <a:gd name="connsiteY40" fmla="*/ 557212 h 564375"/>
                              <a:gd name="connsiteX41" fmla="*/ 485775 w 859631"/>
                              <a:gd name="connsiteY41" fmla="*/ 557212 h 564375"/>
                              <a:gd name="connsiteX42" fmla="*/ 452437 w 859631"/>
                              <a:gd name="connsiteY42" fmla="*/ 557212 h 564375"/>
                              <a:gd name="connsiteX43" fmla="*/ 431006 w 859631"/>
                              <a:gd name="connsiteY43" fmla="*/ 561975 h 564375"/>
                              <a:gd name="connsiteX44" fmla="*/ 352425 w 859631"/>
                              <a:gd name="connsiteY44" fmla="*/ 564356 h 564375"/>
                              <a:gd name="connsiteX45" fmla="*/ 350043 w 859631"/>
                              <a:gd name="connsiteY45" fmla="*/ 564356 h 564375"/>
                              <a:gd name="connsiteX46" fmla="*/ 295275 w 859631"/>
                              <a:gd name="connsiteY46" fmla="*/ 561975 h 564375"/>
                              <a:gd name="connsiteX47" fmla="*/ 257175 w 859631"/>
                              <a:gd name="connsiteY47" fmla="*/ 547687 h 564375"/>
                              <a:gd name="connsiteX48" fmla="*/ 214312 w 859631"/>
                              <a:gd name="connsiteY48" fmla="*/ 531019 h 564375"/>
                              <a:gd name="connsiteX49" fmla="*/ 207168 w 859631"/>
                              <a:gd name="connsiteY49" fmla="*/ 528637 h 564375"/>
                              <a:gd name="connsiteX50" fmla="*/ 200025 w 859631"/>
                              <a:gd name="connsiteY50" fmla="*/ 523875 h 564375"/>
                              <a:gd name="connsiteX51" fmla="*/ 190500 w 859631"/>
                              <a:gd name="connsiteY51" fmla="*/ 514350 h 564375"/>
                              <a:gd name="connsiteX52" fmla="*/ 169068 w 859631"/>
                              <a:gd name="connsiteY52" fmla="*/ 500062 h 564375"/>
                              <a:gd name="connsiteX53" fmla="*/ 161925 w 859631"/>
                              <a:gd name="connsiteY53" fmla="*/ 492919 h 564375"/>
                              <a:gd name="connsiteX54" fmla="*/ 147637 w 859631"/>
                              <a:gd name="connsiteY54" fmla="*/ 485775 h 564375"/>
                              <a:gd name="connsiteX55" fmla="*/ 145256 w 859631"/>
                              <a:gd name="connsiteY55" fmla="*/ 485775 h 564375"/>
                              <a:gd name="connsiteX56" fmla="*/ 119062 w 859631"/>
                              <a:gd name="connsiteY56" fmla="*/ 469106 h 564375"/>
                              <a:gd name="connsiteX57" fmla="*/ 102393 w 859631"/>
                              <a:gd name="connsiteY57" fmla="*/ 445294 h 564375"/>
                              <a:gd name="connsiteX58" fmla="*/ 76200 w 859631"/>
                              <a:gd name="connsiteY58" fmla="*/ 421481 h 564375"/>
                              <a:gd name="connsiteX59" fmla="*/ 64293 w 859631"/>
                              <a:gd name="connsiteY59" fmla="*/ 402431 h 564375"/>
                              <a:gd name="connsiteX60" fmla="*/ 45243 w 859631"/>
                              <a:gd name="connsiteY60" fmla="*/ 388144 h 564375"/>
                              <a:gd name="connsiteX61" fmla="*/ 38100 w 859631"/>
                              <a:gd name="connsiteY61" fmla="*/ 378619 h 564375"/>
                              <a:gd name="connsiteX62" fmla="*/ 30956 w 859631"/>
                              <a:gd name="connsiteY62" fmla="*/ 373856 h 564375"/>
                              <a:gd name="connsiteX63" fmla="*/ 21431 w 859631"/>
                              <a:gd name="connsiteY63" fmla="*/ 366712 h 564375"/>
                              <a:gd name="connsiteX64" fmla="*/ 19050 w 859631"/>
                              <a:gd name="connsiteY64" fmla="*/ 366712 h 564375"/>
                              <a:gd name="connsiteX65" fmla="*/ 7143 w 859631"/>
                              <a:gd name="connsiteY65" fmla="*/ 321469 h 564375"/>
                              <a:gd name="connsiteX66" fmla="*/ 0 w 859631"/>
                              <a:gd name="connsiteY66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707231 w 859631"/>
                              <a:gd name="connsiteY17" fmla="*/ 69056 h 564375"/>
                              <a:gd name="connsiteX18" fmla="*/ 754856 w 859631"/>
                              <a:gd name="connsiteY18" fmla="*/ 111919 h 564375"/>
                              <a:gd name="connsiteX19" fmla="*/ 769143 w 859631"/>
                              <a:gd name="connsiteY19" fmla="*/ 130969 h 564375"/>
                              <a:gd name="connsiteX20" fmla="*/ 814387 w 859631"/>
                              <a:gd name="connsiteY20" fmla="*/ 166687 h 564375"/>
                              <a:gd name="connsiteX21" fmla="*/ 833437 w 859631"/>
                              <a:gd name="connsiteY21" fmla="*/ 188119 h 564375"/>
                              <a:gd name="connsiteX22" fmla="*/ 833437 w 859631"/>
                              <a:gd name="connsiteY22" fmla="*/ 190500 h 564375"/>
                              <a:gd name="connsiteX23" fmla="*/ 833437 w 859631"/>
                              <a:gd name="connsiteY23" fmla="*/ 209550 h 564375"/>
                              <a:gd name="connsiteX24" fmla="*/ 857250 w 859631"/>
                              <a:gd name="connsiteY24" fmla="*/ 252412 h 564375"/>
                              <a:gd name="connsiteX25" fmla="*/ 859631 w 859631"/>
                              <a:gd name="connsiteY25" fmla="*/ 273844 h 564375"/>
                              <a:gd name="connsiteX26" fmla="*/ 859631 w 859631"/>
                              <a:gd name="connsiteY26" fmla="*/ 295275 h 564375"/>
                              <a:gd name="connsiteX27" fmla="*/ 859631 w 859631"/>
                              <a:gd name="connsiteY27" fmla="*/ 319087 h 564375"/>
                              <a:gd name="connsiteX28" fmla="*/ 850106 w 859631"/>
                              <a:gd name="connsiteY28" fmla="*/ 340519 h 564375"/>
                              <a:gd name="connsiteX29" fmla="*/ 833437 w 859631"/>
                              <a:gd name="connsiteY29" fmla="*/ 364331 h 564375"/>
                              <a:gd name="connsiteX30" fmla="*/ 816768 w 859631"/>
                              <a:gd name="connsiteY30" fmla="*/ 381000 h 564375"/>
                              <a:gd name="connsiteX31" fmla="*/ 809625 w 859631"/>
                              <a:gd name="connsiteY31" fmla="*/ 388144 h 564375"/>
                              <a:gd name="connsiteX32" fmla="*/ 795337 w 859631"/>
                              <a:gd name="connsiteY32" fmla="*/ 402431 h 564375"/>
                              <a:gd name="connsiteX33" fmla="*/ 769143 w 859631"/>
                              <a:gd name="connsiteY33" fmla="*/ 428625 h 564375"/>
                              <a:gd name="connsiteX34" fmla="*/ 688181 w 859631"/>
                              <a:gd name="connsiteY34" fmla="*/ 502444 h 564375"/>
                              <a:gd name="connsiteX35" fmla="*/ 678656 w 859631"/>
                              <a:gd name="connsiteY35" fmla="*/ 504825 h 564375"/>
                              <a:gd name="connsiteX36" fmla="*/ 607218 w 859631"/>
                              <a:gd name="connsiteY36" fmla="*/ 542925 h 564375"/>
                              <a:gd name="connsiteX37" fmla="*/ 581025 w 859631"/>
                              <a:gd name="connsiteY37" fmla="*/ 550069 h 564375"/>
                              <a:gd name="connsiteX38" fmla="*/ 564356 w 859631"/>
                              <a:gd name="connsiteY38" fmla="*/ 557212 h 564375"/>
                              <a:gd name="connsiteX39" fmla="*/ 533400 w 859631"/>
                              <a:gd name="connsiteY39" fmla="*/ 557212 h 564375"/>
                              <a:gd name="connsiteX40" fmla="*/ 485775 w 859631"/>
                              <a:gd name="connsiteY40" fmla="*/ 557212 h 564375"/>
                              <a:gd name="connsiteX41" fmla="*/ 452437 w 859631"/>
                              <a:gd name="connsiteY41" fmla="*/ 557212 h 564375"/>
                              <a:gd name="connsiteX42" fmla="*/ 431006 w 859631"/>
                              <a:gd name="connsiteY42" fmla="*/ 561975 h 564375"/>
                              <a:gd name="connsiteX43" fmla="*/ 352425 w 859631"/>
                              <a:gd name="connsiteY43" fmla="*/ 564356 h 564375"/>
                              <a:gd name="connsiteX44" fmla="*/ 350043 w 859631"/>
                              <a:gd name="connsiteY44" fmla="*/ 564356 h 564375"/>
                              <a:gd name="connsiteX45" fmla="*/ 295275 w 859631"/>
                              <a:gd name="connsiteY45" fmla="*/ 561975 h 564375"/>
                              <a:gd name="connsiteX46" fmla="*/ 257175 w 859631"/>
                              <a:gd name="connsiteY46" fmla="*/ 547687 h 564375"/>
                              <a:gd name="connsiteX47" fmla="*/ 214312 w 859631"/>
                              <a:gd name="connsiteY47" fmla="*/ 531019 h 564375"/>
                              <a:gd name="connsiteX48" fmla="*/ 207168 w 859631"/>
                              <a:gd name="connsiteY48" fmla="*/ 528637 h 564375"/>
                              <a:gd name="connsiteX49" fmla="*/ 200025 w 859631"/>
                              <a:gd name="connsiteY49" fmla="*/ 523875 h 564375"/>
                              <a:gd name="connsiteX50" fmla="*/ 190500 w 859631"/>
                              <a:gd name="connsiteY50" fmla="*/ 514350 h 564375"/>
                              <a:gd name="connsiteX51" fmla="*/ 169068 w 859631"/>
                              <a:gd name="connsiteY51" fmla="*/ 500062 h 564375"/>
                              <a:gd name="connsiteX52" fmla="*/ 161925 w 859631"/>
                              <a:gd name="connsiteY52" fmla="*/ 492919 h 564375"/>
                              <a:gd name="connsiteX53" fmla="*/ 147637 w 859631"/>
                              <a:gd name="connsiteY53" fmla="*/ 485775 h 564375"/>
                              <a:gd name="connsiteX54" fmla="*/ 145256 w 859631"/>
                              <a:gd name="connsiteY54" fmla="*/ 485775 h 564375"/>
                              <a:gd name="connsiteX55" fmla="*/ 119062 w 859631"/>
                              <a:gd name="connsiteY55" fmla="*/ 469106 h 564375"/>
                              <a:gd name="connsiteX56" fmla="*/ 102393 w 859631"/>
                              <a:gd name="connsiteY56" fmla="*/ 445294 h 564375"/>
                              <a:gd name="connsiteX57" fmla="*/ 76200 w 859631"/>
                              <a:gd name="connsiteY57" fmla="*/ 421481 h 564375"/>
                              <a:gd name="connsiteX58" fmla="*/ 64293 w 859631"/>
                              <a:gd name="connsiteY58" fmla="*/ 402431 h 564375"/>
                              <a:gd name="connsiteX59" fmla="*/ 45243 w 859631"/>
                              <a:gd name="connsiteY59" fmla="*/ 388144 h 564375"/>
                              <a:gd name="connsiteX60" fmla="*/ 38100 w 859631"/>
                              <a:gd name="connsiteY60" fmla="*/ 378619 h 564375"/>
                              <a:gd name="connsiteX61" fmla="*/ 30956 w 859631"/>
                              <a:gd name="connsiteY61" fmla="*/ 373856 h 564375"/>
                              <a:gd name="connsiteX62" fmla="*/ 21431 w 859631"/>
                              <a:gd name="connsiteY62" fmla="*/ 366712 h 564375"/>
                              <a:gd name="connsiteX63" fmla="*/ 19050 w 859631"/>
                              <a:gd name="connsiteY63" fmla="*/ 366712 h 564375"/>
                              <a:gd name="connsiteX64" fmla="*/ 7143 w 859631"/>
                              <a:gd name="connsiteY64" fmla="*/ 321469 h 564375"/>
                              <a:gd name="connsiteX65" fmla="*/ 0 w 859631"/>
                              <a:gd name="connsiteY65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664368 w 859631"/>
                              <a:gd name="connsiteY17" fmla="*/ 57150 h 564375"/>
                              <a:gd name="connsiteX18" fmla="*/ 707231 w 859631"/>
                              <a:gd name="connsiteY18" fmla="*/ 69056 h 564375"/>
                              <a:gd name="connsiteX19" fmla="*/ 754856 w 859631"/>
                              <a:gd name="connsiteY19" fmla="*/ 111919 h 564375"/>
                              <a:gd name="connsiteX20" fmla="*/ 769143 w 859631"/>
                              <a:gd name="connsiteY20" fmla="*/ 130969 h 564375"/>
                              <a:gd name="connsiteX21" fmla="*/ 814387 w 859631"/>
                              <a:gd name="connsiteY21" fmla="*/ 166687 h 564375"/>
                              <a:gd name="connsiteX22" fmla="*/ 833437 w 859631"/>
                              <a:gd name="connsiteY22" fmla="*/ 188119 h 564375"/>
                              <a:gd name="connsiteX23" fmla="*/ 833437 w 859631"/>
                              <a:gd name="connsiteY23" fmla="*/ 190500 h 564375"/>
                              <a:gd name="connsiteX24" fmla="*/ 833437 w 859631"/>
                              <a:gd name="connsiteY24" fmla="*/ 209550 h 564375"/>
                              <a:gd name="connsiteX25" fmla="*/ 857250 w 859631"/>
                              <a:gd name="connsiteY25" fmla="*/ 252412 h 564375"/>
                              <a:gd name="connsiteX26" fmla="*/ 859631 w 859631"/>
                              <a:gd name="connsiteY26" fmla="*/ 273844 h 564375"/>
                              <a:gd name="connsiteX27" fmla="*/ 859631 w 859631"/>
                              <a:gd name="connsiteY27" fmla="*/ 295275 h 564375"/>
                              <a:gd name="connsiteX28" fmla="*/ 859631 w 859631"/>
                              <a:gd name="connsiteY28" fmla="*/ 319087 h 564375"/>
                              <a:gd name="connsiteX29" fmla="*/ 850106 w 859631"/>
                              <a:gd name="connsiteY29" fmla="*/ 340519 h 564375"/>
                              <a:gd name="connsiteX30" fmla="*/ 833437 w 859631"/>
                              <a:gd name="connsiteY30" fmla="*/ 364331 h 564375"/>
                              <a:gd name="connsiteX31" fmla="*/ 816768 w 859631"/>
                              <a:gd name="connsiteY31" fmla="*/ 381000 h 564375"/>
                              <a:gd name="connsiteX32" fmla="*/ 809625 w 859631"/>
                              <a:gd name="connsiteY32" fmla="*/ 388144 h 564375"/>
                              <a:gd name="connsiteX33" fmla="*/ 795337 w 859631"/>
                              <a:gd name="connsiteY33" fmla="*/ 402431 h 564375"/>
                              <a:gd name="connsiteX34" fmla="*/ 769143 w 859631"/>
                              <a:gd name="connsiteY34" fmla="*/ 428625 h 564375"/>
                              <a:gd name="connsiteX35" fmla="*/ 688181 w 859631"/>
                              <a:gd name="connsiteY35" fmla="*/ 502444 h 564375"/>
                              <a:gd name="connsiteX36" fmla="*/ 678656 w 859631"/>
                              <a:gd name="connsiteY36" fmla="*/ 504825 h 564375"/>
                              <a:gd name="connsiteX37" fmla="*/ 607218 w 859631"/>
                              <a:gd name="connsiteY37" fmla="*/ 542925 h 564375"/>
                              <a:gd name="connsiteX38" fmla="*/ 581025 w 859631"/>
                              <a:gd name="connsiteY38" fmla="*/ 550069 h 564375"/>
                              <a:gd name="connsiteX39" fmla="*/ 564356 w 859631"/>
                              <a:gd name="connsiteY39" fmla="*/ 557212 h 564375"/>
                              <a:gd name="connsiteX40" fmla="*/ 533400 w 859631"/>
                              <a:gd name="connsiteY40" fmla="*/ 557212 h 564375"/>
                              <a:gd name="connsiteX41" fmla="*/ 485775 w 859631"/>
                              <a:gd name="connsiteY41" fmla="*/ 557212 h 564375"/>
                              <a:gd name="connsiteX42" fmla="*/ 452437 w 859631"/>
                              <a:gd name="connsiteY42" fmla="*/ 557212 h 564375"/>
                              <a:gd name="connsiteX43" fmla="*/ 431006 w 859631"/>
                              <a:gd name="connsiteY43" fmla="*/ 561975 h 564375"/>
                              <a:gd name="connsiteX44" fmla="*/ 352425 w 859631"/>
                              <a:gd name="connsiteY44" fmla="*/ 564356 h 564375"/>
                              <a:gd name="connsiteX45" fmla="*/ 350043 w 859631"/>
                              <a:gd name="connsiteY45" fmla="*/ 564356 h 564375"/>
                              <a:gd name="connsiteX46" fmla="*/ 295275 w 859631"/>
                              <a:gd name="connsiteY46" fmla="*/ 561975 h 564375"/>
                              <a:gd name="connsiteX47" fmla="*/ 257175 w 859631"/>
                              <a:gd name="connsiteY47" fmla="*/ 547687 h 564375"/>
                              <a:gd name="connsiteX48" fmla="*/ 214312 w 859631"/>
                              <a:gd name="connsiteY48" fmla="*/ 531019 h 564375"/>
                              <a:gd name="connsiteX49" fmla="*/ 207168 w 859631"/>
                              <a:gd name="connsiteY49" fmla="*/ 528637 h 564375"/>
                              <a:gd name="connsiteX50" fmla="*/ 200025 w 859631"/>
                              <a:gd name="connsiteY50" fmla="*/ 523875 h 564375"/>
                              <a:gd name="connsiteX51" fmla="*/ 190500 w 859631"/>
                              <a:gd name="connsiteY51" fmla="*/ 514350 h 564375"/>
                              <a:gd name="connsiteX52" fmla="*/ 169068 w 859631"/>
                              <a:gd name="connsiteY52" fmla="*/ 500062 h 564375"/>
                              <a:gd name="connsiteX53" fmla="*/ 161925 w 859631"/>
                              <a:gd name="connsiteY53" fmla="*/ 492919 h 564375"/>
                              <a:gd name="connsiteX54" fmla="*/ 147637 w 859631"/>
                              <a:gd name="connsiteY54" fmla="*/ 485775 h 564375"/>
                              <a:gd name="connsiteX55" fmla="*/ 145256 w 859631"/>
                              <a:gd name="connsiteY55" fmla="*/ 485775 h 564375"/>
                              <a:gd name="connsiteX56" fmla="*/ 119062 w 859631"/>
                              <a:gd name="connsiteY56" fmla="*/ 469106 h 564375"/>
                              <a:gd name="connsiteX57" fmla="*/ 102393 w 859631"/>
                              <a:gd name="connsiteY57" fmla="*/ 445294 h 564375"/>
                              <a:gd name="connsiteX58" fmla="*/ 76200 w 859631"/>
                              <a:gd name="connsiteY58" fmla="*/ 421481 h 564375"/>
                              <a:gd name="connsiteX59" fmla="*/ 64293 w 859631"/>
                              <a:gd name="connsiteY59" fmla="*/ 402431 h 564375"/>
                              <a:gd name="connsiteX60" fmla="*/ 45243 w 859631"/>
                              <a:gd name="connsiteY60" fmla="*/ 388144 h 564375"/>
                              <a:gd name="connsiteX61" fmla="*/ 38100 w 859631"/>
                              <a:gd name="connsiteY61" fmla="*/ 378619 h 564375"/>
                              <a:gd name="connsiteX62" fmla="*/ 30956 w 859631"/>
                              <a:gd name="connsiteY62" fmla="*/ 373856 h 564375"/>
                              <a:gd name="connsiteX63" fmla="*/ 21431 w 859631"/>
                              <a:gd name="connsiteY63" fmla="*/ 366712 h 564375"/>
                              <a:gd name="connsiteX64" fmla="*/ 19050 w 859631"/>
                              <a:gd name="connsiteY64" fmla="*/ 366712 h 564375"/>
                              <a:gd name="connsiteX65" fmla="*/ 7143 w 859631"/>
                              <a:gd name="connsiteY65" fmla="*/ 321469 h 564375"/>
                              <a:gd name="connsiteX66" fmla="*/ 0 w 859631"/>
                              <a:gd name="connsiteY66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707231 w 859631"/>
                              <a:gd name="connsiteY17" fmla="*/ 69056 h 564375"/>
                              <a:gd name="connsiteX18" fmla="*/ 754856 w 859631"/>
                              <a:gd name="connsiteY18" fmla="*/ 111919 h 564375"/>
                              <a:gd name="connsiteX19" fmla="*/ 769143 w 859631"/>
                              <a:gd name="connsiteY19" fmla="*/ 130969 h 564375"/>
                              <a:gd name="connsiteX20" fmla="*/ 814387 w 859631"/>
                              <a:gd name="connsiteY20" fmla="*/ 166687 h 564375"/>
                              <a:gd name="connsiteX21" fmla="*/ 833437 w 859631"/>
                              <a:gd name="connsiteY21" fmla="*/ 188119 h 564375"/>
                              <a:gd name="connsiteX22" fmla="*/ 833437 w 859631"/>
                              <a:gd name="connsiteY22" fmla="*/ 190500 h 564375"/>
                              <a:gd name="connsiteX23" fmla="*/ 833437 w 859631"/>
                              <a:gd name="connsiteY23" fmla="*/ 209550 h 564375"/>
                              <a:gd name="connsiteX24" fmla="*/ 857250 w 859631"/>
                              <a:gd name="connsiteY24" fmla="*/ 252412 h 564375"/>
                              <a:gd name="connsiteX25" fmla="*/ 859631 w 859631"/>
                              <a:gd name="connsiteY25" fmla="*/ 273844 h 564375"/>
                              <a:gd name="connsiteX26" fmla="*/ 859631 w 859631"/>
                              <a:gd name="connsiteY26" fmla="*/ 295275 h 564375"/>
                              <a:gd name="connsiteX27" fmla="*/ 859631 w 859631"/>
                              <a:gd name="connsiteY27" fmla="*/ 319087 h 564375"/>
                              <a:gd name="connsiteX28" fmla="*/ 850106 w 859631"/>
                              <a:gd name="connsiteY28" fmla="*/ 340519 h 564375"/>
                              <a:gd name="connsiteX29" fmla="*/ 833437 w 859631"/>
                              <a:gd name="connsiteY29" fmla="*/ 364331 h 564375"/>
                              <a:gd name="connsiteX30" fmla="*/ 816768 w 859631"/>
                              <a:gd name="connsiteY30" fmla="*/ 381000 h 564375"/>
                              <a:gd name="connsiteX31" fmla="*/ 809625 w 859631"/>
                              <a:gd name="connsiteY31" fmla="*/ 388144 h 564375"/>
                              <a:gd name="connsiteX32" fmla="*/ 795337 w 859631"/>
                              <a:gd name="connsiteY32" fmla="*/ 402431 h 564375"/>
                              <a:gd name="connsiteX33" fmla="*/ 769143 w 859631"/>
                              <a:gd name="connsiteY33" fmla="*/ 428625 h 564375"/>
                              <a:gd name="connsiteX34" fmla="*/ 688181 w 859631"/>
                              <a:gd name="connsiteY34" fmla="*/ 502444 h 564375"/>
                              <a:gd name="connsiteX35" fmla="*/ 678656 w 859631"/>
                              <a:gd name="connsiteY35" fmla="*/ 504825 h 564375"/>
                              <a:gd name="connsiteX36" fmla="*/ 607218 w 859631"/>
                              <a:gd name="connsiteY36" fmla="*/ 542925 h 564375"/>
                              <a:gd name="connsiteX37" fmla="*/ 581025 w 859631"/>
                              <a:gd name="connsiteY37" fmla="*/ 550069 h 564375"/>
                              <a:gd name="connsiteX38" fmla="*/ 564356 w 859631"/>
                              <a:gd name="connsiteY38" fmla="*/ 557212 h 564375"/>
                              <a:gd name="connsiteX39" fmla="*/ 533400 w 859631"/>
                              <a:gd name="connsiteY39" fmla="*/ 557212 h 564375"/>
                              <a:gd name="connsiteX40" fmla="*/ 485775 w 859631"/>
                              <a:gd name="connsiteY40" fmla="*/ 557212 h 564375"/>
                              <a:gd name="connsiteX41" fmla="*/ 452437 w 859631"/>
                              <a:gd name="connsiteY41" fmla="*/ 557212 h 564375"/>
                              <a:gd name="connsiteX42" fmla="*/ 431006 w 859631"/>
                              <a:gd name="connsiteY42" fmla="*/ 561975 h 564375"/>
                              <a:gd name="connsiteX43" fmla="*/ 352425 w 859631"/>
                              <a:gd name="connsiteY43" fmla="*/ 564356 h 564375"/>
                              <a:gd name="connsiteX44" fmla="*/ 350043 w 859631"/>
                              <a:gd name="connsiteY44" fmla="*/ 564356 h 564375"/>
                              <a:gd name="connsiteX45" fmla="*/ 295275 w 859631"/>
                              <a:gd name="connsiteY45" fmla="*/ 561975 h 564375"/>
                              <a:gd name="connsiteX46" fmla="*/ 257175 w 859631"/>
                              <a:gd name="connsiteY46" fmla="*/ 547687 h 564375"/>
                              <a:gd name="connsiteX47" fmla="*/ 214312 w 859631"/>
                              <a:gd name="connsiteY47" fmla="*/ 531019 h 564375"/>
                              <a:gd name="connsiteX48" fmla="*/ 207168 w 859631"/>
                              <a:gd name="connsiteY48" fmla="*/ 528637 h 564375"/>
                              <a:gd name="connsiteX49" fmla="*/ 200025 w 859631"/>
                              <a:gd name="connsiteY49" fmla="*/ 523875 h 564375"/>
                              <a:gd name="connsiteX50" fmla="*/ 190500 w 859631"/>
                              <a:gd name="connsiteY50" fmla="*/ 514350 h 564375"/>
                              <a:gd name="connsiteX51" fmla="*/ 169068 w 859631"/>
                              <a:gd name="connsiteY51" fmla="*/ 500062 h 564375"/>
                              <a:gd name="connsiteX52" fmla="*/ 161925 w 859631"/>
                              <a:gd name="connsiteY52" fmla="*/ 492919 h 564375"/>
                              <a:gd name="connsiteX53" fmla="*/ 147637 w 859631"/>
                              <a:gd name="connsiteY53" fmla="*/ 485775 h 564375"/>
                              <a:gd name="connsiteX54" fmla="*/ 145256 w 859631"/>
                              <a:gd name="connsiteY54" fmla="*/ 485775 h 564375"/>
                              <a:gd name="connsiteX55" fmla="*/ 119062 w 859631"/>
                              <a:gd name="connsiteY55" fmla="*/ 469106 h 564375"/>
                              <a:gd name="connsiteX56" fmla="*/ 102393 w 859631"/>
                              <a:gd name="connsiteY56" fmla="*/ 445294 h 564375"/>
                              <a:gd name="connsiteX57" fmla="*/ 76200 w 859631"/>
                              <a:gd name="connsiteY57" fmla="*/ 421481 h 564375"/>
                              <a:gd name="connsiteX58" fmla="*/ 64293 w 859631"/>
                              <a:gd name="connsiteY58" fmla="*/ 402431 h 564375"/>
                              <a:gd name="connsiteX59" fmla="*/ 45243 w 859631"/>
                              <a:gd name="connsiteY59" fmla="*/ 388144 h 564375"/>
                              <a:gd name="connsiteX60" fmla="*/ 38100 w 859631"/>
                              <a:gd name="connsiteY60" fmla="*/ 378619 h 564375"/>
                              <a:gd name="connsiteX61" fmla="*/ 30956 w 859631"/>
                              <a:gd name="connsiteY61" fmla="*/ 373856 h 564375"/>
                              <a:gd name="connsiteX62" fmla="*/ 21431 w 859631"/>
                              <a:gd name="connsiteY62" fmla="*/ 366712 h 564375"/>
                              <a:gd name="connsiteX63" fmla="*/ 19050 w 859631"/>
                              <a:gd name="connsiteY63" fmla="*/ 366712 h 564375"/>
                              <a:gd name="connsiteX64" fmla="*/ 7143 w 859631"/>
                              <a:gd name="connsiteY64" fmla="*/ 321469 h 564375"/>
                              <a:gd name="connsiteX65" fmla="*/ 0 w 859631"/>
                              <a:gd name="connsiteY65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707231 w 859631"/>
                              <a:gd name="connsiteY16" fmla="*/ 69056 h 564375"/>
                              <a:gd name="connsiteX17" fmla="*/ 754856 w 859631"/>
                              <a:gd name="connsiteY17" fmla="*/ 111919 h 564375"/>
                              <a:gd name="connsiteX18" fmla="*/ 769143 w 859631"/>
                              <a:gd name="connsiteY18" fmla="*/ 130969 h 564375"/>
                              <a:gd name="connsiteX19" fmla="*/ 814387 w 859631"/>
                              <a:gd name="connsiteY19" fmla="*/ 166687 h 564375"/>
                              <a:gd name="connsiteX20" fmla="*/ 833437 w 859631"/>
                              <a:gd name="connsiteY20" fmla="*/ 188119 h 564375"/>
                              <a:gd name="connsiteX21" fmla="*/ 833437 w 859631"/>
                              <a:gd name="connsiteY21" fmla="*/ 190500 h 564375"/>
                              <a:gd name="connsiteX22" fmla="*/ 833437 w 859631"/>
                              <a:gd name="connsiteY22" fmla="*/ 209550 h 564375"/>
                              <a:gd name="connsiteX23" fmla="*/ 857250 w 859631"/>
                              <a:gd name="connsiteY23" fmla="*/ 252412 h 564375"/>
                              <a:gd name="connsiteX24" fmla="*/ 859631 w 859631"/>
                              <a:gd name="connsiteY24" fmla="*/ 273844 h 564375"/>
                              <a:gd name="connsiteX25" fmla="*/ 859631 w 859631"/>
                              <a:gd name="connsiteY25" fmla="*/ 295275 h 564375"/>
                              <a:gd name="connsiteX26" fmla="*/ 859631 w 859631"/>
                              <a:gd name="connsiteY26" fmla="*/ 319087 h 564375"/>
                              <a:gd name="connsiteX27" fmla="*/ 850106 w 859631"/>
                              <a:gd name="connsiteY27" fmla="*/ 340519 h 564375"/>
                              <a:gd name="connsiteX28" fmla="*/ 833437 w 859631"/>
                              <a:gd name="connsiteY28" fmla="*/ 364331 h 564375"/>
                              <a:gd name="connsiteX29" fmla="*/ 816768 w 859631"/>
                              <a:gd name="connsiteY29" fmla="*/ 381000 h 564375"/>
                              <a:gd name="connsiteX30" fmla="*/ 809625 w 859631"/>
                              <a:gd name="connsiteY30" fmla="*/ 388144 h 564375"/>
                              <a:gd name="connsiteX31" fmla="*/ 795337 w 859631"/>
                              <a:gd name="connsiteY31" fmla="*/ 402431 h 564375"/>
                              <a:gd name="connsiteX32" fmla="*/ 769143 w 859631"/>
                              <a:gd name="connsiteY32" fmla="*/ 428625 h 564375"/>
                              <a:gd name="connsiteX33" fmla="*/ 688181 w 859631"/>
                              <a:gd name="connsiteY33" fmla="*/ 502444 h 564375"/>
                              <a:gd name="connsiteX34" fmla="*/ 678656 w 859631"/>
                              <a:gd name="connsiteY34" fmla="*/ 504825 h 564375"/>
                              <a:gd name="connsiteX35" fmla="*/ 607218 w 859631"/>
                              <a:gd name="connsiteY35" fmla="*/ 542925 h 564375"/>
                              <a:gd name="connsiteX36" fmla="*/ 581025 w 859631"/>
                              <a:gd name="connsiteY36" fmla="*/ 550069 h 564375"/>
                              <a:gd name="connsiteX37" fmla="*/ 564356 w 859631"/>
                              <a:gd name="connsiteY37" fmla="*/ 557212 h 564375"/>
                              <a:gd name="connsiteX38" fmla="*/ 533400 w 859631"/>
                              <a:gd name="connsiteY38" fmla="*/ 557212 h 564375"/>
                              <a:gd name="connsiteX39" fmla="*/ 485775 w 859631"/>
                              <a:gd name="connsiteY39" fmla="*/ 557212 h 564375"/>
                              <a:gd name="connsiteX40" fmla="*/ 452437 w 859631"/>
                              <a:gd name="connsiteY40" fmla="*/ 557212 h 564375"/>
                              <a:gd name="connsiteX41" fmla="*/ 431006 w 859631"/>
                              <a:gd name="connsiteY41" fmla="*/ 561975 h 564375"/>
                              <a:gd name="connsiteX42" fmla="*/ 352425 w 859631"/>
                              <a:gd name="connsiteY42" fmla="*/ 564356 h 564375"/>
                              <a:gd name="connsiteX43" fmla="*/ 350043 w 859631"/>
                              <a:gd name="connsiteY43" fmla="*/ 564356 h 564375"/>
                              <a:gd name="connsiteX44" fmla="*/ 295275 w 859631"/>
                              <a:gd name="connsiteY44" fmla="*/ 561975 h 564375"/>
                              <a:gd name="connsiteX45" fmla="*/ 257175 w 859631"/>
                              <a:gd name="connsiteY45" fmla="*/ 547687 h 564375"/>
                              <a:gd name="connsiteX46" fmla="*/ 214312 w 859631"/>
                              <a:gd name="connsiteY46" fmla="*/ 531019 h 564375"/>
                              <a:gd name="connsiteX47" fmla="*/ 207168 w 859631"/>
                              <a:gd name="connsiteY47" fmla="*/ 528637 h 564375"/>
                              <a:gd name="connsiteX48" fmla="*/ 200025 w 859631"/>
                              <a:gd name="connsiteY48" fmla="*/ 523875 h 564375"/>
                              <a:gd name="connsiteX49" fmla="*/ 190500 w 859631"/>
                              <a:gd name="connsiteY49" fmla="*/ 514350 h 564375"/>
                              <a:gd name="connsiteX50" fmla="*/ 169068 w 859631"/>
                              <a:gd name="connsiteY50" fmla="*/ 500062 h 564375"/>
                              <a:gd name="connsiteX51" fmla="*/ 161925 w 859631"/>
                              <a:gd name="connsiteY51" fmla="*/ 492919 h 564375"/>
                              <a:gd name="connsiteX52" fmla="*/ 147637 w 859631"/>
                              <a:gd name="connsiteY52" fmla="*/ 485775 h 564375"/>
                              <a:gd name="connsiteX53" fmla="*/ 145256 w 859631"/>
                              <a:gd name="connsiteY53" fmla="*/ 485775 h 564375"/>
                              <a:gd name="connsiteX54" fmla="*/ 119062 w 859631"/>
                              <a:gd name="connsiteY54" fmla="*/ 469106 h 564375"/>
                              <a:gd name="connsiteX55" fmla="*/ 102393 w 859631"/>
                              <a:gd name="connsiteY55" fmla="*/ 445294 h 564375"/>
                              <a:gd name="connsiteX56" fmla="*/ 76200 w 859631"/>
                              <a:gd name="connsiteY56" fmla="*/ 421481 h 564375"/>
                              <a:gd name="connsiteX57" fmla="*/ 64293 w 859631"/>
                              <a:gd name="connsiteY57" fmla="*/ 402431 h 564375"/>
                              <a:gd name="connsiteX58" fmla="*/ 45243 w 859631"/>
                              <a:gd name="connsiteY58" fmla="*/ 388144 h 564375"/>
                              <a:gd name="connsiteX59" fmla="*/ 38100 w 859631"/>
                              <a:gd name="connsiteY59" fmla="*/ 378619 h 564375"/>
                              <a:gd name="connsiteX60" fmla="*/ 30956 w 859631"/>
                              <a:gd name="connsiteY60" fmla="*/ 373856 h 564375"/>
                              <a:gd name="connsiteX61" fmla="*/ 21431 w 859631"/>
                              <a:gd name="connsiteY61" fmla="*/ 366712 h 564375"/>
                              <a:gd name="connsiteX62" fmla="*/ 19050 w 859631"/>
                              <a:gd name="connsiteY62" fmla="*/ 366712 h 564375"/>
                              <a:gd name="connsiteX63" fmla="*/ 7143 w 859631"/>
                              <a:gd name="connsiteY63" fmla="*/ 321469 h 564375"/>
                              <a:gd name="connsiteX64" fmla="*/ 0 w 859631"/>
                              <a:gd name="connsiteY64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188119 h 564375"/>
                              <a:gd name="connsiteX20" fmla="*/ 833437 w 859631"/>
                              <a:gd name="connsiteY20" fmla="*/ 190500 h 564375"/>
                              <a:gd name="connsiteX21" fmla="*/ 833437 w 859631"/>
                              <a:gd name="connsiteY21" fmla="*/ 209550 h 564375"/>
                              <a:gd name="connsiteX22" fmla="*/ 857250 w 859631"/>
                              <a:gd name="connsiteY22" fmla="*/ 252412 h 564375"/>
                              <a:gd name="connsiteX23" fmla="*/ 859631 w 859631"/>
                              <a:gd name="connsiteY23" fmla="*/ 273844 h 564375"/>
                              <a:gd name="connsiteX24" fmla="*/ 859631 w 859631"/>
                              <a:gd name="connsiteY24" fmla="*/ 295275 h 564375"/>
                              <a:gd name="connsiteX25" fmla="*/ 859631 w 859631"/>
                              <a:gd name="connsiteY25" fmla="*/ 319087 h 564375"/>
                              <a:gd name="connsiteX26" fmla="*/ 850106 w 859631"/>
                              <a:gd name="connsiteY26" fmla="*/ 340519 h 564375"/>
                              <a:gd name="connsiteX27" fmla="*/ 833437 w 859631"/>
                              <a:gd name="connsiteY27" fmla="*/ 364331 h 564375"/>
                              <a:gd name="connsiteX28" fmla="*/ 816768 w 859631"/>
                              <a:gd name="connsiteY28" fmla="*/ 381000 h 564375"/>
                              <a:gd name="connsiteX29" fmla="*/ 809625 w 859631"/>
                              <a:gd name="connsiteY29" fmla="*/ 388144 h 564375"/>
                              <a:gd name="connsiteX30" fmla="*/ 795337 w 859631"/>
                              <a:gd name="connsiteY30" fmla="*/ 402431 h 564375"/>
                              <a:gd name="connsiteX31" fmla="*/ 769143 w 859631"/>
                              <a:gd name="connsiteY31" fmla="*/ 428625 h 564375"/>
                              <a:gd name="connsiteX32" fmla="*/ 688181 w 859631"/>
                              <a:gd name="connsiteY32" fmla="*/ 502444 h 564375"/>
                              <a:gd name="connsiteX33" fmla="*/ 678656 w 859631"/>
                              <a:gd name="connsiteY33" fmla="*/ 504825 h 564375"/>
                              <a:gd name="connsiteX34" fmla="*/ 607218 w 859631"/>
                              <a:gd name="connsiteY34" fmla="*/ 542925 h 564375"/>
                              <a:gd name="connsiteX35" fmla="*/ 581025 w 859631"/>
                              <a:gd name="connsiteY35" fmla="*/ 550069 h 564375"/>
                              <a:gd name="connsiteX36" fmla="*/ 564356 w 859631"/>
                              <a:gd name="connsiteY36" fmla="*/ 557212 h 564375"/>
                              <a:gd name="connsiteX37" fmla="*/ 533400 w 859631"/>
                              <a:gd name="connsiteY37" fmla="*/ 557212 h 564375"/>
                              <a:gd name="connsiteX38" fmla="*/ 485775 w 859631"/>
                              <a:gd name="connsiteY38" fmla="*/ 557212 h 564375"/>
                              <a:gd name="connsiteX39" fmla="*/ 452437 w 859631"/>
                              <a:gd name="connsiteY39" fmla="*/ 557212 h 564375"/>
                              <a:gd name="connsiteX40" fmla="*/ 431006 w 859631"/>
                              <a:gd name="connsiteY40" fmla="*/ 561975 h 564375"/>
                              <a:gd name="connsiteX41" fmla="*/ 352425 w 859631"/>
                              <a:gd name="connsiteY41" fmla="*/ 564356 h 564375"/>
                              <a:gd name="connsiteX42" fmla="*/ 350043 w 859631"/>
                              <a:gd name="connsiteY42" fmla="*/ 564356 h 564375"/>
                              <a:gd name="connsiteX43" fmla="*/ 295275 w 859631"/>
                              <a:gd name="connsiteY43" fmla="*/ 561975 h 564375"/>
                              <a:gd name="connsiteX44" fmla="*/ 257175 w 859631"/>
                              <a:gd name="connsiteY44" fmla="*/ 547687 h 564375"/>
                              <a:gd name="connsiteX45" fmla="*/ 214312 w 859631"/>
                              <a:gd name="connsiteY45" fmla="*/ 531019 h 564375"/>
                              <a:gd name="connsiteX46" fmla="*/ 207168 w 859631"/>
                              <a:gd name="connsiteY46" fmla="*/ 528637 h 564375"/>
                              <a:gd name="connsiteX47" fmla="*/ 200025 w 859631"/>
                              <a:gd name="connsiteY47" fmla="*/ 523875 h 564375"/>
                              <a:gd name="connsiteX48" fmla="*/ 190500 w 859631"/>
                              <a:gd name="connsiteY48" fmla="*/ 514350 h 564375"/>
                              <a:gd name="connsiteX49" fmla="*/ 169068 w 859631"/>
                              <a:gd name="connsiteY49" fmla="*/ 500062 h 564375"/>
                              <a:gd name="connsiteX50" fmla="*/ 161925 w 859631"/>
                              <a:gd name="connsiteY50" fmla="*/ 492919 h 564375"/>
                              <a:gd name="connsiteX51" fmla="*/ 147637 w 859631"/>
                              <a:gd name="connsiteY51" fmla="*/ 485775 h 564375"/>
                              <a:gd name="connsiteX52" fmla="*/ 145256 w 859631"/>
                              <a:gd name="connsiteY52" fmla="*/ 485775 h 564375"/>
                              <a:gd name="connsiteX53" fmla="*/ 119062 w 859631"/>
                              <a:gd name="connsiteY53" fmla="*/ 469106 h 564375"/>
                              <a:gd name="connsiteX54" fmla="*/ 102393 w 859631"/>
                              <a:gd name="connsiteY54" fmla="*/ 445294 h 564375"/>
                              <a:gd name="connsiteX55" fmla="*/ 76200 w 859631"/>
                              <a:gd name="connsiteY55" fmla="*/ 421481 h 564375"/>
                              <a:gd name="connsiteX56" fmla="*/ 64293 w 859631"/>
                              <a:gd name="connsiteY56" fmla="*/ 402431 h 564375"/>
                              <a:gd name="connsiteX57" fmla="*/ 45243 w 859631"/>
                              <a:gd name="connsiteY57" fmla="*/ 388144 h 564375"/>
                              <a:gd name="connsiteX58" fmla="*/ 38100 w 859631"/>
                              <a:gd name="connsiteY58" fmla="*/ 378619 h 564375"/>
                              <a:gd name="connsiteX59" fmla="*/ 30956 w 859631"/>
                              <a:gd name="connsiteY59" fmla="*/ 373856 h 564375"/>
                              <a:gd name="connsiteX60" fmla="*/ 21431 w 859631"/>
                              <a:gd name="connsiteY60" fmla="*/ 366712 h 564375"/>
                              <a:gd name="connsiteX61" fmla="*/ 19050 w 859631"/>
                              <a:gd name="connsiteY61" fmla="*/ 366712 h 564375"/>
                              <a:gd name="connsiteX62" fmla="*/ 7143 w 859631"/>
                              <a:gd name="connsiteY62" fmla="*/ 321469 h 564375"/>
                              <a:gd name="connsiteX63" fmla="*/ 0 w 859631"/>
                              <a:gd name="connsiteY63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188119 h 564375"/>
                              <a:gd name="connsiteX20" fmla="*/ 833437 w 859631"/>
                              <a:gd name="connsiteY20" fmla="*/ 209550 h 564375"/>
                              <a:gd name="connsiteX21" fmla="*/ 857250 w 859631"/>
                              <a:gd name="connsiteY21" fmla="*/ 252412 h 564375"/>
                              <a:gd name="connsiteX22" fmla="*/ 859631 w 859631"/>
                              <a:gd name="connsiteY22" fmla="*/ 273844 h 564375"/>
                              <a:gd name="connsiteX23" fmla="*/ 859631 w 859631"/>
                              <a:gd name="connsiteY23" fmla="*/ 295275 h 564375"/>
                              <a:gd name="connsiteX24" fmla="*/ 859631 w 859631"/>
                              <a:gd name="connsiteY24" fmla="*/ 319087 h 564375"/>
                              <a:gd name="connsiteX25" fmla="*/ 850106 w 859631"/>
                              <a:gd name="connsiteY25" fmla="*/ 340519 h 564375"/>
                              <a:gd name="connsiteX26" fmla="*/ 833437 w 859631"/>
                              <a:gd name="connsiteY26" fmla="*/ 364331 h 564375"/>
                              <a:gd name="connsiteX27" fmla="*/ 816768 w 859631"/>
                              <a:gd name="connsiteY27" fmla="*/ 381000 h 564375"/>
                              <a:gd name="connsiteX28" fmla="*/ 809625 w 859631"/>
                              <a:gd name="connsiteY28" fmla="*/ 388144 h 564375"/>
                              <a:gd name="connsiteX29" fmla="*/ 795337 w 859631"/>
                              <a:gd name="connsiteY29" fmla="*/ 402431 h 564375"/>
                              <a:gd name="connsiteX30" fmla="*/ 769143 w 859631"/>
                              <a:gd name="connsiteY30" fmla="*/ 428625 h 564375"/>
                              <a:gd name="connsiteX31" fmla="*/ 688181 w 859631"/>
                              <a:gd name="connsiteY31" fmla="*/ 502444 h 564375"/>
                              <a:gd name="connsiteX32" fmla="*/ 678656 w 859631"/>
                              <a:gd name="connsiteY32" fmla="*/ 504825 h 564375"/>
                              <a:gd name="connsiteX33" fmla="*/ 607218 w 859631"/>
                              <a:gd name="connsiteY33" fmla="*/ 542925 h 564375"/>
                              <a:gd name="connsiteX34" fmla="*/ 581025 w 859631"/>
                              <a:gd name="connsiteY34" fmla="*/ 550069 h 564375"/>
                              <a:gd name="connsiteX35" fmla="*/ 564356 w 859631"/>
                              <a:gd name="connsiteY35" fmla="*/ 557212 h 564375"/>
                              <a:gd name="connsiteX36" fmla="*/ 533400 w 859631"/>
                              <a:gd name="connsiteY36" fmla="*/ 557212 h 564375"/>
                              <a:gd name="connsiteX37" fmla="*/ 485775 w 859631"/>
                              <a:gd name="connsiteY37" fmla="*/ 557212 h 564375"/>
                              <a:gd name="connsiteX38" fmla="*/ 452437 w 859631"/>
                              <a:gd name="connsiteY38" fmla="*/ 557212 h 564375"/>
                              <a:gd name="connsiteX39" fmla="*/ 431006 w 859631"/>
                              <a:gd name="connsiteY39" fmla="*/ 561975 h 564375"/>
                              <a:gd name="connsiteX40" fmla="*/ 352425 w 859631"/>
                              <a:gd name="connsiteY40" fmla="*/ 564356 h 564375"/>
                              <a:gd name="connsiteX41" fmla="*/ 350043 w 859631"/>
                              <a:gd name="connsiteY41" fmla="*/ 564356 h 564375"/>
                              <a:gd name="connsiteX42" fmla="*/ 295275 w 859631"/>
                              <a:gd name="connsiteY42" fmla="*/ 561975 h 564375"/>
                              <a:gd name="connsiteX43" fmla="*/ 257175 w 859631"/>
                              <a:gd name="connsiteY43" fmla="*/ 547687 h 564375"/>
                              <a:gd name="connsiteX44" fmla="*/ 214312 w 859631"/>
                              <a:gd name="connsiteY44" fmla="*/ 531019 h 564375"/>
                              <a:gd name="connsiteX45" fmla="*/ 207168 w 859631"/>
                              <a:gd name="connsiteY45" fmla="*/ 528637 h 564375"/>
                              <a:gd name="connsiteX46" fmla="*/ 200025 w 859631"/>
                              <a:gd name="connsiteY46" fmla="*/ 523875 h 564375"/>
                              <a:gd name="connsiteX47" fmla="*/ 190500 w 859631"/>
                              <a:gd name="connsiteY47" fmla="*/ 514350 h 564375"/>
                              <a:gd name="connsiteX48" fmla="*/ 169068 w 859631"/>
                              <a:gd name="connsiteY48" fmla="*/ 500062 h 564375"/>
                              <a:gd name="connsiteX49" fmla="*/ 161925 w 859631"/>
                              <a:gd name="connsiteY49" fmla="*/ 492919 h 564375"/>
                              <a:gd name="connsiteX50" fmla="*/ 147637 w 859631"/>
                              <a:gd name="connsiteY50" fmla="*/ 485775 h 564375"/>
                              <a:gd name="connsiteX51" fmla="*/ 145256 w 859631"/>
                              <a:gd name="connsiteY51" fmla="*/ 485775 h 564375"/>
                              <a:gd name="connsiteX52" fmla="*/ 119062 w 859631"/>
                              <a:gd name="connsiteY52" fmla="*/ 469106 h 564375"/>
                              <a:gd name="connsiteX53" fmla="*/ 102393 w 859631"/>
                              <a:gd name="connsiteY53" fmla="*/ 445294 h 564375"/>
                              <a:gd name="connsiteX54" fmla="*/ 76200 w 859631"/>
                              <a:gd name="connsiteY54" fmla="*/ 421481 h 564375"/>
                              <a:gd name="connsiteX55" fmla="*/ 64293 w 859631"/>
                              <a:gd name="connsiteY55" fmla="*/ 402431 h 564375"/>
                              <a:gd name="connsiteX56" fmla="*/ 45243 w 859631"/>
                              <a:gd name="connsiteY56" fmla="*/ 388144 h 564375"/>
                              <a:gd name="connsiteX57" fmla="*/ 38100 w 859631"/>
                              <a:gd name="connsiteY57" fmla="*/ 378619 h 564375"/>
                              <a:gd name="connsiteX58" fmla="*/ 30956 w 859631"/>
                              <a:gd name="connsiteY58" fmla="*/ 373856 h 564375"/>
                              <a:gd name="connsiteX59" fmla="*/ 21431 w 859631"/>
                              <a:gd name="connsiteY59" fmla="*/ 366712 h 564375"/>
                              <a:gd name="connsiteX60" fmla="*/ 19050 w 859631"/>
                              <a:gd name="connsiteY60" fmla="*/ 366712 h 564375"/>
                              <a:gd name="connsiteX61" fmla="*/ 7143 w 859631"/>
                              <a:gd name="connsiteY61" fmla="*/ 321469 h 564375"/>
                              <a:gd name="connsiteX62" fmla="*/ 0 w 859631"/>
                              <a:gd name="connsiteY62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209550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47725 w 859631"/>
                              <a:gd name="connsiteY19" fmla="*/ 211932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814387 w 859631"/>
                              <a:gd name="connsiteY17" fmla="*/ 166687 h 564375"/>
                              <a:gd name="connsiteX18" fmla="*/ 847725 w 859631"/>
                              <a:gd name="connsiteY18" fmla="*/ 211932 h 564375"/>
                              <a:gd name="connsiteX19" fmla="*/ 857250 w 859631"/>
                              <a:gd name="connsiteY19" fmla="*/ 252412 h 564375"/>
                              <a:gd name="connsiteX20" fmla="*/ 859631 w 859631"/>
                              <a:gd name="connsiteY20" fmla="*/ 273844 h 564375"/>
                              <a:gd name="connsiteX21" fmla="*/ 859631 w 859631"/>
                              <a:gd name="connsiteY21" fmla="*/ 295275 h 564375"/>
                              <a:gd name="connsiteX22" fmla="*/ 859631 w 859631"/>
                              <a:gd name="connsiteY22" fmla="*/ 319087 h 564375"/>
                              <a:gd name="connsiteX23" fmla="*/ 850106 w 859631"/>
                              <a:gd name="connsiteY23" fmla="*/ 340519 h 564375"/>
                              <a:gd name="connsiteX24" fmla="*/ 833437 w 859631"/>
                              <a:gd name="connsiteY24" fmla="*/ 364331 h 564375"/>
                              <a:gd name="connsiteX25" fmla="*/ 816768 w 859631"/>
                              <a:gd name="connsiteY25" fmla="*/ 381000 h 564375"/>
                              <a:gd name="connsiteX26" fmla="*/ 809625 w 859631"/>
                              <a:gd name="connsiteY26" fmla="*/ 388144 h 564375"/>
                              <a:gd name="connsiteX27" fmla="*/ 795337 w 859631"/>
                              <a:gd name="connsiteY27" fmla="*/ 402431 h 564375"/>
                              <a:gd name="connsiteX28" fmla="*/ 769143 w 859631"/>
                              <a:gd name="connsiteY28" fmla="*/ 428625 h 564375"/>
                              <a:gd name="connsiteX29" fmla="*/ 688181 w 859631"/>
                              <a:gd name="connsiteY29" fmla="*/ 502444 h 564375"/>
                              <a:gd name="connsiteX30" fmla="*/ 678656 w 859631"/>
                              <a:gd name="connsiteY30" fmla="*/ 504825 h 564375"/>
                              <a:gd name="connsiteX31" fmla="*/ 607218 w 859631"/>
                              <a:gd name="connsiteY31" fmla="*/ 542925 h 564375"/>
                              <a:gd name="connsiteX32" fmla="*/ 581025 w 859631"/>
                              <a:gd name="connsiteY32" fmla="*/ 550069 h 564375"/>
                              <a:gd name="connsiteX33" fmla="*/ 564356 w 859631"/>
                              <a:gd name="connsiteY33" fmla="*/ 557212 h 564375"/>
                              <a:gd name="connsiteX34" fmla="*/ 533400 w 859631"/>
                              <a:gd name="connsiteY34" fmla="*/ 557212 h 564375"/>
                              <a:gd name="connsiteX35" fmla="*/ 485775 w 859631"/>
                              <a:gd name="connsiteY35" fmla="*/ 557212 h 564375"/>
                              <a:gd name="connsiteX36" fmla="*/ 452437 w 859631"/>
                              <a:gd name="connsiteY36" fmla="*/ 557212 h 564375"/>
                              <a:gd name="connsiteX37" fmla="*/ 431006 w 859631"/>
                              <a:gd name="connsiteY37" fmla="*/ 561975 h 564375"/>
                              <a:gd name="connsiteX38" fmla="*/ 352425 w 859631"/>
                              <a:gd name="connsiteY38" fmla="*/ 564356 h 564375"/>
                              <a:gd name="connsiteX39" fmla="*/ 350043 w 859631"/>
                              <a:gd name="connsiteY39" fmla="*/ 564356 h 564375"/>
                              <a:gd name="connsiteX40" fmla="*/ 295275 w 859631"/>
                              <a:gd name="connsiteY40" fmla="*/ 561975 h 564375"/>
                              <a:gd name="connsiteX41" fmla="*/ 257175 w 859631"/>
                              <a:gd name="connsiteY41" fmla="*/ 547687 h 564375"/>
                              <a:gd name="connsiteX42" fmla="*/ 214312 w 859631"/>
                              <a:gd name="connsiteY42" fmla="*/ 531019 h 564375"/>
                              <a:gd name="connsiteX43" fmla="*/ 207168 w 859631"/>
                              <a:gd name="connsiteY43" fmla="*/ 528637 h 564375"/>
                              <a:gd name="connsiteX44" fmla="*/ 200025 w 859631"/>
                              <a:gd name="connsiteY44" fmla="*/ 523875 h 564375"/>
                              <a:gd name="connsiteX45" fmla="*/ 190500 w 859631"/>
                              <a:gd name="connsiteY45" fmla="*/ 514350 h 564375"/>
                              <a:gd name="connsiteX46" fmla="*/ 169068 w 859631"/>
                              <a:gd name="connsiteY46" fmla="*/ 500062 h 564375"/>
                              <a:gd name="connsiteX47" fmla="*/ 161925 w 859631"/>
                              <a:gd name="connsiteY47" fmla="*/ 492919 h 564375"/>
                              <a:gd name="connsiteX48" fmla="*/ 147637 w 859631"/>
                              <a:gd name="connsiteY48" fmla="*/ 485775 h 564375"/>
                              <a:gd name="connsiteX49" fmla="*/ 145256 w 859631"/>
                              <a:gd name="connsiteY49" fmla="*/ 485775 h 564375"/>
                              <a:gd name="connsiteX50" fmla="*/ 119062 w 859631"/>
                              <a:gd name="connsiteY50" fmla="*/ 469106 h 564375"/>
                              <a:gd name="connsiteX51" fmla="*/ 102393 w 859631"/>
                              <a:gd name="connsiteY51" fmla="*/ 445294 h 564375"/>
                              <a:gd name="connsiteX52" fmla="*/ 76200 w 859631"/>
                              <a:gd name="connsiteY52" fmla="*/ 421481 h 564375"/>
                              <a:gd name="connsiteX53" fmla="*/ 64293 w 859631"/>
                              <a:gd name="connsiteY53" fmla="*/ 402431 h 564375"/>
                              <a:gd name="connsiteX54" fmla="*/ 45243 w 859631"/>
                              <a:gd name="connsiteY54" fmla="*/ 388144 h 564375"/>
                              <a:gd name="connsiteX55" fmla="*/ 38100 w 859631"/>
                              <a:gd name="connsiteY55" fmla="*/ 378619 h 564375"/>
                              <a:gd name="connsiteX56" fmla="*/ 30956 w 859631"/>
                              <a:gd name="connsiteY56" fmla="*/ 373856 h 564375"/>
                              <a:gd name="connsiteX57" fmla="*/ 21431 w 859631"/>
                              <a:gd name="connsiteY57" fmla="*/ 366712 h 564375"/>
                              <a:gd name="connsiteX58" fmla="*/ 19050 w 859631"/>
                              <a:gd name="connsiteY58" fmla="*/ 366712 h 564375"/>
                              <a:gd name="connsiteX59" fmla="*/ 7143 w 859631"/>
                              <a:gd name="connsiteY59" fmla="*/ 321469 h 564375"/>
                              <a:gd name="connsiteX60" fmla="*/ 0 w 859631"/>
                              <a:gd name="connsiteY60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71525 w 859631"/>
                              <a:gd name="connsiteY17" fmla="*/ 111919 h 564375"/>
                              <a:gd name="connsiteX18" fmla="*/ 814387 w 859631"/>
                              <a:gd name="connsiteY18" fmla="*/ 166687 h 564375"/>
                              <a:gd name="connsiteX19" fmla="*/ 847725 w 859631"/>
                              <a:gd name="connsiteY19" fmla="*/ 211932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71525 w 859631"/>
                              <a:gd name="connsiteY16" fmla="*/ 111919 h 564375"/>
                              <a:gd name="connsiteX17" fmla="*/ 814387 w 859631"/>
                              <a:gd name="connsiteY17" fmla="*/ 166687 h 564375"/>
                              <a:gd name="connsiteX18" fmla="*/ 847725 w 859631"/>
                              <a:gd name="connsiteY18" fmla="*/ 211932 h 564375"/>
                              <a:gd name="connsiteX19" fmla="*/ 857250 w 859631"/>
                              <a:gd name="connsiteY19" fmla="*/ 252412 h 564375"/>
                              <a:gd name="connsiteX20" fmla="*/ 859631 w 859631"/>
                              <a:gd name="connsiteY20" fmla="*/ 273844 h 564375"/>
                              <a:gd name="connsiteX21" fmla="*/ 859631 w 859631"/>
                              <a:gd name="connsiteY21" fmla="*/ 295275 h 564375"/>
                              <a:gd name="connsiteX22" fmla="*/ 859631 w 859631"/>
                              <a:gd name="connsiteY22" fmla="*/ 319087 h 564375"/>
                              <a:gd name="connsiteX23" fmla="*/ 850106 w 859631"/>
                              <a:gd name="connsiteY23" fmla="*/ 340519 h 564375"/>
                              <a:gd name="connsiteX24" fmla="*/ 833437 w 859631"/>
                              <a:gd name="connsiteY24" fmla="*/ 364331 h 564375"/>
                              <a:gd name="connsiteX25" fmla="*/ 816768 w 859631"/>
                              <a:gd name="connsiteY25" fmla="*/ 381000 h 564375"/>
                              <a:gd name="connsiteX26" fmla="*/ 809625 w 859631"/>
                              <a:gd name="connsiteY26" fmla="*/ 388144 h 564375"/>
                              <a:gd name="connsiteX27" fmla="*/ 795337 w 859631"/>
                              <a:gd name="connsiteY27" fmla="*/ 402431 h 564375"/>
                              <a:gd name="connsiteX28" fmla="*/ 769143 w 859631"/>
                              <a:gd name="connsiteY28" fmla="*/ 428625 h 564375"/>
                              <a:gd name="connsiteX29" fmla="*/ 688181 w 859631"/>
                              <a:gd name="connsiteY29" fmla="*/ 502444 h 564375"/>
                              <a:gd name="connsiteX30" fmla="*/ 678656 w 859631"/>
                              <a:gd name="connsiteY30" fmla="*/ 504825 h 564375"/>
                              <a:gd name="connsiteX31" fmla="*/ 607218 w 859631"/>
                              <a:gd name="connsiteY31" fmla="*/ 542925 h 564375"/>
                              <a:gd name="connsiteX32" fmla="*/ 581025 w 859631"/>
                              <a:gd name="connsiteY32" fmla="*/ 550069 h 564375"/>
                              <a:gd name="connsiteX33" fmla="*/ 564356 w 859631"/>
                              <a:gd name="connsiteY33" fmla="*/ 557212 h 564375"/>
                              <a:gd name="connsiteX34" fmla="*/ 533400 w 859631"/>
                              <a:gd name="connsiteY34" fmla="*/ 557212 h 564375"/>
                              <a:gd name="connsiteX35" fmla="*/ 485775 w 859631"/>
                              <a:gd name="connsiteY35" fmla="*/ 557212 h 564375"/>
                              <a:gd name="connsiteX36" fmla="*/ 452437 w 859631"/>
                              <a:gd name="connsiteY36" fmla="*/ 557212 h 564375"/>
                              <a:gd name="connsiteX37" fmla="*/ 431006 w 859631"/>
                              <a:gd name="connsiteY37" fmla="*/ 561975 h 564375"/>
                              <a:gd name="connsiteX38" fmla="*/ 352425 w 859631"/>
                              <a:gd name="connsiteY38" fmla="*/ 564356 h 564375"/>
                              <a:gd name="connsiteX39" fmla="*/ 350043 w 859631"/>
                              <a:gd name="connsiteY39" fmla="*/ 564356 h 564375"/>
                              <a:gd name="connsiteX40" fmla="*/ 295275 w 859631"/>
                              <a:gd name="connsiteY40" fmla="*/ 561975 h 564375"/>
                              <a:gd name="connsiteX41" fmla="*/ 257175 w 859631"/>
                              <a:gd name="connsiteY41" fmla="*/ 547687 h 564375"/>
                              <a:gd name="connsiteX42" fmla="*/ 214312 w 859631"/>
                              <a:gd name="connsiteY42" fmla="*/ 531019 h 564375"/>
                              <a:gd name="connsiteX43" fmla="*/ 207168 w 859631"/>
                              <a:gd name="connsiteY43" fmla="*/ 528637 h 564375"/>
                              <a:gd name="connsiteX44" fmla="*/ 200025 w 859631"/>
                              <a:gd name="connsiteY44" fmla="*/ 523875 h 564375"/>
                              <a:gd name="connsiteX45" fmla="*/ 190500 w 859631"/>
                              <a:gd name="connsiteY45" fmla="*/ 514350 h 564375"/>
                              <a:gd name="connsiteX46" fmla="*/ 169068 w 859631"/>
                              <a:gd name="connsiteY46" fmla="*/ 500062 h 564375"/>
                              <a:gd name="connsiteX47" fmla="*/ 161925 w 859631"/>
                              <a:gd name="connsiteY47" fmla="*/ 492919 h 564375"/>
                              <a:gd name="connsiteX48" fmla="*/ 147637 w 859631"/>
                              <a:gd name="connsiteY48" fmla="*/ 485775 h 564375"/>
                              <a:gd name="connsiteX49" fmla="*/ 145256 w 859631"/>
                              <a:gd name="connsiteY49" fmla="*/ 485775 h 564375"/>
                              <a:gd name="connsiteX50" fmla="*/ 119062 w 859631"/>
                              <a:gd name="connsiteY50" fmla="*/ 469106 h 564375"/>
                              <a:gd name="connsiteX51" fmla="*/ 102393 w 859631"/>
                              <a:gd name="connsiteY51" fmla="*/ 445294 h 564375"/>
                              <a:gd name="connsiteX52" fmla="*/ 76200 w 859631"/>
                              <a:gd name="connsiteY52" fmla="*/ 421481 h 564375"/>
                              <a:gd name="connsiteX53" fmla="*/ 64293 w 859631"/>
                              <a:gd name="connsiteY53" fmla="*/ 402431 h 564375"/>
                              <a:gd name="connsiteX54" fmla="*/ 45243 w 859631"/>
                              <a:gd name="connsiteY54" fmla="*/ 388144 h 564375"/>
                              <a:gd name="connsiteX55" fmla="*/ 38100 w 859631"/>
                              <a:gd name="connsiteY55" fmla="*/ 378619 h 564375"/>
                              <a:gd name="connsiteX56" fmla="*/ 30956 w 859631"/>
                              <a:gd name="connsiteY56" fmla="*/ 373856 h 564375"/>
                              <a:gd name="connsiteX57" fmla="*/ 21431 w 859631"/>
                              <a:gd name="connsiteY57" fmla="*/ 366712 h 564375"/>
                              <a:gd name="connsiteX58" fmla="*/ 19050 w 859631"/>
                              <a:gd name="connsiteY58" fmla="*/ 366712 h 564375"/>
                              <a:gd name="connsiteX59" fmla="*/ 7143 w 859631"/>
                              <a:gd name="connsiteY59" fmla="*/ 321469 h 564375"/>
                              <a:gd name="connsiteX60" fmla="*/ 0 w 859631"/>
                              <a:gd name="connsiteY60" fmla="*/ 288131 h 564375"/>
                              <a:gd name="connsiteX0" fmla="*/ 0 w 859631"/>
                              <a:gd name="connsiteY0" fmla="*/ 288131 h 564885"/>
                              <a:gd name="connsiteX1" fmla="*/ 9525 w 859631"/>
                              <a:gd name="connsiteY1" fmla="*/ 250031 h 564885"/>
                              <a:gd name="connsiteX2" fmla="*/ 38100 w 859631"/>
                              <a:gd name="connsiteY2" fmla="*/ 185737 h 564885"/>
                              <a:gd name="connsiteX3" fmla="*/ 90487 w 859631"/>
                              <a:gd name="connsiteY3" fmla="*/ 142875 h 564885"/>
                              <a:gd name="connsiteX4" fmla="*/ 109537 w 859631"/>
                              <a:gd name="connsiteY4" fmla="*/ 126206 h 564885"/>
                              <a:gd name="connsiteX5" fmla="*/ 135731 w 859631"/>
                              <a:gd name="connsiteY5" fmla="*/ 102394 h 564885"/>
                              <a:gd name="connsiteX6" fmla="*/ 183356 w 859631"/>
                              <a:gd name="connsiteY6" fmla="*/ 69056 h 564885"/>
                              <a:gd name="connsiteX7" fmla="*/ 204787 w 859631"/>
                              <a:gd name="connsiteY7" fmla="*/ 57150 h 564885"/>
                              <a:gd name="connsiteX8" fmla="*/ 228600 w 859631"/>
                              <a:gd name="connsiteY8" fmla="*/ 47625 h 564885"/>
                              <a:gd name="connsiteX9" fmla="*/ 266700 w 859631"/>
                              <a:gd name="connsiteY9" fmla="*/ 26194 h 564885"/>
                              <a:gd name="connsiteX10" fmla="*/ 371475 w 859631"/>
                              <a:gd name="connsiteY10" fmla="*/ 0 h 564885"/>
                              <a:gd name="connsiteX11" fmla="*/ 423862 w 859631"/>
                              <a:gd name="connsiteY11" fmla="*/ 0 h 564885"/>
                              <a:gd name="connsiteX12" fmla="*/ 488156 w 859631"/>
                              <a:gd name="connsiteY12" fmla="*/ 7144 h 564885"/>
                              <a:gd name="connsiteX13" fmla="*/ 561975 w 859631"/>
                              <a:gd name="connsiteY13" fmla="*/ 21431 h 564885"/>
                              <a:gd name="connsiteX14" fmla="*/ 621506 w 859631"/>
                              <a:gd name="connsiteY14" fmla="*/ 35719 h 564885"/>
                              <a:gd name="connsiteX15" fmla="*/ 707231 w 859631"/>
                              <a:gd name="connsiteY15" fmla="*/ 69056 h 564885"/>
                              <a:gd name="connsiteX16" fmla="*/ 771525 w 859631"/>
                              <a:gd name="connsiteY16" fmla="*/ 111919 h 564885"/>
                              <a:gd name="connsiteX17" fmla="*/ 814387 w 859631"/>
                              <a:gd name="connsiteY17" fmla="*/ 166687 h 564885"/>
                              <a:gd name="connsiteX18" fmla="*/ 847725 w 859631"/>
                              <a:gd name="connsiteY18" fmla="*/ 211932 h 564885"/>
                              <a:gd name="connsiteX19" fmla="*/ 857250 w 859631"/>
                              <a:gd name="connsiteY19" fmla="*/ 252412 h 564885"/>
                              <a:gd name="connsiteX20" fmla="*/ 859631 w 859631"/>
                              <a:gd name="connsiteY20" fmla="*/ 273844 h 564885"/>
                              <a:gd name="connsiteX21" fmla="*/ 859631 w 859631"/>
                              <a:gd name="connsiteY21" fmla="*/ 295275 h 564885"/>
                              <a:gd name="connsiteX22" fmla="*/ 859631 w 859631"/>
                              <a:gd name="connsiteY22" fmla="*/ 319087 h 564885"/>
                              <a:gd name="connsiteX23" fmla="*/ 850106 w 859631"/>
                              <a:gd name="connsiteY23" fmla="*/ 340519 h 564885"/>
                              <a:gd name="connsiteX24" fmla="*/ 833437 w 859631"/>
                              <a:gd name="connsiteY24" fmla="*/ 364331 h 564885"/>
                              <a:gd name="connsiteX25" fmla="*/ 816768 w 859631"/>
                              <a:gd name="connsiteY25" fmla="*/ 381000 h 564885"/>
                              <a:gd name="connsiteX26" fmla="*/ 809625 w 859631"/>
                              <a:gd name="connsiteY26" fmla="*/ 388144 h 564885"/>
                              <a:gd name="connsiteX27" fmla="*/ 795337 w 859631"/>
                              <a:gd name="connsiteY27" fmla="*/ 402431 h 564885"/>
                              <a:gd name="connsiteX28" fmla="*/ 769143 w 859631"/>
                              <a:gd name="connsiteY28" fmla="*/ 428625 h 564885"/>
                              <a:gd name="connsiteX29" fmla="*/ 688181 w 859631"/>
                              <a:gd name="connsiteY29" fmla="*/ 502444 h 564885"/>
                              <a:gd name="connsiteX30" fmla="*/ 678656 w 859631"/>
                              <a:gd name="connsiteY30" fmla="*/ 504825 h 564885"/>
                              <a:gd name="connsiteX31" fmla="*/ 607218 w 859631"/>
                              <a:gd name="connsiteY31" fmla="*/ 542925 h 564885"/>
                              <a:gd name="connsiteX32" fmla="*/ 581025 w 859631"/>
                              <a:gd name="connsiteY32" fmla="*/ 550069 h 564885"/>
                              <a:gd name="connsiteX33" fmla="*/ 564356 w 859631"/>
                              <a:gd name="connsiteY33" fmla="*/ 557212 h 564885"/>
                              <a:gd name="connsiteX34" fmla="*/ 533400 w 859631"/>
                              <a:gd name="connsiteY34" fmla="*/ 557212 h 564885"/>
                              <a:gd name="connsiteX35" fmla="*/ 485775 w 859631"/>
                              <a:gd name="connsiteY35" fmla="*/ 557212 h 564885"/>
                              <a:gd name="connsiteX36" fmla="*/ 452437 w 859631"/>
                              <a:gd name="connsiteY36" fmla="*/ 557212 h 564885"/>
                              <a:gd name="connsiteX37" fmla="*/ 352425 w 859631"/>
                              <a:gd name="connsiteY37" fmla="*/ 564356 h 564885"/>
                              <a:gd name="connsiteX38" fmla="*/ 350043 w 859631"/>
                              <a:gd name="connsiteY38" fmla="*/ 564356 h 564885"/>
                              <a:gd name="connsiteX39" fmla="*/ 295275 w 859631"/>
                              <a:gd name="connsiteY39" fmla="*/ 561975 h 564885"/>
                              <a:gd name="connsiteX40" fmla="*/ 257175 w 859631"/>
                              <a:gd name="connsiteY40" fmla="*/ 547687 h 564885"/>
                              <a:gd name="connsiteX41" fmla="*/ 214312 w 859631"/>
                              <a:gd name="connsiteY41" fmla="*/ 531019 h 564885"/>
                              <a:gd name="connsiteX42" fmla="*/ 207168 w 859631"/>
                              <a:gd name="connsiteY42" fmla="*/ 528637 h 564885"/>
                              <a:gd name="connsiteX43" fmla="*/ 200025 w 859631"/>
                              <a:gd name="connsiteY43" fmla="*/ 523875 h 564885"/>
                              <a:gd name="connsiteX44" fmla="*/ 190500 w 859631"/>
                              <a:gd name="connsiteY44" fmla="*/ 514350 h 564885"/>
                              <a:gd name="connsiteX45" fmla="*/ 169068 w 859631"/>
                              <a:gd name="connsiteY45" fmla="*/ 500062 h 564885"/>
                              <a:gd name="connsiteX46" fmla="*/ 161925 w 859631"/>
                              <a:gd name="connsiteY46" fmla="*/ 492919 h 564885"/>
                              <a:gd name="connsiteX47" fmla="*/ 147637 w 859631"/>
                              <a:gd name="connsiteY47" fmla="*/ 485775 h 564885"/>
                              <a:gd name="connsiteX48" fmla="*/ 145256 w 859631"/>
                              <a:gd name="connsiteY48" fmla="*/ 485775 h 564885"/>
                              <a:gd name="connsiteX49" fmla="*/ 119062 w 859631"/>
                              <a:gd name="connsiteY49" fmla="*/ 469106 h 564885"/>
                              <a:gd name="connsiteX50" fmla="*/ 102393 w 859631"/>
                              <a:gd name="connsiteY50" fmla="*/ 445294 h 564885"/>
                              <a:gd name="connsiteX51" fmla="*/ 76200 w 859631"/>
                              <a:gd name="connsiteY51" fmla="*/ 421481 h 564885"/>
                              <a:gd name="connsiteX52" fmla="*/ 64293 w 859631"/>
                              <a:gd name="connsiteY52" fmla="*/ 402431 h 564885"/>
                              <a:gd name="connsiteX53" fmla="*/ 45243 w 859631"/>
                              <a:gd name="connsiteY53" fmla="*/ 388144 h 564885"/>
                              <a:gd name="connsiteX54" fmla="*/ 38100 w 859631"/>
                              <a:gd name="connsiteY54" fmla="*/ 378619 h 564885"/>
                              <a:gd name="connsiteX55" fmla="*/ 30956 w 859631"/>
                              <a:gd name="connsiteY55" fmla="*/ 373856 h 564885"/>
                              <a:gd name="connsiteX56" fmla="*/ 21431 w 859631"/>
                              <a:gd name="connsiteY56" fmla="*/ 366712 h 564885"/>
                              <a:gd name="connsiteX57" fmla="*/ 19050 w 859631"/>
                              <a:gd name="connsiteY57" fmla="*/ 366712 h 564885"/>
                              <a:gd name="connsiteX58" fmla="*/ 7143 w 859631"/>
                              <a:gd name="connsiteY58" fmla="*/ 321469 h 564885"/>
                              <a:gd name="connsiteX59" fmla="*/ 0 w 859631"/>
                              <a:gd name="connsiteY59" fmla="*/ 288131 h 564885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64356 w 859631"/>
                              <a:gd name="connsiteY33" fmla="*/ 557212 h 573987"/>
                              <a:gd name="connsiteX34" fmla="*/ 533400 w 859631"/>
                              <a:gd name="connsiteY34" fmla="*/ 557212 h 573987"/>
                              <a:gd name="connsiteX35" fmla="*/ 485775 w 859631"/>
                              <a:gd name="connsiteY35" fmla="*/ 557212 h 573987"/>
                              <a:gd name="connsiteX36" fmla="*/ 452437 w 859631"/>
                              <a:gd name="connsiteY36" fmla="*/ 557212 h 573987"/>
                              <a:gd name="connsiteX37" fmla="*/ 421481 w 859631"/>
                              <a:gd name="connsiteY37" fmla="*/ 573881 h 573987"/>
                              <a:gd name="connsiteX38" fmla="*/ 352425 w 859631"/>
                              <a:gd name="connsiteY38" fmla="*/ 564356 h 573987"/>
                              <a:gd name="connsiteX39" fmla="*/ 350043 w 859631"/>
                              <a:gd name="connsiteY39" fmla="*/ 564356 h 573987"/>
                              <a:gd name="connsiteX40" fmla="*/ 295275 w 859631"/>
                              <a:gd name="connsiteY40" fmla="*/ 561975 h 573987"/>
                              <a:gd name="connsiteX41" fmla="*/ 257175 w 859631"/>
                              <a:gd name="connsiteY41" fmla="*/ 547687 h 573987"/>
                              <a:gd name="connsiteX42" fmla="*/ 214312 w 859631"/>
                              <a:gd name="connsiteY42" fmla="*/ 531019 h 573987"/>
                              <a:gd name="connsiteX43" fmla="*/ 207168 w 859631"/>
                              <a:gd name="connsiteY43" fmla="*/ 528637 h 573987"/>
                              <a:gd name="connsiteX44" fmla="*/ 200025 w 859631"/>
                              <a:gd name="connsiteY44" fmla="*/ 523875 h 573987"/>
                              <a:gd name="connsiteX45" fmla="*/ 190500 w 859631"/>
                              <a:gd name="connsiteY45" fmla="*/ 514350 h 573987"/>
                              <a:gd name="connsiteX46" fmla="*/ 169068 w 859631"/>
                              <a:gd name="connsiteY46" fmla="*/ 500062 h 573987"/>
                              <a:gd name="connsiteX47" fmla="*/ 161925 w 859631"/>
                              <a:gd name="connsiteY47" fmla="*/ 492919 h 573987"/>
                              <a:gd name="connsiteX48" fmla="*/ 147637 w 859631"/>
                              <a:gd name="connsiteY48" fmla="*/ 485775 h 573987"/>
                              <a:gd name="connsiteX49" fmla="*/ 145256 w 859631"/>
                              <a:gd name="connsiteY49" fmla="*/ 485775 h 573987"/>
                              <a:gd name="connsiteX50" fmla="*/ 119062 w 859631"/>
                              <a:gd name="connsiteY50" fmla="*/ 469106 h 573987"/>
                              <a:gd name="connsiteX51" fmla="*/ 102393 w 859631"/>
                              <a:gd name="connsiteY51" fmla="*/ 445294 h 573987"/>
                              <a:gd name="connsiteX52" fmla="*/ 76200 w 859631"/>
                              <a:gd name="connsiteY52" fmla="*/ 421481 h 573987"/>
                              <a:gd name="connsiteX53" fmla="*/ 64293 w 859631"/>
                              <a:gd name="connsiteY53" fmla="*/ 402431 h 573987"/>
                              <a:gd name="connsiteX54" fmla="*/ 45243 w 859631"/>
                              <a:gd name="connsiteY54" fmla="*/ 388144 h 573987"/>
                              <a:gd name="connsiteX55" fmla="*/ 38100 w 859631"/>
                              <a:gd name="connsiteY55" fmla="*/ 378619 h 573987"/>
                              <a:gd name="connsiteX56" fmla="*/ 30956 w 859631"/>
                              <a:gd name="connsiteY56" fmla="*/ 373856 h 573987"/>
                              <a:gd name="connsiteX57" fmla="*/ 21431 w 859631"/>
                              <a:gd name="connsiteY57" fmla="*/ 366712 h 573987"/>
                              <a:gd name="connsiteX58" fmla="*/ 19050 w 859631"/>
                              <a:gd name="connsiteY58" fmla="*/ 366712 h 573987"/>
                              <a:gd name="connsiteX59" fmla="*/ 7143 w 859631"/>
                              <a:gd name="connsiteY59" fmla="*/ 321469 h 573987"/>
                              <a:gd name="connsiteX60" fmla="*/ 0 w 859631"/>
                              <a:gd name="connsiteY60" fmla="*/ 288131 h 573987"/>
                              <a:gd name="connsiteX0" fmla="*/ 0 w 859631"/>
                              <a:gd name="connsiteY0" fmla="*/ 288131 h 583416"/>
                              <a:gd name="connsiteX1" fmla="*/ 9525 w 859631"/>
                              <a:gd name="connsiteY1" fmla="*/ 250031 h 583416"/>
                              <a:gd name="connsiteX2" fmla="*/ 38100 w 859631"/>
                              <a:gd name="connsiteY2" fmla="*/ 185737 h 583416"/>
                              <a:gd name="connsiteX3" fmla="*/ 90487 w 859631"/>
                              <a:gd name="connsiteY3" fmla="*/ 142875 h 583416"/>
                              <a:gd name="connsiteX4" fmla="*/ 109537 w 859631"/>
                              <a:gd name="connsiteY4" fmla="*/ 126206 h 583416"/>
                              <a:gd name="connsiteX5" fmla="*/ 135731 w 859631"/>
                              <a:gd name="connsiteY5" fmla="*/ 102394 h 583416"/>
                              <a:gd name="connsiteX6" fmla="*/ 183356 w 859631"/>
                              <a:gd name="connsiteY6" fmla="*/ 69056 h 583416"/>
                              <a:gd name="connsiteX7" fmla="*/ 204787 w 859631"/>
                              <a:gd name="connsiteY7" fmla="*/ 57150 h 583416"/>
                              <a:gd name="connsiteX8" fmla="*/ 228600 w 859631"/>
                              <a:gd name="connsiteY8" fmla="*/ 47625 h 583416"/>
                              <a:gd name="connsiteX9" fmla="*/ 266700 w 859631"/>
                              <a:gd name="connsiteY9" fmla="*/ 26194 h 583416"/>
                              <a:gd name="connsiteX10" fmla="*/ 371475 w 859631"/>
                              <a:gd name="connsiteY10" fmla="*/ 0 h 583416"/>
                              <a:gd name="connsiteX11" fmla="*/ 423862 w 859631"/>
                              <a:gd name="connsiteY11" fmla="*/ 0 h 583416"/>
                              <a:gd name="connsiteX12" fmla="*/ 488156 w 859631"/>
                              <a:gd name="connsiteY12" fmla="*/ 7144 h 583416"/>
                              <a:gd name="connsiteX13" fmla="*/ 561975 w 859631"/>
                              <a:gd name="connsiteY13" fmla="*/ 21431 h 583416"/>
                              <a:gd name="connsiteX14" fmla="*/ 621506 w 859631"/>
                              <a:gd name="connsiteY14" fmla="*/ 35719 h 583416"/>
                              <a:gd name="connsiteX15" fmla="*/ 707231 w 859631"/>
                              <a:gd name="connsiteY15" fmla="*/ 69056 h 583416"/>
                              <a:gd name="connsiteX16" fmla="*/ 771525 w 859631"/>
                              <a:gd name="connsiteY16" fmla="*/ 111919 h 583416"/>
                              <a:gd name="connsiteX17" fmla="*/ 814387 w 859631"/>
                              <a:gd name="connsiteY17" fmla="*/ 166687 h 583416"/>
                              <a:gd name="connsiteX18" fmla="*/ 847725 w 859631"/>
                              <a:gd name="connsiteY18" fmla="*/ 211932 h 583416"/>
                              <a:gd name="connsiteX19" fmla="*/ 857250 w 859631"/>
                              <a:gd name="connsiteY19" fmla="*/ 252412 h 583416"/>
                              <a:gd name="connsiteX20" fmla="*/ 859631 w 859631"/>
                              <a:gd name="connsiteY20" fmla="*/ 273844 h 583416"/>
                              <a:gd name="connsiteX21" fmla="*/ 859631 w 859631"/>
                              <a:gd name="connsiteY21" fmla="*/ 295275 h 583416"/>
                              <a:gd name="connsiteX22" fmla="*/ 859631 w 859631"/>
                              <a:gd name="connsiteY22" fmla="*/ 319087 h 583416"/>
                              <a:gd name="connsiteX23" fmla="*/ 850106 w 859631"/>
                              <a:gd name="connsiteY23" fmla="*/ 340519 h 583416"/>
                              <a:gd name="connsiteX24" fmla="*/ 833437 w 859631"/>
                              <a:gd name="connsiteY24" fmla="*/ 364331 h 583416"/>
                              <a:gd name="connsiteX25" fmla="*/ 816768 w 859631"/>
                              <a:gd name="connsiteY25" fmla="*/ 381000 h 583416"/>
                              <a:gd name="connsiteX26" fmla="*/ 809625 w 859631"/>
                              <a:gd name="connsiteY26" fmla="*/ 388144 h 583416"/>
                              <a:gd name="connsiteX27" fmla="*/ 795337 w 859631"/>
                              <a:gd name="connsiteY27" fmla="*/ 402431 h 583416"/>
                              <a:gd name="connsiteX28" fmla="*/ 769143 w 859631"/>
                              <a:gd name="connsiteY28" fmla="*/ 428625 h 583416"/>
                              <a:gd name="connsiteX29" fmla="*/ 688181 w 859631"/>
                              <a:gd name="connsiteY29" fmla="*/ 502444 h 583416"/>
                              <a:gd name="connsiteX30" fmla="*/ 678656 w 859631"/>
                              <a:gd name="connsiteY30" fmla="*/ 504825 h 583416"/>
                              <a:gd name="connsiteX31" fmla="*/ 607218 w 859631"/>
                              <a:gd name="connsiteY31" fmla="*/ 542925 h 583416"/>
                              <a:gd name="connsiteX32" fmla="*/ 581025 w 859631"/>
                              <a:gd name="connsiteY32" fmla="*/ 550069 h 583416"/>
                              <a:gd name="connsiteX33" fmla="*/ 564356 w 859631"/>
                              <a:gd name="connsiteY33" fmla="*/ 557212 h 583416"/>
                              <a:gd name="connsiteX34" fmla="*/ 533400 w 859631"/>
                              <a:gd name="connsiteY34" fmla="*/ 557212 h 583416"/>
                              <a:gd name="connsiteX35" fmla="*/ 485775 w 859631"/>
                              <a:gd name="connsiteY35" fmla="*/ 557212 h 583416"/>
                              <a:gd name="connsiteX36" fmla="*/ 471487 w 859631"/>
                              <a:gd name="connsiteY36" fmla="*/ 583406 h 583416"/>
                              <a:gd name="connsiteX37" fmla="*/ 421481 w 859631"/>
                              <a:gd name="connsiteY37" fmla="*/ 573881 h 583416"/>
                              <a:gd name="connsiteX38" fmla="*/ 352425 w 859631"/>
                              <a:gd name="connsiteY38" fmla="*/ 564356 h 583416"/>
                              <a:gd name="connsiteX39" fmla="*/ 350043 w 859631"/>
                              <a:gd name="connsiteY39" fmla="*/ 564356 h 583416"/>
                              <a:gd name="connsiteX40" fmla="*/ 295275 w 859631"/>
                              <a:gd name="connsiteY40" fmla="*/ 561975 h 583416"/>
                              <a:gd name="connsiteX41" fmla="*/ 257175 w 859631"/>
                              <a:gd name="connsiteY41" fmla="*/ 547687 h 583416"/>
                              <a:gd name="connsiteX42" fmla="*/ 214312 w 859631"/>
                              <a:gd name="connsiteY42" fmla="*/ 531019 h 583416"/>
                              <a:gd name="connsiteX43" fmla="*/ 207168 w 859631"/>
                              <a:gd name="connsiteY43" fmla="*/ 528637 h 583416"/>
                              <a:gd name="connsiteX44" fmla="*/ 200025 w 859631"/>
                              <a:gd name="connsiteY44" fmla="*/ 523875 h 583416"/>
                              <a:gd name="connsiteX45" fmla="*/ 190500 w 859631"/>
                              <a:gd name="connsiteY45" fmla="*/ 514350 h 583416"/>
                              <a:gd name="connsiteX46" fmla="*/ 169068 w 859631"/>
                              <a:gd name="connsiteY46" fmla="*/ 500062 h 583416"/>
                              <a:gd name="connsiteX47" fmla="*/ 161925 w 859631"/>
                              <a:gd name="connsiteY47" fmla="*/ 492919 h 583416"/>
                              <a:gd name="connsiteX48" fmla="*/ 147637 w 859631"/>
                              <a:gd name="connsiteY48" fmla="*/ 485775 h 583416"/>
                              <a:gd name="connsiteX49" fmla="*/ 145256 w 859631"/>
                              <a:gd name="connsiteY49" fmla="*/ 485775 h 583416"/>
                              <a:gd name="connsiteX50" fmla="*/ 119062 w 859631"/>
                              <a:gd name="connsiteY50" fmla="*/ 469106 h 583416"/>
                              <a:gd name="connsiteX51" fmla="*/ 102393 w 859631"/>
                              <a:gd name="connsiteY51" fmla="*/ 445294 h 583416"/>
                              <a:gd name="connsiteX52" fmla="*/ 76200 w 859631"/>
                              <a:gd name="connsiteY52" fmla="*/ 421481 h 583416"/>
                              <a:gd name="connsiteX53" fmla="*/ 64293 w 859631"/>
                              <a:gd name="connsiteY53" fmla="*/ 402431 h 583416"/>
                              <a:gd name="connsiteX54" fmla="*/ 45243 w 859631"/>
                              <a:gd name="connsiteY54" fmla="*/ 388144 h 583416"/>
                              <a:gd name="connsiteX55" fmla="*/ 38100 w 859631"/>
                              <a:gd name="connsiteY55" fmla="*/ 378619 h 583416"/>
                              <a:gd name="connsiteX56" fmla="*/ 30956 w 859631"/>
                              <a:gd name="connsiteY56" fmla="*/ 373856 h 583416"/>
                              <a:gd name="connsiteX57" fmla="*/ 21431 w 859631"/>
                              <a:gd name="connsiteY57" fmla="*/ 366712 h 583416"/>
                              <a:gd name="connsiteX58" fmla="*/ 19050 w 859631"/>
                              <a:gd name="connsiteY58" fmla="*/ 366712 h 583416"/>
                              <a:gd name="connsiteX59" fmla="*/ 7143 w 859631"/>
                              <a:gd name="connsiteY59" fmla="*/ 321469 h 583416"/>
                              <a:gd name="connsiteX60" fmla="*/ 0 w 859631"/>
                              <a:gd name="connsiteY60" fmla="*/ 288131 h 583416"/>
                              <a:gd name="connsiteX0" fmla="*/ 0 w 859631"/>
                              <a:gd name="connsiteY0" fmla="*/ 288131 h 583416"/>
                              <a:gd name="connsiteX1" fmla="*/ 9525 w 859631"/>
                              <a:gd name="connsiteY1" fmla="*/ 250031 h 583416"/>
                              <a:gd name="connsiteX2" fmla="*/ 38100 w 859631"/>
                              <a:gd name="connsiteY2" fmla="*/ 185737 h 583416"/>
                              <a:gd name="connsiteX3" fmla="*/ 90487 w 859631"/>
                              <a:gd name="connsiteY3" fmla="*/ 142875 h 583416"/>
                              <a:gd name="connsiteX4" fmla="*/ 109537 w 859631"/>
                              <a:gd name="connsiteY4" fmla="*/ 126206 h 583416"/>
                              <a:gd name="connsiteX5" fmla="*/ 135731 w 859631"/>
                              <a:gd name="connsiteY5" fmla="*/ 102394 h 583416"/>
                              <a:gd name="connsiteX6" fmla="*/ 183356 w 859631"/>
                              <a:gd name="connsiteY6" fmla="*/ 69056 h 583416"/>
                              <a:gd name="connsiteX7" fmla="*/ 204787 w 859631"/>
                              <a:gd name="connsiteY7" fmla="*/ 57150 h 583416"/>
                              <a:gd name="connsiteX8" fmla="*/ 228600 w 859631"/>
                              <a:gd name="connsiteY8" fmla="*/ 47625 h 583416"/>
                              <a:gd name="connsiteX9" fmla="*/ 266700 w 859631"/>
                              <a:gd name="connsiteY9" fmla="*/ 26194 h 583416"/>
                              <a:gd name="connsiteX10" fmla="*/ 371475 w 859631"/>
                              <a:gd name="connsiteY10" fmla="*/ 0 h 583416"/>
                              <a:gd name="connsiteX11" fmla="*/ 423862 w 859631"/>
                              <a:gd name="connsiteY11" fmla="*/ 0 h 583416"/>
                              <a:gd name="connsiteX12" fmla="*/ 488156 w 859631"/>
                              <a:gd name="connsiteY12" fmla="*/ 7144 h 583416"/>
                              <a:gd name="connsiteX13" fmla="*/ 561975 w 859631"/>
                              <a:gd name="connsiteY13" fmla="*/ 21431 h 583416"/>
                              <a:gd name="connsiteX14" fmla="*/ 621506 w 859631"/>
                              <a:gd name="connsiteY14" fmla="*/ 35719 h 583416"/>
                              <a:gd name="connsiteX15" fmla="*/ 707231 w 859631"/>
                              <a:gd name="connsiteY15" fmla="*/ 69056 h 583416"/>
                              <a:gd name="connsiteX16" fmla="*/ 771525 w 859631"/>
                              <a:gd name="connsiteY16" fmla="*/ 111919 h 583416"/>
                              <a:gd name="connsiteX17" fmla="*/ 814387 w 859631"/>
                              <a:gd name="connsiteY17" fmla="*/ 166687 h 583416"/>
                              <a:gd name="connsiteX18" fmla="*/ 847725 w 859631"/>
                              <a:gd name="connsiteY18" fmla="*/ 211932 h 583416"/>
                              <a:gd name="connsiteX19" fmla="*/ 857250 w 859631"/>
                              <a:gd name="connsiteY19" fmla="*/ 252412 h 583416"/>
                              <a:gd name="connsiteX20" fmla="*/ 859631 w 859631"/>
                              <a:gd name="connsiteY20" fmla="*/ 273844 h 583416"/>
                              <a:gd name="connsiteX21" fmla="*/ 859631 w 859631"/>
                              <a:gd name="connsiteY21" fmla="*/ 295275 h 583416"/>
                              <a:gd name="connsiteX22" fmla="*/ 859631 w 859631"/>
                              <a:gd name="connsiteY22" fmla="*/ 319087 h 583416"/>
                              <a:gd name="connsiteX23" fmla="*/ 850106 w 859631"/>
                              <a:gd name="connsiteY23" fmla="*/ 340519 h 583416"/>
                              <a:gd name="connsiteX24" fmla="*/ 833437 w 859631"/>
                              <a:gd name="connsiteY24" fmla="*/ 364331 h 583416"/>
                              <a:gd name="connsiteX25" fmla="*/ 816768 w 859631"/>
                              <a:gd name="connsiteY25" fmla="*/ 381000 h 583416"/>
                              <a:gd name="connsiteX26" fmla="*/ 809625 w 859631"/>
                              <a:gd name="connsiteY26" fmla="*/ 388144 h 583416"/>
                              <a:gd name="connsiteX27" fmla="*/ 795337 w 859631"/>
                              <a:gd name="connsiteY27" fmla="*/ 402431 h 583416"/>
                              <a:gd name="connsiteX28" fmla="*/ 769143 w 859631"/>
                              <a:gd name="connsiteY28" fmla="*/ 428625 h 583416"/>
                              <a:gd name="connsiteX29" fmla="*/ 688181 w 859631"/>
                              <a:gd name="connsiteY29" fmla="*/ 502444 h 583416"/>
                              <a:gd name="connsiteX30" fmla="*/ 678656 w 859631"/>
                              <a:gd name="connsiteY30" fmla="*/ 504825 h 583416"/>
                              <a:gd name="connsiteX31" fmla="*/ 607218 w 859631"/>
                              <a:gd name="connsiteY31" fmla="*/ 542925 h 583416"/>
                              <a:gd name="connsiteX32" fmla="*/ 581025 w 859631"/>
                              <a:gd name="connsiteY32" fmla="*/ 550069 h 583416"/>
                              <a:gd name="connsiteX33" fmla="*/ 564356 w 859631"/>
                              <a:gd name="connsiteY33" fmla="*/ 557212 h 583416"/>
                              <a:gd name="connsiteX34" fmla="*/ 533400 w 859631"/>
                              <a:gd name="connsiteY34" fmla="*/ 557212 h 583416"/>
                              <a:gd name="connsiteX35" fmla="*/ 502444 w 859631"/>
                              <a:gd name="connsiteY35" fmla="*/ 581024 h 583416"/>
                              <a:gd name="connsiteX36" fmla="*/ 471487 w 859631"/>
                              <a:gd name="connsiteY36" fmla="*/ 583406 h 583416"/>
                              <a:gd name="connsiteX37" fmla="*/ 421481 w 859631"/>
                              <a:gd name="connsiteY37" fmla="*/ 573881 h 583416"/>
                              <a:gd name="connsiteX38" fmla="*/ 352425 w 859631"/>
                              <a:gd name="connsiteY38" fmla="*/ 564356 h 583416"/>
                              <a:gd name="connsiteX39" fmla="*/ 350043 w 859631"/>
                              <a:gd name="connsiteY39" fmla="*/ 564356 h 583416"/>
                              <a:gd name="connsiteX40" fmla="*/ 295275 w 859631"/>
                              <a:gd name="connsiteY40" fmla="*/ 561975 h 583416"/>
                              <a:gd name="connsiteX41" fmla="*/ 257175 w 859631"/>
                              <a:gd name="connsiteY41" fmla="*/ 547687 h 583416"/>
                              <a:gd name="connsiteX42" fmla="*/ 214312 w 859631"/>
                              <a:gd name="connsiteY42" fmla="*/ 531019 h 583416"/>
                              <a:gd name="connsiteX43" fmla="*/ 207168 w 859631"/>
                              <a:gd name="connsiteY43" fmla="*/ 528637 h 583416"/>
                              <a:gd name="connsiteX44" fmla="*/ 200025 w 859631"/>
                              <a:gd name="connsiteY44" fmla="*/ 523875 h 583416"/>
                              <a:gd name="connsiteX45" fmla="*/ 190500 w 859631"/>
                              <a:gd name="connsiteY45" fmla="*/ 514350 h 583416"/>
                              <a:gd name="connsiteX46" fmla="*/ 169068 w 859631"/>
                              <a:gd name="connsiteY46" fmla="*/ 500062 h 583416"/>
                              <a:gd name="connsiteX47" fmla="*/ 161925 w 859631"/>
                              <a:gd name="connsiteY47" fmla="*/ 492919 h 583416"/>
                              <a:gd name="connsiteX48" fmla="*/ 147637 w 859631"/>
                              <a:gd name="connsiteY48" fmla="*/ 485775 h 583416"/>
                              <a:gd name="connsiteX49" fmla="*/ 145256 w 859631"/>
                              <a:gd name="connsiteY49" fmla="*/ 485775 h 583416"/>
                              <a:gd name="connsiteX50" fmla="*/ 119062 w 859631"/>
                              <a:gd name="connsiteY50" fmla="*/ 469106 h 583416"/>
                              <a:gd name="connsiteX51" fmla="*/ 102393 w 859631"/>
                              <a:gd name="connsiteY51" fmla="*/ 445294 h 583416"/>
                              <a:gd name="connsiteX52" fmla="*/ 76200 w 859631"/>
                              <a:gd name="connsiteY52" fmla="*/ 421481 h 583416"/>
                              <a:gd name="connsiteX53" fmla="*/ 64293 w 859631"/>
                              <a:gd name="connsiteY53" fmla="*/ 402431 h 583416"/>
                              <a:gd name="connsiteX54" fmla="*/ 45243 w 859631"/>
                              <a:gd name="connsiteY54" fmla="*/ 388144 h 583416"/>
                              <a:gd name="connsiteX55" fmla="*/ 38100 w 859631"/>
                              <a:gd name="connsiteY55" fmla="*/ 378619 h 583416"/>
                              <a:gd name="connsiteX56" fmla="*/ 30956 w 859631"/>
                              <a:gd name="connsiteY56" fmla="*/ 373856 h 583416"/>
                              <a:gd name="connsiteX57" fmla="*/ 21431 w 859631"/>
                              <a:gd name="connsiteY57" fmla="*/ 366712 h 583416"/>
                              <a:gd name="connsiteX58" fmla="*/ 19050 w 859631"/>
                              <a:gd name="connsiteY58" fmla="*/ 366712 h 583416"/>
                              <a:gd name="connsiteX59" fmla="*/ 7143 w 859631"/>
                              <a:gd name="connsiteY59" fmla="*/ 321469 h 583416"/>
                              <a:gd name="connsiteX60" fmla="*/ 0 w 859631"/>
                              <a:gd name="connsiteY60" fmla="*/ 288131 h 583416"/>
                              <a:gd name="connsiteX0" fmla="*/ 0 w 859631"/>
                              <a:gd name="connsiteY0" fmla="*/ 288131 h 583783"/>
                              <a:gd name="connsiteX1" fmla="*/ 9525 w 859631"/>
                              <a:gd name="connsiteY1" fmla="*/ 250031 h 583783"/>
                              <a:gd name="connsiteX2" fmla="*/ 38100 w 859631"/>
                              <a:gd name="connsiteY2" fmla="*/ 185737 h 583783"/>
                              <a:gd name="connsiteX3" fmla="*/ 90487 w 859631"/>
                              <a:gd name="connsiteY3" fmla="*/ 142875 h 583783"/>
                              <a:gd name="connsiteX4" fmla="*/ 109537 w 859631"/>
                              <a:gd name="connsiteY4" fmla="*/ 126206 h 583783"/>
                              <a:gd name="connsiteX5" fmla="*/ 135731 w 859631"/>
                              <a:gd name="connsiteY5" fmla="*/ 102394 h 583783"/>
                              <a:gd name="connsiteX6" fmla="*/ 183356 w 859631"/>
                              <a:gd name="connsiteY6" fmla="*/ 69056 h 583783"/>
                              <a:gd name="connsiteX7" fmla="*/ 204787 w 859631"/>
                              <a:gd name="connsiteY7" fmla="*/ 57150 h 583783"/>
                              <a:gd name="connsiteX8" fmla="*/ 228600 w 859631"/>
                              <a:gd name="connsiteY8" fmla="*/ 47625 h 583783"/>
                              <a:gd name="connsiteX9" fmla="*/ 266700 w 859631"/>
                              <a:gd name="connsiteY9" fmla="*/ 26194 h 583783"/>
                              <a:gd name="connsiteX10" fmla="*/ 371475 w 859631"/>
                              <a:gd name="connsiteY10" fmla="*/ 0 h 583783"/>
                              <a:gd name="connsiteX11" fmla="*/ 423862 w 859631"/>
                              <a:gd name="connsiteY11" fmla="*/ 0 h 583783"/>
                              <a:gd name="connsiteX12" fmla="*/ 488156 w 859631"/>
                              <a:gd name="connsiteY12" fmla="*/ 7144 h 583783"/>
                              <a:gd name="connsiteX13" fmla="*/ 561975 w 859631"/>
                              <a:gd name="connsiteY13" fmla="*/ 21431 h 583783"/>
                              <a:gd name="connsiteX14" fmla="*/ 621506 w 859631"/>
                              <a:gd name="connsiteY14" fmla="*/ 35719 h 583783"/>
                              <a:gd name="connsiteX15" fmla="*/ 707231 w 859631"/>
                              <a:gd name="connsiteY15" fmla="*/ 69056 h 583783"/>
                              <a:gd name="connsiteX16" fmla="*/ 771525 w 859631"/>
                              <a:gd name="connsiteY16" fmla="*/ 111919 h 583783"/>
                              <a:gd name="connsiteX17" fmla="*/ 814387 w 859631"/>
                              <a:gd name="connsiteY17" fmla="*/ 166687 h 583783"/>
                              <a:gd name="connsiteX18" fmla="*/ 847725 w 859631"/>
                              <a:gd name="connsiteY18" fmla="*/ 211932 h 583783"/>
                              <a:gd name="connsiteX19" fmla="*/ 857250 w 859631"/>
                              <a:gd name="connsiteY19" fmla="*/ 252412 h 583783"/>
                              <a:gd name="connsiteX20" fmla="*/ 859631 w 859631"/>
                              <a:gd name="connsiteY20" fmla="*/ 273844 h 583783"/>
                              <a:gd name="connsiteX21" fmla="*/ 859631 w 859631"/>
                              <a:gd name="connsiteY21" fmla="*/ 295275 h 583783"/>
                              <a:gd name="connsiteX22" fmla="*/ 859631 w 859631"/>
                              <a:gd name="connsiteY22" fmla="*/ 319087 h 583783"/>
                              <a:gd name="connsiteX23" fmla="*/ 850106 w 859631"/>
                              <a:gd name="connsiteY23" fmla="*/ 340519 h 583783"/>
                              <a:gd name="connsiteX24" fmla="*/ 833437 w 859631"/>
                              <a:gd name="connsiteY24" fmla="*/ 364331 h 583783"/>
                              <a:gd name="connsiteX25" fmla="*/ 816768 w 859631"/>
                              <a:gd name="connsiteY25" fmla="*/ 381000 h 583783"/>
                              <a:gd name="connsiteX26" fmla="*/ 809625 w 859631"/>
                              <a:gd name="connsiteY26" fmla="*/ 388144 h 583783"/>
                              <a:gd name="connsiteX27" fmla="*/ 795337 w 859631"/>
                              <a:gd name="connsiteY27" fmla="*/ 402431 h 583783"/>
                              <a:gd name="connsiteX28" fmla="*/ 769143 w 859631"/>
                              <a:gd name="connsiteY28" fmla="*/ 428625 h 583783"/>
                              <a:gd name="connsiteX29" fmla="*/ 688181 w 859631"/>
                              <a:gd name="connsiteY29" fmla="*/ 502444 h 583783"/>
                              <a:gd name="connsiteX30" fmla="*/ 678656 w 859631"/>
                              <a:gd name="connsiteY30" fmla="*/ 504825 h 583783"/>
                              <a:gd name="connsiteX31" fmla="*/ 607218 w 859631"/>
                              <a:gd name="connsiteY31" fmla="*/ 542925 h 583783"/>
                              <a:gd name="connsiteX32" fmla="*/ 581025 w 859631"/>
                              <a:gd name="connsiteY32" fmla="*/ 550069 h 583783"/>
                              <a:gd name="connsiteX33" fmla="*/ 564356 w 859631"/>
                              <a:gd name="connsiteY33" fmla="*/ 557212 h 583783"/>
                              <a:gd name="connsiteX34" fmla="*/ 533400 w 859631"/>
                              <a:gd name="connsiteY34" fmla="*/ 557212 h 583783"/>
                              <a:gd name="connsiteX35" fmla="*/ 471487 w 859631"/>
                              <a:gd name="connsiteY35" fmla="*/ 583406 h 583783"/>
                              <a:gd name="connsiteX36" fmla="*/ 421481 w 859631"/>
                              <a:gd name="connsiteY36" fmla="*/ 573881 h 583783"/>
                              <a:gd name="connsiteX37" fmla="*/ 352425 w 859631"/>
                              <a:gd name="connsiteY37" fmla="*/ 564356 h 583783"/>
                              <a:gd name="connsiteX38" fmla="*/ 350043 w 859631"/>
                              <a:gd name="connsiteY38" fmla="*/ 564356 h 583783"/>
                              <a:gd name="connsiteX39" fmla="*/ 295275 w 859631"/>
                              <a:gd name="connsiteY39" fmla="*/ 561975 h 583783"/>
                              <a:gd name="connsiteX40" fmla="*/ 257175 w 859631"/>
                              <a:gd name="connsiteY40" fmla="*/ 547687 h 583783"/>
                              <a:gd name="connsiteX41" fmla="*/ 214312 w 859631"/>
                              <a:gd name="connsiteY41" fmla="*/ 531019 h 583783"/>
                              <a:gd name="connsiteX42" fmla="*/ 207168 w 859631"/>
                              <a:gd name="connsiteY42" fmla="*/ 528637 h 583783"/>
                              <a:gd name="connsiteX43" fmla="*/ 200025 w 859631"/>
                              <a:gd name="connsiteY43" fmla="*/ 523875 h 583783"/>
                              <a:gd name="connsiteX44" fmla="*/ 190500 w 859631"/>
                              <a:gd name="connsiteY44" fmla="*/ 514350 h 583783"/>
                              <a:gd name="connsiteX45" fmla="*/ 169068 w 859631"/>
                              <a:gd name="connsiteY45" fmla="*/ 500062 h 583783"/>
                              <a:gd name="connsiteX46" fmla="*/ 161925 w 859631"/>
                              <a:gd name="connsiteY46" fmla="*/ 492919 h 583783"/>
                              <a:gd name="connsiteX47" fmla="*/ 147637 w 859631"/>
                              <a:gd name="connsiteY47" fmla="*/ 485775 h 583783"/>
                              <a:gd name="connsiteX48" fmla="*/ 145256 w 859631"/>
                              <a:gd name="connsiteY48" fmla="*/ 485775 h 583783"/>
                              <a:gd name="connsiteX49" fmla="*/ 119062 w 859631"/>
                              <a:gd name="connsiteY49" fmla="*/ 469106 h 583783"/>
                              <a:gd name="connsiteX50" fmla="*/ 102393 w 859631"/>
                              <a:gd name="connsiteY50" fmla="*/ 445294 h 583783"/>
                              <a:gd name="connsiteX51" fmla="*/ 76200 w 859631"/>
                              <a:gd name="connsiteY51" fmla="*/ 421481 h 583783"/>
                              <a:gd name="connsiteX52" fmla="*/ 64293 w 859631"/>
                              <a:gd name="connsiteY52" fmla="*/ 402431 h 583783"/>
                              <a:gd name="connsiteX53" fmla="*/ 45243 w 859631"/>
                              <a:gd name="connsiteY53" fmla="*/ 388144 h 583783"/>
                              <a:gd name="connsiteX54" fmla="*/ 38100 w 859631"/>
                              <a:gd name="connsiteY54" fmla="*/ 378619 h 583783"/>
                              <a:gd name="connsiteX55" fmla="*/ 30956 w 859631"/>
                              <a:gd name="connsiteY55" fmla="*/ 373856 h 583783"/>
                              <a:gd name="connsiteX56" fmla="*/ 21431 w 859631"/>
                              <a:gd name="connsiteY56" fmla="*/ 366712 h 583783"/>
                              <a:gd name="connsiteX57" fmla="*/ 19050 w 859631"/>
                              <a:gd name="connsiteY57" fmla="*/ 366712 h 583783"/>
                              <a:gd name="connsiteX58" fmla="*/ 7143 w 859631"/>
                              <a:gd name="connsiteY58" fmla="*/ 321469 h 583783"/>
                              <a:gd name="connsiteX59" fmla="*/ 0 w 859631"/>
                              <a:gd name="connsiteY59" fmla="*/ 288131 h 583783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64356 w 859631"/>
                              <a:gd name="connsiteY33" fmla="*/ 557212 h 573987"/>
                              <a:gd name="connsiteX34" fmla="*/ 533400 w 859631"/>
                              <a:gd name="connsiteY34" fmla="*/ 557212 h 573987"/>
                              <a:gd name="connsiteX35" fmla="*/ 471487 w 859631"/>
                              <a:gd name="connsiteY35" fmla="*/ 566738 h 573987"/>
                              <a:gd name="connsiteX36" fmla="*/ 421481 w 859631"/>
                              <a:gd name="connsiteY36" fmla="*/ 573881 h 573987"/>
                              <a:gd name="connsiteX37" fmla="*/ 352425 w 859631"/>
                              <a:gd name="connsiteY37" fmla="*/ 564356 h 573987"/>
                              <a:gd name="connsiteX38" fmla="*/ 350043 w 859631"/>
                              <a:gd name="connsiteY38" fmla="*/ 564356 h 573987"/>
                              <a:gd name="connsiteX39" fmla="*/ 295275 w 859631"/>
                              <a:gd name="connsiteY39" fmla="*/ 561975 h 573987"/>
                              <a:gd name="connsiteX40" fmla="*/ 257175 w 859631"/>
                              <a:gd name="connsiteY40" fmla="*/ 547687 h 573987"/>
                              <a:gd name="connsiteX41" fmla="*/ 214312 w 859631"/>
                              <a:gd name="connsiteY41" fmla="*/ 531019 h 573987"/>
                              <a:gd name="connsiteX42" fmla="*/ 207168 w 859631"/>
                              <a:gd name="connsiteY42" fmla="*/ 528637 h 573987"/>
                              <a:gd name="connsiteX43" fmla="*/ 200025 w 859631"/>
                              <a:gd name="connsiteY43" fmla="*/ 523875 h 573987"/>
                              <a:gd name="connsiteX44" fmla="*/ 190500 w 859631"/>
                              <a:gd name="connsiteY44" fmla="*/ 514350 h 573987"/>
                              <a:gd name="connsiteX45" fmla="*/ 169068 w 859631"/>
                              <a:gd name="connsiteY45" fmla="*/ 500062 h 573987"/>
                              <a:gd name="connsiteX46" fmla="*/ 161925 w 859631"/>
                              <a:gd name="connsiteY46" fmla="*/ 492919 h 573987"/>
                              <a:gd name="connsiteX47" fmla="*/ 147637 w 859631"/>
                              <a:gd name="connsiteY47" fmla="*/ 485775 h 573987"/>
                              <a:gd name="connsiteX48" fmla="*/ 145256 w 859631"/>
                              <a:gd name="connsiteY48" fmla="*/ 485775 h 573987"/>
                              <a:gd name="connsiteX49" fmla="*/ 119062 w 859631"/>
                              <a:gd name="connsiteY49" fmla="*/ 469106 h 573987"/>
                              <a:gd name="connsiteX50" fmla="*/ 102393 w 859631"/>
                              <a:gd name="connsiteY50" fmla="*/ 445294 h 573987"/>
                              <a:gd name="connsiteX51" fmla="*/ 76200 w 859631"/>
                              <a:gd name="connsiteY51" fmla="*/ 421481 h 573987"/>
                              <a:gd name="connsiteX52" fmla="*/ 64293 w 859631"/>
                              <a:gd name="connsiteY52" fmla="*/ 402431 h 573987"/>
                              <a:gd name="connsiteX53" fmla="*/ 45243 w 859631"/>
                              <a:gd name="connsiteY53" fmla="*/ 388144 h 573987"/>
                              <a:gd name="connsiteX54" fmla="*/ 38100 w 859631"/>
                              <a:gd name="connsiteY54" fmla="*/ 378619 h 573987"/>
                              <a:gd name="connsiteX55" fmla="*/ 30956 w 859631"/>
                              <a:gd name="connsiteY55" fmla="*/ 373856 h 573987"/>
                              <a:gd name="connsiteX56" fmla="*/ 21431 w 859631"/>
                              <a:gd name="connsiteY56" fmla="*/ 366712 h 573987"/>
                              <a:gd name="connsiteX57" fmla="*/ 19050 w 859631"/>
                              <a:gd name="connsiteY57" fmla="*/ 366712 h 573987"/>
                              <a:gd name="connsiteX58" fmla="*/ 7143 w 859631"/>
                              <a:gd name="connsiteY58" fmla="*/ 321469 h 573987"/>
                              <a:gd name="connsiteX59" fmla="*/ 0 w 859631"/>
                              <a:gd name="connsiteY5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59606 w 859631"/>
                              <a:gd name="connsiteY30" fmla="*/ 526256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723900 w 859631"/>
                              <a:gd name="connsiteY29" fmla="*/ 481013 h 573987"/>
                              <a:gd name="connsiteX30" fmla="*/ 659606 w 859631"/>
                              <a:gd name="connsiteY30" fmla="*/ 526256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45256 w 859631"/>
                              <a:gd name="connsiteY46" fmla="*/ 485775 h 573987"/>
                              <a:gd name="connsiteX47" fmla="*/ 119062 w 859631"/>
                              <a:gd name="connsiteY47" fmla="*/ 469106 h 573987"/>
                              <a:gd name="connsiteX48" fmla="*/ 102393 w 859631"/>
                              <a:gd name="connsiteY48" fmla="*/ 445294 h 573987"/>
                              <a:gd name="connsiteX49" fmla="*/ 76200 w 859631"/>
                              <a:gd name="connsiteY49" fmla="*/ 421481 h 573987"/>
                              <a:gd name="connsiteX50" fmla="*/ 64293 w 859631"/>
                              <a:gd name="connsiteY50" fmla="*/ 402431 h 573987"/>
                              <a:gd name="connsiteX51" fmla="*/ 45243 w 859631"/>
                              <a:gd name="connsiteY51" fmla="*/ 388144 h 573987"/>
                              <a:gd name="connsiteX52" fmla="*/ 38100 w 859631"/>
                              <a:gd name="connsiteY52" fmla="*/ 378619 h 573987"/>
                              <a:gd name="connsiteX53" fmla="*/ 30956 w 859631"/>
                              <a:gd name="connsiteY53" fmla="*/ 373856 h 573987"/>
                              <a:gd name="connsiteX54" fmla="*/ 21431 w 859631"/>
                              <a:gd name="connsiteY54" fmla="*/ 366712 h 573987"/>
                              <a:gd name="connsiteX55" fmla="*/ 19050 w 859631"/>
                              <a:gd name="connsiteY55" fmla="*/ 366712 h 573987"/>
                              <a:gd name="connsiteX56" fmla="*/ 7143 w 859631"/>
                              <a:gd name="connsiteY56" fmla="*/ 321469 h 573987"/>
                              <a:gd name="connsiteX57" fmla="*/ 0 w 859631"/>
                              <a:gd name="connsiteY57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45256 w 859631"/>
                              <a:gd name="connsiteY46" fmla="*/ 485775 h 573987"/>
                              <a:gd name="connsiteX47" fmla="*/ 119062 w 859631"/>
                              <a:gd name="connsiteY47" fmla="*/ 469106 h 573987"/>
                              <a:gd name="connsiteX48" fmla="*/ 102393 w 859631"/>
                              <a:gd name="connsiteY48" fmla="*/ 445294 h 573987"/>
                              <a:gd name="connsiteX49" fmla="*/ 76200 w 859631"/>
                              <a:gd name="connsiteY49" fmla="*/ 421481 h 573987"/>
                              <a:gd name="connsiteX50" fmla="*/ 64293 w 859631"/>
                              <a:gd name="connsiteY50" fmla="*/ 402431 h 573987"/>
                              <a:gd name="connsiteX51" fmla="*/ 45243 w 859631"/>
                              <a:gd name="connsiteY51" fmla="*/ 388144 h 573987"/>
                              <a:gd name="connsiteX52" fmla="*/ 38100 w 859631"/>
                              <a:gd name="connsiteY52" fmla="*/ 378619 h 573987"/>
                              <a:gd name="connsiteX53" fmla="*/ 30956 w 859631"/>
                              <a:gd name="connsiteY53" fmla="*/ 373856 h 573987"/>
                              <a:gd name="connsiteX54" fmla="*/ 21431 w 859631"/>
                              <a:gd name="connsiteY54" fmla="*/ 366712 h 573987"/>
                              <a:gd name="connsiteX55" fmla="*/ 19050 w 859631"/>
                              <a:gd name="connsiteY55" fmla="*/ 366712 h 573987"/>
                              <a:gd name="connsiteX56" fmla="*/ 7143 w 859631"/>
                              <a:gd name="connsiteY56" fmla="*/ 321469 h 573987"/>
                              <a:gd name="connsiteX57" fmla="*/ 0 w 859631"/>
                              <a:gd name="connsiteY57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19062 w 859631"/>
                              <a:gd name="connsiteY46" fmla="*/ 469106 h 573987"/>
                              <a:gd name="connsiteX47" fmla="*/ 102393 w 859631"/>
                              <a:gd name="connsiteY47" fmla="*/ 445294 h 573987"/>
                              <a:gd name="connsiteX48" fmla="*/ 76200 w 859631"/>
                              <a:gd name="connsiteY48" fmla="*/ 421481 h 573987"/>
                              <a:gd name="connsiteX49" fmla="*/ 64293 w 859631"/>
                              <a:gd name="connsiteY49" fmla="*/ 402431 h 573987"/>
                              <a:gd name="connsiteX50" fmla="*/ 45243 w 859631"/>
                              <a:gd name="connsiteY50" fmla="*/ 388144 h 573987"/>
                              <a:gd name="connsiteX51" fmla="*/ 38100 w 859631"/>
                              <a:gd name="connsiteY51" fmla="*/ 378619 h 573987"/>
                              <a:gd name="connsiteX52" fmla="*/ 30956 w 859631"/>
                              <a:gd name="connsiteY52" fmla="*/ 373856 h 573987"/>
                              <a:gd name="connsiteX53" fmla="*/ 21431 w 859631"/>
                              <a:gd name="connsiteY53" fmla="*/ 366712 h 573987"/>
                              <a:gd name="connsiteX54" fmla="*/ 19050 w 859631"/>
                              <a:gd name="connsiteY54" fmla="*/ 366712 h 573987"/>
                              <a:gd name="connsiteX55" fmla="*/ 7143 w 859631"/>
                              <a:gd name="connsiteY55" fmla="*/ 321469 h 573987"/>
                              <a:gd name="connsiteX56" fmla="*/ 0 w 859631"/>
                              <a:gd name="connsiteY56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61925 w 859631"/>
                              <a:gd name="connsiteY43" fmla="*/ 492919 h 573987"/>
                              <a:gd name="connsiteX44" fmla="*/ 147637 w 859631"/>
                              <a:gd name="connsiteY44" fmla="*/ 485775 h 573987"/>
                              <a:gd name="connsiteX45" fmla="*/ 119062 w 859631"/>
                              <a:gd name="connsiteY45" fmla="*/ 469106 h 573987"/>
                              <a:gd name="connsiteX46" fmla="*/ 102393 w 859631"/>
                              <a:gd name="connsiteY46" fmla="*/ 445294 h 573987"/>
                              <a:gd name="connsiteX47" fmla="*/ 76200 w 859631"/>
                              <a:gd name="connsiteY47" fmla="*/ 421481 h 573987"/>
                              <a:gd name="connsiteX48" fmla="*/ 64293 w 859631"/>
                              <a:gd name="connsiteY48" fmla="*/ 402431 h 573987"/>
                              <a:gd name="connsiteX49" fmla="*/ 45243 w 859631"/>
                              <a:gd name="connsiteY49" fmla="*/ 388144 h 573987"/>
                              <a:gd name="connsiteX50" fmla="*/ 38100 w 859631"/>
                              <a:gd name="connsiteY50" fmla="*/ 378619 h 573987"/>
                              <a:gd name="connsiteX51" fmla="*/ 30956 w 859631"/>
                              <a:gd name="connsiteY51" fmla="*/ 373856 h 573987"/>
                              <a:gd name="connsiteX52" fmla="*/ 21431 w 859631"/>
                              <a:gd name="connsiteY52" fmla="*/ 366712 h 573987"/>
                              <a:gd name="connsiteX53" fmla="*/ 19050 w 859631"/>
                              <a:gd name="connsiteY53" fmla="*/ 366712 h 573987"/>
                              <a:gd name="connsiteX54" fmla="*/ 7143 w 859631"/>
                              <a:gd name="connsiteY54" fmla="*/ 321469 h 573987"/>
                              <a:gd name="connsiteX55" fmla="*/ 0 w 859631"/>
                              <a:gd name="connsiteY55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45243 w 859631"/>
                              <a:gd name="connsiteY48" fmla="*/ 388144 h 573987"/>
                              <a:gd name="connsiteX49" fmla="*/ 38100 w 859631"/>
                              <a:gd name="connsiteY49" fmla="*/ 378619 h 573987"/>
                              <a:gd name="connsiteX50" fmla="*/ 30956 w 859631"/>
                              <a:gd name="connsiteY50" fmla="*/ 373856 h 573987"/>
                              <a:gd name="connsiteX51" fmla="*/ 21431 w 859631"/>
                              <a:gd name="connsiteY51" fmla="*/ 366712 h 573987"/>
                              <a:gd name="connsiteX52" fmla="*/ 19050 w 859631"/>
                              <a:gd name="connsiteY52" fmla="*/ 366712 h 573987"/>
                              <a:gd name="connsiteX53" fmla="*/ 7143 w 859631"/>
                              <a:gd name="connsiteY53" fmla="*/ 321469 h 573987"/>
                              <a:gd name="connsiteX54" fmla="*/ 0 w 859631"/>
                              <a:gd name="connsiteY54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8100 w 859631"/>
                              <a:gd name="connsiteY48" fmla="*/ 378619 h 573987"/>
                              <a:gd name="connsiteX49" fmla="*/ 30956 w 859631"/>
                              <a:gd name="connsiteY49" fmla="*/ 373856 h 573987"/>
                              <a:gd name="connsiteX50" fmla="*/ 21431 w 859631"/>
                              <a:gd name="connsiteY50" fmla="*/ 366712 h 573987"/>
                              <a:gd name="connsiteX51" fmla="*/ 19050 w 859631"/>
                              <a:gd name="connsiteY51" fmla="*/ 366712 h 573987"/>
                              <a:gd name="connsiteX52" fmla="*/ 7143 w 859631"/>
                              <a:gd name="connsiteY52" fmla="*/ 321469 h 573987"/>
                              <a:gd name="connsiteX53" fmla="*/ 0 w 859631"/>
                              <a:gd name="connsiteY53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0956 w 859631"/>
                              <a:gd name="connsiteY48" fmla="*/ 373856 h 573987"/>
                              <a:gd name="connsiteX49" fmla="*/ 21431 w 859631"/>
                              <a:gd name="connsiteY49" fmla="*/ 366712 h 573987"/>
                              <a:gd name="connsiteX50" fmla="*/ 19050 w 859631"/>
                              <a:gd name="connsiteY50" fmla="*/ 366712 h 573987"/>
                              <a:gd name="connsiteX51" fmla="*/ 7143 w 859631"/>
                              <a:gd name="connsiteY51" fmla="*/ 321469 h 573987"/>
                              <a:gd name="connsiteX52" fmla="*/ 0 w 859631"/>
                              <a:gd name="connsiteY52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0956 w 859631"/>
                              <a:gd name="connsiteY48" fmla="*/ 373856 h 573987"/>
                              <a:gd name="connsiteX49" fmla="*/ 21431 w 859631"/>
                              <a:gd name="connsiteY49" fmla="*/ 366712 h 573987"/>
                              <a:gd name="connsiteX50" fmla="*/ 7143 w 859631"/>
                              <a:gd name="connsiteY50" fmla="*/ 321469 h 573987"/>
                              <a:gd name="connsiteX51" fmla="*/ 0 w 859631"/>
                              <a:gd name="connsiteY51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69057 w 859631"/>
                              <a:gd name="connsiteY46" fmla="*/ 423862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169068 w 859631"/>
                              <a:gd name="connsiteY41" fmla="*/ 500062 h 573987"/>
                              <a:gd name="connsiteX42" fmla="*/ 147637 w 859631"/>
                              <a:gd name="connsiteY42" fmla="*/ 485775 h 573987"/>
                              <a:gd name="connsiteX43" fmla="*/ 119062 w 859631"/>
                              <a:gd name="connsiteY43" fmla="*/ 469106 h 573987"/>
                              <a:gd name="connsiteX44" fmla="*/ 102393 w 859631"/>
                              <a:gd name="connsiteY44" fmla="*/ 445294 h 573987"/>
                              <a:gd name="connsiteX45" fmla="*/ 69057 w 859631"/>
                              <a:gd name="connsiteY45" fmla="*/ 423862 h 573987"/>
                              <a:gd name="connsiteX46" fmla="*/ 45243 w 859631"/>
                              <a:gd name="connsiteY46" fmla="*/ 402431 h 573987"/>
                              <a:gd name="connsiteX47" fmla="*/ 21431 w 859631"/>
                              <a:gd name="connsiteY47" fmla="*/ 366712 h 573987"/>
                              <a:gd name="connsiteX48" fmla="*/ 7143 w 859631"/>
                              <a:gd name="connsiteY48" fmla="*/ 321469 h 573987"/>
                              <a:gd name="connsiteX49" fmla="*/ 0 w 859631"/>
                              <a:gd name="connsiteY4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69057 w 859631"/>
                              <a:gd name="connsiteY46" fmla="*/ 423862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214312 w 859631"/>
                              <a:gd name="connsiteY40" fmla="*/ 531019 h 573987"/>
                              <a:gd name="connsiteX41" fmla="*/ 169068 w 859631"/>
                              <a:gd name="connsiteY41" fmla="*/ 500062 h 573987"/>
                              <a:gd name="connsiteX42" fmla="*/ 147637 w 859631"/>
                              <a:gd name="connsiteY42" fmla="*/ 485775 h 573987"/>
                              <a:gd name="connsiteX43" fmla="*/ 119062 w 859631"/>
                              <a:gd name="connsiteY43" fmla="*/ 469106 h 573987"/>
                              <a:gd name="connsiteX44" fmla="*/ 102393 w 859631"/>
                              <a:gd name="connsiteY44" fmla="*/ 445294 h 573987"/>
                              <a:gd name="connsiteX45" fmla="*/ 69057 w 859631"/>
                              <a:gd name="connsiteY45" fmla="*/ 423862 h 573987"/>
                              <a:gd name="connsiteX46" fmla="*/ 45243 w 859631"/>
                              <a:gd name="connsiteY46" fmla="*/ 402431 h 573987"/>
                              <a:gd name="connsiteX47" fmla="*/ 21431 w 859631"/>
                              <a:gd name="connsiteY47" fmla="*/ 366712 h 573987"/>
                              <a:gd name="connsiteX48" fmla="*/ 7143 w 859631"/>
                              <a:gd name="connsiteY48" fmla="*/ 321469 h 573987"/>
                              <a:gd name="connsiteX49" fmla="*/ 0 w 859631"/>
                              <a:gd name="connsiteY4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169068 w 859631"/>
                              <a:gd name="connsiteY40" fmla="*/ 500062 h 573987"/>
                              <a:gd name="connsiteX41" fmla="*/ 147637 w 859631"/>
                              <a:gd name="connsiteY41" fmla="*/ 485775 h 573987"/>
                              <a:gd name="connsiteX42" fmla="*/ 119062 w 859631"/>
                              <a:gd name="connsiteY42" fmla="*/ 469106 h 573987"/>
                              <a:gd name="connsiteX43" fmla="*/ 102393 w 859631"/>
                              <a:gd name="connsiteY43" fmla="*/ 445294 h 573987"/>
                              <a:gd name="connsiteX44" fmla="*/ 69057 w 859631"/>
                              <a:gd name="connsiteY44" fmla="*/ 423862 h 573987"/>
                              <a:gd name="connsiteX45" fmla="*/ 45243 w 859631"/>
                              <a:gd name="connsiteY45" fmla="*/ 402431 h 573987"/>
                              <a:gd name="connsiteX46" fmla="*/ 21431 w 859631"/>
                              <a:gd name="connsiteY46" fmla="*/ 366712 h 573987"/>
                              <a:gd name="connsiteX47" fmla="*/ 7143 w 859631"/>
                              <a:gd name="connsiteY47" fmla="*/ 321469 h 573987"/>
                              <a:gd name="connsiteX48" fmla="*/ 0 w 859631"/>
                              <a:gd name="connsiteY4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57175 w 859631"/>
                              <a:gd name="connsiteY37" fmla="*/ 547687 h 573987"/>
                              <a:gd name="connsiteX38" fmla="*/ 221456 w 859631"/>
                              <a:gd name="connsiteY38" fmla="*/ 531018 h 573987"/>
                              <a:gd name="connsiteX39" fmla="*/ 169068 w 859631"/>
                              <a:gd name="connsiteY39" fmla="*/ 500062 h 573987"/>
                              <a:gd name="connsiteX40" fmla="*/ 147637 w 859631"/>
                              <a:gd name="connsiteY40" fmla="*/ 485775 h 573987"/>
                              <a:gd name="connsiteX41" fmla="*/ 119062 w 859631"/>
                              <a:gd name="connsiteY41" fmla="*/ 469106 h 573987"/>
                              <a:gd name="connsiteX42" fmla="*/ 102393 w 859631"/>
                              <a:gd name="connsiteY42" fmla="*/ 445294 h 573987"/>
                              <a:gd name="connsiteX43" fmla="*/ 69057 w 859631"/>
                              <a:gd name="connsiteY43" fmla="*/ 423862 h 573987"/>
                              <a:gd name="connsiteX44" fmla="*/ 45243 w 859631"/>
                              <a:gd name="connsiteY44" fmla="*/ 402431 h 573987"/>
                              <a:gd name="connsiteX45" fmla="*/ 21431 w 859631"/>
                              <a:gd name="connsiteY45" fmla="*/ 366712 h 573987"/>
                              <a:gd name="connsiteX46" fmla="*/ 7143 w 859631"/>
                              <a:gd name="connsiteY46" fmla="*/ 321469 h 573987"/>
                              <a:gd name="connsiteX47" fmla="*/ 0 w 859631"/>
                              <a:gd name="connsiteY47" fmla="*/ 288131 h 573987"/>
                              <a:gd name="connsiteX0" fmla="*/ 0 w 859631"/>
                              <a:gd name="connsiteY0" fmla="*/ 288131 h 574027"/>
                              <a:gd name="connsiteX1" fmla="*/ 9525 w 859631"/>
                              <a:gd name="connsiteY1" fmla="*/ 250031 h 574027"/>
                              <a:gd name="connsiteX2" fmla="*/ 38100 w 859631"/>
                              <a:gd name="connsiteY2" fmla="*/ 185737 h 574027"/>
                              <a:gd name="connsiteX3" fmla="*/ 90487 w 859631"/>
                              <a:gd name="connsiteY3" fmla="*/ 142875 h 574027"/>
                              <a:gd name="connsiteX4" fmla="*/ 109537 w 859631"/>
                              <a:gd name="connsiteY4" fmla="*/ 126206 h 574027"/>
                              <a:gd name="connsiteX5" fmla="*/ 135731 w 859631"/>
                              <a:gd name="connsiteY5" fmla="*/ 102394 h 574027"/>
                              <a:gd name="connsiteX6" fmla="*/ 183356 w 859631"/>
                              <a:gd name="connsiteY6" fmla="*/ 69056 h 574027"/>
                              <a:gd name="connsiteX7" fmla="*/ 204787 w 859631"/>
                              <a:gd name="connsiteY7" fmla="*/ 57150 h 574027"/>
                              <a:gd name="connsiteX8" fmla="*/ 228600 w 859631"/>
                              <a:gd name="connsiteY8" fmla="*/ 47625 h 574027"/>
                              <a:gd name="connsiteX9" fmla="*/ 266700 w 859631"/>
                              <a:gd name="connsiteY9" fmla="*/ 26194 h 574027"/>
                              <a:gd name="connsiteX10" fmla="*/ 371475 w 859631"/>
                              <a:gd name="connsiteY10" fmla="*/ 0 h 574027"/>
                              <a:gd name="connsiteX11" fmla="*/ 423862 w 859631"/>
                              <a:gd name="connsiteY11" fmla="*/ 0 h 574027"/>
                              <a:gd name="connsiteX12" fmla="*/ 488156 w 859631"/>
                              <a:gd name="connsiteY12" fmla="*/ 7144 h 574027"/>
                              <a:gd name="connsiteX13" fmla="*/ 561975 w 859631"/>
                              <a:gd name="connsiteY13" fmla="*/ 21431 h 574027"/>
                              <a:gd name="connsiteX14" fmla="*/ 621506 w 859631"/>
                              <a:gd name="connsiteY14" fmla="*/ 35719 h 574027"/>
                              <a:gd name="connsiteX15" fmla="*/ 707231 w 859631"/>
                              <a:gd name="connsiteY15" fmla="*/ 69056 h 574027"/>
                              <a:gd name="connsiteX16" fmla="*/ 771525 w 859631"/>
                              <a:gd name="connsiteY16" fmla="*/ 111919 h 574027"/>
                              <a:gd name="connsiteX17" fmla="*/ 814387 w 859631"/>
                              <a:gd name="connsiteY17" fmla="*/ 166687 h 574027"/>
                              <a:gd name="connsiteX18" fmla="*/ 847725 w 859631"/>
                              <a:gd name="connsiteY18" fmla="*/ 211932 h 574027"/>
                              <a:gd name="connsiteX19" fmla="*/ 857250 w 859631"/>
                              <a:gd name="connsiteY19" fmla="*/ 252412 h 574027"/>
                              <a:gd name="connsiteX20" fmla="*/ 859631 w 859631"/>
                              <a:gd name="connsiteY20" fmla="*/ 273844 h 574027"/>
                              <a:gd name="connsiteX21" fmla="*/ 859631 w 859631"/>
                              <a:gd name="connsiteY21" fmla="*/ 295275 h 574027"/>
                              <a:gd name="connsiteX22" fmla="*/ 859631 w 859631"/>
                              <a:gd name="connsiteY22" fmla="*/ 319087 h 574027"/>
                              <a:gd name="connsiteX23" fmla="*/ 850106 w 859631"/>
                              <a:gd name="connsiteY23" fmla="*/ 340519 h 574027"/>
                              <a:gd name="connsiteX24" fmla="*/ 833437 w 859631"/>
                              <a:gd name="connsiteY24" fmla="*/ 364331 h 574027"/>
                              <a:gd name="connsiteX25" fmla="*/ 816768 w 859631"/>
                              <a:gd name="connsiteY25" fmla="*/ 381000 h 574027"/>
                              <a:gd name="connsiteX26" fmla="*/ 809625 w 859631"/>
                              <a:gd name="connsiteY26" fmla="*/ 388144 h 574027"/>
                              <a:gd name="connsiteX27" fmla="*/ 773906 w 859631"/>
                              <a:gd name="connsiteY27" fmla="*/ 440531 h 574027"/>
                              <a:gd name="connsiteX28" fmla="*/ 723900 w 859631"/>
                              <a:gd name="connsiteY28" fmla="*/ 481013 h 574027"/>
                              <a:gd name="connsiteX29" fmla="*/ 659606 w 859631"/>
                              <a:gd name="connsiteY29" fmla="*/ 526256 h 574027"/>
                              <a:gd name="connsiteX30" fmla="*/ 607218 w 859631"/>
                              <a:gd name="connsiteY30" fmla="*/ 542925 h 574027"/>
                              <a:gd name="connsiteX31" fmla="*/ 581025 w 859631"/>
                              <a:gd name="connsiteY31" fmla="*/ 550069 h 574027"/>
                              <a:gd name="connsiteX32" fmla="*/ 533400 w 859631"/>
                              <a:gd name="connsiteY32" fmla="*/ 557212 h 574027"/>
                              <a:gd name="connsiteX33" fmla="*/ 471487 w 859631"/>
                              <a:gd name="connsiteY33" fmla="*/ 566738 h 574027"/>
                              <a:gd name="connsiteX34" fmla="*/ 421481 w 859631"/>
                              <a:gd name="connsiteY34" fmla="*/ 573881 h 574027"/>
                              <a:gd name="connsiteX35" fmla="*/ 352425 w 859631"/>
                              <a:gd name="connsiteY35" fmla="*/ 564356 h 574027"/>
                              <a:gd name="connsiteX36" fmla="*/ 257175 w 859631"/>
                              <a:gd name="connsiteY36" fmla="*/ 547687 h 574027"/>
                              <a:gd name="connsiteX37" fmla="*/ 221456 w 859631"/>
                              <a:gd name="connsiteY37" fmla="*/ 531018 h 574027"/>
                              <a:gd name="connsiteX38" fmla="*/ 169068 w 859631"/>
                              <a:gd name="connsiteY38" fmla="*/ 500062 h 574027"/>
                              <a:gd name="connsiteX39" fmla="*/ 147637 w 859631"/>
                              <a:gd name="connsiteY39" fmla="*/ 485775 h 574027"/>
                              <a:gd name="connsiteX40" fmla="*/ 119062 w 859631"/>
                              <a:gd name="connsiteY40" fmla="*/ 469106 h 574027"/>
                              <a:gd name="connsiteX41" fmla="*/ 102393 w 859631"/>
                              <a:gd name="connsiteY41" fmla="*/ 445294 h 574027"/>
                              <a:gd name="connsiteX42" fmla="*/ 69057 w 859631"/>
                              <a:gd name="connsiteY42" fmla="*/ 423862 h 574027"/>
                              <a:gd name="connsiteX43" fmla="*/ 45243 w 859631"/>
                              <a:gd name="connsiteY43" fmla="*/ 402431 h 574027"/>
                              <a:gd name="connsiteX44" fmla="*/ 21431 w 859631"/>
                              <a:gd name="connsiteY44" fmla="*/ 366712 h 574027"/>
                              <a:gd name="connsiteX45" fmla="*/ 7143 w 859631"/>
                              <a:gd name="connsiteY45" fmla="*/ 321469 h 574027"/>
                              <a:gd name="connsiteX46" fmla="*/ 0 w 859631"/>
                              <a:gd name="connsiteY46" fmla="*/ 288131 h 574027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3400 w 859631"/>
                              <a:gd name="connsiteY32" fmla="*/ 557212 h 574263"/>
                              <a:gd name="connsiteX33" fmla="*/ 471487 w 859631"/>
                              <a:gd name="connsiteY33" fmla="*/ 566738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1487 w 859631"/>
                              <a:gd name="connsiteY33" fmla="*/ 566738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0487 w 859631"/>
                              <a:gd name="connsiteY41" fmla="*/ 452437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11944 w 859631"/>
                              <a:gd name="connsiteY9" fmla="*/ 4763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09563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04801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0506 w 859631"/>
                              <a:gd name="connsiteY8" fmla="*/ 30957 h 574263"/>
                              <a:gd name="connsiteX9" fmla="*/ 304801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0506 w 859631"/>
                              <a:gd name="connsiteY8" fmla="*/ 30957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7 w 859631"/>
                              <a:gd name="connsiteY4" fmla="*/ 109538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204787 w 859631"/>
                              <a:gd name="connsiteY6" fmla="*/ 57150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90499 w 859631"/>
                              <a:gd name="connsiteY6" fmla="*/ 52387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92868 w 859631"/>
                              <a:gd name="connsiteY39" fmla="*/ 445294 h 574263"/>
                              <a:gd name="connsiteX40" fmla="*/ 69057 w 859631"/>
                              <a:gd name="connsiteY40" fmla="*/ 423862 h 574263"/>
                              <a:gd name="connsiteX41" fmla="*/ 45243 w 859631"/>
                              <a:gd name="connsiteY41" fmla="*/ 402431 h 574263"/>
                              <a:gd name="connsiteX42" fmla="*/ 21431 w 859631"/>
                              <a:gd name="connsiteY42" fmla="*/ 366712 h 574263"/>
                              <a:gd name="connsiteX43" fmla="*/ 7143 w 859631"/>
                              <a:gd name="connsiteY43" fmla="*/ 321469 h 574263"/>
                              <a:gd name="connsiteX44" fmla="*/ 0 w 859631"/>
                              <a:gd name="connsiteY44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97630 w 859631"/>
                              <a:gd name="connsiteY39" fmla="*/ 457200 h 574263"/>
                              <a:gd name="connsiteX40" fmla="*/ 69057 w 859631"/>
                              <a:gd name="connsiteY40" fmla="*/ 423862 h 574263"/>
                              <a:gd name="connsiteX41" fmla="*/ 45243 w 859631"/>
                              <a:gd name="connsiteY41" fmla="*/ 402431 h 574263"/>
                              <a:gd name="connsiteX42" fmla="*/ 21431 w 859631"/>
                              <a:gd name="connsiteY42" fmla="*/ 366712 h 574263"/>
                              <a:gd name="connsiteX43" fmla="*/ 7143 w 859631"/>
                              <a:gd name="connsiteY43" fmla="*/ 321469 h 574263"/>
                              <a:gd name="connsiteX44" fmla="*/ 0 w 859631"/>
                              <a:gd name="connsiteY44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97630 w 859631"/>
                              <a:gd name="connsiteY38" fmla="*/ 457200 h 574263"/>
                              <a:gd name="connsiteX39" fmla="*/ 69057 w 859631"/>
                              <a:gd name="connsiteY39" fmla="*/ 423862 h 574263"/>
                              <a:gd name="connsiteX40" fmla="*/ 45243 w 859631"/>
                              <a:gd name="connsiteY40" fmla="*/ 402431 h 574263"/>
                              <a:gd name="connsiteX41" fmla="*/ 21431 w 859631"/>
                              <a:gd name="connsiteY41" fmla="*/ 366712 h 574263"/>
                              <a:gd name="connsiteX42" fmla="*/ 7143 w 859631"/>
                              <a:gd name="connsiteY42" fmla="*/ 321469 h 574263"/>
                              <a:gd name="connsiteX43" fmla="*/ 0 w 859631"/>
                              <a:gd name="connsiteY43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54780 w 859631"/>
                              <a:gd name="connsiteY37" fmla="*/ 500062 h 574263"/>
                              <a:gd name="connsiteX38" fmla="*/ 97630 w 859631"/>
                              <a:gd name="connsiteY38" fmla="*/ 457200 h 574263"/>
                              <a:gd name="connsiteX39" fmla="*/ 69057 w 859631"/>
                              <a:gd name="connsiteY39" fmla="*/ 423862 h 574263"/>
                              <a:gd name="connsiteX40" fmla="*/ 45243 w 859631"/>
                              <a:gd name="connsiteY40" fmla="*/ 402431 h 574263"/>
                              <a:gd name="connsiteX41" fmla="*/ 21431 w 859631"/>
                              <a:gd name="connsiteY41" fmla="*/ 366712 h 574263"/>
                              <a:gd name="connsiteX42" fmla="*/ 7143 w 859631"/>
                              <a:gd name="connsiteY42" fmla="*/ 321469 h 574263"/>
                              <a:gd name="connsiteX43" fmla="*/ 0 w 859631"/>
                              <a:gd name="connsiteY43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6 w 859631"/>
                              <a:gd name="connsiteY4" fmla="*/ 107157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11917 w 859631"/>
                              <a:gd name="connsiteY4" fmla="*/ 116682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11917 w 859631"/>
                              <a:gd name="connsiteY4" fmla="*/ 116682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45243 w 859631"/>
                              <a:gd name="connsiteY38" fmla="*/ 402431 h 574263"/>
                              <a:gd name="connsiteX39" fmla="*/ 21431 w 859631"/>
                              <a:gd name="connsiteY39" fmla="*/ 366712 h 574263"/>
                              <a:gd name="connsiteX40" fmla="*/ 7143 w 859631"/>
                              <a:gd name="connsiteY40" fmla="*/ 321469 h 574263"/>
                              <a:gd name="connsiteX41" fmla="*/ 0 w 859631"/>
                              <a:gd name="connsiteY41" fmla="*/ 288131 h 57426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</a:cxnLst>
                            <a:rect l="l" t="t" r="r" b="b"/>
                            <a:pathLst>
                              <a:path w="859631" h="574263">
                                <a:moveTo>
                                  <a:pt x="0" y="288131"/>
                                </a:moveTo>
                                <a:lnTo>
                                  <a:pt x="9525" y="250031"/>
                                </a:lnTo>
                                <a:lnTo>
                                  <a:pt x="38100" y="185737"/>
                                </a:lnTo>
                                <a:lnTo>
                                  <a:pt x="71437" y="150018"/>
                                </a:lnTo>
                                <a:cubicBezTo>
                                  <a:pt x="88667" y="132788"/>
                                  <a:pt x="101678" y="116682"/>
                                  <a:pt x="111917" y="116682"/>
                                </a:cubicBezTo>
                                <a:lnTo>
                                  <a:pt x="142875" y="88106"/>
                                </a:lnTo>
                                <a:lnTo>
                                  <a:pt x="188117" y="59531"/>
                                </a:lnTo>
                                <a:lnTo>
                                  <a:pt x="245268" y="33338"/>
                                </a:lnTo>
                                <a:lnTo>
                                  <a:pt x="304801" y="14288"/>
                                </a:lnTo>
                                <a:lnTo>
                                  <a:pt x="371475" y="2381"/>
                                </a:lnTo>
                                <a:lnTo>
                                  <a:pt x="423862" y="0"/>
                                </a:lnTo>
                                <a:lnTo>
                                  <a:pt x="500062" y="4763"/>
                                </a:lnTo>
                                <a:lnTo>
                                  <a:pt x="571500" y="16669"/>
                                </a:lnTo>
                                <a:lnTo>
                                  <a:pt x="631031" y="33338"/>
                                </a:lnTo>
                                <a:cubicBezTo>
                                  <a:pt x="655240" y="41275"/>
                                  <a:pt x="685006" y="56356"/>
                                  <a:pt x="707231" y="69056"/>
                                </a:cubicBezTo>
                                <a:lnTo>
                                  <a:pt x="771525" y="111919"/>
                                </a:lnTo>
                                <a:cubicBezTo>
                                  <a:pt x="781447" y="121047"/>
                                  <a:pt x="800100" y="140493"/>
                                  <a:pt x="814387" y="157162"/>
                                </a:cubicBezTo>
                                <a:cubicBezTo>
                                  <a:pt x="825103" y="170259"/>
                                  <a:pt x="840581" y="197645"/>
                                  <a:pt x="847725" y="211932"/>
                                </a:cubicBezTo>
                                <a:lnTo>
                                  <a:pt x="857250" y="252412"/>
                                </a:lnTo>
                                <a:lnTo>
                                  <a:pt x="859631" y="273844"/>
                                </a:lnTo>
                                <a:lnTo>
                                  <a:pt x="859631" y="295275"/>
                                </a:lnTo>
                                <a:lnTo>
                                  <a:pt x="859631" y="319087"/>
                                </a:lnTo>
                                <a:cubicBezTo>
                                  <a:pt x="852093" y="339188"/>
                                  <a:pt x="857281" y="333341"/>
                                  <a:pt x="850106" y="340519"/>
                                </a:cubicBezTo>
                                <a:lnTo>
                                  <a:pt x="840580" y="364331"/>
                                </a:lnTo>
                                <a:cubicBezTo>
                                  <a:pt x="835024" y="369887"/>
                                  <a:pt x="834230" y="379015"/>
                                  <a:pt x="828674" y="385762"/>
                                </a:cubicBezTo>
                                <a:cubicBezTo>
                                  <a:pt x="823118" y="392509"/>
                                  <a:pt x="812992" y="404813"/>
                                  <a:pt x="807244" y="404813"/>
                                </a:cubicBezTo>
                                <a:cubicBezTo>
                                  <a:pt x="796131" y="416719"/>
                                  <a:pt x="787797" y="427831"/>
                                  <a:pt x="773906" y="440531"/>
                                </a:cubicBezTo>
                                <a:cubicBezTo>
                                  <a:pt x="760015" y="453231"/>
                                  <a:pt x="739775" y="469107"/>
                                  <a:pt x="723900" y="481013"/>
                                </a:cubicBezTo>
                                <a:cubicBezTo>
                                  <a:pt x="708025" y="492919"/>
                                  <a:pt x="698103" y="501650"/>
                                  <a:pt x="678656" y="511969"/>
                                </a:cubicBezTo>
                                <a:cubicBezTo>
                                  <a:pt x="659209" y="522288"/>
                                  <a:pt x="623490" y="535384"/>
                                  <a:pt x="607218" y="542925"/>
                                </a:cubicBezTo>
                                <a:lnTo>
                                  <a:pt x="581025" y="550069"/>
                                </a:lnTo>
                                <a:cubicBezTo>
                                  <a:pt x="569119" y="553244"/>
                                  <a:pt x="553640" y="558402"/>
                                  <a:pt x="535781" y="561974"/>
                                </a:cubicBezTo>
                                <a:cubicBezTo>
                                  <a:pt x="517922" y="565546"/>
                                  <a:pt x="494506" y="568325"/>
                                  <a:pt x="473868" y="571501"/>
                                </a:cubicBezTo>
                                <a:cubicBezTo>
                                  <a:pt x="455215" y="574279"/>
                                  <a:pt x="438150" y="572690"/>
                                  <a:pt x="421481" y="573881"/>
                                </a:cubicBezTo>
                                <a:cubicBezTo>
                                  <a:pt x="404812" y="575072"/>
                                  <a:pt x="365521" y="573484"/>
                                  <a:pt x="338137" y="569118"/>
                                </a:cubicBezTo>
                                <a:cubicBezTo>
                                  <a:pt x="310753" y="564752"/>
                                  <a:pt x="287735" y="559196"/>
                                  <a:pt x="257175" y="547687"/>
                                </a:cubicBezTo>
                                <a:cubicBezTo>
                                  <a:pt x="226616" y="536178"/>
                                  <a:pt x="181371" y="515143"/>
                                  <a:pt x="154780" y="500062"/>
                                </a:cubicBezTo>
                                <a:cubicBezTo>
                                  <a:pt x="128189" y="484981"/>
                                  <a:pt x="115886" y="473472"/>
                                  <a:pt x="97630" y="457200"/>
                                </a:cubicBezTo>
                                <a:cubicBezTo>
                                  <a:pt x="79374" y="440928"/>
                                  <a:pt x="57943" y="417512"/>
                                  <a:pt x="45243" y="402431"/>
                                </a:cubicBezTo>
                                <a:cubicBezTo>
                                  <a:pt x="36115" y="393303"/>
                                  <a:pt x="27781" y="380206"/>
                                  <a:pt x="21431" y="366712"/>
                                </a:cubicBezTo>
                                <a:cubicBezTo>
                                  <a:pt x="15081" y="353218"/>
                                  <a:pt x="11906" y="336550"/>
                                  <a:pt x="7143" y="321469"/>
                                </a:cubicBezTo>
                                <a:lnTo>
                                  <a:pt x="0" y="28813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38" name="Straight Connector 38"/>
                        <wps:cNvCnPr/>
                        <wps:spPr>
                          <a:xfrm flipH="1">
                            <a:off x="0" y="216977"/>
                            <a:ext cx="44557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39" name="TextBox 57"/>
                        <wps:cNvSpPr txBox="1"/>
                        <wps:spPr>
                          <a:xfrm>
                            <a:off x="332671" y="193711"/>
                            <a:ext cx="115570" cy="222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F91A5C5" id="Group 4" o:spid="_x0000_s1044" style="position:absolute;left:0;text-align:left;margin-left:192.2pt;margin-top:7.05pt;width:67.7pt;height:34.3pt;z-index:251665408" coordsize="8596,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">
                <v:shape id="Freeform 36" o:spid="_x0000_s1045" style="position:absolute;width:8596;height:4356;visibility:visible;mso-wrap-style:square;v-text-anchor:middle" coordsize="859631,574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/HUj8MA&#10;AADbAAAADwAAAGRycy9kb3ducmV2LnhtbESPzWrCQBSF9wXfYbhCd3VSC1Gio1TB1oWbpIXi7pK5&#10;zYRm7sTMNEnf3hGELg/f+eGst6NtRE+drx0reJ4lIIhLp2uuFHx+HJ6WIHxA1tg4JgV/5GG7mTys&#10;MdNu4Jz6IlQilrDPUIEJoc2k9KUhi37mWuLIvl1nMUTZVVJ3OMRy28h5kqTSYs1xwWBLe0PlT/Fr&#10;48glf/MRLZand/OVNPnZ7vatUo/T8XUFItAY/s339FEreEnh9iX+ALm5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/HUj8MAAADbAAAADwAAAAAAAAAAAAAAAACYAgAAZHJzL2Rv&#10;d25yZXYueG1sUEsFBgAAAAAEAAQA9QAAAIgDAAAAAA==&#10;" path="m,288131l9525,250031,38100,185737,71437,150018v17230,-17230,30241,-33336,40480,-33336l142875,88106,188117,59531,245268,33338,304801,14288,371475,2381,423862,r76200,4763l571500,16669r59531,16669c655240,41275,685006,56356,707231,69056r64294,42863c781447,121047,800100,140493,814387,157162v10716,13097,26194,40483,33338,54770l857250,252412r2381,21432l859631,295275r,23812c852093,339188,857281,333341,850106,340519r-9526,23812c835024,369887,834230,379015,828674,385762v-5556,6747,-15682,19051,-21430,19051c796131,416719,787797,427831,773906,440531v-13891,12700,-34131,28576,-50006,40482c708025,492919,698103,501650,678656,511969v-19447,10319,-55166,23415,-71438,30956l581025,550069v-11906,3175,-27385,8333,-45244,11905c517922,565546,494506,568325,473868,571501v-18653,2778,-35718,1189,-52387,2380c404812,575072,365521,573484,338137,569118v-27384,-4366,-50402,-9922,-80962,-21431c226616,536178,181371,515143,154780,500062,128189,484981,115886,473472,97630,457200,79374,440928,57943,417512,45243,402431,36115,393303,27781,380206,21431,366712,15081,353218,11906,336550,7143,321469l,288131xe" filled="f" strokecolor="windowText" strokeweight="2pt">
                  <v:path arrowok="t" o:connecttype="custom" o:connectlocs="0,218570;9525,189668;38100,140896;71436,113801;111916,88513;142874,66835;188115,45159;245266,25290;304798,10839;371472,1806;423858,0;500057,3613;571495,12645;631025,25290;707224,52384;771518,84899;814379,119220;847717,160767;857242,191475;859623,207732;859623,223989;859623,242053;850098,258311;840572,276374;828666,292631;807236,307083;773899,334178;723893,364886;678650,388369;607212,411852;581020,417271;535776,426302;473864,433529;421477,435334;338134,431721;257173,415464;154779,379337;97629,346822;45243,305276;21431,278180;7143,243860;0,218570" o:connectangles="0,0,0,0,0,0,0,0,0,0,0,0,0,0,0,0,0,0,0,0,0,0,0,0,0,0,0,0,0,0,0,0,0,0,0,0,0,0,0,0,0,0"/>
                </v:shape>
                <v:line id="Straight Connector 38" o:spid="_x0000_s1046" style="position:absolute;flip:x;visibility:visible;mso-wrap-style:square" from="0,2169" to="4455,2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2Dll8MAAADbAAAADwAAAGRycy9kb3ducmV2LnhtbESPTYvCQAyG74L/YYjgRXSqgpTqKEXw&#10;g70s67r30IltsZMpnVHrv98cFvYY3rxPnmx2vWvUk7pQezYwnyWgiAtvay4NXL8P0xRUiMgWG89k&#10;4E0BdtvhYIOZ9S/+oucllkogHDI0UMXYZlqHoiKHYeZbYsluvnMYZexKbTt8Cdw1epEkK+2wZrlQ&#10;YUv7ior75eFEo//M76uJTYrTR5r647K8/uxzY8ajPl+DitTH/+W/9tkaWIqs/CIA0Nt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dg5ZfDAAAA2wAAAA8AAAAAAAAAAAAA&#10;AAAAoQIAAGRycy9kb3ducmV2LnhtbFBLBQYAAAAABAAEAPkAAACRAwAAAAA=&#10;" strokecolor="windowText" strokeweight="1pt"/>
                <v:shape id="TextBox 57" o:spid="_x0000_s1047" type="#_x0000_t202" style="position:absolute;left:3326;top:1937;width:1156;height:22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U39MIA&#10;AADbAAAADwAAAGRycy9kb3ducmV2LnhtbESPS2vDMBCE74H+B7GF3mI5LSSuGyUUQ6H0lgeF3hZr&#10;Y5lYKyOpfvz7qhDIcZiZb5jtfrKdGMiH1rGCVZaDIK6dbrlRcD59LAsQISJr7ByTgpkC7HcPiy2W&#10;2o18oOEYG5EgHEpUYGLsSylDbchiyFxPnLyL8xZjkr6R2uOY4LaTz3m+lhZbTgsGe6oM1dfjr1Ww&#10;mb4d9YEq+rkMtTftXHRfs1JPj9P7G4hIU7yHb+1PreDlFf6/pB8gd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ZTf0wgAAANsAAAAPAAAAAAAAAAAAAAAAAJgCAABkcnMvZG93&#10;bnJldi54bWxQSwUGAAAAAAQABAD1AAAAhwMAAAAA&#10;" filled="f" stroked="f">
                  <v:textbox style="mso-fit-shape-to-text:t" inset="0,0,0,0"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B0B00">
        <w:rPr>
          <w:rFonts w:eastAsia="Times New Roman" w:cstheme="minorHAnsi"/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2DBB237B" wp14:editId="7F4CFEB2">
                <wp:simplePos x="0" y="0"/>
                <wp:positionH relativeFrom="column">
                  <wp:posOffset>1108364</wp:posOffset>
                </wp:positionH>
                <wp:positionV relativeFrom="paragraph">
                  <wp:posOffset>100561</wp:posOffset>
                </wp:positionV>
                <wp:extent cx="1012838" cy="445770"/>
                <wp:effectExtent l="0" t="0" r="0" b="11430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12838" cy="445770"/>
                          <a:chOff x="0" y="0"/>
                          <a:chExt cx="1012838" cy="445770"/>
                        </a:xfrm>
                      </wpg:grpSpPr>
                      <wps:wsp>
                        <wps:cNvPr id="43" name="TextBox 37"/>
                        <wps:cNvSpPr txBox="1"/>
                        <wps:spPr>
                          <a:xfrm>
                            <a:off x="415303" y="34636"/>
                            <a:ext cx="597535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×</m:t>
                                  </m:r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4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3</m:t>
                                          </m:r>
                                        </m:den>
                                      </m:f>
                                    </m:e>
                                  </m:box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×</m:t>
                                  </m:r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="+mn-cs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="+mn-c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L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e>
                                  </m:box>
                                </m:oMath>
                              </m:oMathPara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44" name="Oval 44"/>
                        <wps:cNvSpPr/>
                        <wps:spPr>
                          <a:xfrm>
                            <a:off x="0" y="0"/>
                            <a:ext cx="446308" cy="445770"/>
                          </a:xfrm>
                          <a:prstGeom prst="ellipse">
                            <a:avLst/>
                          </a:pr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46" name="Straight Connector 46"/>
                        <wps:cNvCnPr/>
                        <wps:spPr>
                          <a:xfrm rot="5400000" flipV="1">
                            <a:off x="325582" y="103908"/>
                            <a:ext cx="0" cy="212224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47" name="TextBox 45"/>
                        <wps:cNvSpPr txBox="1"/>
                        <wps:spPr>
                          <a:xfrm>
                            <a:off x="290923" y="76200"/>
                            <a:ext cx="115570" cy="222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48" name="TextBox 46"/>
                        <wps:cNvSpPr txBox="1"/>
                        <wps:spPr>
                          <a:xfrm>
                            <a:off x="131608" y="0"/>
                            <a:ext cx="115570" cy="2222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DBB237B" id="Group 1" o:spid="_x0000_s1048" style="position:absolute;left:0;text-align:left;margin-left:87.25pt;margin-top:7.9pt;width:79.75pt;height:35.1pt;z-index:251664384" coordsize="10128,4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">
                <v:shape id="TextBox 37" o:spid="_x0000_s1049" type="#_x0000_t202" style="position:absolute;left:4153;top:346;width:5975;height:3384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iFLscQA&#10;AADbAAAADwAAAGRycy9kb3ducmV2LnhtbESPzW7CMBCE70h9B2sr9QZO+KkgjUEVtFJv0LQPsIqX&#10;OE28jmIXUp4eV0LiOJqZbzT5ZrCtOFHva8cK0kkCgrh0uuZKwffX+3gJwgdkja1jUvBHHjbrh1GO&#10;mXZn/qRTESoRIewzVGBC6DIpfWnIop+4jjh6R9dbDFH2ldQ9niPctnKaJM/SYs1xwWBHW0NlU/xa&#10;BcvE7ptmNT14O7+kC7PdubfuR6mnx+H1BUSgIdzDt/aHVjCfwf+X+APk+go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IhS7HEAAAA2wAAAA8AAAAAAAAAAAAAAAAAmAIAAGRycy9k&#10;b3ducmV2LnhtbFBLBQYAAAAABAAEAPUAAACJAwAAAAA=&#10;" filled="f" stroked="f">
                  <v:textbox style="mso-fit-shape-to-text:t"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m:t>×</m:t>
                            </m:r>
                            <m:box>
                              <m:boxPr>
                                <m:ctrlPr>
                                  <w:rPr>
                                    <w:rFonts w:ascii="Cambria Math" w:eastAsia="Cambria Math" w:hAnsi="Cambria Math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4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den>
                                </m:f>
                              </m:e>
                            </m:box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×</m:t>
                            </m:r>
                            <m:box>
                              <m:boxPr>
                                <m:ctrlPr>
                                  <w:rPr>
                                    <w:rFonts w:ascii="Cambria Math" w:eastAsia="Cambria Math" w:hAnsi="Cambria Math" w:cs="+mn-cs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L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box>
                          </m:oMath>
                        </m:oMathPara>
                      </w:p>
                    </w:txbxContent>
                  </v:textbox>
                </v:shape>
                <v:oval id="Oval 44" o:spid="_x0000_s1050" style="position:absolute;width:4463;height:4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DHKqsUA&#10;AADbAAAADwAAAGRycy9kb3ducmV2LnhtbESPQWvCQBSE70L/w/IEL6KbRiuSukotlObiIamCx2f2&#10;NQlm34bsqvHfdwuCx2FmvmFWm9404kqdqy0reJ1GIIgLq2suFex/viZLEM4ja2wsk4I7OdisXwYr&#10;TLS9cUbX3JciQNglqKDyvk2kdEVFBt3UtsTB+7WdQR9kV0rd4S3ATSPjKFpIgzWHhQpb+qyoOOcX&#10;o+AUu3Q2Prq3Q+wPTfa926b1NlNqNOw/3kF46v0z/GinWsF8Dv9fwg+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YMcqqxQAAANsAAAAPAAAAAAAAAAAAAAAAAJgCAABkcnMv&#10;ZG93bnJldi54bWxQSwUGAAAAAAQABAD1AAAAigMAAAAA&#10;" filled="f" strokecolor="windowText" strokeweight="2pt"/>
                <v:line id="Straight Connector 46" o:spid="_x0000_s1051" style="position:absolute;rotation:-90;flip:y;visibility:visible;mso-wrap-style:square" from="3255,1039" to="3255,31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iVeKMUAAADbAAAADwAAAGRycy9kb3ducmV2LnhtbESP3WrCQBSE7wu+w3IE73SjiEqajWhr&#10;QWhBq63Xh+zJD2bPhuxWY5++Kwi9HGbmGyZZdqYWF2pdZVnBeBSBIM6srrhQ8HV8Gy5AOI+ssbZM&#10;Cm7kYJn2nhKMtb3yJ10OvhABwi5GBaX3TSyly0oy6Ea2IQ5ebluDPsi2kLrFa4CbWk6iaCYNVhwW&#10;SmzopaTsfPgxCk7v9Wt0zNfnD7lx3+Z3s5tP9rlSg363egbhqfP/4Ud7qxVMZ3D/En6ATP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iVeKMUAAADbAAAADwAAAAAAAAAA&#10;AAAAAAChAgAAZHJzL2Rvd25yZXYueG1sUEsFBgAAAAAEAAQA+QAAAJMDAAAAAA==&#10;" strokecolor="windowText" strokeweight="1pt"/>
                <v:shape id="TextBox 45" o:spid="_x0000_s1052" type="#_x0000_t202" style="position:absolute;left:2909;top:762;width:1155;height:22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7B1YMAA&#10;AADbAAAADwAAAGRycy9kb3ducmV2LnhtbESPT4vCMBTE7wt+h/AEb2vqIirVKCIsiDf/IHh7NM+m&#10;2LyUJNb225uFBY/DzPyGWW06W4uWfKgcK5iMMxDEhdMVlwou59/vBYgQkTXWjklBTwE268HXCnPt&#10;Xnyk9hRLkSAcclRgYmxyKUNhyGIYu4Y4eXfnLcYkfSm1x1eC21r+ZNlMWqw4LRhsaGeoeJyeVsG8&#10;uzpqAu3odm8Lb6p+UR96pUbDbrsEEamLn/B/e68VTOfw9yX9ALl+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l7B1YMAAAADbAAAADwAAAAAAAAAAAAAAAACYAgAAZHJzL2Rvd25y&#10;ZXYueG1sUEsFBgAAAAAEAAQA9QAAAIUDAAAAAA==&#10;" filled="f" stroked="f">
                  <v:textbox style="mso-fit-shape-to-text:t" inset="0,0,0,0"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1</w:t>
                        </w:r>
                      </w:p>
                    </w:txbxContent>
                  </v:textbox>
                </v:shape>
                <v:shape id="TextBox 46" o:spid="_x0000_s1053" type="#_x0000_t202" style="position:absolute;left:1316;width:1155;height:222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i/hEr8A&#10;AADbAAAADwAAAGRycy9kb3ducmV2LnhtbERPW2vCMBR+H/gfwhH2tqaOsZVqFBEGY29eEHw7JMem&#10;2JyUJNb235uHwR4/vvtqM7pODBRi61nBoihBEGtvWm4UnI7fbxWImJANdp5JwUQRNuvZywpr4x+8&#10;p+GQGpFDONaowKbU11JGbclhLHxPnLmrDw5ThqGRJuAjh7tOvpflp3TYcm6w2NPOkr4d7k7B13j2&#10;1Efa0eU66GDbqep+J6Ve5+N2CSLRmP7Ff+4fo+Ajj81f8g+Q6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mL+ESvwAAANsAAAAPAAAAAAAAAAAAAAAAAJgCAABkcnMvZG93bnJl&#10;di54bWxQSwUGAAAAAAQABAD1AAAAhAMAAAAA&#10;" filled="f" stroked="f">
                  <v:textbox style="mso-fit-shape-to-text:t" inset="0,0,0,0"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EB0B00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D3EAC6" wp14:editId="27E28E5D">
                <wp:simplePos x="0" y="0"/>
                <wp:positionH relativeFrom="column">
                  <wp:posOffset>1320903</wp:posOffset>
                </wp:positionH>
                <wp:positionV relativeFrom="paragraph">
                  <wp:posOffset>86302</wp:posOffset>
                </wp:positionV>
                <wp:extent cx="0" cy="211968"/>
                <wp:effectExtent l="0" t="0" r="19050" b="17145"/>
                <wp:wrapNone/>
                <wp:docPr id="45" name="Straight Connector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11968"/>
                        </a:xfrm>
                        <a:prstGeom prst="line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4DD219C" id="Straight Connector 45" o:spid="_x0000_s1026" style="position:absolute;flip:y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4pt,6.8pt" to="104pt,2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" strokecolor="windowText" strokeweight="1pt"/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97C56DC" wp14:editId="721CFDED">
                <wp:simplePos x="0" y="0"/>
                <wp:positionH relativeFrom="margin">
                  <wp:align>left</wp:align>
                </wp:positionH>
                <wp:positionV relativeFrom="paragraph">
                  <wp:posOffset>87456</wp:posOffset>
                </wp:positionV>
                <wp:extent cx="1544320" cy="294005"/>
                <wp:effectExtent l="0" t="0" r="0" b="0"/>
                <wp:wrapNone/>
                <wp:docPr id="80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320" cy="294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Header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sSupPr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="Cambria Math" w:hAnsi="Cambria Math" w:cs="+mn-cs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dPr>
                                      <m:e>
                                        <m:box>
                                          <m:boxPr>
                                            <m:ctrlPr>
                                              <w:rPr>
                                                <w:rFonts w:ascii="Cambria Math" w:eastAsia="Cambria Math" w:hAnsi="Cambria Math" w:cs="+mn-cs"/>
                                                <w:b/>
                                                <w:bCs/>
                                                <w:i/>
                                                <w:iCs/>
                                                <w:color w:val="000000"/>
                                                <w:kern w:val="24"/>
                                                <w:sz w:val="22"/>
                                                <w:szCs w:val="22"/>
                                              </w:rPr>
                                            </m:ctrlPr>
                                          </m:boxPr>
                                          <m:e>
                                            <m:argPr>
                                              <m:argSz m:val="-1"/>
                                            </m:argPr>
                                            <m:f>
                                              <m:fPr>
                                                <m:ctrlPr>
                                                  <w:rPr>
                                                    <w:rFonts w:ascii="Cambria Math" w:eastAsia="Cambria Math" w:hAnsi="Cambria Math" w:cs="+mn-cs"/>
                                                    <w:b/>
                                                    <w:bCs/>
                                                    <w:i/>
                                                    <w:iCs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</m:ctrlPr>
                                              </m:fPr>
                                              <m:num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eastAsia="Cambria Math" w:hAnsi="Cambria Math" w:cs="+mn-cs"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  <m:t>W</m:t>
                                                </m:r>
                                              </m:num>
                                              <m:den>
                                                <m:r>
                                                  <m:rPr>
                                                    <m:sty m:val="bi"/>
                                                  </m:rPr>
                                                  <w:rPr>
                                                    <w:rFonts w:ascii="Cambria Math" w:eastAsia="Cambria Math" w:hAnsi="Cambria Math" w:cs="+mn-cs"/>
                                                    <w:color w:val="000000"/>
                                                    <w:kern w:val="24"/>
                                                    <w:sz w:val="22"/>
                                                    <w:szCs w:val="22"/>
                                                  </w:rPr>
                                                  <m:t>2</m:t>
                                                </m:r>
                                              </m:den>
                                            </m:f>
                                          </m:e>
                                        </m:box>
                                      </m:e>
                                    </m:d>
                                  </m:e>
                                  <m:sup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×π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97C56DC" id="TextBox 69" o:spid="_x0000_s1054" type="#_x0000_t202" style="position:absolute;left:0;text-align:left;margin-left:0;margin-top:6.9pt;width:121.6pt;height:23.15pt;z-index:251670528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" filled="f" stroked="f">
                <v:textbox style="mso-fit-shape-to-text:t">
                  <w:txbxContent>
                    <w:p w:rsidR="00EB0B00" w:rsidRDefault="00A265B0" w:rsidP="00EB0B00">
                      <w:pPr>
                        <w:pStyle w:val="Header"/>
                      </w:pPr>
                      <m:oMathPara>
                        <m:oMathParaPr>
                          <m:jc m:val="centerGroup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eastAsia="Cambria Math" w:hAnsi="Cambria Math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="Cambria Math" w:hAnsi="Cambria Math" w:cs="+mn-c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dPr>
                                <m:e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="+mn-cs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="+mn-c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W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e>
                                  </m:box>
                                </m:e>
                              </m:d>
                            </m:e>
                            <m: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+mn-cs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2</m:t>
                              </m:r>
                            </m:sup>
                          </m:sSup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>×π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EB0B00" w:rsidRPr="00EB0B00" w:rsidRDefault="00EB0B00" w:rsidP="00857870">
      <w:pPr>
        <w:spacing w:before="120" w:after="0" w:line="240" w:lineRule="auto"/>
        <w:ind w:left="1440" w:hanging="720"/>
        <w:rPr>
          <w:rFonts w:eastAsia="Times New Roman" w:cstheme="minorHAnsi"/>
        </w:rPr>
      </w:pPr>
    </w:p>
    <w:p w:rsidR="00EB0B00" w:rsidRDefault="005C3F38" w:rsidP="00857870">
      <w:pPr>
        <w:spacing w:before="240" w:after="0" w:line="240" w:lineRule="auto"/>
        <w:ind w:left="1440" w:hanging="720"/>
        <w:rPr>
          <w:rFonts w:eastAsia="Times New Roman" w:cstheme="minorHAnsi"/>
        </w:rPr>
      </w:pPr>
      <w:r>
        <w:rPr>
          <w:rFonts w:eastAsia="Times New Roman" w:cstheme="minorHAnsi"/>
        </w:rPr>
        <w:t>When resolved would be:</w:t>
      </w:r>
    </w:p>
    <w:p w:rsidR="005C3F38" w:rsidRPr="00EB0B00" w:rsidRDefault="005C3F38" w:rsidP="00857870">
      <w:pPr>
        <w:spacing w:before="240" w:after="0" w:line="240" w:lineRule="auto"/>
        <w:ind w:left="1440" w:hanging="720"/>
        <w:rPr>
          <w:rFonts w:eastAsia="Times New Roman" w:cstheme="minorHAnsi"/>
        </w:rPr>
      </w:pPr>
      <w:r w:rsidRPr="00EB0B00">
        <w:rPr>
          <w:rFonts w:eastAsia="Times New Roman" w:cstheme="minorHAnsi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465C4A" wp14:editId="6F4F7200">
                <wp:simplePos x="0" y="0"/>
                <wp:positionH relativeFrom="column">
                  <wp:posOffset>2961005</wp:posOffset>
                </wp:positionH>
                <wp:positionV relativeFrom="paragraph">
                  <wp:posOffset>97155</wp:posOffset>
                </wp:positionV>
                <wp:extent cx="1760220" cy="260985"/>
                <wp:effectExtent l="0" t="0" r="12700" b="14605"/>
                <wp:wrapNone/>
                <wp:docPr id="3" name="TextBox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220" cy="2609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NormalWeb"/>
                              <w:spacing w:after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sSup>
                                  <m:sSup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textOutline w14:w="9525" w14:cap="flat" w14:cmpd="sng" w14:algn="ctr">
                                          <w14:solidFill>
                                            <w14:schemeClr w14:val="tx1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</m:ctrlPr>
                                  </m:sSupPr>
                                  <m:e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textOutline w14:w="9525" w14:cap="flat" w14:cmpd="sng" w14:algn="ctr">
                                          <w14:solidFill>
                                            <w14:schemeClr w14:val="tx1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W</m:t>
                                    </m:r>
                                  </m:e>
                                  <m:sup>
                                    <m: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  <w14:textOutline w14:w="9525" w14:cap="flat" w14:cmpd="sng" w14:algn="ctr">
                                          <w14:solidFill>
                                            <w14:schemeClr w14:val="tx1"/>
                                          </w14:solidFill>
                                          <w14:prstDash w14:val="solid"/>
                                          <w14:round/>
                                        </w14:textOutline>
                                      </w:rPr>
                                      <m:t>2</m:t>
                                    </m:r>
                                  </m:sup>
                                </m:sSup>
                                <m: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14:textOutline w14:w="9525" w14:cap="flat" w14:cmpd="sng" w14:algn="ctr">
                                      <w14:solidFill>
                                        <w14:schemeClr w14:val="tx1"/>
                                      </w14:solidFill>
                                      <w14:prstDash w14:val="solid"/>
                                      <w14:round/>
                                    </w14:textOutline>
                                  </w:rPr>
                                  <m:t>×L×0.52=Volume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D465C4A" id="TextBox 67" o:spid="_x0000_s1055" type="#_x0000_t202" style="position:absolute;left:0;text-align:left;margin-left:233.15pt;margin-top:7.65pt;width:138.6pt;height:20.55pt;z-index:2516746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" filled="f" strokecolor="windowText" strokeweight="1pt">
                <v:textbox style="mso-fit-shape-to-text:t">
                  <w:txbxContent>
                    <w:p w:rsidR="00EB0B00" w:rsidRDefault="00A265B0" w:rsidP="00EB0B00">
                      <w:pPr>
                        <w:pStyle w:val="NormalWeb"/>
                        <w:spacing w:after="0"/>
                      </w:pPr>
                      <m:oMathPara>
                        <m:oMathParaPr>
                          <m:jc m:val="centerGroup"/>
                        </m:oMathParaPr>
                        <m:oMath>
                          <m:sSup>
                            <m:sSupPr>
                              <m:ctrlPr>
                                <w:rPr>
                                  <w:rFonts w:ascii="Cambria Math" w:eastAsia="Cambria Math" w:hAnsi="Cambria Math" w:cstheme="minorBidi"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m:t>W</m:t>
                              </m:r>
                            </m:e>
                            <m:sup>
                              <m: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  <w14:textOutline w14:w="9525" w14:cap="flat" w14:cmpd="sng" w14:algn="ctr">
                                    <w14:solidFill>
                                      <w14:schemeClr w14:val="tx1"/>
                                    </w14:solidFill>
                                    <w14:prstDash w14:val="solid"/>
                                    <w14:round/>
                                  </w14:textOutline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eastAsia="Cambria Math" w:hAnsi="Cambria Math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14:textOutline w14:w="9525" w14:cap="flat" w14:cmpd="sng" w14:algn="ctr">
                                <w14:solidFill>
                                  <w14:schemeClr w14:val="tx1"/>
                                </w14:solidFill>
                                <w14:prstDash w14:val="solid"/>
                                <w14:round/>
                              </w14:textOutline>
                            </w:rPr>
                            <m:t>×L×0.52=Volume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5D55226" wp14:editId="73BD6839">
                <wp:simplePos x="0" y="0"/>
                <wp:positionH relativeFrom="column">
                  <wp:posOffset>1845945</wp:posOffset>
                </wp:positionH>
                <wp:positionV relativeFrom="paragraph">
                  <wp:posOffset>90213</wp:posOffset>
                </wp:positionV>
                <wp:extent cx="859702" cy="306705"/>
                <wp:effectExtent l="0" t="0" r="0" b="0"/>
                <wp:wrapNone/>
                <wp:docPr id="65" name="TextBox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9702" cy="3067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NormalWeb"/>
                              <w:spacing w:after="0"/>
                            </w:pPr>
                            <m:oMath>
                              <m:sSup>
                                <m:sSupPr>
                                  <m:ctrlPr>
                                    <w:rPr>
                                      <w:rFonts w:ascii="Cambria Math" w:eastAsia="Cambria Math" w:hAnsi="Cambria Math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sSupPr>
                                <m:e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W</m:t>
                                  </m:r>
                                </m:e>
                                <m:sup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2</m:t>
                                  </m:r>
                                </m:sup>
                              </m:sSup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theme="minorBidi"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m:t>×L×</m:t>
                              </m:r>
                              <m:box>
                                <m:boxPr>
                                  <m:ctrlPr>
                                    <w:rPr>
                                      <w:rFonts w:ascii="Cambria Math" w:eastAsia="Cambria Math" w:hAnsi="Cambria Math" w:cstheme="minorBidi"/>
                                      <w:b/>
                                      <w:bCs/>
                                      <w:i/>
                                      <w:iCs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boxPr>
                                <m:e>
                                  <m:argPr>
                                    <m:argSz m:val="-1"/>
                                  </m:argPr>
                                  <m:f>
                                    <m:f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fPr>
                                    <m:num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π</m:t>
                                      </m:r>
                                    </m:num>
                                    <m:den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6</m:t>
                                      </m:r>
                                    </m:den>
                                  </m:f>
                                </m:e>
                              </m:box>
                            </m:oMath>
                            <w:r w:rsidR="00EB0B00">
                              <w:t xml:space="preserve"> =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5D55226" id="_x0000_s1056" type="#_x0000_t202" style="position:absolute;left:0;text-align:left;margin-left:145.35pt;margin-top:7.1pt;width:67.7pt;height:24.1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" filled="f" stroked="f">
                <v:textbox style="mso-fit-shape-to-text:t">
                  <w:txbxContent>
                    <w:p w:rsidR="00EB0B00" w:rsidRDefault="00A265B0" w:rsidP="00EB0B00">
                      <w:pPr>
                        <w:pStyle w:val="NormalWeb"/>
                        <w:spacing w:after="0"/>
                      </w:pPr>
                      <m:oMath>
                        <m:sSup>
                          <m:sSupPr>
                            <m:ctrlPr>
                              <w:rPr>
                                <w:rFonts w:ascii="Cambria Math" w:eastAsia="Cambria Math" w:hAnsi="Cambria Math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m:ctrlPr>
                          </m:sSup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m:t>W</m:t>
                            </m:r>
                          </m:e>
                          <m:sup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m:t>2</m:t>
                            </m:r>
                          </m:sup>
                        </m:sSup>
                        <m:r>
                          <m:rPr>
                            <m:sty m:val="bi"/>
                          </m:rPr>
                          <w:rPr>
                            <w:rFonts w:ascii="Cambria Math" w:eastAsia="Cambria Math" w:hAnsi="Cambria Math" w:cstheme="minorBidi"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m:t>×L×</m:t>
                        </m:r>
                        <m:box>
                          <m:boxPr>
                            <m:ctrlPr>
                              <w:rPr>
                                <w:rFonts w:ascii="Cambria Math" w:eastAsia="Cambria Math" w:hAnsi="Cambria Math" w:cstheme="minorBidi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</m:ctrlPr>
                          </m:boxPr>
                          <m:e>
                            <m:argPr>
                              <m:argSz m:val="-1"/>
                            </m:argPr>
                            <m:f>
                              <m:fPr>
                                <m:ctrlPr>
                                  <w:rPr>
                                    <w:rFonts w:ascii="Cambria Math" w:eastAsia="Cambria Math" w:hAnsi="Cambria Math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π</m:t>
                                </m:r>
                              </m:num>
                              <m:den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6</m:t>
                                </m:r>
                              </m:den>
                            </m:f>
                          </m:e>
                        </m:box>
                      </m:oMath>
                      <w:r w:rsidR="00EB0B00">
                        <w:t xml:space="preserve"> =</w:t>
                      </w:r>
                    </w:p>
                  </w:txbxContent>
                </v:textbox>
              </v:shape>
            </w:pict>
          </mc:Fallback>
        </mc:AlternateConten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 w:rsidRPr="00EB0B00">
        <w:rPr>
          <w:rFonts w:eastAsia="Times New Roman" w:cstheme="minorHAnsi"/>
        </w:rPr>
        <w:t xml:space="preserve">The beads on the </w:t>
      </w:r>
      <w:proofErr w:type="spellStart"/>
      <w:r w:rsidRPr="00EB0B00">
        <w:rPr>
          <w:rFonts w:eastAsia="Times New Roman" w:cstheme="minorHAnsi"/>
        </w:rPr>
        <w:t>Prader</w:t>
      </w:r>
      <w:proofErr w:type="spellEnd"/>
      <w:r w:rsidRPr="00EB0B00">
        <w:rPr>
          <w:rFonts w:eastAsia="Times New Roman" w:cstheme="minorHAnsi"/>
        </w:rPr>
        <w:t xml:space="preserve"> orchidometer are </w:t>
      </w:r>
      <w:proofErr w:type="spellStart"/>
      <w:r w:rsidRPr="00EB0B00">
        <w:rPr>
          <w:rFonts w:eastAsia="Times New Roman" w:cstheme="minorHAnsi"/>
        </w:rPr>
        <w:t>prolate</w:t>
      </w:r>
      <w:proofErr w:type="spellEnd"/>
      <w:r w:rsidRPr="00EB0B00">
        <w:rPr>
          <w:rFonts w:eastAsia="Times New Roman" w:cstheme="minorHAnsi"/>
        </w:rPr>
        <w:t xml:space="preserve"> ellipsoids.</w: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4544C8A" wp14:editId="71093175">
                <wp:simplePos x="0" y="0"/>
                <wp:positionH relativeFrom="column">
                  <wp:posOffset>1018309</wp:posOffset>
                </wp:positionH>
                <wp:positionV relativeFrom="paragraph">
                  <wp:posOffset>372341</wp:posOffset>
                </wp:positionV>
                <wp:extent cx="1201457" cy="445770"/>
                <wp:effectExtent l="0" t="0" r="0" b="11430"/>
                <wp:wrapNone/>
                <wp:docPr id="83" name="Group 8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1457" cy="445770"/>
                          <a:chOff x="0" y="0"/>
                          <a:chExt cx="1201457" cy="445770"/>
                        </a:xfrm>
                      </wpg:grpSpPr>
                      <wps:wsp>
                        <wps:cNvPr id="50" name="TextBox 72"/>
                        <wps:cNvSpPr txBox="1"/>
                        <wps:spPr>
                          <a:xfrm>
                            <a:off x="581697" y="13854"/>
                            <a:ext cx="619760" cy="33845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NormalWeb"/>
                                <w:spacing w:after="0"/>
                              </w:pPr>
                              <m:oMathPara>
                                <m:oMathParaPr>
                                  <m:jc m:val="centerGroup"/>
                                </m:oMathParaPr>
                                <m:oMath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 w:themeColor="text1"/>
                                      <w:kern w:val="24"/>
                                      <w:sz w:val="22"/>
                                      <w:szCs w:val="22"/>
                                    </w:rPr>
                                    <m:t>×</m:t>
                                  </m:r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theme="minorBidi"/>
                                          <w:b/>
                                          <w:bCs/>
                                          <w:i/>
                                          <w:iCs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theme="minorBidi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4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theme="minorBidi"/>
                                              <w:color w:val="000000" w:themeColor="text1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3</m:t>
                                          </m:r>
                                        </m:den>
                                      </m:f>
                                      <m:r>
                                        <m:rPr>
                                          <m:sty m:val="bi"/>
                                        </m:rPr>
                                        <w:rPr>
                                          <w:rFonts w:ascii="Cambria Math" w:eastAsia="Cambria Math" w:hAnsi="Cambria Math" w:cstheme="minorBidi"/>
                                          <w:color w:val="000000" w:themeColor="text1"/>
                                          <w:kern w:val="24"/>
                                          <w:sz w:val="22"/>
                                          <w:szCs w:val="22"/>
                                        </w:rPr>
                                        <m:t> </m:t>
                                      </m:r>
                                    </m:e>
                                  </m:box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theme="minorBidi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×</m:t>
                                  </m:r>
                                  <m:box>
                                    <m:boxPr>
                                      <m:ctrlPr>
                                        <w:rPr>
                                          <w:rFonts w:ascii="Cambria Math" w:eastAsia="Cambria Math" w:hAnsi="Cambria Math" w:cs="+mn-cs"/>
                                          <w:b/>
                                          <w:bCs/>
                                          <w:i/>
                                          <w:iCs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</w:rPr>
                                      </m:ctrlPr>
                                    </m:boxPr>
                                    <m:e>
                                      <m:argPr>
                                        <m:argSz m:val="-1"/>
                                      </m:argPr>
                                      <m:f>
                                        <m:fPr>
                                          <m:ctrlPr>
                                            <w:rPr>
                                              <w:rFonts w:ascii="Cambria Math" w:eastAsia="Cambria Math" w:hAnsi="Cambria Math" w:cs="+mn-cs"/>
                                              <w:b/>
                                              <w:bCs/>
                                              <w:i/>
                                              <w:iCs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</m:ctrlPr>
                                        </m:fPr>
                                        <m:num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L</m:t>
                                          </m:r>
                                        </m:num>
                                        <m:den>
                                          <m:r>
                                            <m:rPr>
                                              <m:sty m:val="bi"/>
                                            </m:rPr>
                                            <w:rPr>
                                              <w:rFonts w:ascii="Cambria Math" w:eastAsia="Cambria Math" w:hAnsi="Cambria Math" w:cs="+mn-cs"/>
                                              <w:color w:val="000000"/>
                                              <w:kern w:val="24"/>
                                              <w:sz w:val="22"/>
                                              <w:szCs w:val="22"/>
                                            </w:rPr>
                                            <m:t>2</m:t>
                                          </m:r>
                                        </m:den>
                                      </m:f>
                                    </m:e>
                                  </m:box>
                                </m:oMath>
                              </m:oMathPara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51" name="Group 51"/>
                        <wpg:cNvGrpSpPr/>
                        <wpg:grpSpPr>
                          <a:xfrm>
                            <a:off x="0" y="0"/>
                            <a:ext cx="636850" cy="445770"/>
                            <a:chOff x="1247063" y="3176027"/>
                            <a:chExt cx="446312" cy="446312"/>
                          </a:xfrm>
                        </wpg:grpSpPr>
                        <wps:wsp>
                          <wps:cNvPr id="59" name="Oval 59"/>
                          <wps:cNvSpPr/>
                          <wps:spPr>
                            <a:xfrm>
                              <a:off x="1247063" y="3176027"/>
                              <a:ext cx="446312" cy="446312"/>
                            </a:xfrm>
                            <a:prstGeom prst="ellipse">
                              <a:avLst/>
                            </a:prstGeom>
                            <a:noFill/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 rtlCol="0" anchor="ctr"/>
                        </wps:wsp>
                        <wps:wsp>
                          <wps:cNvPr id="60" name="Straight Connector 60"/>
                          <wps:cNvCnPr>
                            <a:endCxn id="59" idx="0"/>
                          </wps:cNvCnPr>
                          <wps:spPr>
                            <a:xfrm flipV="1">
                              <a:off x="1470219" y="3176027"/>
                              <a:ext cx="0" cy="212226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1" name="Straight Connector 61"/>
                          <wps:cNvCnPr/>
                          <wps:spPr>
                            <a:xfrm rot="5400000" flipV="1">
                              <a:off x="1576332" y="3282098"/>
                              <a:ext cx="0" cy="212226"/>
                            </a:xfrm>
                            <a:prstGeom prst="line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62" name="TextBox 78"/>
                          <wps:cNvSpPr txBox="1"/>
                          <wps:spPr>
                            <a:xfrm>
                              <a:off x="1536828" y="3249664"/>
                              <a:ext cx="80993" cy="2225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0B00" w:rsidRDefault="00EB0B00" w:rsidP="00EB0B00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r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  <w:sz w:val="22"/>
                                    <w:szCs w:val="22"/>
                                    <w:vertAlign w:val="subscript"/>
                                  </w:rPr>
                                  <w:t>1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  <wps:wsp>
                          <wps:cNvPr id="63" name="TextBox 79"/>
                          <wps:cNvSpPr txBox="1"/>
                          <wps:spPr>
                            <a:xfrm>
                              <a:off x="1378192" y="3177854"/>
                              <a:ext cx="80993" cy="22252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EB0B00" w:rsidRDefault="00EB0B00" w:rsidP="00EB0B00">
                                <w:pPr>
                                  <w:pStyle w:val="NormalWeb"/>
                                  <w:spacing w:after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r</w:t>
                                </w:r>
                                <w:r>
                                  <w:rPr>
                                    <w:rFonts w:asciiTheme="minorHAnsi" w:hAnsi="Calibri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position w:val="-6"/>
                                    <w:sz w:val="22"/>
                                    <w:szCs w:val="22"/>
                                    <w:vertAlign w:val="subscript"/>
                                  </w:rPr>
                                  <w:t>2</w:t>
                                </w:r>
                              </w:p>
                            </w:txbxContent>
                          </wps:txbx>
                          <wps:bodyPr wrap="none" lIns="0" tIns="0" rIns="0" bIns="0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44544C8A" id="Group 83" o:spid="_x0000_s1057" style="position:absolute;left:0;text-align:left;margin-left:80.2pt;margin-top:29.3pt;width:94.6pt;height:35.1pt;z-index:251666432" coordsize="12014,44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">
                <v:shape id="TextBox 72" o:spid="_x0000_s1058" type="#_x0000_t202" style="position:absolute;left:5816;top:138;width:6198;height:338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ypDG8EA&#10;AADbAAAADwAAAGRycy9kb3ducmV2LnhtbERP3WrCMBS+H/gO4QjeramiQ6tRhnOwu83qAxyaY1Pb&#10;nJQmtt2efrkY7PLj+98dRtuInjpfOVYwT1IQxIXTFZcKrpf35zUIH5A1No5JwTd5OOwnTzvMtBv4&#10;TH0eShFD2GeowITQZlL6wpBFn7iWOHI311kMEXal1B0OMdw2cpGmL9JixbHBYEtHQ0WdP6yCdWo/&#10;63qz+PJ2+TNfmeObO7V3pWbT8XULItAY/sV/7g+tYBXXxy/xB8j9L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cqQxvBAAAA2wAAAA8AAAAAAAAAAAAAAAAAmAIAAGRycy9kb3du&#10;cmV2LnhtbFBLBQYAAAAABAAEAPUAAACGAwAAAAA=&#10;" filled="f" stroked="f">
                  <v:textbox style="mso-fit-shape-to-text:t">
                    <w:txbxContent>
                      <w:p w:rsidR="00EB0B00" w:rsidRDefault="00EB0B00" w:rsidP="00EB0B00">
                        <w:pPr>
                          <w:pStyle w:val="NormalWeb"/>
                          <w:spacing w:after="0"/>
                        </w:pPr>
                        <m:oMathPara>
                          <m:oMathParaPr>
                            <m:jc m:val="centerGroup"/>
                          </m:oMathParaPr>
                          <m:oMath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m:t>×</m:t>
                            </m:r>
                            <m:box>
                              <m:boxPr>
                                <m:ctrlPr>
                                  <w:rPr>
                                    <w:rFonts w:ascii="Cambria Math" w:eastAsia="Cambria Math" w:hAnsi="Cambria Math" w:cstheme="minorBidi"/>
                                    <w:b/>
                                    <w:bCs/>
                                    <w:i/>
                                    <w:iCs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theme="minorBidi"/>
                                        <w:b/>
                                        <w:bCs/>
                                        <w:i/>
                                        <w:iCs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4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theme="minorBidi"/>
                                        <w:color w:val="000000" w:themeColor="text1"/>
                                        <w:kern w:val="24"/>
                                        <w:sz w:val="22"/>
                                        <w:szCs w:val="22"/>
                                      </w:rPr>
                                      <m:t>3</m:t>
                                    </m:r>
                                  </m:den>
                                </m:f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m:t> </m:t>
                                </m:r>
                              </m:e>
                            </m:box>
                            <m:r>
                              <m:rPr>
                                <m:sty m:val="bi"/>
                              </m:rPr>
                              <w:rPr>
                                <w:rFonts w:ascii="Cambria Math" w:eastAsia="Cambria Math" w:hAnsi="Cambria Math" w:cstheme="minorBidi"/>
                                <w:color w:val="000000"/>
                                <w:kern w:val="24"/>
                                <w:sz w:val="22"/>
                                <w:szCs w:val="22"/>
                              </w:rPr>
                              <m:t>×</m:t>
                            </m:r>
                            <m:box>
                              <m:boxPr>
                                <m:ctrlPr>
                                  <w:rPr>
                                    <w:rFonts w:ascii="Cambria Math" w:eastAsia="Cambria Math" w:hAnsi="Cambria Math" w:cs="+mn-cs"/>
                                    <w:b/>
                                    <w:bCs/>
                                    <w:i/>
                                    <w:iCs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</m:ctrlPr>
                              </m:boxPr>
                              <m:e>
                                <m:argPr>
                                  <m:argSz m:val="-1"/>
                                </m:argP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L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den>
                                </m:f>
                              </m:e>
                            </m:box>
                          </m:oMath>
                        </m:oMathPara>
                      </w:p>
                    </w:txbxContent>
                  </v:textbox>
                </v:shape>
                <v:group id="Group 51" o:spid="_x0000_s1059" style="position:absolute;width:6368;height:4457" coordorigin="12470,31760" coordsize="4463,446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AUG95BwwAAANsAAAAP&#10;AAAAAAAAAAAAAAAAAKoCAABkcnMvZG93bnJldi54bWxQSwUGAAAAAAQABAD6AAAAmgMAAAAA&#10;">
                  <v:oval id="Oval 59" o:spid="_x0000_s1060" style="position:absolute;left:12470;top:31760;width:4463;height:44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nz6cUA&#10;AADbAAAADwAAAGRycy9kb3ducmV2LnhtbESPQWvCQBSE70L/w/IEL6KbRiyaukotlObiIamCx2f2&#10;NQlm34bsqvHfdwuCx2FmvmFWm9404kqdqy0reJ1GIIgLq2suFex/viYLEM4ja2wsk4I7OdisXwYr&#10;TLS9cUbX3JciQNglqKDyvk2kdEVFBt3UtsTB+7WdQR9kV0rd4S3ATSPjKHqTBmsOCxW29FlRcc4v&#10;RsEpdulsfHTzQ+wPTfa926b1NlNqNOw/3kF46v0z/GinWsF8Cf9fwg+Q6z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z6fPpxQAAANsAAAAPAAAAAAAAAAAAAAAAAJgCAABkcnMv&#10;ZG93bnJldi54bWxQSwUGAAAAAAQABAD1AAAAigMAAAAA&#10;" filled="f" strokecolor="windowText" strokeweight="2pt"/>
                  <v:line id="Straight Connector 60" o:spid="_x0000_s1061" style="position:absolute;flip:y;visibility:visible;mso-wrap-style:square" from="14702,31760" to="14702,3388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qXGjMMAAADbAAAADwAAAGRycy9kb3ducmV2LnhtbESPTWvCQBCG7wX/wzJCL0U3thBCdJUg&#10;aKWXUj/uQ3ZMgtnZkF01/ffOQfA4vPM+88xiNbhW3agPjWcDs2kCirj0tuHKwPGwmWSgQkS22Hom&#10;A/8UYLUcvS0wt/7Of3Tbx0oJhEOOBuoYu1zrUNbkMEx9RyzZ2fcOo4x9pW2Pd4G7Vn8mSaodNiwX&#10;auxoXVN52V+daAy/xSX9sEn5/ZNlfvtVHU/rwpj38VDMQUUa4mv52d5ZA6nYyy8CAL18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qlxozDAAAA2wAAAA8AAAAAAAAAAAAA&#10;AAAAoQIAAGRycy9kb3ducmV2LnhtbFBLBQYAAAAABAAEAPkAAACRAwAAAAA=&#10;" strokecolor="windowText" strokeweight="1pt"/>
                  <v:line id="Straight Connector 61" o:spid="_x0000_s1062" style="position:absolute;rotation:-90;flip:y;visibility:visible;mso-wrap-style:square" from="15763,32821" to="15763,34943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nmaPMMAAADbAAAADwAAAGRycy9kb3ducmV2LnhtbESPS4sCMRCE7wv+h9DC3taMHnQZjeJr&#10;QVBY3+dm0vPASWeYRB399WZhwWNRVV9Ro0ljSnGj2hWWFXQ7EQjixOqCMwXHw8/XNwjnkTWWlknB&#10;gxxMxq2PEcba3nlHt73PRICwi1FB7n0VS+mSnAy6jq2Ig5fa2qAPss6krvEe4KaUvSjqS4MFh4Uc&#10;K5rnlFz2V6PgvC4X0SGdXTZy6U7mufwd9LapUp/tZjoE4anx7/B/e6UV9Lvw9yX8ADl+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Z5mjzDAAAA2wAAAA8AAAAAAAAAAAAA&#10;AAAAoQIAAGRycy9kb3ducmV2LnhtbFBLBQYAAAAABAAEAPkAAACRAwAAAAA=&#10;" strokecolor="windowText" strokeweight="1pt"/>
                  <v:shape id="TextBox 78" o:spid="_x0000_s1063" type="#_x0000_t202" style="position:absolute;left:15368;top:32496;width:810;height:22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KKmMAA&#10;AADbAAAADwAAAGRycy9kb3ducmV2LnhtbESPQYvCMBSE78L+h/AWvGmqB5VuUxFhQbytiuDt0Tyb&#10;ss1LSbK1/fcbQfA4zMw3TLEdbCt68qFxrGAxz0AQV043XCu4nL9nGxAhImtsHZOCkQJsy49Jgbl2&#10;D/6h/hRrkSAcclRgYuxyKUNlyGKYu444eXfnLcYkfS21x0eC21Yus2wlLTacFgx2tDdU/Z7+rIL1&#10;cHXUBdrT7d5X3jTjpj2OSk0/h90XiEhDfIdf7YNWsFrC80v6AbL8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zHKKmM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B0B00" w:rsidRDefault="00EB0B00" w:rsidP="00EB0B00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r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  <w:sz w:val="22"/>
                              <w:szCs w:val="22"/>
                              <w:vertAlign w:val="subscript"/>
                            </w:rPr>
                            <w:t>1</w:t>
                          </w:r>
                        </w:p>
                      </w:txbxContent>
                    </v:textbox>
                  </v:shape>
                  <v:shape id="TextBox 79" o:spid="_x0000_s1064" type="#_x0000_t202" style="position:absolute;left:13781;top:31778;width:810;height:2225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z4vA8AA&#10;AADbAAAADwAAAGRycy9kb3ducmV2LnhtbESPT4vCMBTE7wt+h/AEb5q6gko1iggL4s0/CN4ezbMp&#10;Ni8libX99mZhYY/DzPyGWW87W4uWfKgcK5hOMhDEhdMVlwqul5/xEkSIyBprx6SgpwDbzeBrjbl2&#10;bz5Re46lSBAOOSowMTa5lKEwZDFMXEOcvIfzFmOSvpTa4zvBbS2/s2wuLVacFgw2tDdUPM8vq2DR&#10;3Rw1gfZ0f7SFN1W/rI+9UqNht1uBiNTF//Bf+6AVzGfw+yX9ALn5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oz4vA8AAAADbAAAADwAAAAAAAAAAAAAAAACYAgAAZHJzL2Rvd25y&#10;ZXYueG1sUEsFBgAAAAAEAAQA9QAAAIUDAAAAAA==&#10;" filled="f" stroked="f">
                    <v:textbox style="mso-fit-shape-to-text:t" inset="0,0,0,0">
                      <w:txbxContent>
                        <w:p w:rsidR="00EB0B00" w:rsidRDefault="00EB0B00" w:rsidP="00EB0B00">
                          <w:pPr>
                            <w:pStyle w:val="NormalWeb"/>
                            <w:spacing w:after="0"/>
                          </w:pP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r</w:t>
                          </w:r>
                          <w:r>
                            <w:rPr>
                              <w:rFonts w:asciiTheme="minorHAnsi" w:hAnsi="Calibri" w:cstheme="minorBidi"/>
                              <w:b/>
                              <w:bCs/>
                              <w:i/>
                              <w:iCs/>
                              <w:color w:val="000000" w:themeColor="text1"/>
                              <w:kern w:val="24"/>
                              <w:position w:val="-6"/>
                              <w:sz w:val="22"/>
                              <w:szCs w:val="22"/>
                              <w:vertAlign w:val="subscript"/>
                            </w:rPr>
                            <w:t>2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8BB41DB" wp14:editId="12DA14DA">
                <wp:simplePos x="0" y="0"/>
                <wp:positionH relativeFrom="margin">
                  <wp:align>left</wp:align>
                </wp:positionH>
                <wp:positionV relativeFrom="paragraph">
                  <wp:posOffset>338397</wp:posOffset>
                </wp:positionV>
                <wp:extent cx="1544320" cy="294005"/>
                <wp:effectExtent l="0" t="0" r="0" b="0"/>
                <wp:wrapNone/>
                <wp:docPr id="82" name="Text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44320" cy="2940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D807F3" w:rsidP="00EB0B00">
                            <w:pPr>
                              <w:pStyle w:val="Header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W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×</m:t>
                                </m:r>
                                <m:f>
                                  <m:f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i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fPr>
                                  <m:num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H</m:t>
                                    </m:r>
                                  </m:num>
                                  <m:den>
                                    <m:r>
                                      <m:rPr>
                                        <m:sty m:val="bi"/>
                                      </m:rPr>
                                      <w:rPr>
                                        <w:rFonts w:ascii="Cambria Math" w:eastAsia="Cambria Math" w:hAnsi="Cambria Math" w:cs="+mn-cs"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  <m:t>2</m:t>
                                    </m:r>
                                  </m:den>
                                </m:f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×π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8BB41DB" id="_x0000_s1065" type="#_x0000_t202" style="position:absolute;left:0;text-align:left;margin-left:0;margin-top:26.65pt;width:121.6pt;height:23.15pt;z-index:251671552;visibility:visible;mso-wrap-style:non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" filled="f" stroked="f">
                <v:textbox style="mso-fit-shape-to-text:t">
                  <w:txbxContent>
                    <w:p w:rsidR="00EB0B00" w:rsidRDefault="00A265B0" w:rsidP="00EB0B00">
                      <w:pPr>
                        <w:pStyle w:val="Header"/>
                      </w:pPr>
                      <m:oMathPara>
                        <m:oMathParaPr>
                          <m:jc m:val="centerGroup"/>
                        </m:oMathParaPr>
                        <m:oMath>
                          <m:f>
                            <m:fPr>
                              <m:ctrlPr>
                                <w:rPr>
                                  <w:rFonts w:ascii="Cambria Math" w:eastAsia="Cambria Math" w:hAnsi="Cambria Math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+mn-cs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W</m:t>
                              </m:r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+mn-cs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>×</m:t>
                          </m:r>
                          <m:f>
                            <m:fPr>
                              <m:ctrlPr>
                                <w:rPr>
                                  <w:rFonts w:ascii="Cambria Math" w:eastAsia="Cambria Math" w:hAnsi="Cambria Math" w:cs="+mn-cs"/>
                                  <w:b/>
                                  <w:i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+mn-cs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H</m:t>
                              </m:r>
                            </m:num>
                            <m:den>
                              <m:r>
                                <m:rPr>
                                  <m:sty m:val="bi"/>
                                </m:rPr>
                                <w:rPr>
                                  <w:rFonts w:ascii="Cambria Math" w:eastAsia="Cambria Math" w:hAnsi="Cambria Math" w:cs="+mn-cs"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  <m:t>2</m:t>
                              </m:r>
                            </m:den>
                          </m:f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>×π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0B00">
        <w:rPr>
          <w:rFonts w:eastAsia="Times New Roman" w:cstheme="minorHAnsi"/>
          <w:b/>
        </w:rPr>
        <w:t xml:space="preserve">Rotational </w:t>
      </w:r>
      <w:r w:rsidR="00FB235D">
        <w:rPr>
          <w:rFonts w:eastAsia="Times New Roman" w:cstheme="minorHAnsi"/>
          <w:b/>
        </w:rPr>
        <w:t>E</w:t>
      </w:r>
      <w:r w:rsidRPr="00EB0B00">
        <w:rPr>
          <w:rFonts w:eastAsia="Times New Roman" w:cstheme="minorHAnsi"/>
          <w:b/>
        </w:rPr>
        <w:t>llipsoid</w:t>
      </w:r>
      <w:r w:rsidRPr="00EB0B00">
        <w:rPr>
          <w:rFonts w:eastAsia="Times New Roman" w:cstheme="minorHAnsi"/>
        </w:rPr>
        <w:t>: The circle is somewhat flattened, so the Height is less than the Width.</w: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 w:rsidRPr="00EB0B00">
        <w:rPr>
          <w:rFonts w:eastAsia="Times New Roman" w:cstheme="minorHAnsi"/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535E9BB4" wp14:editId="6F881E2E">
                <wp:simplePos x="0" y="0"/>
                <wp:positionH relativeFrom="margin">
                  <wp:posOffset>2432674</wp:posOffset>
                </wp:positionH>
                <wp:positionV relativeFrom="paragraph">
                  <wp:posOffset>93345</wp:posOffset>
                </wp:positionV>
                <wp:extent cx="859623" cy="435624"/>
                <wp:effectExtent l="0" t="0" r="17145" b="2159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59623" cy="435624"/>
                          <a:chOff x="0" y="0"/>
                          <a:chExt cx="859623" cy="435624"/>
                        </a:xfrm>
                      </wpg:grpSpPr>
                      <wps:wsp>
                        <wps:cNvPr id="8" name="Freeform 8"/>
                        <wps:cNvSpPr/>
                        <wps:spPr>
                          <a:xfrm>
                            <a:off x="0" y="0"/>
                            <a:ext cx="859623" cy="435624"/>
                          </a:xfrm>
                          <a:custGeom>
                            <a:avLst/>
                            <a:gdLst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709612 w 859631"/>
                              <a:gd name="connsiteY38" fmla="*/ 500062 h 564375"/>
                              <a:gd name="connsiteX39" fmla="*/ 688181 w 859631"/>
                              <a:gd name="connsiteY39" fmla="*/ 502444 h 564375"/>
                              <a:gd name="connsiteX40" fmla="*/ 678656 w 859631"/>
                              <a:gd name="connsiteY40" fmla="*/ 504825 h 564375"/>
                              <a:gd name="connsiteX41" fmla="*/ 631031 w 859631"/>
                              <a:gd name="connsiteY41" fmla="*/ 509587 h 564375"/>
                              <a:gd name="connsiteX42" fmla="*/ 607218 w 859631"/>
                              <a:gd name="connsiteY42" fmla="*/ 542925 h 564375"/>
                              <a:gd name="connsiteX43" fmla="*/ 581025 w 859631"/>
                              <a:gd name="connsiteY43" fmla="*/ 550069 h 564375"/>
                              <a:gd name="connsiteX44" fmla="*/ 564356 w 859631"/>
                              <a:gd name="connsiteY44" fmla="*/ 557212 h 564375"/>
                              <a:gd name="connsiteX45" fmla="*/ 533400 w 859631"/>
                              <a:gd name="connsiteY45" fmla="*/ 557212 h 564375"/>
                              <a:gd name="connsiteX46" fmla="*/ 485775 w 859631"/>
                              <a:gd name="connsiteY46" fmla="*/ 557212 h 564375"/>
                              <a:gd name="connsiteX47" fmla="*/ 452437 w 859631"/>
                              <a:gd name="connsiteY47" fmla="*/ 557212 h 564375"/>
                              <a:gd name="connsiteX48" fmla="*/ 431006 w 859631"/>
                              <a:gd name="connsiteY48" fmla="*/ 561975 h 564375"/>
                              <a:gd name="connsiteX49" fmla="*/ 352425 w 859631"/>
                              <a:gd name="connsiteY49" fmla="*/ 564356 h 564375"/>
                              <a:gd name="connsiteX50" fmla="*/ 350043 w 859631"/>
                              <a:gd name="connsiteY50" fmla="*/ 564356 h 564375"/>
                              <a:gd name="connsiteX51" fmla="*/ 295275 w 859631"/>
                              <a:gd name="connsiteY51" fmla="*/ 561975 h 564375"/>
                              <a:gd name="connsiteX52" fmla="*/ 257175 w 859631"/>
                              <a:gd name="connsiteY52" fmla="*/ 547687 h 564375"/>
                              <a:gd name="connsiteX53" fmla="*/ 214312 w 859631"/>
                              <a:gd name="connsiteY53" fmla="*/ 531019 h 564375"/>
                              <a:gd name="connsiteX54" fmla="*/ 207168 w 859631"/>
                              <a:gd name="connsiteY54" fmla="*/ 528637 h 564375"/>
                              <a:gd name="connsiteX55" fmla="*/ 200025 w 859631"/>
                              <a:gd name="connsiteY55" fmla="*/ 523875 h 564375"/>
                              <a:gd name="connsiteX56" fmla="*/ 190500 w 859631"/>
                              <a:gd name="connsiteY56" fmla="*/ 514350 h 564375"/>
                              <a:gd name="connsiteX57" fmla="*/ 169068 w 859631"/>
                              <a:gd name="connsiteY57" fmla="*/ 500062 h 564375"/>
                              <a:gd name="connsiteX58" fmla="*/ 161925 w 859631"/>
                              <a:gd name="connsiteY58" fmla="*/ 492919 h 564375"/>
                              <a:gd name="connsiteX59" fmla="*/ 147637 w 859631"/>
                              <a:gd name="connsiteY59" fmla="*/ 485775 h 564375"/>
                              <a:gd name="connsiteX60" fmla="*/ 145256 w 859631"/>
                              <a:gd name="connsiteY60" fmla="*/ 485775 h 564375"/>
                              <a:gd name="connsiteX61" fmla="*/ 119062 w 859631"/>
                              <a:gd name="connsiteY61" fmla="*/ 469106 h 564375"/>
                              <a:gd name="connsiteX62" fmla="*/ 102393 w 859631"/>
                              <a:gd name="connsiteY62" fmla="*/ 445294 h 564375"/>
                              <a:gd name="connsiteX63" fmla="*/ 76200 w 859631"/>
                              <a:gd name="connsiteY63" fmla="*/ 421481 h 564375"/>
                              <a:gd name="connsiteX64" fmla="*/ 64293 w 859631"/>
                              <a:gd name="connsiteY64" fmla="*/ 402431 h 564375"/>
                              <a:gd name="connsiteX65" fmla="*/ 45243 w 859631"/>
                              <a:gd name="connsiteY65" fmla="*/ 388144 h 564375"/>
                              <a:gd name="connsiteX66" fmla="*/ 38100 w 859631"/>
                              <a:gd name="connsiteY66" fmla="*/ 378619 h 564375"/>
                              <a:gd name="connsiteX67" fmla="*/ 30956 w 859631"/>
                              <a:gd name="connsiteY67" fmla="*/ 373856 h 564375"/>
                              <a:gd name="connsiteX68" fmla="*/ 21431 w 859631"/>
                              <a:gd name="connsiteY68" fmla="*/ 366712 h 564375"/>
                              <a:gd name="connsiteX69" fmla="*/ 19050 w 859631"/>
                              <a:gd name="connsiteY69" fmla="*/ 366712 h 564375"/>
                              <a:gd name="connsiteX70" fmla="*/ 7143 w 859631"/>
                              <a:gd name="connsiteY70" fmla="*/ 321469 h 564375"/>
                              <a:gd name="connsiteX71" fmla="*/ 0 w 859631"/>
                              <a:gd name="connsiteY7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709612 w 859631"/>
                              <a:gd name="connsiteY38" fmla="*/ 500062 h 564375"/>
                              <a:gd name="connsiteX39" fmla="*/ 688181 w 859631"/>
                              <a:gd name="connsiteY39" fmla="*/ 502444 h 564375"/>
                              <a:gd name="connsiteX40" fmla="*/ 678656 w 859631"/>
                              <a:gd name="connsiteY40" fmla="*/ 504825 h 564375"/>
                              <a:gd name="connsiteX41" fmla="*/ 607218 w 859631"/>
                              <a:gd name="connsiteY41" fmla="*/ 542925 h 564375"/>
                              <a:gd name="connsiteX42" fmla="*/ 581025 w 859631"/>
                              <a:gd name="connsiteY42" fmla="*/ 550069 h 564375"/>
                              <a:gd name="connsiteX43" fmla="*/ 564356 w 859631"/>
                              <a:gd name="connsiteY43" fmla="*/ 557212 h 564375"/>
                              <a:gd name="connsiteX44" fmla="*/ 533400 w 859631"/>
                              <a:gd name="connsiteY44" fmla="*/ 557212 h 564375"/>
                              <a:gd name="connsiteX45" fmla="*/ 485775 w 859631"/>
                              <a:gd name="connsiteY45" fmla="*/ 557212 h 564375"/>
                              <a:gd name="connsiteX46" fmla="*/ 452437 w 859631"/>
                              <a:gd name="connsiteY46" fmla="*/ 557212 h 564375"/>
                              <a:gd name="connsiteX47" fmla="*/ 431006 w 859631"/>
                              <a:gd name="connsiteY47" fmla="*/ 561975 h 564375"/>
                              <a:gd name="connsiteX48" fmla="*/ 352425 w 859631"/>
                              <a:gd name="connsiteY48" fmla="*/ 564356 h 564375"/>
                              <a:gd name="connsiteX49" fmla="*/ 350043 w 859631"/>
                              <a:gd name="connsiteY49" fmla="*/ 564356 h 564375"/>
                              <a:gd name="connsiteX50" fmla="*/ 295275 w 859631"/>
                              <a:gd name="connsiteY50" fmla="*/ 561975 h 564375"/>
                              <a:gd name="connsiteX51" fmla="*/ 257175 w 859631"/>
                              <a:gd name="connsiteY51" fmla="*/ 547687 h 564375"/>
                              <a:gd name="connsiteX52" fmla="*/ 214312 w 859631"/>
                              <a:gd name="connsiteY52" fmla="*/ 531019 h 564375"/>
                              <a:gd name="connsiteX53" fmla="*/ 207168 w 859631"/>
                              <a:gd name="connsiteY53" fmla="*/ 528637 h 564375"/>
                              <a:gd name="connsiteX54" fmla="*/ 200025 w 859631"/>
                              <a:gd name="connsiteY54" fmla="*/ 523875 h 564375"/>
                              <a:gd name="connsiteX55" fmla="*/ 190500 w 859631"/>
                              <a:gd name="connsiteY55" fmla="*/ 514350 h 564375"/>
                              <a:gd name="connsiteX56" fmla="*/ 169068 w 859631"/>
                              <a:gd name="connsiteY56" fmla="*/ 500062 h 564375"/>
                              <a:gd name="connsiteX57" fmla="*/ 161925 w 859631"/>
                              <a:gd name="connsiteY57" fmla="*/ 492919 h 564375"/>
                              <a:gd name="connsiteX58" fmla="*/ 147637 w 859631"/>
                              <a:gd name="connsiteY58" fmla="*/ 485775 h 564375"/>
                              <a:gd name="connsiteX59" fmla="*/ 145256 w 859631"/>
                              <a:gd name="connsiteY59" fmla="*/ 485775 h 564375"/>
                              <a:gd name="connsiteX60" fmla="*/ 119062 w 859631"/>
                              <a:gd name="connsiteY60" fmla="*/ 469106 h 564375"/>
                              <a:gd name="connsiteX61" fmla="*/ 102393 w 859631"/>
                              <a:gd name="connsiteY61" fmla="*/ 445294 h 564375"/>
                              <a:gd name="connsiteX62" fmla="*/ 76200 w 859631"/>
                              <a:gd name="connsiteY62" fmla="*/ 421481 h 564375"/>
                              <a:gd name="connsiteX63" fmla="*/ 64293 w 859631"/>
                              <a:gd name="connsiteY63" fmla="*/ 402431 h 564375"/>
                              <a:gd name="connsiteX64" fmla="*/ 45243 w 859631"/>
                              <a:gd name="connsiteY64" fmla="*/ 388144 h 564375"/>
                              <a:gd name="connsiteX65" fmla="*/ 38100 w 859631"/>
                              <a:gd name="connsiteY65" fmla="*/ 378619 h 564375"/>
                              <a:gd name="connsiteX66" fmla="*/ 30956 w 859631"/>
                              <a:gd name="connsiteY66" fmla="*/ 373856 h 564375"/>
                              <a:gd name="connsiteX67" fmla="*/ 21431 w 859631"/>
                              <a:gd name="connsiteY67" fmla="*/ 366712 h 564375"/>
                              <a:gd name="connsiteX68" fmla="*/ 19050 w 859631"/>
                              <a:gd name="connsiteY68" fmla="*/ 366712 h 564375"/>
                              <a:gd name="connsiteX69" fmla="*/ 7143 w 859631"/>
                              <a:gd name="connsiteY69" fmla="*/ 321469 h 564375"/>
                              <a:gd name="connsiteX70" fmla="*/ 0 w 859631"/>
                              <a:gd name="connsiteY70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742950 w 859631"/>
                              <a:gd name="connsiteY37" fmla="*/ 438150 h 564375"/>
                              <a:gd name="connsiteX38" fmla="*/ 688181 w 859631"/>
                              <a:gd name="connsiteY38" fmla="*/ 502444 h 564375"/>
                              <a:gd name="connsiteX39" fmla="*/ 678656 w 859631"/>
                              <a:gd name="connsiteY39" fmla="*/ 504825 h 564375"/>
                              <a:gd name="connsiteX40" fmla="*/ 607218 w 859631"/>
                              <a:gd name="connsiteY40" fmla="*/ 542925 h 564375"/>
                              <a:gd name="connsiteX41" fmla="*/ 581025 w 859631"/>
                              <a:gd name="connsiteY41" fmla="*/ 550069 h 564375"/>
                              <a:gd name="connsiteX42" fmla="*/ 564356 w 859631"/>
                              <a:gd name="connsiteY42" fmla="*/ 557212 h 564375"/>
                              <a:gd name="connsiteX43" fmla="*/ 533400 w 859631"/>
                              <a:gd name="connsiteY43" fmla="*/ 557212 h 564375"/>
                              <a:gd name="connsiteX44" fmla="*/ 485775 w 859631"/>
                              <a:gd name="connsiteY44" fmla="*/ 557212 h 564375"/>
                              <a:gd name="connsiteX45" fmla="*/ 452437 w 859631"/>
                              <a:gd name="connsiteY45" fmla="*/ 557212 h 564375"/>
                              <a:gd name="connsiteX46" fmla="*/ 431006 w 859631"/>
                              <a:gd name="connsiteY46" fmla="*/ 561975 h 564375"/>
                              <a:gd name="connsiteX47" fmla="*/ 352425 w 859631"/>
                              <a:gd name="connsiteY47" fmla="*/ 564356 h 564375"/>
                              <a:gd name="connsiteX48" fmla="*/ 350043 w 859631"/>
                              <a:gd name="connsiteY48" fmla="*/ 564356 h 564375"/>
                              <a:gd name="connsiteX49" fmla="*/ 295275 w 859631"/>
                              <a:gd name="connsiteY49" fmla="*/ 561975 h 564375"/>
                              <a:gd name="connsiteX50" fmla="*/ 257175 w 859631"/>
                              <a:gd name="connsiteY50" fmla="*/ 547687 h 564375"/>
                              <a:gd name="connsiteX51" fmla="*/ 214312 w 859631"/>
                              <a:gd name="connsiteY51" fmla="*/ 531019 h 564375"/>
                              <a:gd name="connsiteX52" fmla="*/ 207168 w 859631"/>
                              <a:gd name="connsiteY52" fmla="*/ 528637 h 564375"/>
                              <a:gd name="connsiteX53" fmla="*/ 200025 w 859631"/>
                              <a:gd name="connsiteY53" fmla="*/ 523875 h 564375"/>
                              <a:gd name="connsiteX54" fmla="*/ 190500 w 859631"/>
                              <a:gd name="connsiteY54" fmla="*/ 514350 h 564375"/>
                              <a:gd name="connsiteX55" fmla="*/ 169068 w 859631"/>
                              <a:gd name="connsiteY55" fmla="*/ 500062 h 564375"/>
                              <a:gd name="connsiteX56" fmla="*/ 161925 w 859631"/>
                              <a:gd name="connsiteY56" fmla="*/ 492919 h 564375"/>
                              <a:gd name="connsiteX57" fmla="*/ 147637 w 859631"/>
                              <a:gd name="connsiteY57" fmla="*/ 485775 h 564375"/>
                              <a:gd name="connsiteX58" fmla="*/ 145256 w 859631"/>
                              <a:gd name="connsiteY58" fmla="*/ 485775 h 564375"/>
                              <a:gd name="connsiteX59" fmla="*/ 119062 w 859631"/>
                              <a:gd name="connsiteY59" fmla="*/ 469106 h 564375"/>
                              <a:gd name="connsiteX60" fmla="*/ 102393 w 859631"/>
                              <a:gd name="connsiteY60" fmla="*/ 445294 h 564375"/>
                              <a:gd name="connsiteX61" fmla="*/ 76200 w 859631"/>
                              <a:gd name="connsiteY61" fmla="*/ 421481 h 564375"/>
                              <a:gd name="connsiteX62" fmla="*/ 64293 w 859631"/>
                              <a:gd name="connsiteY62" fmla="*/ 402431 h 564375"/>
                              <a:gd name="connsiteX63" fmla="*/ 45243 w 859631"/>
                              <a:gd name="connsiteY63" fmla="*/ 388144 h 564375"/>
                              <a:gd name="connsiteX64" fmla="*/ 38100 w 859631"/>
                              <a:gd name="connsiteY64" fmla="*/ 378619 h 564375"/>
                              <a:gd name="connsiteX65" fmla="*/ 30956 w 859631"/>
                              <a:gd name="connsiteY65" fmla="*/ 373856 h 564375"/>
                              <a:gd name="connsiteX66" fmla="*/ 21431 w 859631"/>
                              <a:gd name="connsiteY66" fmla="*/ 366712 h 564375"/>
                              <a:gd name="connsiteX67" fmla="*/ 19050 w 859631"/>
                              <a:gd name="connsiteY67" fmla="*/ 366712 h 564375"/>
                              <a:gd name="connsiteX68" fmla="*/ 7143 w 859631"/>
                              <a:gd name="connsiteY68" fmla="*/ 321469 h 564375"/>
                              <a:gd name="connsiteX69" fmla="*/ 0 w 859631"/>
                              <a:gd name="connsiteY69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26231 w 859631"/>
                              <a:gd name="connsiteY11" fmla="*/ 19050 h 564375"/>
                              <a:gd name="connsiteX12" fmla="*/ 371475 w 859631"/>
                              <a:gd name="connsiteY12" fmla="*/ 0 h 564375"/>
                              <a:gd name="connsiteX13" fmla="*/ 423862 w 859631"/>
                              <a:gd name="connsiteY13" fmla="*/ 0 h 564375"/>
                              <a:gd name="connsiteX14" fmla="*/ 488156 w 859631"/>
                              <a:gd name="connsiteY14" fmla="*/ 7144 h 564375"/>
                              <a:gd name="connsiteX15" fmla="*/ 561975 w 859631"/>
                              <a:gd name="connsiteY15" fmla="*/ 21431 h 564375"/>
                              <a:gd name="connsiteX16" fmla="*/ 621506 w 859631"/>
                              <a:gd name="connsiteY16" fmla="*/ 35719 h 564375"/>
                              <a:gd name="connsiteX17" fmla="*/ 645318 w 859631"/>
                              <a:gd name="connsiteY17" fmla="*/ 42862 h 564375"/>
                              <a:gd name="connsiteX18" fmla="*/ 652462 w 859631"/>
                              <a:gd name="connsiteY18" fmla="*/ 47625 h 564375"/>
                              <a:gd name="connsiteX19" fmla="*/ 659606 w 859631"/>
                              <a:gd name="connsiteY19" fmla="*/ 50006 h 564375"/>
                              <a:gd name="connsiteX20" fmla="*/ 707231 w 859631"/>
                              <a:gd name="connsiteY20" fmla="*/ 69056 h 564375"/>
                              <a:gd name="connsiteX21" fmla="*/ 754856 w 859631"/>
                              <a:gd name="connsiteY21" fmla="*/ 111919 h 564375"/>
                              <a:gd name="connsiteX22" fmla="*/ 769143 w 859631"/>
                              <a:gd name="connsiteY22" fmla="*/ 130969 h 564375"/>
                              <a:gd name="connsiteX23" fmla="*/ 814387 w 859631"/>
                              <a:gd name="connsiteY23" fmla="*/ 166687 h 564375"/>
                              <a:gd name="connsiteX24" fmla="*/ 833437 w 859631"/>
                              <a:gd name="connsiteY24" fmla="*/ 188119 h 564375"/>
                              <a:gd name="connsiteX25" fmla="*/ 833437 w 859631"/>
                              <a:gd name="connsiteY25" fmla="*/ 190500 h 564375"/>
                              <a:gd name="connsiteX26" fmla="*/ 833437 w 859631"/>
                              <a:gd name="connsiteY26" fmla="*/ 209550 h 564375"/>
                              <a:gd name="connsiteX27" fmla="*/ 857250 w 859631"/>
                              <a:gd name="connsiteY27" fmla="*/ 252412 h 564375"/>
                              <a:gd name="connsiteX28" fmla="*/ 859631 w 859631"/>
                              <a:gd name="connsiteY28" fmla="*/ 273844 h 564375"/>
                              <a:gd name="connsiteX29" fmla="*/ 859631 w 859631"/>
                              <a:gd name="connsiteY29" fmla="*/ 295275 h 564375"/>
                              <a:gd name="connsiteX30" fmla="*/ 859631 w 859631"/>
                              <a:gd name="connsiteY30" fmla="*/ 319087 h 564375"/>
                              <a:gd name="connsiteX31" fmla="*/ 850106 w 859631"/>
                              <a:gd name="connsiteY31" fmla="*/ 340519 h 564375"/>
                              <a:gd name="connsiteX32" fmla="*/ 833437 w 859631"/>
                              <a:gd name="connsiteY32" fmla="*/ 364331 h 564375"/>
                              <a:gd name="connsiteX33" fmla="*/ 816768 w 859631"/>
                              <a:gd name="connsiteY33" fmla="*/ 381000 h 564375"/>
                              <a:gd name="connsiteX34" fmla="*/ 809625 w 859631"/>
                              <a:gd name="connsiteY34" fmla="*/ 388144 h 564375"/>
                              <a:gd name="connsiteX35" fmla="*/ 795337 w 859631"/>
                              <a:gd name="connsiteY35" fmla="*/ 402431 h 564375"/>
                              <a:gd name="connsiteX36" fmla="*/ 769143 w 859631"/>
                              <a:gd name="connsiteY36" fmla="*/ 428625 h 564375"/>
                              <a:gd name="connsiteX37" fmla="*/ 688181 w 859631"/>
                              <a:gd name="connsiteY37" fmla="*/ 502444 h 564375"/>
                              <a:gd name="connsiteX38" fmla="*/ 678656 w 859631"/>
                              <a:gd name="connsiteY38" fmla="*/ 504825 h 564375"/>
                              <a:gd name="connsiteX39" fmla="*/ 607218 w 859631"/>
                              <a:gd name="connsiteY39" fmla="*/ 542925 h 564375"/>
                              <a:gd name="connsiteX40" fmla="*/ 581025 w 859631"/>
                              <a:gd name="connsiteY40" fmla="*/ 550069 h 564375"/>
                              <a:gd name="connsiteX41" fmla="*/ 564356 w 859631"/>
                              <a:gd name="connsiteY41" fmla="*/ 557212 h 564375"/>
                              <a:gd name="connsiteX42" fmla="*/ 533400 w 859631"/>
                              <a:gd name="connsiteY42" fmla="*/ 557212 h 564375"/>
                              <a:gd name="connsiteX43" fmla="*/ 485775 w 859631"/>
                              <a:gd name="connsiteY43" fmla="*/ 557212 h 564375"/>
                              <a:gd name="connsiteX44" fmla="*/ 452437 w 859631"/>
                              <a:gd name="connsiteY44" fmla="*/ 557212 h 564375"/>
                              <a:gd name="connsiteX45" fmla="*/ 431006 w 859631"/>
                              <a:gd name="connsiteY45" fmla="*/ 561975 h 564375"/>
                              <a:gd name="connsiteX46" fmla="*/ 352425 w 859631"/>
                              <a:gd name="connsiteY46" fmla="*/ 564356 h 564375"/>
                              <a:gd name="connsiteX47" fmla="*/ 350043 w 859631"/>
                              <a:gd name="connsiteY47" fmla="*/ 564356 h 564375"/>
                              <a:gd name="connsiteX48" fmla="*/ 295275 w 859631"/>
                              <a:gd name="connsiteY48" fmla="*/ 561975 h 564375"/>
                              <a:gd name="connsiteX49" fmla="*/ 257175 w 859631"/>
                              <a:gd name="connsiteY49" fmla="*/ 547687 h 564375"/>
                              <a:gd name="connsiteX50" fmla="*/ 214312 w 859631"/>
                              <a:gd name="connsiteY50" fmla="*/ 531019 h 564375"/>
                              <a:gd name="connsiteX51" fmla="*/ 207168 w 859631"/>
                              <a:gd name="connsiteY51" fmla="*/ 528637 h 564375"/>
                              <a:gd name="connsiteX52" fmla="*/ 200025 w 859631"/>
                              <a:gd name="connsiteY52" fmla="*/ 523875 h 564375"/>
                              <a:gd name="connsiteX53" fmla="*/ 190500 w 859631"/>
                              <a:gd name="connsiteY53" fmla="*/ 514350 h 564375"/>
                              <a:gd name="connsiteX54" fmla="*/ 169068 w 859631"/>
                              <a:gd name="connsiteY54" fmla="*/ 500062 h 564375"/>
                              <a:gd name="connsiteX55" fmla="*/ 161925 w 859631"/>
                              <a:gd name="connsiteY55" fmla="*/ 492919 h 564375"/>
                              <a:gd name="connsiteX56" fmla="*/ 147637 w 859631"/>
                              <a:gd name="connsiteY56" fmla="*/ 485775 h 564375"/>
                              <a:gd name="connsiteX57" fmla="*/ 145256 w 859631"/>
                              <a:gd name="connsiteY57" fmla="*/ 485775 h 564375"/>
                              <a:gd name="connsiteX58" fmla="*/ 119062 w 859631"/>
                              <a:gd name="connsiteY58" fmla="*/ 469106 h 564375"/>
                              <a:gd name="connsiteX59" fmla="*/ 102393 w 859631"/>
                              <a:gd name="connsiteY59" fmla="*/ 445294 h 564375"/>
                              <a:gd name="connsiteX60" fmla="*/ 76200 w 859631"/>
                              <a:gd name="connsiteY60" fmla="*/ 421481 h 564375"/>
                              <a:gd name="connsiteX61" fmla="*/ 64293 w 859631"/>
                              <a:gd name="connsiteY61" fmla="*/ 402431 h 564375"/>
                              <a:gd name="connsiteX62" fmla="*/ 45243 w 859631"/>
                              <a:gd name="connsiteY62" fmla="*/ 388144 h 564375"/>
                              <a:gd name="connsiteX63" fmla="*/ 38100 w 859631"/>
                              <a:gd name="connsiteY63" fmla="*/ 378619 h 564375"/>
                              <a:gd name="connsiteX64" fmla="*/ 30956 w 859631"/>
                              <a:gd name="connsiteY64" fmla="*/ 373856 h 564375"/>
                              <a:gd name="connsiteX65" fmla="*/ 21431 w 859631"/>
                              <a:gd name="connsiteY65" fmla="*/ 366712 h 564375"/>
                              <a:gd name="connsiteX66" fmla="*/ 19050 w 859631"/>
                              <a:gd name="connsiteY66" fmla="*/ 366712 h 564375"/>
                              <a:gd name="connsiteX67" fmla="*/ 7143 w 859631"/>
                              <a:gd name="connsiteY67" fmla="*/ 321469 h 564375"/>
                              <a:gd name="connsiteX68" fmla="*/ 0 w 859631"/>
                              <a:gd name="connsiteY68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04800 w 859631"/>
                              <a:gd name="connsiteY10" fmla="*/ 21431 h 564375"/>
                              <a:gd name="connsiteX11" fmla="*/ 371475 w 859631"/>
                              <a:gd name="connsiteY11" fmla="*/ 0 h 564375"/>
                              <a:gd name="connsiteX12" fmla="*/ 423862 w 859631"/>
                              <a:gd name="connsiteY12" fmla="*/ 0 h 564375"/>
                              <a:gd name="connsiteX13" fmla="*/ 488156 w 859631"/>
                              <a:gd name="connsiteY13" fmla="*/ 7144 h 564375"/>
                              <a:gd name="connsiteX14" fmla="*/ 561975 w 859631"/>
                              <a:gd name="connsiteY14" fmla="*/ 21431 h 564375"/>
                              <a:gd name="connsiteX15" fmla="*/ 621506 w 859631"/>
                              <a:gd name="connsiteY15" fmla="*/ 35719 h 564375"/>
                              <a:gd name="connsiteX16" fmla="*/ 645318 w 859631"/>
                              <a:gd name="connsiteY16" fmla="*/ 42862 h 564375"/>
                              <a:gd name="connsiteX17" fmla="*/ 652462 w 859631"/>
                              <a:gd name="connsiteY17" fmla="*/ 47625 h 564375"/>
                              <a:gd name="connsiteX18" fmla="*/ 659606 w 859631"/>
                              <a:gd name="connsiteY18" fmla="*/ 50006 h 564375"/>
                              <a:gd name="connsiteX19" fmla="*/ 707231 w 859631"/>
                              <a:gd name="connsiteY19" fmla="*/ 69056 h 564375"/>
                              <a:gd name="connsiteX20" fmla="*/ 754856 w 859631"/>
                              <a:gd name="connsiteY20" fmla="*/ 111919 h 564375"/>
                              <a:gd name="connsiteX21" fmla="*/ 769143 w 859631"/>
                              <a:gd name="connsiteY21" fmla="*/ 130969 h 564375"/>
                              <a:gd name="connsiteX22" fmla="*/ 814387 w 859631"/>
                              <a:gd name="connsiteY22" fmla="*/ 166687 h 564375"/>
                              <a:gd name="connsiteX23" fmla="*/ 833437 w 859631"/>
                              <a:gd name="connsiteY23" fmla="*/ 188119 h 564375"/>
                              <a:gd name="connsiteX24" fmla="*/ 833437 w 859631"/>
                              <a:gd name="connsiteY24" fmla="*/ 190500 h 564375"/>
                              <a:gd name="connsiteX25" fmla="*/ 833437 w 859631"/>
                              <a:gd name="connsiteY25" fmla="*/ 209550 h 564375"/>
                              <a:gd name="connsiteX26" fmla="*/ 857250 w 859631"/>
                              <a:gd name="connsiteY26" fmla="*/ 252412 h 564375"/>
                              <a:gd name="connsiteX27" fmla="*/ 859631 w 859631"/>
                              <a:gd name="connsiteY27" fmla="*/ 273844 h 564375"/>
                              <a:gd name="connsiteX28" fmla="*/ 859631 w 859631"/>
                              <a:gd name="connsiteY28" fmla="*/ 295275 h 564375"/>
                              <a:gd name="connsiteX29" fmla="*/ 859631 w 859631"/>
                              <a:gd name="connsiteY29" fmla="*/ 319087 h 564375"/>
                              <a:gd name="connsiteX30" fmla="*/ 850106 w 859631"/>
                              <a:gd name="connsiteY30" fmla="*/ 340519 h 564375"/>
                              <a:gd name="connsiteX31" fmla="*/ 833437 w 859631"/>
                              <a:gd name="connsiteY31" fmla="*/ 364331 h 564375"/>
                              <a:gd name="connsiteX32" fmla="*/ 816768 w 859631"/>
                              <a:gd name="connsiteY32" fmla="*/ 381000 h 564375"/>
                              <a:gd name="connsiteX33" fmla="*/ 809625 w 859631"/>
                              <a:gd name="connsiteY33" fmla="*/ 388144 h 564375"/>
                              <a:gd name="connsiteX34" fmla="*/ 795337 w 859631"/>
                              <a:gd name="connsiteY34" fmla="*/ 402431 h 564375"/>
                              <a:gd name="connsiteX35" fmla="*/ 769143 w 859631"/>
                              <a:gd name="connsiteY35" fmla="*/ 428625 h 564375"/>
                              <a:gd name="connsiteX36" fmla="*/ 688181 w 859631"/>
                              <a:gd name="connsiteY36" fmla="*/ 502444 h 564375"/>
                              <a:gd name="connsiteX37" fmla="*/ 678656 w 859631"/>
                              <a:gd name="connsiteY37" fmla="*/ 504825 h 564375"/>
                              <a:gd name="connsiteX38" fmla="*/ 607218 w 859631"/>
                              <a:gd name="connsiteY38" fmla="*/ 542925 h 564375"/>
                              <a:gd name="connsiteX39" fmla="*/ 581025 w 859631"/>
                              <a:gd name="connsiteY39" fmla="*/ 550069 h 564375"/>
                              <a:gd name="connsiteX40" fmla="*/ 564356 w 859631"/>
                              <a:gd name="connsiteY40" fmla="*/ 557212 h 564375"/>
                              <a:gd name="connsiteX41" fmla="*/ 533400 w 859631"/>
                              <a:gd name="connsiteY41" fmla="*/ 557212 h 564375"/>
                              <a:gd name="connsiteX42" fmla="*/ 485775 w 859631"/>
                              <a:gd name="connsiteY42" fmla="*/ 557212 h 564375"/>
                              <a:gd name="connsiteX43" fmla="*/ 452437 w 859631"/>
                              <a:gd name="connsiteY43" fmla="*/ 557212 h 564375"/>
                              <a:gd name="connsiteX44" fmla="*/ 431006 w 859631"/>
                              <a:gd name="connsiteY44" fmla="*/ 561975 h 564375"/>
                              <a:gd name="connsiteX45" fmla="*/ 352425 w 859631"/>
                              <a:gd name="connsiteY45" fmla="*/ 564356 h 564375"/>
                              <a:gd name="connsiteX46" fmla="*/ 350043 w 859631"/>
                              <a:gd name="connsiteY46" fmla="*/ 564356 h 564375"/>
                              <a:gd name="connsiteX47" fmla="*/ 295275 w 859631"/>
                              <a:gd name="connsiteY47" fmla="*/ 561975 h 564375"/>
                              <a:gd name="connsiteX48" fmla="*/ 257175 w 859631"/>
                              <a:gd name="connsiteY48" fmla="*/ 547687 h 564375"/>
                              <a:gd name="connsiteX49" fmla="*/ 214312 w 859631"/>
                              <a:gd name="connsiteY49" fmla="*/ 531019 h 564375"/>
                              <a:gd name="connsiteX50" fmla="*/ 207168 w 859631"/>
                              <a:gd name="connsiteY50" fmla="*/ 528637 h 564375"/>
                              <a:gd name="connsiteX51" fmla="*/ 200025 w 859631"/>
                              <a:gd name="connsiteY51" fmla="*/ 523875 h 564375"/>
                              <a:gd name="connsiteX52" fmla="*/ 190500 w 859631"/>
                              <a:gd name="connsiteY52" fmla="*/ 514350 h 564375"/>
                              <a:gd name="connsiteX53" fmla="*/ 169068 w 859631"/>
                              <a:gd name="connsiteY53" fmla="*/ 500062 h 564375"/>
                              <a:gd name="connsiteX54" fmla="*/ 161925 w 859631"/>
                              <a:gd name="connsiteY54" fmla="*/ 492919 h 564375"/>
                              <a:gd name="connsiteX55" fmla="*/ 147637 w 859631"/>
                              <a:gd name="connsiteY55" fmla="*/ 485775 h 564375"/>
                              <a:gd name="connsiteX56" fmla="*/ 145256 w 859631"/>
                              <a:gd name="connsiteY56" fmla="*/ 485775 h 564375"/>
                              <a:gd name="connsiteX57" fmla="*/ 119062 w 859631"/>
                              <a:gd name="connsiteY57" fmla="*/ 469106 h 564375"/>
                              <a:gd name="connsiteX58" fmla="*/ 102393 w 859631"/>
                              <a:gd name="connsiteY58" fmla="*/ 445294 h 564375"/>
                              <a:gd name="connsiteX59" fmla="*/ 76200 w 859631"/>
                              <a:gd name="connsiteY59" fmla="*/ 421481 h 564375"/>
                              <a:gd name="connsiteX60" fmla="*/ 64293 w 859631"/>
                              <a:gd name="connsiteY60" fmla="*/ 402431 h 564375"/>
                              <a:gd name="connsiteX61" fmla="*/ 45243 w 859631"/>
                              <a:gd name="connsiteY61" fmla="*/ 388144 h 564375"/>
                              <a:gd name="connsiteX62" fmla="*/ 38100 w 859631"/>
                              <a:gd name="connsiteY62" fmla="*/ 378619 h 564375"/>
                              <a:gd name="connsiteX63" fmla="*/ 30956 w 859631"/>
                              <a:gd name="connsiteY63" fmla="*/ 373856 h 564375"/>
                              <a:gd name="connsiteX64" fmla="*/ 21431 w 859631"/>
                              <a:gd name="connsiteY64" fmla="*/ 366712 h 564375"/>
                              <a:gd name="connsiteX65" fmla="*/ 19050 w 859631"/>
                              <a:gd name="connsiteY65" fmla="*/ 366712 h 564375"/>
                              <a:gd name="connsiteX66" fmla="*/ 7143 w 859631"/>
                              <a:gd name="connsiteY66" fmla="*/ 321469 h 564375"/>
                              <a:gd name="connsiteX67" fmla="*/ 0 w 859631"/>
                              <a:gd name="connsiteY67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45318 w 859631"/>
                              <a:gd name="connsiteY15" fmla="*/ 42862 h 564375"/>
                              <a:gd name="connsiteX16" fmla="*/ 652462 w 859631"/>
                              <a:gd name="connsiteY16" fmla="*/ 47625 h 564375"/>
                              <a:gd name="connsiteX17" fmla="*/ 659606 w 859631"/>
                              <a:gd name="connsiteY17" fmla="*/ 50006 h 564375"/>
                              <a:gd name="connsiteX18" fmla="*/ 707231 w 859631"/>
                              <a:gd name="connsiteY18" fmla="*/ 69056 h 564375"/>
                              <a:gd name="connsiteX19" fmla="*/ 754856 w 859631"/>
                              <a:gd name="connsiteY19" fmla="*/ 111919 h 564375"/>
                              <a:gd name="connsiteX20" fmla="*/ 769143 w 859631"/>
                              <a:gd name="connsiteY20" fmla="*/ 130969 h 564375"/>
                              <a:gd name="connsiteX21" fmla="*/ 814387 w 859631"/>
                              <a:gd name="connsiteY21" fmla="*/ 166687 h 564375"/>
                              <a:gd name="connsiteX22" fmla="*/ 833437 w 859631"/>
                              <a:gd name="connsiteY22" fmla="*/ 188119 h 564375"/>
                              <a:gd name="connsiteX23" fmla="*/ 833437 w 859631"/>
                              <a:gd name="connsiteY23" fmla="*/ 190500 h 564375"/>
                              <a:gd name="connsiteX24" fmla="*/ 833437 w 859631"/>
                              <a:gd name="connsiteY24" fmla="*/ 209550 h 564375"/>
                              <a:gd name="connsiteX25" fmla="*/ 857250 w 859631"/>
                              <a:gd name="connsiteY25" fmla="*/ 252412 h 564375"/>
                              <a:gd name="connsiteX26" fmla="*/ 859631 w 859631"/>
                              <a:gd name="connsiteY26" fmla="*/ 273844 h 564375"/>
                              <a:gd name="connsiteX27" fmla="*/ 859631 w 859631"/>
                              <a:gd name="connsiteY27" fmla="*/ 295275 h 564375"/>
                              <a:gd name="connsiteX28" fmla="*/ 859631 w 859631"/>
                              <a:gd name="connsiteY28" fmla="*/ 319087 h 564375"/>
                              <a:gd name="connsiteX29" fmla="*/ 850106 w 859631"/>
                              <a:gd name="connsiteY29" fmla="*/ 340519 h 564375"/>
                              <a:gd name="connsiteX30" fmla="*/ 833437 w 859631"/>
                              <a:gd name="connsiteY30" fmla="*/ 364331 h 564375"/>
                              <a:gd name="connsiteX31" fmla="*/ 816768 w 859631"/>
                              <a:gd name="connsiteY31" fmla="*/ 381000 h 564375"/>
                              <a:gd name="connsiteX32" fmla="*/ 809625 w 859631"/>
                              <a:gd name="connsiteY32" fmla="*/ 388144 h 564375"/>
                              <a:gd name="connsiteX33" fmla="*/ 795337 w 859631"/>
                              <a:gd name="connsiteY33" fmla="*/ 402431 h 564375"/>
                              <a:gd name="connsiteX34" fmla="*/ 769143 w 859631"/>
                              <a:gd name="connsiteY34" fmla="*/ 428625 h 564375"/>
                              <a:gd name="connsiteX35" fmla="*/ 688181 w 859631"/>
                              <a:gd name="connsiteY35" fmla="*/ 502444 h 564375"/>
                              <a:gd name="connsiteX36" fmla="*/ 678656 w 859631"/>
                              <a:gd name="connsiteY36" fmla="*/ 504825 h 564375"/>
                              <a:gd name="connsiteX37" fmla="*/ 607218 w 859631"/>
                              <a:gd name="connsiteY37" fmla="*/ 542925 h 564375"/>
                              <a:gd name="connsiteX38" fmla="*/ 581025 w 859631"/>
                              <a:gd name="connsiteY38" fmla="*/ 550069 h 564375"/>
                              <a:gd name="connsiteX39" fmla="*/ 564356 w 859631"/>
                              <a:gd name="connsiteY39" fmla="*/ 557212 h 564375"/>
                              <a:gd name="connsiteX40" fmla="*/ 533400 w 859631"/>
                              <a:gd name="connsiteY40" fmla="*/ 557212 h 564375"/>
                              <a:gd name="connsiteX41" fmla="*/ 485775 w 859631"/>
                              <a:gd name="connsiteY41" fmla="*/ 557212 h 564375"/>
                              <a:gd name="connsiteX42" fmla="*/ 452437 w 859631"/>
                              <a:gd name="connsiteY42" fmla="*/ 557212 h 564375"/>
                              <a:gd name="connsiteX43" fmla="*/ 431006 w 859631"/>
                              <a:gd name="connsiteY43" fmla="*/ 561975 h 564375"/>
                              <a:gd name="connsiteX44" fmla="*/ 352425 w 859631"/>
                              <a:gd name="connsiteY44" fmla="*/ 564356 h 564375"/>
                              <a:gd name="connsiteX45" fmla="*/ 350043 w 859631"/>
                              <a:gd name="connsiteY45" fmla="*/ 564356 h 564375"/>
                              <a:gd name="connsiteX46" fmla="*/ 295275 w 859631"/>
                              <a:gd name="connsiteY46" fmla="*/ 561975 h 564375"/>
                              <a:gd name="connsiteX47" fmla="*/ 257175 w 859631"/>
                              <a:gd name="connsiteY47" fmla="*/ 547687 h 564375"/>
                              <a:gd name="connsiteX48" fmla="*/ 214312 w 859631"/>
                              <a:gd name="connsiteY48" fmla="*/ 531019 h 564375"/>
                              <a:gd name="connsiteX49" fmla="*/ 207168 w 859631"/>
                              <a:gd name="connsiteY49" fmla="*/ 528637 h 564375"/>
                              <a:gd name="connsiteX50" fmla="*/ 200025 w 859631"/>
                              <a:gd name="connsiteY50" fmla="*/ 523875 h 564375"/>
                              <a:gd name="connsiteX51" fmla="*/ 190500 w 859631"/>
                              <a:gd name="connsiteY51" fmla="*/ 514350 h 564375"/>
                              <a:gd name="connsiteX52" fmla="*/ 169068 w 859631"/>
                              <a:gd name="connsiteY52" fmla="*/ 500062 h 564375"/>
                              <a:gd name="connsiteX53" fmla="*/ 161925 w 859631"/>
                              <a:gd name="connsiteY53" fmla="*/ 492919 h 564375"/>
                              <a:gd name="connsiteX54" fmla="*/ 147637 w 859631"/>
                              <a:gd name="connsiteY54" fmla="*/ 485775 h 564375"/>
                              <a:gd name="connsiteX55" fmla="*/ 145256 w 859631"/>
                              <a:gd name="connsiteY55" fmla="*/ 485775 h 564375"/>
                              <a:gd name="connsiteX56" fmla="*/ 119062 w 859631"/>
                              <a:gd name="connsiteY56" fmla="*/ 469106 h 564375"/>
                              <a:gd name="connsiteX57" fmla="*/ 102393 w 859631"/>
                              <a:gd name="connsiteY57" fmla="*/ 445294 h 564375"/>
                              <a:gd name="connsiteX58" fmla="*/ 76200 w 859631"/>
                              <a:gd name="connsiteY58" fmla="*/ 421481 h 564375"/>
                              <a:gd name="connsiteX59" fmla="*/ 64293 w 859631"/>
                              <a:gd name="connsiteY59" fmla="*/ 402431 h 564375"/>
                              <a:gd name="connsiteX60" fmla="*/ 45243 w 859631"/>
                              <a:gd name="connsiteY60" fmla="*/ 388144 h 564375"/>
                              <a:gd name="connsiteX61" fmla="*/ 38100 w 859631"/>
                              <a:gd name="connsiteY61" fmla="*/ 378619 h 564375"/>
                              <a:gd name="connsiteX62" fmla="*/ 30956 w 859631"/>
                              <a:gd name="connsiteY62" fmla="*/ 373856 h 564375"/>
                              <a:gd name="connsiteX63" fmla="*/ 21431 w 859631"/>
                              <a:gd name="connsiteY63" fmla="*/ 366712 h 564375"/>
                              <a:gd name="connsiteX64" fmla="*/ 19050 w 859631"/>
                              <a:gd name="connsiteY64" fmla="*/ 366712 h 564375"/>
                              <a:gd name="connsiteX65" fmla="*/ 7143 w 859631"/>
                              <a:gd name="connsiteY65" fmla="*/ 321469 h 564375"/>
                              <a:gd name="connsiteX66" fmla="*/ 0 w 859631"/>
                              <a:gd name="connsiteY66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707231 w 859631"/>
                              <a:gd name="connsiteY17" fmla="*/ 69056 h 564375"/>
                              <a:gd name="connsiteX18" fmla="*/ 754856 w 859631"/>
                              <a:gd name="connsiteY18" fmla="*/ 111919 h 564375"/>
                              <a:gd name="connsiteX19" fmla="*/ 769143 w 859631"/>
                              <a:gd name="connsiteY19" fmla="*/ 130969 h 564375"/>
                              <a:gd name="connsiteX20" fmla="*/ 814387 w 859631"/>
                              <a:gd name="connsiteY20" fmla="*/ 166687 h 564375"/>
                              <a:gd name="connsiteX21" fmla="*/ 833437 w 859631"/>
                              <a:gd name="connsiteY21" fmla="*/ 188119 h 564375"/>
                              <a:gd name="connsiteX22" fmla="*/ 833437 w 859631"/>
                              <a:gd name="connsiteY22" fmla="*/ 190500 h 564375"/>
                              <a:gd name="connsiteX23" fmla="*/ 833437 w 859631"/>
                              <a:gd name="connsiteY23" fmla="*/ 209550 h 564375"/>
                              <a:gd name="connsiteX24" fmla="*/ 857250 w 859631"/>
                              <a:gd name="connsiteY24" fmla="*/ 252412 h 564375"/>
                              <a:gd name="connsiteX25" fmla="*/ 859631 w 859631"/>
                              <a:gd name="connsiteY25" fmla="*/ 273844 h 564375"/>
                              <a:gd name="connsiteX26" fmla="*/ 859631 w 859631"/>
                              <a:gd name="connsiteY26" fmla="*/ 295275 h 564375"/>
                              <a:gd name="connsiteX27" fmla="*/ 859631 w 859631"/>
                              <a:gd name="connsiteY27" fmla="*/ 319087 h 564375"/>
                              <a:gd name="connsiteX28" fmla="*/ 850106 w 859631"/>
                              <a:gd name="connsiteY28" fmla="*/ 340519 h 564375"/>
                              <a:gd name="connsiteX29" fmla="*/ 833437 w 859631"/>
                              <a:gd name="connsiteY29" fmla="*/ 364331 h 564375"/>
                              <a:gd name="connsiteX30" fmla="*/ 816768 w 859631"/>
                              <a:gd name="connsiteY30" fmla="*/ 381000 h 564375"/>
                              <a:gd name="connsiteX31" fmla="*/ 809625 w 859631"/>
                              <a:gd name="connsiteY31" fmla="*/ 388144 h 564375"/>
                              <a:gd name="connsiteX32" fmla="*/ 795337 w 859631"/>
                              <a:gd name="connsiteY32" fmla="*/ 402431 h 564375"/>
                              <a:gd name="connsiteX33" fmla="*/ 769143 w 859631"/>
                              <a:gd name="connsiteY33" fmla="*/ 428625 h 564375"/>
                              <a:gd name="connsiteX34" fmla="*/ 688181 w 859631"/>
                              <a:gd name="connsiteY34" fmla="*/ 502444 h 564375"/>
                              <a:gd name="connsiteX35" fmla="*/ 678656 w 859631"/>
                              <a:gd name="connsiteY35" fmla="*/ 504825 h 564375"/>
                              <a:gd name="connsiteX36" fmla="*/ 607218 w 859631"/>
                              <a:gd name="connsiteY36" fmla="*/ 542925 h 564375"/>
                              <a:gd name="connsiteX37" fmla="*/ 581025 w 859631"/>
                              <a:gd name="connsiteY37" fmla="*/ 550069 h 564375"/>
                              <a:gd name="connsiteX38" fmla="*/ 564356 w 859631"/>
                              <a:gd name="connsiteY38" fmla="*/ 557212 h 564375"/>
                              <a:gd name="connsiteX39" fmla="*/ 533400 w 859631"/>
                              <a:gd name="connsiteY39" fmla="*/ 557212 h 564375"/>
                              <a:gd name="connsiteX40" fmla="*/ 485775 w 859631"/>
                              <a:gd name="connsiteY40" fmla="*/ 557212 h 564375"/>
                              <a:gd name="connsiteX41" fmla="*/ 452437 w 859631"/>
                              <a:gd name="connsiteY41" fmla="*/ 557212 h 564375"/>
                              <a:gd name="connsiteX42" fmla="*/ 431006 w 859631"/>
                              <a:gd name="connsiteY42" fmla="*/ 561975 h 564375"/>
                              <a:gd name="connsiteX43" fmla="*/ 352425 w 859631"/>
                              <a:gd name="connsiteY43" fmla="*/ 564356 h 564375"/>
                              <a:gd name="connsiteX44" fmla="*/ 350043 w 859631"/>
                              <a:gd name="connsiteY44" fmla="*/ 564356 h 564375"/>
                              <a:gd name="connsiteX45" fmla="*/ 295275 w 859631"/>
                              <a:gd name="connsiteY45" fmla="*/ 561975 h 564375"/>
                              <a:gd name="connsiteX46" fmla="*/ 257175 w 859631"/>
                              <a:gd name="connsiteY46" fmla="*/ 547687 h 564375"/>
                              <a:gd name="connsiteX47" fmla="*/ 214312 w 859631"/>
                              <a:gd name="connsiteY47" fmla="*/ 531019 h 564375"/>
                              <a:gd name="connsiteX48" fmla="*/ 207168 w 859631"/>
                              <a:gd name="connsiteY48" fmla="*/ 528637 h 564375"/>
                              <a:gd name="connsiteX49" fmla="*/ 200025 w 859631"/>
                              <a:gd name="connsiteY49" fmla="*/ 523875 h 564375"/>
                              <a:gd name="connsiteX50" fmla="*/ 190500 w 859631"/>
                              <a:gd name="connsiteY50" fmla="*/ 514350 h 564375"/>
                              <a:gd name="connsiteX51" fmla="*/ 169068 w 859631"/>
                              <a:gd name="connsiteY51" fmla="*/ 500062 h 564375"/>
                              <a:gd name="connsiteX52" fmla="*/ 161925 w 859631"/>
                              <a:gd name="connsiteY52" fmla="*/ 492919 h 564375"/>
                              <a:gd name="connsiteX53" fmla="*/ 147637 w 859631"/>
                              <a:gd name="connsiteY53" fmla="*/ 485775 h 564375"/>
                              <a:gd name="connsiteX54" fmla="*/ 145256 w 859631"/>
                              <a:gd name="connsiteY54" fmla="*/ 485775 h 564375"/>
                              <a:gd name="connsiteX55" fmla="*/ 119062 w 859631"/>
                              <a:gd name="connsiteY55" fmla="*/ 469106 h 564375"/>
                              <a:gd name="connsiteX56" fmla="*/ 102393 w 859631"/>
                              <a:gd name="connsiteY56" fmla="*/ 445294 h 564375"/>
                              <a:gd name="connsiteX57" fmla="*/ 76200 w 859631"/>
                              <a:gd name="connsiteY57" fmla="*/ 421481 h 564375"/>
                              <a:gd name="connsiteX58" fmla="*/ 64293 w 859631"/>
                              <a:gd name="connsiteY58" fmla="*/ 402431 h 564375"/>
                              <a:gd name="connsiteX59" fmla="*/ 45243 w 859631"/>
                              <a:gd name="connsiteY59" fmla="*/ 388144 h 564375"/>
                              <a:gd name="connsiteX60" fmla="*/ 38100 w 859631"/>
                              <a:gd name="connsiteY60" fmla="*/ 378619 h 564375"/>
                              <a:gd name="connsiteX61" fmla="*/ 30956 w 859631"/>
                              <a:gd name="connsiteY61" fmla="*/ 373856 h 564375"/>
                              <a:gd name="connsiteX62" fmla="*/ 21431 w 859631"/>
                              <a:gd name="connsiteY62" fmla="*/ 366712 h 564375"/>
                              <a:gd name="connsiteX63" fmla="*/ 19050 w 859631"/>
                              <a:gd name="connsiteY63" fmla="*/ 366712 h 564375"/>
                              <a:gd name="connsiteX64" fmla="*/ 7143 w 859631"/>
                              <a:gd name="connsiteY64" fmla="*/ 321469 h 564375"/>
                              <a:gd name="connsiteX65" fmla="*/ 0 w 859631"/>
                              <a:gd name="connsiteY65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664368 w 859631"/>
                              <a:gd name="connsiteY17" fmla="*/ 57150 h 564375"/>
                              <a:gd name="connsiteX18" fmla="*/ 707231 w 859631"/>
                              <a:gd name="connsiteY18" fmla="*/ 69056 h 564375"/>
                              <a:gd name="connsiteX19" fmla="*/ 754856 w 859631"/>
                              <a:gd name="connsiteY19" fmla="*/ 111919 h 564375"/>
                              <a:gd name="connsiteX20" fmla="*/ 769143 w 859631"/>
                              <a:gd name="connsiteY20" fmla="*/ 130969 h 564375"/>
                              <a:gd name="connsiteX21" fmla="*/ 814387 w 859631"/>
                              <a:gd name="connsiteY21" fmla="*/ 166687 h 564375"/>
                              <a:gd name="connsiteX22" fmla="*/ 833437 w 859631"/>
                              <a:gd name="connsiteY22" fmla="*/ 188119 h 564375"/>
                              <a:gd name="connsiteX23" fmla="*/ 833437 w 859631"/>
                              <a:gd name="connsiteY23" fmla="*/ 190500 h 564375"/>
                              <a:gd name="connsiteX24" fmla="*/ 833437 w 859631"/>
                              <a:gd name="connsiteY24" fmla="*/ 209550 h 564375"/>
                              <a:gd name="connsiteX25" fmla="*/ 857250 w 859631"/>
                              <a:gd name="connsiteY25" fmla="*/ 252412 h 564375"/>
                              <a:gd name="connsiteX26" fmla="*/ 859631 w 859631"/>
                              <a:gd name="connsiteY26" fmla="*/ 273844 h 564375"/>
                              <a:gd name="connsiteX27" fmla="*/ 859631 w 859631"/>
                              <a:gd name="connsiteY27" fmla="*/ 295275 h 564375"/>
                              <a:gd name="connsiteX28" fmla="*/ 859631 w 859631"/>
                              <a:gd name="connsiteY28" fmla="*/ 319087 h 564375"/>
                              <a:gd name="connsiteX29" fmla="*/ 850106 w 859631"/>
                              <a:gd name="connsiteY29" fmla="*/ 340519 h 564375"/>
                              <a:gd name="connsiteX30" fmla="*/ 833437 w 859631"/>
                              <a:gd name="connsiteY30" fmla="*/ 364331 h 564375"/>
                              <a:gd name="connsiteX31" fmla="*/ 816768 w 859631"/>
                              <a:gd name="connsiteY31" fmla="*/ 381000 h 564375"/>
                              <a:gd name="connsiteX32" fmla="*/ 809625 w 859631"/>
                              <a:gd name="connsiteY32" fmla="*/ 388144 h 564375"/>
                              <a:gd name="connsiteX33" fmla="*/ 795337 w 859631"/>
                              <a:gd name="connsiteY33" fmla="*/ 402431 h 564375"/>
                              <a:gd name="connsiteX34" fmla="*/ 769143 w 859631"/>
                              <a:gd name="connsiteY34" fmla="*/ 428625 h 564375"/>
                              <a:gd name="connsiteX35" fmla="*/ 688181 w 859631"/>
                              <a:gd name="connsiteY35" fmla="*/ 502444 h 564375"/>
                              <a:gd name="connsiteX36" fmla="*/ 678656 w 859631"/>
                              <a:gd name="connsiteY36" fmla="*/ 504825 h 564375"/>
                              <a:gd name="connsiteX37" fmla="*/ 607218 w 859631"/>
                              <a:gd name="connsiteY37" fmla="*/ 542925 h 564375"/>
                              <a:gd name="connsiteX38" fmla="*/ 581025 w 859631"/>
                              <a:gd name="connsiteY38" fmla="*/ 550069 h 564375"/>
                              <a:gd name="connsiteX39" fmla="*/ 564356 w 859631"/>
                              <a:gd name="connsiteY39" fmla="*/ 557212 h 564375"/>
                              <a:gd name="connsiteX40" fmla="*/ 533400 w 859631"/>
                              <a:gd name="connsiteY40" fmla="*/ 557212 h 564375"/>
                              <a:gd name="connsiteX41" fmla="*/ 485775 w 859631"/>
                              <a:gd name="connsiteY41" fmla="*/ 557212 h 564375"/>
                              <a:gd name="connsiteX42" fmla="*/ 452437 w 859631"/>
                              <a:gd name="connsiteY42" fmla="*/ 557212 h 564375"/>
                              <a:gd name="connsiteX43" fmla="*/ 431006 w 859631"/>
                              <a:gd name="connsiteY43" fmla="*/ 561975 h 564375"/>
                              <a:gd name="connsiteX44" fmla="*/ 352425 w 859631"/>
                              <a:gd name="connsiteY44" fmla="*/ 564356 h 564375"/>
                              <a:gd name="connsiteX45" fmla="*/ 350043 w 859631"/>
                              <a:gd name="connsiteY45" fmla="*/ 564356 h 564375"/>
                              <a:gd name="connsiteX46" fmla="*/ 295275 w 859631"/>
                              <a:gd name="connsiteY46" fmla="*/ 561975 h 564375"/>
                              <a:gd name="connsiteX47" fmla="*/ 257175 w 859631"/>
                              <a:gd name="connsiteY47" fmla="*/ 547687 h 564375"/>
                              <a:gd name="connsiteX48" fmla="*/ 214312 w 859631"/>
                              <a:gd name="connsiteY48" fmla="*/ 531019 h 564375"/>
                              <a:gd name="connsiteX49" fmla="*/ 207168 w 859631"/>
                              <a:gd name="connsiteY49" fmla="*/ 528637 h 564375"/>
                              <a:gd name="connsiteX50" fmla="*/ 200025 w 859631"/>
                              <a:gd name="connsiteY50" fmla="*/ 523875 h 564375"/>
                              <a:gd name="connsiteX51" fmla="*/ 190500 w 859631"/>
                              <a:gd name="connsiteY51" fmla="*/ 514350 h 564375"/>
                              <a:gd name="connsiteX52" fmla="*/ 169068 w 859631"/>
                              <a:gd name="connsiteY52" fmla="*/ 500062 h 564375"/>
                              <a:gd name="connsiteX53" fmla="*/ 161925 w 859631"/>
                              <a:gd name="connsiteY53" fmla="*/ 492919 h 564375"/>
                              <a:gd name="connsiteX54" fmla="*/ 147637 w 859631"/>
                              <a:gd name="connsiteY54" fmla="*/ 485775 h 564375"/>
                              <a:gd name="connsiteX55" fmla="*/ 145256 w 859631"/>
                              <a:gd name="connsiteY55" fmla="*/ 485775 h 564375"/>
                              <a:gd name="connsiteX56" fmla="*/ 119062 w 859631"/>
                              <a:gd name="connsiteY56" fmla="*/ 469106 h 564375"/>
                              <a:gd name="connsiteX57" fmla="*/ 102393 w 859631"/>
                              <a:gd name="connsiteY57" fmla="*/ 445294 h 564375"/>
                              <a:gd name="connsiteX58" fmla="*/ 76200 w 859631"/>
                              <a:gd name="connsiteY58" fmla="*/ 421481 h 564375"/>
                              <a:gd name="connsiteX59" fmla="*/ 64293 w 859631"/>
                              <a:gd name="connsiteY59" fmla="*/ 402431 h 564375"/>
                              <a:gd name="connsiteX60" fmla="*/ 45243 w 859631"/>
                              <a:gd name="connsiteY60" fmla="*/ 388144 h 564375"/>
                              <a:gd name="connsiteX61" fmla="*/ 38100 w 859631"/>
                              <a:gd name="connsiteY61" fmla="*/ 378619 h 564375"/>
                              <a:gd name="connsiteX62" fmla="*/ 30956 w 859631"/>
                              <a:gd name="connsiteY62" fmla="*/ 373856 h 564375"/>
                              <a:gd name="connsiteX63" fmla="*/ 21431 w 859631"/>
                              <a:gd name="connsiteY63" fmla="*/ 366712 h 564375"/>
                              <a:gd name="connsiteX64" fmla="*/ 19050 w 859631"/>
                              <a:gd name="connsiteY64" fmla="*/ 366712 h 564375"/>
                              <a:gd name="connsiteX65" fmla="*/ 7143 w 859631"/>
                              <a:gd name="connsiteY65" fmla="*/ 321469 h 564375"/>
                              <a:gd name="connsiteX66" fmla="*/ 0 w 859631"/>
                              <a:gd name="connsiteY66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659606 w 859631"/>
                              <a:gd name="connsiteY16" fmla="*/ 50006 h 564375"/>
                              <a:gd name="connsiteX17" fmla="*/ 707231 w 859631"/>
                              <a:gd name="connsiteY17" fmla="*/ 69056 h 564375"/>
                              <a:gd name="connsiteX18" fmla="*/ 754856 w 859631"/>
                              <a:gd name="connsiteY18" fmla="*/ 111919 h 564375"/>
                              <a:gd name="connsiteX19" fmla="*/ 769143 w 859631"/>
                              <a:gd name="connsiteY19" fmla="*/ 130969 h 564375"/>
                              <a:gd name="connsiteX20" fmla="*/ 814387 w 859631"/>
                              <a:gd name="connsiteY20" fmla="*/ 166687 h 564375"/>
                              <a:gd name="connsiteX21" fmla="*/ 833437 w 859631"/>
                              <a:gd name="connsiteY21" fmla="*/ 188119 h 564375"/>
                              <a:gd name="connsiteX22" fmla="*/ 833437 w 859631"/>
                              <a:gd name="connsiteY22" fmla="*/ 190500 h 564375"/>
                              <a:gd name="connsiteX23" fmla="*/ 833437 w 859631"/>
                              <a:gd name="connsiteY23" fmla="*/ 209550 h 564375"/>
                              <a:gd name="connsiteX24" fmla="*/ 857250 w 859631"/>
                              <a:gd name="connsiteY24" fmla="*/ 252412 h 564375"/>
                              <a:gd name="connsiteX25" fmla="*/ 859631 w 859631"/>
                              <a:gd name="connsiteY25" fmla="*/ 273844 h 564375"/>
                              <a:gd name="connsiteX26" fmla="*/ 859631 w 859631"/>
                              <a:gd name="connsiteY26" fmla="*/ 295275 h 564375"/>
                              <a:gd name="connsiteX27" fmla="*/ 859631 w 859631"/>
                              <a:gd name="connsiteY27" fmla="*/ 319087 h 564375"/>
                              <a:gd name="connsiteX28" fmla="*/ 850106 w 859631"/>
                              <a:gd name="connsiteY28" fmla="*/ 340519 h 564375"/>
                              <a:gd name="connsiteX29" fmla="*/ 833437 w 859631"/>
                              <a:gd name="connsiteY29" fmla="*/ 364331 h 564375"/>
                              <a:gd name="connsiteX30" fmla="*/ 816768 w 859631"/>
                              <a:gd name="connsiteY30" fmla="*/ 381000 h 564375"/>
                              <a:gd name="connsiteX31" fmla="*/ 809625 w 859631"/>
                              <a:gd name="connsiteY31" fmla="*/ 388144 h 564375"/>
                              <a:gd name="connsiteX32" fmla="*/ 795337 w 859631"/>
                              <a:gd name="connsiteY32" fmla="*/ 402431 h 564375"/>
                              <a:gd name="connsiteX33" fmla="*/ 769143 w 859631"/>
                              <a:gd name="connsiteY33" fmla="*/ 428625 h 564375"/>
                              <a:gd name="connsiteX34" fmla="*/ 688181 w 859631"/>
                              <a:gd name="connsiteY34" fmla="*/ 502444 h 564375"/>
                              <a:gd name="connsiteX35" fmla="*/ 678656 w 859631"/>
                              <a:gd name="connsiteY35" fmla="*/ 504825 h 564375"/>
                              <a:gd name="connsiteX36" fmla="*/ 607218 w 859631"/>
                              <a:gd name="connsiteY36" fmla="*/ 542925 h 564375"/>
                              <a:gd name="connsiteX37" fmla="*/ 581025 w 859631"/>
                              <a:gd name="connsiteY37" fmla="*/ 550069 h 564375"/>
                              <a:gd name="connsiteX38" fmla="*/ 564356 w 859631"/>
                              <a:gd name="connsiteY38" fmla="*/ 557212 h 564375"/>
                              <a:gd name="connsiteX39" fmla="*/ 533400 w 859631"/>
                              <a:gd name="connsiteY39" fmla="*/ 557212 h 564375"/>
                              <a:gd name="connsiteX40" fmla="*/ 485775 w 859631"/>
                              <a:gd name="connsiteY40" fmla="*/ 557212 h 564375"/>
                              <a:gd name="connsiteX41" fmla="*/ 452437 w 859631"/>
                              <a:gd name="connsiteY41" fmla="*/ 557212 h 564375"/>
                              <a:gd name="connsiteX42" fmla="*/ 431006 w 859631"/>
                              <a:gd name="connsiteY42" fmla="*/ 561975 h 564375"/>
                              <a:gd name="connsiteX43" fmla="*/ 352425 w 859631"/>
                              <a:gd name="connsiteY43" fmla="*/ 564356 h 564375"/>
                              <a:gd name="connsiteX44" fmla="*/ 350043 w 859631"/>
                              <a:gd name="connsiteY44" fmla="*/ 564356 h 564375"/>
                              <a:gd name="connsiteX45" fmla="*/ 295275 w 859631"/>
                              <a:gd name="connsiteY45" fmla="*/ 561975 h 564375"/>
                              <a:gd name="connsiteX46" fmla="*/ 257175 w 859631"/>
                              <a:gd name="connsiteY46" fmla="*/ 547687 h 564375"/>
                              <a:gd name="connsiteX47" fmla="*/ 214312 w 859631"/>
                              <a:gd name="connsiteY47" fmla="*/ 531019 h 564375"/>
                              <a:gd name="connsiteX48" fmla="*/ 207168 w 859631"/>
                              <a:gd name="connsiteY48" fmla="*/ 528637 h 564375"/>
                              <a:gd name="connsiteX49" fmla="*/ 200025 w 859631"/>
                              <a:gd name="connsiteY49" fmla="*/ 523875 h 564375"/>
                              <a:gd name="connsiteX50" fmla="*/ 190500 w 859631"/>
                              <a:gd name="connsiteY50" fmla="*/ 514350 h 564375"/>
                              <a:gd name="connsiteX51" fmla="*/ 169068 w 859631"/>
                              <a:gd name="connsiteY51" fmla="*/ 500062 h 564375"/>
                              <a:gd name="connsiteX52" fmla="*/ 161925 w 859631"/>
                              <a:gd name="connsiteY52" fmla="*/ 492919 h 564375"/>
                              <a:gd name="connsiteX53" fmla="*/ 147637 w 859631"/>
                              <a:gd name="connsiteY53" fmla="*/ 485775 h 564375"/>
                              <a:gd name="connsiteX54" fmla="*/ 145256 w 859631"/>
                              <a:gd name="connsiteY54" fmla="*/ 485775 h 564375"/>
                              <a:gd name="connsiteX55" fmla="*/ 119062 w 859631"/>
                              <a:gd name="connsiteY55" fmla="*/ 469106 h 564375"/>
                              <a:gd name="connsiteX56" fmla="*/ 102393 w 859631"/>
                              <a:gd name="connsiteY56" fmla="*/ 445294 h 564375"/>
                              <a:gd name="connsiteX57" fmla="*/ 76200 w 859631"/>
                              <a:gd name="connsiteY57" fmla="*/ 421481 h 564375"/>
                              <a:gd name="connsiteX58" fmla="*/ 64293 w 859631"/>
                              <a:gd name="connsiteY58" fmla="*/ 402431 h 564375"/>
                              <a:gd name="connsiteX59" fmla="*/ 45243 w 859631"/>
                              <a:gd name="connsiteY59" fmla="*/ 388144 h 564375"/>
                              <a:gd name="connsiteX60" fmla="*/ 38100 w 859631"/>
                              <a:gd name="connsiteY60" fmla="*/ 378619 h 564375"/>
                              <a:gd name="connsiteX61" fmla="*/ 30956 w 859631"/>
                              <a:gd name="connsiteY61" fmla="*/ 373856 h 564375"/>
                              <a:gd name="connsiteX62" fmla="*/ 21431 w 859631"/>
                              <a:gd name="connsiteY62" fmla="*/ 366712 h 564375"/>
                              <a:gd name="connsiteX63" fmla="*/ 19050 w 859631"/>
                              <a:gd name="connsiteY63" fmla="*/ 366712 h 564375"/>
                              <a:gd name="connsiteX64" fmla="*/ 7143 w 859631"/>
                              <a:gd name="connsiteY64" fmla="*/ 321469 h 564375"/>
                              <a:gd name="connsiteX65" fmla="*/ 0 w 859631"/>
                              <a:gd name="connsiteY65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652462 w 859631"/>
                              <a:gd name="connsiteY15" fmla="*/ 47625 h 564375"/>
                              <a:gd name="connsiteX16" fmla="*/ 707231 w 859631"/>
                              <a:gd name="connsiteY16" fmla="*/ 69056 h 564375"/>
                              <a:gd name="connsiteX17" fmla="*/ 754856 w 859631"/>
                              <a:gd name="connsiteY17" fmla="*/ 111919 h 564375"/>
                              <a:gd name="connsiteX18" fmla="*/ 769143 w 859631"/>
                              <a:gd name="connsiteY18" fmla="*/ 130969 h 564375"/>
                              <a:gd name="connsiteX19" fmla="*/ 814387 w 859631"/>
                              <a:gd name="connsiteY19" fmla="*/ 166687 h 564375"/>
                              <a:gd name="connsiteX20" fmla="*/ 833437 w 859631"/>
                              <a:gd name="connsiteY20" fmla="*/ 188119 h 564375"/>
                              <a:gd name="connsiteX21" fmla="*/ 833437 w 859631"/>
                              <a:gd name="connsiteY21" fmla="*/ 190500 h 564375"/>
                              <a:gd name="connsiteX22" fmla="*/ 833437 w 859631"/>
                              <a:gd name="connsiteY22" fmla="*/ 209550 h 564375"/>
                              <a:gd name="connsiteX23" fmla="*/ 857250 w 859631"/>
                              <a:gd name="connsiteY23" fmla="*/ 252412 h 564375"/>
                              <a:gd name="connsiteX24" fmla="*/ 859631 w 859631"/>
                              <a:gd name="connsiteY24" fmla="*/ 273844 h 564375"/>
                              <a:gd name="connsiteX25" fmla="*/ 859631 w 859631"/>
                              <a:gd name="connsiteY25" fmla="*/ 295275 h 564375"/>
                              <a:gd name="connsiteX26" fmla="*/ 859631 w 859631"/>
                              <a:gd name="connsiteY26" fmla="*/ 319087 h 564375"/>
                              <a:gd name="connsiteX27" fmla="*/ 850106 w 859631"/>
                              <a:gd name="connsiteY27" fmla="*/ 340519 h 564375"/>
                              <a:gd name="connsiteX28" fmla="*/ 833437 w 859631"/>
                              <a:gd name="connsiteY28" fmla="*/ 364331 h 564375"/>
                              <a:gd name="connsiteX29" fmla="*/ 816768 w 859631"/>
                              <a:gd name="connsiteY29" fmla="*/ 381000 h 564375"/>
                              <a:gd name="connsiteX30" fmla="*/ 809625 w 859631"/>
                              <a:gd name="connsiteY30" fmla="*/ 388144 h 564375"/>
                              <a:gd name="connsiteX31" fmla="*/ 795337 w 859631"/>
                              <a:gd name="connsiteY31" fmla="*/ 402431 h 564375"/>
                              <a:gd name="connsiteX32" fmla="*/ 769143 w 859631"/>
                              <a:gd name="connsiteY32" fmla="*/ 428625 h 564375"/>
                              <a:gd name="connsiteX33" fmla="*/ 688181 w 859631"/>
                              <a:gd name="connsiteY33" fmla="*/ 502444 h 564375"/>
                              <a:gd name="connsiteX34" fmla="*/ 678656 w 859631"/>
                              <a:gd name="connsiteY34" fmla="*/ 504825 h 564375"/>
                              <a:gd name="connsiteX35" fmla="*/ 607218 w 859631"/>
                              <a:gd name="connsiteY35" fmla="*/ 542925 h 564375"/>
                              <a:gd name="connsiteX36" fmla="*/ 581025 w 859631"/>
                              <a:gd name="connsiteY36" fmla="*/ 550069 h 564375"/>
                              <a:gd name="connsiteX37" fmla="*/ 564356 w 859631"/>
                              <a:gd name="connsiteY37" fmla="*/ 557212 h 564375"/>
                              <a:gd name="connsiteX38" fmla="*/ 533400 w 859631"/>
                              <a:gd name="connsiteY38" fmla="*/ 557212 h 564375"/>
                              <a:gd name="connsiteX39" fmla="*/ 485775 w 859631"/>
                              <a:gd name="connsiteY39" fmla="*/ 557212 h 564375"/>
                              <a:gd name="connsiteX40" fmla="*/ 452437 w 859631"/>
                              <a:gd name="connsiteY40" fmla="*/ 557212 h 564375"/>
                              <a:gd name="connsiteX41" fmla="*/ 431006 w 859631"/>
                              <a:gd name="connsiteY41" fmla="*/ 561975 h 564375"/>
                              <a:gd name="connsiteX42" fmla="*/ 352425 w 859631"/>
                              <a:gd name="connsiteY42" fmla="*/ 564356 h 564375"/>
                              <a:gd name="connsiteX43" fmla="*/ 350043 w 859631"/>
                              <a:gd name="connsiteY43" fmla="*/ 564356 h 564375"/>
                              <a:gd name="connsiteX44" fmla="*/ 295275 w 859631"/>
                              <a:gd name="connsiteY44" fmla="*/ 561975 h 564375"/>
                              <a:gd name="connsiteX45" fmla="*/ 257175 w 859631"/>
                              <a:gd name="connsiteY45" fmla="*/ 547687 h 564375"/>
                              <a:gd name="connsiteX46" fmla="*/ 214312 w 859631"/>
                              <a:gd name="connsiteY46" fmla="*/ 531019 h 564375"/>
                              <a:gd name="connsiteX47" fmla="*/ 207168 w 859631"/>
                              <a:gd name="connsiteY47" fmla="*/ 528637 h 564375"/>
                              <a:gd name="connsiteX48" fmla="*/ 200025 w 859631"/>
                              <a:gd name="connsiteY48" fmla="*/ 523875 h 564375"/>
                              <a:gd name="connsiteX49" fmla="*/ 190500 w 859631"/>
                              <a:gd name="connsiteY49" fmla="*/ 514350 h 564375"/>
                              <a:gd name="connsiteX50" fmla="*/ 169068 w 859631"/>
                              <a:gd name="connsiteY50" fmla="*/ 500062 h 564375"/>
                              <a:gd name="connsiteX51" fmla="*/ 161925 w 859631"/>
                              <a:gd name="connsiteY51" fmla="*/ 492919 h 564375"/>
                              <a:gd name="connsiteX52" fmla="*/ 147637 w 859631"/>
                              <a:gd name="connsiteY52" fmla="*/ 485775 h 564375"/>
                              <a:gd name="connsiteX53" fmla="*/ 145256 w 859631"/>
                              <a:gd name="connsiteY53" fmla="*/ 485775 h 564375"/>
                              <a:gd name="connsiteX54" fmla="*/ 119062 w 859631"/>
                              <a:gd name="connsiteY54" fmla="*/ 469106 h 564375"/>
                              <a:gd name="connsiteX55" fmla="*/ 102393 w 859631"/>
                              <a:gd name="connsiteY55" fmla="*/ 445294 h 564375"/>
                              <a:gd name="connsiteX56" fmla="*/ 76200 w 859631"/>
                              <a:gd name="connsiteY56" fmla="*/ 421481 h 564375"/>
                              <a:gd name="connsiteX57" fmla="*/ 64293 w 859631"/>
                              <a:gd name="connsiteY57" fmla="*/ 402431 h 564375"/>
                              <a:gd name="connsiteX58" fmla="*/ 45243 w 859631"/>
                              <a:gd name="connsiteY58" fmla="*/ 388144 h 564375"/>
                              <a:gd name="connsiteX59" fmla="*/ 38100 w 859631"/>
                              <a:gd name="connsiteY59" fmla="*/ 378619 h 564375"/>
                              <a:gd name="connsiteX60" fmla="*/ 30956 w 859631"/>
                              <a:gd name="connsiteY60" fmla="*/ 373856 h 564375"/>
                              <a:gd name="connsiteX61" fmla="*/ 21431 w 859631"/>
                              <a:gd name="connsiteY61" fmla="*/ 366712 h 564375"/>
                              <a:gd name="connsiteX62" fmla="*/ 19050 w 859631"/>
                              <a:gd name="connsiteY62" fmla="*/ 366712 h 564375"/>
                              <a:gd name="connsiteX63" fmla="*/ 7143 w 859631"/>
                              <a:gd name="connsiteY63" fmla="*/ 321469 h 564375"/>
                              <a:gd name="connsiteX64" fmla="*/ 0 w 859631"/>
                              <a:gd name="connsiteY64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188119 h 564375"/>
                              <a:gd name="connsiteX20" fmla="*/ 833437 w 859631"/>
                              <a:gd name="connsiteY20" fmla="*/ 190500 h 564375"/>
                              <a:gd name="connsiteX21" fmla="*/ 833437 w 859631"/>
                              <a:gd name="connsiteY21" fmla="*/ 209550 h 564375"/>
                              <a:gd name="connsiteX22" fmla="*/ 857250 w 859631"/>
                              <a:gd name="connsiteY22" fmla="*/ 252412 h 564375"/>
                              <a:gd name="connsiteX23" fmla="*/ 859631 w 859631"/>
                              <a:gd name="connsiteY23" fmla="*/ 273844 h 564375"/>
                              <a:gd name="connsiteX24" fmla="*/ 859631 w 859631"/>
                              <a:gd name="connsiteY24" fmla="*/ 295275 h 564375"/>
                              <a:gd name="connsiteX25" fmla="*/ 859631 w 859631"/>
                              <a:gd name="connsiteY25" fmla="*/ 319087 h 564375"/>
                              <a:gd name="connsiteX26" fmla="*/ 850106 w 859631"/>
                              <a:gd name="connsiteY26" fmla="*/ 340519 h 564375"/>
                              <a:gd name="connsiteX27" fmla="*/ 833437 w 859631"/>
                              <a:gd name="connsiteY27" fmla="*/ 364331 h 564375"/>
                              <a:gd name="connsiteX28" fmla="*/ 816768 w 859631"/>
                              <a:gd name="connsiteY28" fmla="*/ 381000 h 564375"/>
                              <a:gd name="connsiteX29" fmla="*/ 809625 w 859631"/>
                              <a:gd name="connsiteY29" fmla="*/ 388144 h 564375"/>
                              <a:gd name="connsiteX30" fmla="*/ 795337 w 859631"/>
                              <a:gd name="connsiteY30" fmla="*/ 402431 h 564375"/>
                              <a:gd name="connsiteX31" fmla="*/ 769143 w 859631"/>
                              <a:gd name="connsiteY31" fmla="*/ 428625 h 564375"/>
                              <a:gd name="connsiteX32" fmla="*/ 688181 w 859631"/>
                              <a:gd name="connsiteY32" fmla="*/ 502444 h 564375"/>
                              <a:gd name="connsiteX33" fmla="*/ 678656 w 859631"/>
                              <a:gd name="connsiteY33" fmla="*/ 504825 h 564375"/>
                              <a:gd name="connsiteX34" fmla="*/ 607218 w 859631"/>
                              <a:gd name="connsiteY34" fmla="*/ 542925 h 564375"/>
                              <a:gd name="connsiteX35" fmla="*/ 581025 w 859631"/>
                              <a:gd name="connsiteY35" fmla="*/ 550069 h 564375"/>
                              <a:gd name="connsiteX36" fmla="*/ 564356 w 859631"/>
                              <a:gd name="connsiteY36" fmla="*/ 557212 h 564375"/>
                              <a:gd name="connsiteX37" fmla="*/ 533400 w 859631"/>
                              <a:gd name="connsiteY37" fmla="*/ 557212 h 564375"/>
                              <a:gd name="connsiteX38" fmla="*/ 485775 w 859631"/>
                              <a:gd name="connsiteY38" fmla="*/ 557212 h 564375"/>
                              <a:gd name="connsiteX39" fmla="*/ 452437 w 859631"/>
                              <a:gd name="connsiteY39" fmla="*/ 557212 h 564375"/>
                              <a:gd name="connsiteX40" fmla="*/ 431006 w 859631"/>
                              <a:gd name="connsiteY40" fmla="*/ 561975 h 564375"/>
                              <a:gd name="connsiteX41" fmla="*/ 352425 w 859631"/>
                              <a:gd name="connsiteY41" fmla="*/ 564356 h 564375"/>
                              <a:gd name="connsiteX42" fmla="*/ 350043 w 859631"/>
                              <a:gd name="connsiteY42" fmla="*/ 564356 h 564375"/>
                              <a:gd name="connsiteX43" fmla="*/ 295275 w 859631"/>
                              <a:gd name="connsiteY43" fmla="*/ 561975 h 564375"/>
                              <a:gd name="connsiteX44" fmla="*/ 257175 w 859631"/>
                              <a:gd name="connsiteY44" fmla="*/ 547687 h 564375"/>
                              <a:gd name="connsiteX45" fmla="*/ 214312 w 859631"/>
                              <a:gd name="connsiteY45" fmla="*/ 531019 h 564375"/>
                              <a:gd name="connsiteX46" fmla="*/ 207168 w 859631"/>
                              <a:gd name="connsiteY46" fmla="*/ 528637 h 564375"/>
                              <a:gd name="connsiteX47" fmla="*/ 200025 w 859631"/>
                              <a:gd name="connsiteY47" fmla="*/ 523875 h 564375"/>
                              <a:gd name="connsiteX48" fmla="*/ 190500 w 859631"/>
                              <a:gd name="connsiteY48" fmla="*/ 514350 h 564375"/>
                              <a:gd name="connsiteX49" fmla="*/ 169068 w 859631"/>
                              <a:gd name="connsiteY49" fmla="*/ 500062 h 564375"/>
                              <a:gd name="connsiteX50" fmla="*/ 161925 w 859631"/>
                              <a:gd name="connsiteY50" fmla="*/ 492919 h 564375"/>
                              <a:gd name="connsiteX51" fmla="*/ 147637 w 859631"/>
                              <a:gd name="connsiteY51" fmla="*/ 485775 h 564375"/>
                              <a:gd name="connsiteX52" fmla="*/ 145256 w 859631"/>
                              <a:gd name="connsiteY52" fmla="*/ 485775 h 564375"/>
                              <a:gd name="connsiteX53" fmla="*/ 119062 w 859631"/>
                              <a:gd name="connsiteY53" fmla="*/ 469106 h 564375"/>
                              <a:gd name="connsiteX54" fmla="*/ 102393 w 859631"/>
                              <a:gd name="connsiteY54" fmla="*/ 445294 h 564375"/>
                              <a:gd name="connsiteX55" fmla="*/ 76200 w 859631"/>
                              <a:gd name="connsiteY55" fmla="*/ 421481 h 564375"/>
                              <a:gd name="connsiteX56" fmla="*/ 64293 w 859631"/>
                              <a:gd name="connsiteY56" fmla="*/ 402431 h 564375"/>
                              <a:gd name="connsiteX57" fmla="*/ 45243 w 859631"/>
                              <a:gd name="connsiteY57" fmla="*/ 388144 h 564375"/>
                              <a:gd name="connsiteX58" fmla="*/ 38100 w 859631"/>
                              <a:gd name="connsiteY58" fmla="*/ 378619 h 564375"/>
                              <a:gd name="connsiteX59" fmla="*/ 30956 w 859631"/>
                              <a:gd name="connsiteY59" fmla="*/ 373856 h 564375"/>
                              <a:gd name="connsiteX60" fmla="*/ 21431 w 859631"/>
                              <a:gd name="connsiteY60" fmla="*/ 366712 h 564375"/>
                              <a:gd name="connsiteX61" fmla="*/ 19050 w 859631"/>
                              <a:gd name="connsiteY61" fmla="*/ 366712 h 564375"/>
                              <a:gd name="connsiteX62" fmla="*/ 7143 w 859631"/>
                              <a:gd name="connsiteY62" fmla="*/ 321469 h 564375"/>
                              <a:gd name="connsiteX63" fmla="*/ 0 w 859631"/>
                              <a:gd name="connsiteY63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188119 h 564375"/>
                              <a:gd name="connsiteX20" fmla="*/ 833437 w 859631"/>
                              <a:gd name="connsiteY20" fmla="*/ 209550 h 564375"/>
                              <a:gd name="connsiteX21" fmla="*/ 857250 w 859631"/>
                              <a:gd name="connsiteY21" fmla="*/ 252412 h 564375"/>
                              <a:gd name="connsiteX22" fmla="*/ 859631 w 859631"/>
                              <a:gd name="connsiteY22" fmla="*/ 273844 h 564375"/>
                              <a:gd name="connsiteX23" fmla="*/ 859631 w 859631"/>
                              <a:gd name="connsiteY23" fmla="*/ 295275 h 564375"/>
                              <a:gd name="connsiteX24" fmla="*/ 859631 w 859631"/>
                              <a:gd name="connsiteY24" fmla="*/ 319087 h 564375"/>
                              <a:gd name="connsiteX25" fmla="*/ 850106 w 859631"/>
                              <a:gd name="connsiteY25" fmla="*/ 340519 h 564375"/>
                              <a:gd name="connsiteX26" fmla="*/ 833437 w 859631"/>
                              <a:gd name="connsiteY26" fmla="*/ 364331 h 564375"/>
                              <a:gd name="connsiteX27" fmla="*/ 816768 w 859631"/>
                              <a:gd name="connsiteY27" fmla="*/ 381000 h 564375"/>
                              <a:gd name="connsiteX28" fmla="*/ 809625 w 859631"/>
                              <a:gd name="connsiteY28" fmla="*/ 388144 h 564375"/>
                              <a:gd name="connsiteX29" fmla="*/ 795337 w 859631"/>
                              <a:gd name="connsiteY29" fmla="*/ 402431 h 564375"/>
                              <a:gd name="connsiteX30" fmla="*/ 769143 w 859631"/>
                              <a:gd name="connsiteY30" fmla="*/ 428625 h 564375"/>
                              <a:gd name="connsiteX31" fmla="*/ 688181 w 859631"/>
                              <a:gd name="connsiteY31" fmla="*/ 502444 h 564375"/>
                              <a:gd name="connsiteX32" fmla="*/ 678656 w 859631"/>
                              <a:gd name="connsiteY32" fmla="*/ 504825 h 564375"/>
                              <a:gd name="connsiteX33" fmla="*/ 607218 w 859631"/>
                              <a:gd name="connsiteY33" fmla="*/ 542925 h 564375"/>
                              <a:gd name="connsiteX34" fmla="*/ 581025 w 859631"/>
                              <a:gd name="connsiteY34" fmla="*/ 550069 h 564375"/>
                              <a:gd name="connsiteX35" fmla="*/ 564356 w 859631"/>
                              <a:gd name="connsiteY35" fmla="*/ 557212 h 564375"/>
                              <a:gd name="connsiteX36" fmla="*/ 533400 w 859631"/>
                              <a:gd name="connsiteY36" fmla="*/ 557212 h 564375"/>
                              <a:gd name="connsiteX37" fmla="*/ 485775 w 859631"/>
                              <a:gd name="connsiteY37" fmla="*/ 557212 h 564375"/>
                              <a:gd name="connsiteX38" fmla="*/ 452437 w 859631"/>
                              <a:gd name="connsiteY38" fmla="*/ 557212 h 564375"/>
                              <a:gd name="connsiteX39" fmla="*/ 431006 w 859631"/>
                              <a:gd name="connsiteY39" fmla="*/ 561975 h 564375"/>
                              <a:gd name="connsiteX40" fmla="*/ 352425 w 859631"/>
                              <a:gd name="connsiteY40" fmla="*/ 564356 h 564375"/>
                              <a:gd name="connsiteX41" fmla="*/ 350043 w 859631"/>
                              <a:gd name="connsiteY41" fmla="*/ 564356 h 564375"/>
                              <a:gd name="connsiteX42" fmla="*/ 295275 w 859631"/>
                              <a:gd name="connsiteY42" fmla="*/ 561975 h 564375"/>
                              <a:gd name="connsiteX43" fmla="*/ 257175 w 859631"/>
                              <a:gd name="connsiteY43" fmla="*/ 547687 h 564375"/>
                              <a:gd name="connsiteX44" fmla="*/ 214312 w 859631"/>
                              <a:gd name="connsiteY44" fmla="*/ 531019 h 564375"/>
                              <a:gd name="connsiteX45" fmla="*/ 207168 w 859631"/>
                              <a:gd name="connsiteY45" fmla="*/ 528637 h 564375"/>
                              <a:gd name="connsiteX46" fmla="*/ 200025 w 859631"/>
                              <a:gd name="connsiteY46" fmla="*/ 523875 h 564375"/>
                              <a:gd name="connsiteX47" fmla="*/ 190500 w 859631"/>
                              <a:gd name="connsiteY47" fmla="*/ 514350 h 564375"/>
                              <a:gd name="connsiteX48" fmla="*/ 169068 w 859631"/>
                              <a:gd name="connsiteY48" fmla="*/ 500062 h 564375"/>
                              <a:gd name="connsiteX49" fmla="*/ 161925 w 859631"/>
                              <a:gd name="connsiteY49" fmla="*/ 492919 h 564375"/>
                              <a:gd name="connsiteX50" fmla="*/ 147637 w 859631"/>
                              <a:gd name="connsiteY50" fmla="*/ 485775 h 564375"/>
                              <a:gd name="connsiteX51" fmla="*/ 145256 w 859631"/>
                              <a:gd name="connsiteY51" fmla="*/ 485775 h 564375"/>
                              <a:gd name="connsiteX52" fmla="*/ 119062 w 859631"/>
                              <a:gd name="connsiteY52" fmla="*/ 469106 h 564375"/>
                              <a:gd name="connsiteX53" fmla="*/ 102393 w 859631"/>
                              <a:gd name="connsiteY53" fmla="*/ 445294 h 564375"/>
                              <a:gd name="connsiteX54" fmla="*/ 76200 w 859631"/>
                              <a:gd name="connsiteY54" fmla="*/ 421481 h 564375"/>
                              <a:gd name="connsiteX55" fmla="*/ 64293 w 859631"/>
                              <a:gd name="connsiteY55" fmla="*/ 402431 h 564375"/>
                              <a:gd name="connsiteX56" fmla="*/ 45243 w 859631"/>
                              <a:gd name="connsiteY56" fmla="*/ 388144 h 564375"/>
                              <a:gd name="connsiteX57" fmla="*/ 38100 w 859631"/>
                              <a:gd name="connsiteY57" fmla="*/ 378619 h 564375"/>
                              <a:gd name="connsiteX58" fmla="*/ 30956 w 859631"/>
                              <a:gd name="connsiteY58" fmla="*/ 373856 h 564375"/>
                              <a:gd name="connsiteX59" fmla="*/ 21431 w 859631"/>
                              <a:gd name="connsiteY59" fmla="*/ 366712 h 564375"/>
                              <a:gd name="connsiteX60" fmla="*/ 19050 w 859631"/>
                              <a:gd name="connsiteY60" fmla="*/ 366712 h 564375"/>
                              <a:gd name="connsiteX61" fmla="*/ 7143 w 859631"/>
                              <a:gd name="connsiteY61" fmla="*/ 321469 h 564375"/>
                              <a:gd name="connsiteX62" fmla="*/ 0 w 859631"/>
                              <a:gd name="connsiteY62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33437 w 859631"/>
                              <a:gd name="connsiteY19" fmla="*/ 209550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69143 w 859631"/>
                              <a:gd name="connsiteY17" fmla="*/ 130969 h 564375"/>
                              <a:gd name="connsiteX18" fmla="*/ 814387 w 859631"/>
                              <a:gd name="connsiteY18" fmla="*/ 166687 h 564375"/>
                              <a:gd name="connsiteX19" fmla="*/ 847725 w 859631"/>
                              <a:gd name="connsiteY19" fmla="*/ 211932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814387 w 859631"/>
                              <a:gd name="connsiteY17" fmla="*/ 166687 h 564375"/>
                              <a:gd name="connsiteX18" fmla="*/ 847725 w 859631"/>
                              <a:gd name="connsiteY18" fmla="*/ 211932 h 564375"/>
                              <a:gd name="connsiteX19" fmla="*/ 857250 w 859631"/>
                              <a:gd name="connsiteY19" fmla="*/ 252412 h 564375"/>
                              <a:gd name="connsiteX20" fmla="*/ 859631 w 859631"/>
                              <a:gd name="connsiteY20" fmla="*/ 273844 h 564375"/>
                              <a:gd name="connsiteX21" fmla="*/ 859631 w 859631"/>
                              <a:gd name="connsiteY21" fmla="*/ 295275 h 564375"/>
                              <a:gd name="connsiteX22" fmla="*/ 859631 w 859631"/>
                              <a:gd name="connsiteY22" fmla="*/ 319087 h 564375"/>
                              <a:gd name="connsiteX23" fmla="*/ 850106 w 859631"/>
                              <a:gd name="connsiteY23" fmla="*/ 340519 h 564375"/>
                              <a:gd name="connsiteX24" fmla="*/ 833437 w 859631"/>
                              <a:gd name="connsiteY24" fmla="*/ 364331 h 564375"/>
                              <a:gd name="connsiteX25" fmla="*/ 816768 w 859631"/>
                              <a:gd name="connsiteY25" fmla="*/ 381000 h 564375"/>
                              <a:gd name="connsiteX26" fmla="*/ 809625 w 859631"/>
                              <a:gd name="connsiteY26" fmla="*/ 388144 h 564375"/>
                              <a:gd name="connsiteX27" fmla="*/ 795337 w 859631"/>
                              <a:gd name="connsiteY27" fmla="*/ 402431 h 564375"/>
                              <a:gd name="connsiteX28" fmla="*/ 769143 w 859631"/>
                              <a:gd name="connsiteY28" fmla="*/ 428625 h 564375"/>
                              <a:gd name="connsiteX29" fmla="*/ 688181 w 859631"/>
                              <a:gd name="connsiteY29" fmla="*/ 502444 h 564375"/>
                              <a:gd name="connsiteX30" fmla="*/ 678656 w 859631"/>
                              <a:gd name="connsiteY30" fmla="*/ 504825 h 564375"/>
                              <a:gd name="connsiteX31" fmla="*/ 607218 w 859631"/>
                              <a:gd name="connsiteY31" fmla="*/ 542925 h 564375"/>
                              <a:gd name="connsiteX32" fmla="*/ 581025 w 859631"/>
                              <a:gd name="connsiteY32" fmla="*/ 550069 h 564375"/>
                              <a:gd name="connsiteX33" fmla="*/ 564356 w 859631"/>
                              <a:gd name="connsiteY33" fmla="*/ 557212 h 564375"/>
                              <a:gd name="connsiteX34" fmla="*/ 533400 w 859631"/>
                              <a:gd name="connsiteY34" fmla="*/ 557212 h 564375"/>
                              <a:gd name="connsiteX35" fmla="*/ 485775 w 859631"/>
                              <a:gd name="connsiteY35" fmla="*/ 557212 h 564375"/>
                              <a:gd name="connsiteX36" fmla="*/ 452437 w 859631"/>
                              <a:gd name="connsiteY36" fmla="*/ 557212 h 564375"/>
                              <a:gd name="connsiteX37" fmla="*/ 431006 w 859631"/>
                              <a:gd name="connsiteY37" fmla="*/ 561975 h 564375"/>
                              <a:gd name="connsiteX38" fmla="*/ 352425 w 859631"/>
                              <a:gd name="connsiteY38" fmla="*/ 564356 h 564375"/>
                              <a:gd name="connsiteX39" fmla="*/ 350043 w 859631"/>
                              <a:gd name="connsiteY39" fmla="*/ 564356 h 564375"/>
                              <a:gd name="connsiteX40" fmla="*/ 295275 w 859631"/>
                              <a:gd name="connsiteY40" fmla="*/ 561975 h 564375"/>
                              <a:gd name="connsiteX41" fmla="*/ 257175 w 859631"/>
                              <a:gd name="connsiteY41" fmla="*/ 547687 h 564375"/>
                              <a:gd name="connsiteX42" fmla="*/ 214312 w 859631"/>
                              <a:gd name="connsiteY42" fmla="*/ 531019 h 564375"/>
                              <a:gd name="connsiteX43" fmla="*/ 207168 w 859631"/>
                              <a:gd name="connsiteY43" fmla="*/ 528637 h 564375"/>
                              <a:gd name="connsiteX44" fmla="*/ 200025 w 859631"/>
                              <a:gd name="connsiteY44" fmla="*/ 523875 h 564375"/>
                              <a:gd name="connsiteX45" fmla="*/ 190500 w 859631"/>
                              <a:gd name="connsiteY45" fmla="*/ 514350 h 564375"/>
                              <a:gd name="connsiteX46" fmla="*/ 169068 w 859631"/>
                              <a:gd name="connsiteY46" fmla="*/ 500062 h 564375"/>
                              <a:gd name="connsiteX47" fmla="*/ 161925 w 859631"/>
                              <a:gd name="connsiteY47" fmla="*/ 492919 h 564375"/>
                              <a:gd name="connsiteX48" fmla="*/ 147637 w 859631"/>
                              <a:gd name="connsiteY48" fmla="*/ 485775 h 564375"/>
                              <a:gd name="connsiteX49" fmla="*/ 145256 w 859631"/>
                              <a:gd name="connsiteY49" fmla="*/ 485775 h 564375"/>
                              <a:gd name="connsiteX50" fmla="*/ 119062 w 859631"/>
                              <a:gd name="connsiteY50" fmla="*/ 469106 h 564375"/>
                              <a:gd name="connsiteX51" fmla="*/ 102393 w 859631"/>
                              <a:gd name="connsiteY51" fmla="*/ 445294 h 564375"/>
                              <a:gd name="connsiteX52" fmla="*/ 76200 w 859631"/>
                              <a:gd name="connsiteY52" fmla="*/ 421481 h 564375"/>
                              <a:gd name="connsiteX53" fmla="*/ 64293 w 859631"/>
                              <a:gd name="connsiteY53" fmla="*/ 402431 h 564375"/>
                              <a:gd name="connsiteX54" fmla="*/ 45243 w 859631"/>
                              <a:gd name="connsiteY54" fmla="*/ 388144 h 564375"/>
                              <a:gd name="connsiteX55" fmla="*/ 38100 w 859631"/>
                              <a:gd name="connsiteY55" fmla="*/ 378619 h 564375"/>
                              <a:gd name="connsiteX56" fmla="*/ 30956 w 859631"/>
                              <a:gd name="connsiteY56" fmla="*/ 373856 h 564375"/>
                              <a:gd name="connsiteX57" fmla="*/ 21431 w 859631"/>
                              <a:gd name="connsiteY57" fmla="*/ 366712 h 564375"/>
                              <a:gd name="connsiteX58" fmla="*/ 19050 w 859631"/>
                              <a:gd name="connsiteY58" fmla="*/ 366712 h 564375"/>
                              <a:gd name="connsiteX59" fmla="*/ 7143 w 859631"/>
                              <a:gd name="connsiteY59" fmla="*/ 321469 h 564375"/>
                              <a:gd name="connsiteX60" fmla="*/ 0 w 859631"/>
                              <a:gd name="connsiteY60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54856 w 859631"/>
                              <a:gd name="connsiteY16" fmla="*/ 111919 h 564375"/>
                              <a:gd name="connsiteX17" fmla="*/ 771525 w 859631"/>
                              <a:gd name="connsiteY17" fmla="*/ 111919 h 564375"/>
                              <a:gd name="connsiteX18" fmla="*/ 814387 w 859631"/>
                              <a:gd name="connsiteY18" fmla="*/ 166687 h 564375"/>
                              <a:gd name="connsiteX19" fmla="*/ 847725 w 859631"/>
                              <a:gd name="connsiteY19" fmla="*/ 211932 h 564375"/>
                              <a:gd name="connsiteX20" fmla="*/ 857250 w 859631"/>
                              <a:gd name="connsiteY20" fmla="*/ 252412 h 564375"/>
                              <a:gd name="connsiteX21" fmla="*/ 859631 w 859631"/>
                              <a:gd name="connsiteY21" fmla="*/ 273844 h 564375"/>
                              <a:gd name="connsiteX22" fmla="*/ 859631 w 859631"/>
                              <a:gd name="connsiteY22" fmla="*/ 295275 h 564375"/>
                              <a:gd name="connsiteX23" fmla="*/ 859631 w 859631"/>
                              <a:gd name="connsiteY23" fmla="*/ 319087 h 564375"/>
                              <a:gd name="connsiteX24" fmla="*/ 850106 w 859631"/>
                              <a:gd name="connsiteY24" fmla="*/ 340519 h 564375"/>
                              <a:gd name="connsiteX25" fmla="*/ 833437 w 859631"/>
                              <a:gd name="connsiteY25" fmla="*/ 364331 h 564375"/>
                              <a:gd name="connsiteX26" fmla="*/ 816768 w 859631"/>
                              <a:gd name="connsiteY26" fmla="*/ 381000 h 564375"/>
                              <a:gd name="connsiteX27" fmla="*/ 809625 w 859631"/>
                              <a:gd name="connsiteY27" fmla="*/ 388144 h 564375"/>
                              <a:gd name="connsiteX28" fmla="*/ 795337 w 859631"/>
                              <a:gd name="connsiteY28" fmla="*/ 402431 h 564375"/>
                              <a:gd name="connsiteX29" fmla="*/ 769143 w 859631"/>
                              <a:gd name="connsiteY29" fmla="*/ 428625 h 564375"/>
                              <a:gd name="connsiteX30" fmla="*/ 688181 w 859631"/>
                              <a:gd name="connsiteY30" fmla="*/ 502444 h 564375"/>
                              <a:gd name="connsiteX31" fmla="*/ 678656 w 859631"/>
                              <a:gd name="connsiteY31" fmla="*/ 504825 h 564375"/>
                              <a:gd name="connsiteX32" fmla="*/ 607218 w 859631"/>
                              <a:gd name="connsiteY32" fmla="*/ 542925 h 564375"/>
                              <a:gd name="connsiteX33" fmla="*/ 581025 w 859631"/>
                              <a:gd name="connsiteY33" fmla="*/ 550069 h 564375"/>
                              <a:gd name="connsiteX34" fmla="*/ 564356 w 859631"/>
                              <a:gd name="connsiteY34" fmla="*/ 557212 h 564375"/>
                              <a:gd name="connsiteX35" fmla="*/ 533400 w 859631"/>
                              <a:gd name="connsiteY35" fmla="*/ 557212 h 564375"/>
                              <a:gd name="connsiteX36" fmla="*/ 485775 w 859631"/>
                              <a:gd name="connsiteY36" fmla="*/ 557212 h 564375"/>
                              <a:gd name="connsiteX37" fmla="*/ 452437 w 859631"/>
                              <a:gd name="connsiteY37" fmla="*/ 557212 h 564375"/>
                              <a:gd name="connsiteX38" fmla="*/ 431006 w 859631"/>
                              <a:gd name="connsiteY38" fmla="*/ 561975 h 564375"/>
                              <a:gd name="connsiteX39" fmla="*/ 352425 w 859631"/>
                              <a:gd name="connsiteY39" fmla="*/ 564356 h 564375"/>
                              <a:gd name="connsiteX40" fmla="*/ 350043 w 859631"/>
                              <a:gd name="connsiteY40" fmla="*/ 564356 h 564375"/>
                              <a:gd name="connsiteX41" fmla="*/ 295275 w 859631"/>
                              <a:gd name="connsiteY41" fmla="*/ 561975 h 564375"/>
                              <a:gd name="connsiteX42" fmla="*/ 257175 w 859631"/>
                              <a:gd name="connsiteY42" fmla="*/ 547687 h 564375"/>
                              <a:gd name="connsiteX43" fmla="*/ 214312 w 859631"/>
                              <a:gd name="connsiteY43" fmla="*/ 531019 h 564375"/>
                              <a:gd name="connsiteX44" fmla="*/ 207168 w 859631"/>
                              <a:gd name="connsiteY44" fmla="*/ 528637 h 564375"/>
                              <a:gd name="connsiteX45" fmla="*/ 200025 w 859631"/>
                              <a:gd name="connsiteY45" fmla="*/ 523875 h 564375"/>
                              <a:gd name="connsiteX46" fmla="*/ 190500 w 859631"/>
                              <a:gd name="connsiteY46" fmla="*/ 514350 h 564375"/>
                              <a:gd name="connsiteX47" fmla="*/ 169068 w 859631"/>
                              <a:gd name="connsiteY47" fmla="*/ 500062 h 564375"/>
                              <a:gd name="connsiteX48" fmla="*/ 161925 w 859631"/>
                              <a:gd name="connsiteY48" fmla="*/ 492919 h 564375"/>
                              <a:gd name="connsiteX49" fmla="*/ 147637 w 859631"/>
                              <a:gd name="connsiteY49" fmla="*/ 485775 h 564375"/>
                              <a:gd name="connsiteX50" fmla="*/ 145256 w 859631"/>
                              <a:gd name="connsiteY50" fmla="*/ 485775 h 564375"/>
                              <a:gd name="connsiteX51" fmla="*/ 119062 w 859631"/>
                              <a:gd name="connsiteY51" fmla="*/ 469106 h 564375"/>
                              <a:gd name="connsiteX52" fmla="*/ 102393 w 859631"/>
                              <a:gd name="connsiteY52" fmla="*/ 445294 h 564375"/>
                              <a:gd name="connsiteX53" fmla="*/ 76200 w 859631"/>
                              <a:gd name="connsiteY53" fmla="*/ 421481 h 564375"/>
                              <a:gd name="connsiteX54" fmla="*/ 64293 w 859631"/>
                              <a:gd name="connsiteY54" fmla="*/ 402431 h 564375"/>
                              <a:gd name="connsiteX55" fmla="*/ 45243 w 859631"/>
                              <a:gd name="connsiteY55" fmla="*/ 388144 h 564375"/>
                              <a:gd name="connsiteX56" fmla="*/ 38100 w 859631"/>
                              <a:gd name="connsiteY56" fmla="*/ 378619 h 564375"/>
                              <a:gd name="connsiteX57" fmla="*/ 30956 w 859631"/>
                              <a:gd name="connsiteY57" fmla="*/ 373856 h 564375"/>
                              <a:gd name="connsiteX58" fmla="*/ 21431 w 859631"/>
                              <a:gd name="connsiteY58" fmla="*/ 366712 h 564375"/>
                              <a:gd name="connsiteX59" fmla="*/ 19050 w 859631"/>
                              <a:gd name="connsiteY59" fmla="*/ 366712 h 564375"/>
                              <a:gd name="connsiteX60" fmla="*/ 7143 w 859631"/>
                              <a:gd name="connsiteY60" fmla="*/ 321469 h 564375"/>
                              <a:gd name="connsiteX61" fmla="*/ 0 w 859631"/>
                              <a:gd name="connsiteY61" fmla="*/ 288131 h 564375"/>
                              <a:gd name="connsiteX0" fmla="*/ 0 w 859631"/>
                              <a:gd name="connsiteY0" fmla="*/ 288131 h 564375"/>
                              <a:gd name="connsiteX1" fmla="*/ 9525 w 859631"/>
                              <a:gd name="connsiteY1" fmla="*/ 250031 h 564375"/>
                              <a:gd name="connsiteX2" fmla="*/ 38100 w 859631"/>
                              <a:gd name="connsiteY2" fmla="*/ 185737 h 564375"/>
                              <a:gd name="connsiteX3" fmla="*/ 90487 w 859631"/>
                              <a:gd name="connsiteY3" fmla="*/ 142875 h 564375"/>
                              <a:gd name="connsiteX4" fmla="*/ 109537 w 859631"/>
                              <a:gd name="connsiteY4" fmla="*/ 126206 h 564375"/>
                              <a:gd name="connsiteX5" fmla="*/ 135731 w 859631"/>
                              <a:gd name="connsiteY5" fmla="*/ 102394 h 564375"/>
                              <a:gd name="connsiteX6" fmla="*/ 183356 w 859631"/>
                              <a:gd name="connsiteY6" fmla="*/ 69056 h 564375"/>
                              <a:gd name="connsiteX7" fmla="*/ 204787 w 859631"/>
                              <a:gd name="connsiteY7" fmla="*/ 57150 h 564375"/>
                              <a:gd name="connsiteX8" fmla="*/ 228600 w 859631"/>
                              <a:gd name="connsiteY8" fmla="*/ 47625 h 564375"/>
                              <a:gd name="connsiteX9" fmla="*/ 266700 w 859631"/>
                              <a:gd name="connsiteY9" fmla="*/ 26194 h 564375"/>
                              <a:gd name="connsiteX10" fmla="*/ 371475 w 859631"/>
                              <a:gd name="connsiteY10" fmla="*/ 0 h 564375"/>
                              <a:gd name="connsiteX11" fmla="*/ 423862 w 859631"/>
                              <a:gd name="connsiteY11" fmla="*/ 0 h 564375"/>
                              <a:gd name="connsiteX12" fmla="*/ 488156 w 859631"/>
                              <a:gd name="connsiteY12" fmla="*/ 7144 h 564375"/>
                              <a:gd name="connsiteX13" fmla="*/ 561975 w 859631"/>
                              <a:gd name="connsiteY13" fmla="*/ 21431 h 564375"/>
                              <a:gd name="connsiteX14" fmla="*/ 621506 w 859631"/>
                              <a:gd name="connsiteY14" fmla="*/ 35719 h 564375"/>
                              <a:gd name="connsiteX15" fmla="*/ 707231 w 859631"/>
                              <a:gd name="connsiteY15" fmla="*/ 69056 h 564375"/>
                              <a:gd name="connsiteX16" fmla="*/ 771525 w 859631"/>
                              <a:gd name="connsiteY16" fmla="*/ 111919 h 564375"/>
                              <a:gd name="connsiteX17" fmla="*/ 814387 w 859631"/>
                              <a:gd name="connsiteY17" fmla="*/ 166687 h 564375"/>
                              <a:gd name="connsiteX18" fmla="*/ 847725 w 859631"/>
                              <a:gd name="connsiteY18" fmla="*/ 211932 h 564375"/>
                              <a:gd name="connsiteX19" fmla="*/ 857250 w 859631"/>
                              <a:gd name="connsiteY19" fmla="*/ 252412 h 564375"/>
                              <a:gd name="connsiteX20" fmla="*/ 859631 w 859631"/>
                              <a:gd name="connsiteY20" fmla="*/ 273844 h 564375"/>
                              <a:gd name="connsiteX21" fmla="*/ 859631 w 859631"/>
                              <a:gd name="connsiteY21" fmla="*/ 295275 h 564375"/>
                              <a:gd name="connsiteX22" fmla="*/ 859631 w 859631"/>
                              <a:gd name="connsiteY22" fmla="*/ 319087 h 564375"/>
                              <a:gd name="connsiteX23" fmla="*/ 850106 w 859631"/>
                              <a:gd name="connsiteY23" fmla="*/ 340519 h 564375"/>
                              <a:gd name="connsiteX24" fmla="*/ 833437 w 859631"/>
                              <a:gd name="connsiteY24" fmla="*/ 364331 h 564375"/>
                              <a:gd name="connsiteX25" fmla="*/ 816768 w 859631"/>
                              <a:gd name="connsiteY25" fmla="*/ 381000 h 564375"/>
                              <a:gd name="connsiteX26" fmla="*/ 809625 w 859631"/>
                              <a:gd name="connsiteY26" fmla="*/ 388144 h 564375"/>
                              <a:gd name="connsiteX27" fmla="*/ 795337 w 859631"/>
                              <a:gd name="connsiteY27" fmla="*/ 402431 h 564375"/>
                              <a:gd name="connsiteX28" fmla="*/ 769143 w 859631"/>
                              <a:gd name="connsiteY28" fmla="*/ 428625 h 564375"/>
                              <a:gd name="connsiteX29" fmla="*/ 688181 w 859631"/>
                              <a:gd name="connsiteY29" fmla="*/ 502444 h 564375"/>
                              <a:gd name="connsiteX30" fmla="*/ 678656 w 859631"/>
                              <a:gd name="connsiteY30" fmla="*/ 504825 h 564375"/>
                              <a:gd name="connsiteX31" fmla="*/ 607218 w 859631"/>
                              <a:gd name="connsiteY31" fmla="*/ 542925 h 564375"/>
                              <a:gd name="connsiteX32" fmla="*/ 581025 w 859631"/>
                              <a:gd name="connsiteY32" fmla="*/ 550069 h 564375"/>
                              <a:gd name="connsiteX33" fmla="*/ 564356 w 859631"/>
                              <a:gd name="connsiteY33" fmla="*/ 557212 h 564375"/>
                              <a:gd name="connsiteX34" fmla="*/ 533400 w 859631"/>
                              <a:gd name="connsiteY34" fmla="*/ 557212 h 564375"/>
                              <a:gd name="connsiteX35" fmla="*/ 485775 w 859631"/>
                              <a:gd name="connsiteY35" fmla="*/ 557212 h 564375"/>
                              <a:gd name="connsiteX36" fmla="*/ 452437 w 859631"/>
                              <a:gd name="connsiteY36" fmla="*/ 557212 h 564375"/>
                              <a:gd name="connsiteX37" fmla="*/ 431006 w 859631"/>
                              <a:gd name="connsiteY37" fmla="*/ 561975 h 564375"/>
                              <a:gd name="connsiteX38" fmla="*/ 352425 w 859631"/>
                              <a:gd name="connsiteY38" fmla="*/ 564356 h 564375"/>
                              <a:gd name="connsiteX39" fmla="*/ 350043 w 859631"/>
                              <a:gd name="connsiteY39" fmla="*/ 564356 h 564375"/>
                              <a:gd name="connsiteX40" fmla="*/ 295275 w 859631"/>
                              <a:gd name="connsiteY40" fmla="*/ 561975 h 564375"/>
                              <a:gd name="connsiteX41" fmla="*/ 257175 w 859631"/>
                              <a:gd name="connsiteY41" fmla="*/ 547687 h 564375"/>
                              <a:gd name="connsiteX42" fmla="*/ 214312 w 859631"/>
                              <a:gd name="connsiteY42" fmla="*/ 531019 h 564375"/>
                              <a:gd name="connsiteX43" fmla="*/ 207168 w 859631"/>
                              <a:gd name="connsiteY43" fmla="*/ 528637 h 564375"/>
                              <a:gd name="connsiteX44" fmla="*/ 200025 w 859631"/>
                              <a:gd name="connsiteY44" fmla="*/ 523875 h 564375"/>
                              <a:gd name="connsiteX45" fmla="*/ 190500 w 859631"/>
                              <a:gd name="connsiteY45" fmla="*/ 514350 h 564375"/>
                              <a:gd name="connsiteX46" fmla="*/ 169068 w 859631"/>
                              <a:gd name="connsiteY46" fmla="*/ 500062 h 564375"/>
                              <a:gd name="connsiteX47" fmla="*/ 161925 w 859631"/>
                              <a:gd name="connsiteY47" fmla="*/ 492919 h 564375"/>
                              <a:gd name="connsiteX48" fmla="*/ 147637 w 859631"/>
                              <a:gd name="connsiteY48" fmla="*/ 485775 h 564375"/>
                              <a:gd name="connsiteX49" fmla="*/ 145256 w 859631"/>
                              <a:gd name="connsiteY49" fmla="*/ 485775 h 564375"/>
                              <a:gd name="connsiteX50" fmla="*/ 119062 w 859631"/>
                              <a:gd name="connsiteY50" fmla="*/ 469106 h 564375"/>
                              <a:gd name="connsiteX51" fmla="*/ 102393 w 859631"/>
                              <a:gd name="connsiteY51" fmla="*/ 445294 h 564375"/>
                              <a:gd name="connsiteX52" fmla="*/ 76200 w 859631"/>
                              <a:gd name="connsiteY52" fmla="*/ 421481 h 564375"/>
                              <a:gd name="connsiteX53" fmla="*/ 64293 w 859631"/>
                              <a:gd name="connsiteY53" fmla="*/ 402431 h 564375"/>
                              <a:gd name="connsiteX54" fmla="*/ 45243 w 859631"/>
                              <a:gd name="connsiteY54" fmla="*/ 388144 h 564375"/>
                              <a:gd name="connsiteX55" fmla="*/ 38100 w 859631"/>
                              <a:gd name="connsiteY55" fmla="*/ 378619 h 564375"/>
                              <a:gd name="connsiteX56" fmla="*/ 30956 w 859631"/>
                              <a:gd name="connsiteY56" fmla="*/ 373856 h 564375"/>
                              <a:gd name="connsiteX57" fmla="*/ 21431 w 859631"/>
                              <a:gd name="connsiteY57" fmla="*/ 366712 h 564375"/>
                              <a:gd name="connsiteX58" fmla="*/ 19050 w 859631"/>
                              <a:gd name="connsiteY58" fmla="*/ 366712 h 564375"/>
                              <a:gd name="connsiteX59" fmla="*/ 7143 w 859631"/>
                              <a:gd name="connsiteY59" fmla="*/ 321469 h 564375"/>
                              <a:gd name="connsiteX60" fmla="*/ 0 w 859631"/>
                              <a:gd name="connsiteY60" fmla="*/ 288131 h 564375"/>
                              <a:gd name="connsiteX0" fmla="*/ 0 w 859631"/>
                              <a:gd name="connsiteY0" fmla="*/ 288131 h 564885"/>
                              <a:gd name="connsiteX1" fmla="*/ 9525 w 859631"/>
                              <a:gd name="connsiteY1" fmla="*/ 250031 h 564885"/>
                              <a:gd name="connsiteX2" fmla="*/ 38100 w 859631"/>
                              <a:gd name="connsiteY2" fmla="*/ 185737 h 564885"/>
                              <a:gd name="connsiteX3" fmla="*/ 90487 w 859631"/>
                              <a:gd name="connsiteY3" fmla="*/ 142875 h 564885"/>
                              <a:gd name="connsiteX4" fmla="*/ 109537 w 859631"/>
                              <a:gd name="connsiteY4" fmla="*/ 126206 h 564885"/>
                              <a:gd name="connsiteX5" fmla="*/ 135731 w 859631"/>
                              <a:gd name="connsiteY5" fmla="*/ 102394 h 564885"/>
                              <a:gd name="connsiteX6" fmla="*/ 183356 w 859631"/>
                              <a:gd name="connsiteY6" fmla="*/ 69056 h 564885"/>
                              <a:gd name="connsiteX7" fmla="*/ 204787 w 859631"/>
                              <a:gd name="connsiteY7" fmla="*/ 57150 h 564885"/>
                              <a:gd name="connsiteX8" fmla="*/ 228600 w 859631"/>
                              <a:gd name="connsiteY8" fmla="*/ 47625 h 564885"/>
                              <a:gd name="connsiteX9" fmla="*/ 266700 w 859631"/>
                              <a:gd name="connsiteY9" fmla="*/ 26194 h 564885"/>
                              <a:gd name="connsiteX10" fmla="*/ 371475 w 859631"/>
                              <a:gd name="connsiteY10" fmla="*/ 0 h 564885"/>
                              <a:gd name="connsiteX11" fmla="*/ 423862 w 859631"/>
                              <a:gd name="connsiteY11" fmla="*/ 0 h 564885"/>
                              <a:gd name="connsiteX12" fmla="*/ 488156 w 859631"/>
                              <a:gd name="connsiteY12" fmla="*/ 7144 h 564885"/>
                              <a:gd name="connsiteX13" fmla="*/ 561975 w 859631"/>
                              <a:gd name="connsiteY13" fmla="*/ 21431 h 564885"/>
                              <a:gd name="connsiteX14" fmla="*/ 621506 w 859631"/>
                              <a:gd name="connsiteY14" fmla="*/ 35719 h 564885"/>
                              <a:gd name="connsiteX15" fmla="*/ 707231 w 859631"/>
                              <a:gd name="connsiteY15" fmla="*/ 69056 h 564885"/>
                              <a:gd name="connsiteX16" fmla="*/ 771525 w 859631"/>
                              <a:gd name="connsiteY16" fmla="*/ 111919 h 564885"/>
                              <a:gd name="connsiteX17" fmla="*/ 814387 w 859631"/>
                              <a:gd name="connsiteY17" fmla="*/ 166687 h 564885"/>
                              <a:gd name="connsiteX18" fmla="*/ 847725 w 859631"/>
                              <a:gd name="connsiteY18" fmla="*/ 211932 h 564885"/>
                              <a:gd name="connsiteX19" fmla="*/ 857250 w 859631"/>
                              <a:gd name="connsiteY19" fmla="*/ 252412 h 564885"/>
                              <a:gd name="connsiteX20" fmla="*/ 859631 w 859631"/>
                              <a:gd name="connsiteY20" fmla="*/ 273844 h 564885"/>
                              <a:gd name="connsiteX21" fmla="*/ 859631 w 859631"/>
                              <a:gd name="connsiteY21" fmla="*/ 295275 h 564885"/>
                              <a:gd name="connsiteX22" fmla="*/ 859631 w 859631"/>
                              <a:gd name="connsiteY22" fmla="*/ 319087 h 564885"/>
                              <a:gd name="connsiteX23" fmla="*/ 850106 w 859631"/>
                              <a:gd name="connsiteY23" fmla="*/ 340519 h 564885"/>
                              <a:gd name="connsiteX24" fmla="*/ 833437 w 859631"/>
                              <a:gd name="connsiteY24" fmla="*/ 364331 h 564885"/>
                              <a:gd name="connsiteX25" fmla="*/ 816768 w 859631"/>
                              <a:gd name="connsiteY25" fmla="*/ 381000 h 564885"/>
                              <a:gd name="connsiteX26" fmla="*/ 809625 w 859631"/>
                              <a:gd name="connsiteY26" fmla="*/ 388144 h 564885"/>
                              <a:gd name="connsiteX27" fmla="*/ 795337 w 859631"/>
                              <a:gd name="connsiteY27" fmla="*/ 402431 h 564885"/>
                              <a:gd name="connsiteX28" fmla="*/ 769143 w 859631"/>
                              <a:gd name="connsiteY28" fmla="*/ 428625 h 564885"/>
                              <a:gd name="connsiteX29" fmla="*/ 688181 w 859631"/>
                              <a:gd name="connsiteY29" fmla="*/ 502444 h 564885"/>
                              <a:gd name="connsiteX30" fmla="*/ 678656 w 859631"/>
                              <a:gd name="connsiteY30" fmla="*/ 504825 h 564885"/>
                              <a:gd name="connsiteX31" fmla="*/ 607218 w 859631"/>
                              <a:gd name="connsiteY31" fmla="*/ 542925 h 564885"/>
                              <a:gd name="connsiteX32" fmla="*/ 581025 w 859631"/>
                              <a:gd name="connsiteY32" fmla="*/ 550069 h 564885"/>
                              <a:gd name="connsiteX33" fmla="*/ 564356 w 859631"/>
                              <a:gd name="connsiteY33" fmla="*/ 557212 h 564885"/>
                              <a:gd name="connsiteX34" fmla="*/ 533400 w 859631"/>
                              <a:gd name="connsiteY34" fmla="*/ 557212 h 564885"/>
                              <a:gd name="connsiteX35" fmla="*/ 485775 w 859631"/>
                              <a:gd name="connsiteY35" fmla="*/ 557212 h 564885"/>
                              <a:gd name="connsiteX36" fmla="*/ 452437 w 859631"/>
                              <a:gd name="connsiteY36" fmla="*/ 557212 h 564885"/>
                              <a:gd name="connsiteX37" fmla="*/ 352425 w 859631"/>
                              <a:gd name="connsiteY37" fmla="*/ 564356 h 564885"/>
                              <a:gd name="connsiteX38" fmla="*/ 350043 w 859631"/>
                              <a:gd name="connsiteY38" fmla="*/ 564356 h 564885"/>
                              <a:gd name="connsiteX39" fmla="*/ 295275 w 859631"/>
                              <a:gd name="connsiteY39" fmla="*/ 561975 h 564885"/>
                              <a:gd name="connsiteX40" fmla="*/ 257175 w 859631"/>
                              <a:gd name="connsiteY40" fmla="*/ 547687 h 564885"/>
                              <a:gd name="connsiteX41" fmla="*/ 214312 w 859631"/>
                              <a:gd name="connsiteY41" fmla="*/ 531019 h 564885"/>
                              <a:gd name="connsiteX42" fmla="*/ 207168 w 859631"/>
                              <a:gd name="connsiteY42" fmla="*/ 528637 h 564885"/>
                              <a:gd name="connsiteX43" fmla="*/ 200025 w 859631"/>
                              <a:gd name="connsiteY43" fmla="*/ 523875 h 564885"/>
                              <a:gd name="connsiteX44" fmla="*/ 190500 w 859631"/>
                              <a:gd name="connsiteY44" fmla="*/ 514350 h 564885"/>
                              <a:gd name="connsiteX45" fmla="*/ 169068 w 859631"/>
                              <a:gd name="connsiteY45" fmla="*/ 500062 h 564885"/>
                              <a:gd name="connsiteX46" fmla="*/ 161925 w 859631"/>
                              <a:gd name="connsiteY46" fmla="*/ 492919 h 564885"/>
                              <a:gd name="connsiteX47" fmla="*/ 147637 w 859631"/>
                              <a:gd name="connsiteY47" fmla="*/ 485775 h 564885"/>
                              <a:gd name="connsiteX48" fmla="*/ 145256 w 859631"/>
                              <a:gd name="connsiteY48" fmla="*/ 485775 h 564885"/>
                              <a:gd name="connsiteX49" fmla="*/ 119062 w 859631"/>
                              <a:gd name="connsiteY49" fmla="*/ 469106 h 564885"/>
                              <a:gd name="connsiteX50" fmla="*/ 102393 w 859631"/>
                              <a:gd name="connsiteY50" fmla="*/ 445294 h 564885"/>
                              <a:gd name="connsiteX51" fmla="*/ 76200 w 859631"/>
                              <a:gd name="connsiteY51" fmla="*/ 421481 h 564885"/>
                              <a:gd name="connsiteX52" fmla="*/ 64293 w 859631"/>
                              <a:gd name="connsiteY52" fmla="*/ 402431 h 564885"/>
                              <a:gd name="connsiteX53" fmla="*/ 45243 w 859631"/>
                              <a:gd name="connsiteY53" fmla="*/ 388144 h 564885"/>
                              <a:gd name="connsiteX54" fmla="*/ 38100 w 859631"/>
                              <a:gd name="connsiteY54" fmla="*/ 378619 h 564885"/>
                              <a:gd name="connsiteX55" fmla="*/ 30956 w 859631"/>
                              <a:gd name="connsiteY55" fmla="*/ 373856 h 564885"/>
                              <a:gd name="connsiteX56" fmla="*/ 21431 w 859631"/>
                              <a:gd name="connsiteY56" fmla="*/ 366712 h 564885"/>
                              <a:gd name="connsiteX57" fmla="*/ 19050 w 859631"/>
                              <a:gd name="connsiteY57" fmla="*/ 366712 h 564885"/>
                              <a:gd name="connsiteX58" fmla="*/ 7143 w 859631"/>
                              <a:gd name="connsiteY58" fmla="*/ 321469 h 564885"/>
                              <a:gd name="connsiteX59" fmla="*/ 0 w 859631"/>
                              <a:gd name="connsiteY59" fmla="*/ 288131 h 564885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64356 w 859631"/>
                              <a:gd name="connsiteY33" fmla="*/ 557212 h 573987"/>
                              <a:gd name="connsiteX34" fmla="*/ 533400 w 859631"/>
                              <a:gd name="connsiteY34" fmla="*/ 557212 h 573987"/>
                              <a:gd name="connsiteX35" fmla="*/ 485775 w 859631"/>
                              <a:gd name="connsiteY35" fmla="*/ 557212 h 573987"/>
                              <a:gd name="connsiteX36" fmla="*/ 452437 w 859631"/>
                              <a:gd name="connsiteY36" fmla="*/ 557212 h 573987"/>
                              <a:gd name="connsiteX37" fmla="*/ 421481 w 859631"/>
                              <a:gd name="connsiteY37" fmla="*/ 573881 h 573987"/>
                              <a:gd name="connsiteX38" fmla="*/ 352425 w 859631"/>
                              <a:gd name="connsiteY38" fmla="*/ 564356 h 573987"/>
                              <a:gd name="connsiteX39" fmla="*/ 350043 w 859631"/>
                              <a:gd name="connsiteY39" fmla="*/ 564356 h 573987"/>
                              <a:gd name="connsiteX40" fmla="*/ 295275 w 859631"/>
                              <a:gd name="connsiteY40" fmla="*/ 561975 h 573987"/>
                              <a:gd name="connsiteX41" fmla="*/ 257175 w 859631"/>
                              <a:gd name="connsiteY41" fmla="*/ 547687 h 573987"/>
                              <a:gd name="connsiteX42" fmla="*/ 214312 w 859631"/>
                              <a:gd name="connsiteY42" fmla="*/ 531019 h 573987"/>
                              <a:gd name="connsiteX43" fmla="*/ 207168 w 859631"/>
                              <a:gd name="connsiteY43" fmla="*/ 528637 h 573987"/>
                              <a:gd name="connsiteX44" fmla="*/ 200025 w 859631"/>
                              <a:gd name="connsiteY44" fmla="*/ 523875 h 573987"/>
                              <a:gd name="connsiteX45" fmla="*/ 190500 w 859631"/>
                              <a:gd name="connsiteY45" fmla="*/ 514350 h 573987"/>
                              <a:gd name="connsiteX46" fmla="*/ 169068 w 859631"/>
                              <a:gd name="connsiteY46" fmla="*/ 500062 h 573987"/>
                              <a:gd name="connsiteX47" fmla="*/ 161925 w 859631"/>
                              <a:gd name="connsiteY47" fmla="*/ 492919 h 573987"/>
                              <a:gd name="connsiteX48" fmla="*/ 147637 w 859631"/>
                              <a:gd name="connsiteY48" fmla="*/ 485775 h 573987"/>
                              <a:gd name="connsiteX49" fmla="*/ 145256 w 859631"/>
                              <a:gd name="connsiteY49" fmla="*/ 485775 h 573987"/>
                              <a:gd name="connsiteX50" fmla="*/ 119062 w 859631"/>
                              <a:gd name="connsiteY50" fmla="*/ 469106 h 573987"/>
                              <a:gd name="connsiteX51" fmla="*/ 102393 w 859631"/>
                              <a:gd name="connsiteY51" fmla="*/ 445294 h 573987"/>
                              <a:gd name="connsiteX52" fmla="*/ 76200 w 859631"/>
                              <a:gd name="connsiteY52" fmla="*/ 421481 h 573987"/>
                              <a:gd name="connsiteX53" fmla="*/ 64293 w 859631"/>
                              <a:gd name="connsiteY53" fmla="*/ 402431 h 573987"/>
                              <a:gd name="connsiteX54" fmla="*/ 45243 w 859631"/>
                              <a:gd name="connsiteY54" fmla="*/ 388144 h 573987"/>
                              <a:gd name="connsiteX55" fmla="*/ 38100 w 859631"/>
                              <a:gd name="connsiteY55" fmla="*/ 378619 h 573987"/>
                              <a:gd name="connsiteX56" fmla="*/ 30956 w 859631"/>
                              <a:gd name="connsiteY56" fmla="*/ 373856 h 573987"/>
                              <a:gd name="connsiteX57" fmla="*/ 21431 w 859631"/>
                              <a:gd name="connsiteY57" fmla="*/ 366712 h 573987"/>
                              <a:gd name="connsiteX58" fmla="*/ 19050 w 859631"/>
                              <a:gd name="connsiteY58" fmla="*/ 366712 h 573987"/>
                              <a:gd name="connsiteX59" fmla="*/ 7143 w 859631"/>
                              <a:gd name="connsiteY59" fmla="*/ 321469 h 573987"/>
                              <a:gd name="connsiteX60" fmla="*/ 0 w 859631"/>
                              <a:gd name="connsiteY60" fmla="*/ 288131 h 573987"/>
                              <a:gd name="connsiteX0" fmla="*/ 0 w 859631"/>
                              <a:gd name="connsiteY0" fmla="*/ 288131 h 583416"/>
                              <a:gd name="connsiteX1" fmla="*/ 9525 w 859631"/>
                              <a:gd name="connsiteY1" fmla="*/ 250031 h 583416"/>
                              <a:gd name="connsiteX2" fmla="*/ 38100 w 859631"/>
                              <a:gd name="connsiteY2" fmla="*/ 185737 h 583416"/>
                              <a:gd name="connsiteX3" fmla="*/ 90487 w 859631"/>
                              <a:gd name="connsiteY3" fmla="*/ 142875 h 583416"/>
                              <a:gd name="connsiteX4" fmla="*/ 109537 w 859631"/>
                              <a:gd name="connsiteY4" fmla="*/ 126206 h 583416"/>
                              <a:gd name="connsiteX5" fmla="*/ 135731 w 859631"/>
                              <a:gd name="connsiteY5" fmla="*/ 102394 h 583416"/>
                              <a:gd name="connsiteX6" fmla="*/ 183356 w 859631"/>
                              <a:gd name="connsiteY6" fmla="*/ 69056 h 583416"/>
                              <a:gd name="connsiteX7" fmla="*/ 204787 w 859631"/>
                              <a:gd name="connsiteY7" fmla="*/ 57150 h 583416"/>
                              <a:gd name="connsiteX8" fmla="*/ 228600 w 859631"/>
                              <a:gd name="connsiteY8" fmla="*/ 47625 h 583416"/>
                              <a:gd name="connsiteX9" fmla="*/ 266700 w 859631"/>
                              <a:gd name="connsiteY9" fmla="*/ 26194 h 583416"/>
                              <a:gd name="connsiteX10" fmla="*/ 371475 w 859631"/>
                              <a:gd name="connsiteY10" fmla="*/ 0 h 583416"/>
                              <a:gd name="connsiteX11" fmla="*/ 423862 w 859631"/>
                              <a:gd name="connsiteY11" fmla="*/ 0 h 583416"/>
                              <a:gd name="connsiteX12" fmla="*/ 488156 w 859631"/>
                              <a:gd name="connsiteY12" fmla="*/ 7144 h 583416"/>
                              <a:gd name="connsiteX13" fmla="*/ 561975 w 859631"/>
                              <a:gd name="connsiteY13" fmla="*/ 21431 h 583416"/>
                              <a:gd name="connsiteX14" fmla="*/ 621506 w 859631"/>
                              <a:gd name="connsiteY14" fmla="*/ 35719 h 583416"/>
                              <a:gd name="connsiteX15" fmla="*/ 707231 w 859631"/>
                              <a:gd name="connsiteY15" fmla="*/ 69056 h 583416"/>
                              <a:gd name="connsiteX16" fmla="*/ 771525 w 859631"/>
                              <a:gd name="connsiteY16" fmla="*/ 111919 h 583416"/>
                              <a:gd name="connsiteX17" fmla="*/ 814387 w 859631"/>
                              <a:gd name="connsiteY17" fmla="*/ 166687 h 583416"/>
                              <a:gd name="connsiteX18" fmla="*/ 847725 w 859631"/>
                              <a:gd name="connsiteY18" fmla="*/ 211932 h 583416"/>
                              <a:gd name="connsiteX19" fmla="*/ 857250 w 859631"/>
                              <a:gd name="connsiteY19" fmla="*/ 252412 h 583416"/>
                              <a:gd name="connsiteX20" fmla="*/ 859631 w 859631"/>
                              <a:gd name="connsiteY20" fmla="*/ 273844 h 583416"/>
                              <a:gd name="connsiteX21" fmla="*/ 859631 w 859631"/>
                              <a:gd name="connsiteY21" fmla="*/ 295275 h 583416"/>
                              <a:gd name="connsiteX22" fmla="*/ 859631 w 859631"/>
                              <a:gd name="connsiteY22" fmla="*/ 319087 h 583416"/>
                              <a:gd name="connsiteX23" fmla="*/ 850106 w 859631"/>
                              <a:gd name="connsiteY23" fmla="*/ 340519 h 583416"/>
                              <a:gd name="connsiteX24" fmla="*/ 833437 w 859631"/>
                              <a:gd name="connsiteY24" fmla="*/ 364331 h 583416"/>
                              <a:gd name="connsiteX25" fmla="*/ 816768 w 859631"/>
                              <a:gd name="connsiteY25" fmla="*/ 381000 h 583416"/>
                              <a:gd name="connsiteX26" fmla="*/ 809625 w 859631"/>
                              <a:gd name="connsiteY26" fmla="*/ 388144 h 583416"/>
                              <a:gd name="connsiteX27" fmla="*/ 795337 w 859631"/>
                              <a:gd name="connsiteY27" fmla="*/ 402431 h 583416"/>
                              <a:gd name="connsiteX28" fmla="*/ 769143 w 859631"/>
                              <a:gd name="connsiteY28" fmla="*/ 428625 h 583416"/>
                              <a:gd name="connsiteX29" fmla="*/ 688181 w 859631"/>
                              <a:gd name="connsiteY29" fmla="*/ 502444 h 583416"/>
                              <a:gd name="connsiteX30" fmla="*/ 678656 w 859631"/>
                              <a:gd name="connsiteY30" fmla="*/ 504825 h 583416"/>
                              <a:gd name="connsiteX31" fmla="*/ 607218 w 859631"/>
                              <a:gd name="connsiteY31" fmla="*/ 542925 h 583416"/>
                              <a:gd name="connsiteX32" fmla="*/ 581025 w 859631"/>
                              <a:gd name="connsiteY32" fmla="*/ 550069 h 583416"/>
                              <a:gd name="connsiteX33" fmla="*/ 564356 w 859631"/>
                              <a:gd name="connsiteY33" fmla="*/ 557212 h 583416"/>
                              <a:gd name="connsiteX34" fmla="*/ 533400 w 859631"/>
                              <a:gd name="connsiteY34" fmla="*/ 557212 h 583416"/>
                              <a:gd name="connsiteX35" fmla="*/ 485775 w 859631"/>
                              <a:gd name="connsiteY35" fmla="*/ 557212 h 583416"/>
                              <a:gd name="connsiteX36" fmla="*/ 471487 w 859631"/>
                              <a:gd name="connsiteY36" fmla="*/ 583406 h 583416"/>
                              <a:gd name="connsiteX37" fmla="*/ 421481 w 859631"/>
                              <a:gd name="connsiteY37" fmla="*/ 573881 h 583416"/>
                              <a:gd name="connsiteX38" fmla="*/ 352425 w 859631"/>
                              <a:gd name="connsiteY38" fmla="*/ 564356 h 583416"/>
                              <a:gd name="connsiteX39" fmla="*/ 350043 w 859631"/>
                              <a:gd name="connsiteY39" fmla="*/ 564356 h 583416"/>
                              <a:gd name="connsiteX40" fmla="*/ 295275 w 859631"/>
                              <a:gd name="connsiteY40" fmla="*/ 561975 h 583416"/>
                              <a:gd name="connsiteX41" fmla="*/ 257175 w 859631"/>
                              <a:gd name="connsiteY41" fmla="*/ 547687 h 583416"/>
                              <a:gd name="connsiteX42" fmla="*/ 214312 w 859631"/>
                              <a:gd name="connsiteY42" fmla="*/ 531019 h 583416"/>
                              <a:gd name="connsiteX43" fmla="*/ 207168 w 859631"/>
                              <a:gd name="connsiteY43" fmla="*/ 528637 h 583416"/>
                              <a:gd name="connsiteX44" fmla="*/ 200025 w 859631"/>
                              <a:gd name="connsiteY44" fmla="*/ 523875 h 583416"/>
                              <a:gd name="connsiteX45" fmla="*/ 190500 w 859631"/>
                              <a:gd name="connsiteY45" fmla="*/ 514350 h 583416"/>
                              <a:gd name="connsiteX46" fmla="*/ 169068 w 859631"/>
                              <a:gd name="connsiteY46" fmla="*/ 500062 h 583416"/>
                              <a:gd name="connsiteX47" fmla="*/ 161925 w 859631"/>
                              <a:gd name="connsiteY47" fmla="*/ 492919 h 583416"/>
                              <a:gd name="connsiteX48" fmla="*/ 147637 w 859631"/>
                              <a:gd name="connsiteY48" fmla="*/ 485775 h 583416"/>
                              <a:gd name="connsiteX49" fmla="*/ 145256 w 859631"/>
                              <a:gd name="connsiteY49" fmla="*/ 485775 h 583416"/>
                              <a:gd name="connsiteX50" fmla="*/ 119062 w 859631"/>
                              <a:gd name="connsiteY50" fmla="*/ 469106 h 583416"/>
                              <a:gd name="connsiteX51" fmla="*/ 102393 w 859631"/>
                              <a:gd name="connsiteY51" fmla="*/ 445294 h 583416"/>
                              <a:gd name="connsiteX52" fmla="*/ 76200 w 859631"/>
                              <a:gd name="connsiteY52" fmla="*/ 421481 h 583416"/>
                              <a:gd name="connsiteX53" fmla="*/ 64293 w 859631"/>
                              <a:gd name="connsiteY53" fmla="*/ 402431 h 583416"/>
                              <a:gd name="connsiteX54" fmla="*/ 45243 w 859631"/>
                              <a:gd name="connsiteY54" fmla="*/ 388144 h 583416"/>
                              <a:gd name="connsiteX55" fmla="*/ 38100 w 859631"/>
                              <a:gd name="connsiteY55" fmla="*/ 378619 h 583416"/>
                              <a:gd name="connsiteX56" fmla="*/ 30956 w 859631"/>
                              <a:gd name="connsiteY56" fmla="*/ 373856 h 583416"/>
                              <a:gd name="connsiteX57" fmla="*/ 21431 w 859631"/>
                              <a:gd name="connsiteY57" fmla="*/ 366712 h 583416"/>
                              <a:gd name="connsiteX58" fmla="*/ 19050 w 859631"/>
                              <a:gd name="connsiteY58" fmla="*/ 366712 h 583416"/>
                              <a:gd name="connsiteX59" fmla="*/ 7143 w 859631"/>
                              <a:gd name="connsiteY59" fmla="*/ 321469 h 583416"/>
                              <a:gd name="connsiteX60" fmla="*/ 0 w 859631"/>
                              <a:gd name="connsiteY60" fmla="*/ 288131 h 583416"/>
                              <a:gd name="connsiteX0" fmla="*/ 0 w 859631"/>
                              <a:gd name="connsiteY0" fmla="*/ 288131 h 583416"/>
                              <a:gd name="connsiteX1" fmla="*/ 9525 w 859631"/>
                              <a:gd name="connsiteY1" fmla="*/ 250031 h 583416"/>
                              <a:gd name="connsiteX2" fmla="*/ 38100 w 859631"/>
                              <a:gd name="connsiteY2" fmla="*/ 185737 h 583416"/>
                              <a:gd name="connsiteX3" fmla="*/ 90487 w 859631"/>
                              <a:gd name="connsiteY3" fmla="*/ 142875 h 583416"/>
                              <a:gd name="connsiteX4" fmla="*/ 109537 w 859631"/>
                              <a:gd name="connsiteY4" fmla="*/ 126206 h 583416"/>
                              <a:gd name="connsiteX5" fmla="*/ 135731 w 859631"/>
                              <a:gd name="connsiteY5" fmla="*/ 102394 h 583416"/>
                              <a:gd name="connsiteX6" fmla="*/ 183356 w 859631"/>
                              <a:gd name="connsiteY6" fmla="*/ 69056 h 583416"/>
                              <a:gd name="connsiteX7" fmla="*/ 204787 w 859631"/>
                              <a:gd name="connsiteY7" fmla="*/ 57150 h 583416"/>
                              <a:gd name="connsiteX8" fmla="*/ 228600 w 859631"/>
                              <a:gd name="connsiteY8" fmla="*/ 47625 h 583416"/>
                              <a:gd name="connsiteX9" fmla="*/ 266700 w 859631"/>
                              <a:gd name="connsiteY9" fmla="*/ 26194 h 583416"/>
                              <a:gd name="connsiteX10" fmla="*/ 371475 w 859631"/>
                              <a:gd name="connsiteY10" fmla="*/ 0 h 583416"/>
                              <a:gd name="connsiteX11" fmla="*/ 423862 w 859631"/>
                              <a:gd name="connsiteY11" fmla="*/ 0 h 583416"/>
                              <a:gd name="connsiteX12" fmla="*/ 488156 w 859631"/>
                              <a:gd name="connsiteY12" fmla="*/ 7144 h 583416"/>
                              <a:gd name="connsiteX13" fmla="*/ 561975 w 859631"/>
                              <a:gd name="connsiteY13" fmla="*/ 21431 h 583416"/>
                              <a:gd name="connsiteX14" fmla="*/ 621506 w 859631"/>
                              <a:gd name="connsiteY14" fmla="*/ 35719 h 583416"/>
                              <a:gd name="connsiteX15" fmla="*/ 707231 w 859631"/>
                              <a:gd name="connsiteY15" fmla="*/ 69056 h 583416"/>
                              <a:gd name="connsiteX16" fmla="*/ 771525 w 859631"/>
                              <a:gd name="connsiteY16" fmla="*/ 111919 h 583416"/>
                              <a:gd name="connsiteX17" fmla="*/ 814387 w 859631"/>
                              <a:gd name="connsiteY17" fmla="*/ 166687 h 583416"/>
                              <a:gd name="connsiteX18" fmla="*/ 847725 w 859631"/>
                              <a:gd name="connsiteY18" fmla="*/ 211932 h 583416"/>
                              <a:gd name="connsiteX19" fmla="*/ 857250 w 859631"/>
                              <a:gd name="connsiteY19" fmla="*/ 252412 h 583416"/>
                              <a:gd name="connsiteX20" fmla="*/ 859631 w 859631"/>
                              <a:gd name="connsiteY20" fmla="*/ 273844 h 583416"/>
                              <a:gd name="connsiteX21" fmla="*/ 859631 w 859631"/>
                              <a:gd name="connsiteY21" fmla="*/ 295275 h 583416"/>
                              <a:gd name="connsiteX22" fmla="*/ 859631 w 859631"/>
                              <a:gd name="connsiteY22" fmla="*/ 319087 h 583416"/>
                              <a:gd name="connsiteX23" fmla="*/ 850106 w 859631"/>
                              <a:gd name="connsiteY23" fmla="*/ 340519 h 583416"/>
                              <a:gd name="connsiteX24" fmla="*/ 833437 w 859631"/>
                              <a:gd name="connsiteY24" fmla="*/ 364331 h 583416"/>
                              <a:gd name="connsiteX25" fmla="*/ 816768 w 859631"/>
                              <a:gd name="connsiteY25" fmla="*/ 381000 h 583416"/>
                              <a:gd name="connsiteX26" fmla="*/ 809625 w 859631"/>
                              <a:gd name="connsiteY26" fmla="*/ 388144 h 583416"/>
                              <a:gd name="connsiteX27" fmla="*/ 795337 w 859631"/>
                              <a:gd name="connsiteY27" fmla="*/ 402431 h 583416"/>
                              <a:gd name="connsiteX28" fmla="*/ 769143 w 859631"/>
                              <a:gd name="connsiteY28" fmla="*/ 428625 h 583416"/>
                              <a:gd name="connsiteX29" fmla="*/ 688181 w 859631"/>
                              <a:gd name="connsiteY29" fmla="*/ 502444 h 583416"/>
                              <a:gd name="connsiteX30" fmla="*/ 678656 w 859631"/>
                              <a:gd name="connsiteY30" fmla="*/ 504825 h 583416"/>
                              <a:gd name="connsiteX31" fmla="*/ 607218 w 859631"/>
                              <a:gd name="connsiteY31" fmla="*/ 542925 h 583416"/>
                              <a:gd name="connsiteX32" fmla="*/ 581025 w 859631"/>
                              <a:gd name="connsiteY32" fmla="*/ 550069 h 583416"/>
                              <a:gd name="connsiteX33" fmla="*/ 564356 w 859631"/>
                              <a:gd name="connsiteY33" fmla="*/ 557212 h 583416"/>
                              <a:gd name="connsiteX34" fmla="*/ 533400 w 859631"/>
                              <a:gd name="connsiteY34" fmla="*/ 557212 h 583416"/>
                              <a:gd name="connsiteX35" fmla="*/ 502444 w 859631"/>
                              <a:gd name="connsiteY35" fmla="*/ 581024 h 583416"/>
                              <a:gd name="connsiteX36" fmla="*/ 471487 w 859631"/>
                              <a:gd name="connsiteY36" fmla="*/ 583406 h 583416"/>
                              <a:gd name="connsiteX37" fmla="*/ 421481 w 859631"/>
                              <a:gd name="connsiteY37" fmla="*/ 573881 h 583416"/>
                              <a:gd name="connsiteX38" fmla="*/ 352425 w 859631"/>
                              <a:gd name="connsiteY38" fmla="*/ 564356 h 583416"/>
                              <a:gd name="connsiteX39" fmla="*/ 350043 w 859631"/>
                              <a:gd name="connsiteY39" fmla="*/ 564356 h 583416"/>
                              <a:gd name="connsiteX40" fmla="*/ 295275 w 859631"/>
                              <a:gd name="connsiteY40" fmla="*/ 561975 h 583416"/>
                              <a:gd name="connsiteX41" fmla="*/ 257175 w 859631"/>
                              <a:gd name="connsiteY41" fmla="*/ 547687 h 583416"/>
                              <a:gd name="connsiteX42" fmla="*/ 214312 w 859631"/>
                              <a:gd name="connsiteY42" fmla="*/ 531019 h 583416"/>
                              <a:gd name="connsiteX43" fmla="*/ 207168 w 859631"/>
                              <a:gd name="connsiteY43" fmla="*/ 528637 h 583416"/>
                              <a:gd name="connsiteX44" fmla="*/ 200025 w 859631"/>
                              <a:gd name="connsiteY44" fmla="*/ 523875 h 583416"/>
                              <a:gd name="connsiteX45" fmla="*/ 190500 w 859631"/>
                              <a:gd name="connsiteY45" fmla="*/ 514350 h 583416"/>
                              <a:gd name="connsiteX46" fmla="*/ 169068 w 859631"/>
                              <a:gd name="connsiteY46" fmla="*/ 500062 h 583416"/>
                              <a:gd name="connsiteX47" fmla="*/ 161925 w 859631"/>
                              <a:gd name="connsiteY47" fmla="*/ 492919 h 583416"/>
                              <a:gd name="connsiteX48" fmla="*/ 147637 w 859631"/>
                              <a:gd name="connsiteY48" fmla="*/ 485775 h 583416"/>
                              <a:gd name="connsiteX49" fmla="*/ 145256 w 859631"/>
                              <a:gd name="connsiteY49" fmla="*/ 485775 h 583416"/>
                              <a:gd name="connsiteX50" fmla="*/ 119062 w 859631"/>
                              <a:gd name="connsiteY50" fmla="*/ 469106 h 583416"/>
                              <a:gd name="connsiteX51" fmla="*/ 102393 w 859631"/>
                              <a:gd name="connsiteY51" fmla="*/ 445294 h 583416"/>
                              <a:gd name="connsiteX52" fmla="*/ 76200 w 859631"/>
                              <a:gd name="connsiteY52" fmla="*/ 421481 h 583416"/>
                              <a:gd name="connsiteX53" fmla="*/ 64293 w 859631"/>
                              <a:gd name="connsiteY53" fmla="*/ 402431 h 583416"/>
                              <a:gd name="connsiteX54" fmla="*/ 45243 w 859631"/>
                              <a:gd name="connsiteY54" fmla="*/ 388144 h 583416"/>
                              <a:gd name="connsiteX55" fmla="*/ 38100 w 859631"/>
                              <a:gd name="connsiteY55" fmla="*/ 378619 h 583416"/>
                              <a:gd name="connsiteX56" fmla="*/ 30956 w 859631"/>
                              <a:gd name="connsiteY56" fmla="*/ 373856 h 583416"/>
                              <a:gd name="connsiteX57" fmla="*/ 21431 w 859631"/>
                              <a:gd name="connsiteY57" fmla="*/ 366712 h 583416"/>
                              <a:gd name="connsiteX58" fmla="*/ 19050 w 859631"/>
                              <a:gd name="connsiteY58" fmla="*/ 366712 h 583416"/>
                              <a:gd name="connsiteX59" fmla="*/ 7143 w 859631"/>
                              <a:gd name="connsiteY59" fmla="*/ 321469 h 583416"/>
                              <a:gd name="connsiteX60" fmla="*/ 0 w 859631"/>
                              <a:gd name="connsiteY60" fmla="*/ 288131 h 583416"/>
                              <a:gd name="connsiteX0" fmla="*/ 0 w 859631"/>
                              <a:gd name="connsiteY0" fmla="*/ 288131 h 583783"/>
                              <a:gd name="connsiteX1" fmla="*/ 9525 w 859631"/>
                              <a:gd name="connsiteY1" fmla="*/ 250031 h 583783"/>
                              <a:gd name="connsiteX2" fmla="*/ 38100 w 859631"/>
                              <a:gd name="connsiteY2" fmla="*/ 185737 h 583783"/>
                              <a:gd name="connsiteX3" fmla="*/ 90487 w 859631"/>
                              <a:gd name="connsiteY3" fmla="*/ 142875 h 583783"/>
                              <a:gd name="connsiteX4" fmla="*/ 109537 w 859631"/>
                              <a:gd name="connsiteY4" fmla="*/ 126206 h 583783"/>
                              <a:gd name="connsiteX5" fmla="*/ 135731 w 859631"/>
                              <a:gd name="connsiteY5" fmla="*/ 102394 h 583783"/>
                              <a:gd name="connsiteX6" fmla="*/ 183356 w 859631"/>
                              <a:gd name="connsiteY6" fmla="*/ 69056 h 583783"/>
                              <a:gd name="connsiteX7" fmla="*/ 204787 w 859631"/>
                              <a:gd name="connsiteY7" fmla="*/ 57150 h 583783"/>
                              <a:gd name="connsiteX8" fmla="*/ 228600 w 859631"/>
                              <a:gd name="connsiteY8" fmla="*/ 47625 h 583783"/>
                              <a:gd name="connsiteX9" fmla="*/ 266700 w 859631"/>
                              <a:gd name="connsiteY9" fmla="*/ 26194 h 583783"/>
                              <a:gd name="connsiteX10" fmla="*/ 371475 w 859631"/>
                              <a:gd name="connsiteY10" fmla="*/ 0 h 583783"/>
                              <a:gd name="connsiteX11" fmla="*/ 423862 w 859631"/>
                              <a:gd name="connsiteY11" fmla="*/ 0 h 583783"/>
                              <a:gd name="connsiteX12" fmla="*/ 488156 w 859631"/>
                              <a:gd name="connsiteY12" fmla="*/ 7144 h 583783"/>
                              <a:gd name="connsiteX13" fmla="*/ 561975 w 859631"/>
                              <a:gd name="connsiteY13" fmla="*/ 21431 h 583783"/>
                              <a:gd name="connsiteX14" fmla="*/ 621506 w 859631"/>
                              <a:gd name="connsiteY14" fmla="*/ 35719 h 583783"/>
                              <a:gd name="connsiteX15" fmla="*/ 707231 w 859631"/>
                              <a:gd name="connsiteY15" fmla="*/ 69056 h 583783"/>
                              <a:gd name="connsiteX16" fmla="*/ 771525 w 859631"/>
                              <a:gd name="connsiteY16" fmla="*/ 111919 h 583783"/>
                              <a:gd name="connsiteX17" fmla="*/ 814387 w 859631"/>
                              <a:gd name="connsiteY17" fmla="*/ 166687 h 583783"/>
                              <a:gd name="connsiteX18" fmla="*/ 847725 w 859631"/>
                              <a:gd name="connsiteY18" fmla="*/ 211932 h 583783"/>
                              <a:gd name="connsiteX19" fmla="*/ 857250 w 859631"/>
                              <a:gd name="connsiteY19" fmla="*/ 252412 h 583783"/>
                              <a:gd name="connsiteX20" fmla="*/ 859631 w 859631"/>
                              <a:gd name="connsiteY20" fmla="*/ 273844 h 583783"/>
                              <a:gd name="connsiteX21" fmla="*/ 859631 w 859631"/>
                              <a:gd name="connsiteY21" fmla="*/ 295275 h 583783"/>
                              <a:gd name="connsiteX22" fmla="*/ 859631 w 859631"/>
                              <a:gd name="connsiteY22" fmla="*/ 319087 h 583783"/>
                              <a:gd name="connsiteX23" fmla="*/ 850106 w 859631"/>
                              <a:gd name="connsiteY23" fmla="*/ 340519 h 583783"/>
                              <a:gd name="connsiteX24" fmla="*/ 833437 w 859631"/>
                              <a:gd name="connsiteY24" fmla="*/ 364331 h 583783"/>
                              <a:gd name="connsiteX25" fmla="*/ 816768 w 859631"/>
                              <a:gd name="connsiteY25" fmla="*/ 381000 h 583783"/>
                              <a:gd name="connsiteX26" fmla="*/ 809625 w 859631"/>
                              <a:gd name="connsiteY26" fmla="*/ 388144 h 583783"/>
                              <a:gd name="connsiteX27" fmla="*/ 795337 w 859631"/>
                              <a:gd name="connsiteY27" fmla="*/ 402431 h 583783"/>
                              <a:gd name="connsiteX28" fmla="*/ 769143 w 859631"/>
                              <a:gd name="connsiteY28" fmla="*/ 428625 h 583783"/>
                              <a:gd name="connsiteX29" fmla="*/ 688181 w 859631"/>
                              <a:gd name="connsiteY29" fmla="*/ 502444 h 583783"/>
                              <a:gd name="connsiteX30" fmla="*/ 678656 w 859631"/>
                              <a:gd name="connsiteY30" fmla="*/ 504825 h 583783"/>
                              <a:gd name="connsiteX31" fmla="*/ 607218 w 859631"/>
                              <a:gd name="connsiteY31" fmla="*/ 542925 h 583783"/>
                              <a:gd name="connsiteX32" fmla="*/ 581025 w 859631"/>
                              <a:gd name="connsiteY32" fmla="*/ 550069 h 583783"/>
                              <a:gd name="connsiteX33" fmla="*/ 564356 w 859631"/>
                              <a:gd name="connsiteY33" fmla="*/ 557212 h 583783"/>
                              <a:gd name="connsiteX34" fmla="*/ 533400 w 859631"/>
                              <a:gd name="connsiteY34" fmla="*/ 557212 h 583783"/>
                              <a:gd name="connsiteX35" fmla="*/ 471487 w 859631"/>
                              <a:gd name="connsiteY35" fmla="*/ 583406 h 583783"/>
                              <a:gd name="connsiteX36" fmla="*/ 421481 w 859631"/>
                              <a:gd name="connsiteY36" fmla="*/ 573881 h 583783"/>
                              <a:gd name="connsiteX37" fmla="*/ 352425 w 859631"/>
                              <a:gd name="connsiteY37" fmla="*/ 564356 h 583783"/>
                              <a:gd name="connsiteX38" fmla="*/ 350043 w 859631"/>
                              <a:gd name="connsiteY38" fmla="*/ 564356 h 583783"/>
                              <a:gd name="connsiteX39" fmla="*/ 295275 w 859631"/>
                              <a:gd name="connsiteY39" fmla="*/ 561975 h 583783"/>
                              <a:gd name="connsiteX40" fmla="*/ 257175 w 859631"/>
                              <a:gd name="connsiteY40" fmla="*/ 547687 h 583783"/>
                              <a:gd name="connsiteX41" fmla="*/ 214312 w 859631"/>
                              <a:gd name="connsiteY41" fmla="*/ 531019 h 583783"/>
                              <a:gd name="connsiteX42" fmla="*/ 207168 w 859631"/>
                              <a:gd name="connsiteY42" fmla="*/ 528637 h 583783"/>
                              <a:gd name="connsiteX43" fmla="*/ 200025 w 859631"/>
                              <a:gd name="connsiteY43" fmla="*/ 523875 h 583783"/>
                              <a:gd name="connsiteX44" fmla="*/ 190500 w 859631"/>
                              <a:gd name="connsiteY44" fmla="*/ 514350 h 583783"/>
                              <a:gd name="connsiteX45" fmla="*/ 169068 w 859631"/>
                              <a:gd name="connsiteY45" fmla="*/ 500062 h 583783"/>
                              <a:gd name="connsiteX46" fmla="*/ 161925 w 859631"/>
                              <a:gd name="connsiteY46" fmla="*/ 492919 h 583783"/>
                              <a:gd name="connsiteX47" fmla="*/ 147637 w 859631"/>
                              <a:gd name="connsiteY47" fmla="*/ 485775 h 583783"/>
                              <a:gd name="connsiteX48" fmla="*/ 145256 w 859631"/>
                              <a:gd name="connsiteY48" fmla="*/ 485775 h 583783"/>
                              <a:gd name="connsiteX49" fmla="*/ 119062 w 859631"/>
                              <a:gd name="connsiteY49" fmla="*/ 469106 h 583783"/>
                              <a:gd name="connsiteX50" fmla="*/ 102393 w 859631"/>
                              <a:gd name="connsiteY50" fmla="*/ 445294 h 583783"/>
                              <a:gd name="connsiteX51" fmla="*/ 76200 w 859631"/>
                              <a:gd name="connsiteY51" fmla="*/ 421481 h 583783"/>
                              <a:gd name="connsiteX52" fmla="*/ 64293 w 859631"/>
                              <a:gd name="connsiteY52" fmla="*/ 402431 h 583783"/>
                              <a:gd name="connsiteX53" fmla="*/ 45243 w 859631"/>
                              <a:gd name="connsiteY53" fmla="*/ 388144 h 583783"/>
                              <a:gd name="connsiteX54" fmla="*/ 38100 w 859631"/>
                              <a:gd name="connsiteY54" fmla="*/ 378619 h 583783"/>
                              <a:gd name="connsiteX55" fmla="*/ 30956 w 859631"/>
                              <a:gd name="connsiteY55" fmla="*/ 373856 h 583783"/>
                              <a:gd name="connsiteX56" fmla="*/ 21431 w 859631"/>
                              <a:gd name="connsiteY56" fmla="*/ 366712 h 583783"/>
                              <a:gd name="connsiteX57" fmla="*/ 19050 w 859631"/>
                              <a:gd name="connsiteY57" fmla="*/ 366712 h 583783"/>
                              <a:gd name="connsiteX58" fmla="*/ 7143 w 859631"/>
                              <a:gd name="connsiteY58" fmla="*/ 321469 h 583783"/>
                              <a:gd name="connsiteX59" fmla="*/ 0 w 859631"/>
                              <a:gd name="connsiteY59" fmla="*/ 288131 h 583783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64356 w 859631"/>
                              <a:gd name="connsiteY33" fmla="*/ 557212 h 573987"/>
                              <a:gd name="connsiteX34" fmla="*/ 533400 w 859631"/>
                              <a:gd name="connsiteY34" fmla="*/ 557212 h 573987"/>
                              <a:gd name="connsiteX35" fmla="*/ 471487 w 859631"/>
                              <a:gd name="connsiteY35" fmla="*/ 566738 h 573987"/>
                              <a:gd name="connsiteX36" fmla="*/ 421481 w 859631"/>
                              <a:gd name="connsiteY36" fmla="*/ 573881 h 573987"/>
                              <a:gd name="connsiteX37" fmla="*/ 352425 w 859631"/>
                              <a:gd name="connsiteY37" fmla="*/ 564356 h 573987"/>
                              <a:gd name="connsiteX38" fmla="*/ 350043 w 859631"/>
                              <a:gd name="connsiteY38" fmla="*/ 564356 h 573987"/>
                              <a:gd name="connsiteX39" fmla="*/ 295275 w 859631"/>
                              <a:gd name="connsiteY39" fmla="*/ 561975 h 573987"/>
                              <a:gd name="connsiteX40" fmla="*/ 257175 w 859631"/>
                              <a:gd name="connsiteY40" fmla="*/ 547687 h 573987"/>
                              <a:gd name="connsiteX41" fmla="*/ 214312 w 859631"/>
                              <a:gd name="connsiteY41" fmla="*/ 531019 h 573987"/>
                              <a:gd name="connsiteX42" fmla="*/ 207168 w 859631"/>
                              <a:gd name="connsiteY42" fmla="*/ 528637 h 573987"/>
                              <a:gd name="connsiteX43" fmla="*/ 200025 w 859631"/>
                              <a:gd name="connsiteY43" fmla="*/ 523875 h 573987"/>
                              <a:gd name="connsiteX44" fmla="*/ 190500 w 859631"/>
                              <a:gd name="connsiteY44" fmla="*/ 514350 h 573987"/>
                              <a:gd name="connsiteX45" fmla="*/ 169068 w 859631"/>
                              <a:gd name="connsiteY45" fmla="*/ 500062 h 573987"/>
                              <a:gd name="connsiteX46" fmla="*/ 161925 w 859631"/>
                              <a:gd name="connsiteY46" fmla="*/ 492919 h 573987"/>
                              <a:gd name="connsiteX47" fmla="*/ 147637 w 859631"/>
                              <a:gd name="connsiteY47" fmla="*/ 485775 h 573987"/>
                              <a:gd name="connsiteX48" fmla="*/ 145256 w 859631"/>
                              <a:gd name="connsiteY48" fmla="*/ 485775 h 573987"/>
                              <a:gd name="connsiteX49" fmla="*/ 119062 w 859631"/>
                              <a:gd name="connsiteY49" fmla="*/ 469106 h 573987"/>
                              <a:gd name="connsiteX50" fmla="*/ 102393 w 859631"/>
                              <a:gd name="connsiteY50" fmla="*/ 445294 h 573987"/>
                              <a:gd name="connsiteX51" fmla="*/ 76200 w 859631"/>
                              <a:gd name="connsiteY51" fmla="*/ 421481 h 573987"/>
                              <a:gd name="connsiteX52" fmla="*/ 64293 w 859631"/>
                              <a:gd name="connsiteY52" fmla="*/ 402431 h 573987"/>
                              <a:gd name="connsiteX53" fmla="*/ 45243 w 859631"/>
                              <a:gd name="connsiteY53" fmla="*/ 388144 h 573987"/>
                              <a:gd name="connsiteX54" fmla="*/ 38100 w 859631"/>
                              <a:gd name="connsiteY54" fmla="*/ 378619 h 573987"/>
                              <a:gd name="connsiteX55" fmla="*/ 30956 w 859631"/>
                              <a:gd name="connsiteY55" fmla="*/ 373856 h 573987"/>
                              <a:gd name="connsiteX56" fmla="*/ 21431 w 859631"/>
                              <a:gd name="connsiteY56" fmla="*/ 366712 h 573987"/>
                              <a:gd name="connsiteX57" fmla="*/ 19050 w 859631"/>
                              <a:gd name="connsiteY57" fmla="*/ 366712 h 573987"/>
                              <a:gd name="connsiteX58" fmla="*/ 7143 w 859631"/>
                              <a:gd name="connsiteY58" fmla="*/ 321469 h 573987"/>
                              <a:gd name="connsiteX59" fmla="*/ 0 w 859631"/>
                              <a:gd name="connsiteY5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78656 w 859631"/>
                              <a:gd name="connsiteY30" fmla="*/ 504825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688181 w 859631"/>
                              <a:gd name="connsiteY29" fmla="*/ 502444 h 573987"/>
                              <a:gd name="connsiteX30" fmla="*/ 659606 w 859631"/>
                              <a:gd name="connsiteY30" fmla="*/ 526256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69143 w 859631"/>
                              <a:gd name="connsiteY28" fmla="*/ 428625 h 573987"/>
                              <a:gd name="connsiteX29" fmla="*/ 723900 w 859631"/>
                              <a:gd name="connsiteY29" fmla="*/ 481013 h 573987"/>
                              <a:gd name="connsiteX30" fmla="*/ 659606 w 859631"/>
                              <a:gd name="connsiteY30" fmla="*/ 526256 h 573987"/>
                              <a:gd name="connsiteX31" fmla="*/ 607218 w 859631"/>
                              <a:gd name="connsiteY31" fmla="*/ 542925 h 573987"/>
                              <a:gd name="connsiteX32" fmla="*/ 581025 w 859631"/>
                              <a:gd name="connsiteY32" fmla="*/ 550069 h 573987"/>
                              <a:gd name="connsiteX33" fmla="*/ 533400 w 859631"/>
                              <a:gd name="connsiteY33" fmla="*/ 557212 h 573987"/>
                              <a:gd name="connsiteX34" fmla="*/ 471487 w 859631"/>
                              <a:gd name="connsiteY34" fmla="*/ 566738 h 573987"/>
                              <a:gd name="connsiteX35" fmla="*/ 421481 w 859631"/>
                              <a:gd name="connsiteY35" fmla="*/ 573881 h 573987"/>
                              <a:gd name="connsiteX36" fmla="*/ 352425 w 859631"/>
                              <a:gd name="connsiteY36" fmla="*/ 564356 h 573987"/>
                              <a:gd name="connsiteX37" fmla="*/ 350043 w 859631"/>
                              <a:gd name="connsiteY37" fmla="*/ 564356 h 573987"/>
                              <a:gd name="connsiteX38" fmla="*/ 295275 w 859631"/>
                              <a:gd name="connsiteY38" fmla="*/ 561975 h 573987"/>
                              <a:gd name="connsiteX39" fmla="*/ 257175 w 859631"/>
                              <a:gd name="connsiteY39" fmla="*/ 547687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200025 w 859631"/>
                              <a:gd name="connsiteY42" fmla="*/ 523875 h 573987"/>
                              <a:gd name="connsiteX43" fmla="*/ 190500 w 859631"/>
                              <a:gd name="connsiteY43" fmla="*/ 514350 h 573987"/>
                              <a:gd name="connsiteX44" fmla="*/ 169068 w 859631"/>
                              <a:gd name="connsiteY44" fmla="*/ 500062 h 573987"/>
                              <a:gd name="connsiteX45" fmla="*/ 161925 w 859631"/>
                              <a:gd name="connsiteY45" fmla="*/ 492919 h 573987"/>
                              <a:gd name="connsiteX46" fmla="*/ 147637 w 859631"/>
                              <a:gd name="connsiteY46" fmla="*/ 485775 h 573987"/>
                              <a:gd name="connsiteX47" fmla="*/ 145256 w 859631"/>
                              <a:gd name="connsiteY47" fmla="*/ 485775 h 573987"/>
                              <a:gd name="connsiteX48" fmla="*/ 119062 w 859631"/>
                              <a:gd name="connsiteY48" fmla="*/ 469106 h 573987"/>
                              <a:gd name="connsiteX49" fmla="*/ 102393 w 859631"/>
                              <a:gd name="connsiteY49" fmla="*/ 445294 h 573987"/>
                              <a:gd name="connsiteX50" fmla="*/ 76200 w 859631"/>
                              <a:gd name="connsiteY50" fmla="*/ 421481 h 573987"/>
                              <a:gd name="connsiteX51" fmla="*/ 64293 w 859631"/>
                              <a:gd name="connsiteY51" fmla="*/ 402431 h 573987"/>
                              <a:gd name="connsiteX52" fmla="*/ 45243 w 859631"/>
                              <a:gd name="connsiteY52" fmla="*/ 388144 h 573987"/>
                              <a:gd name="connsiteX53" fmla="*/ 38100 w 859631"/>
                              <a:gd name="connsiteY53" fmla="*/ 378619 h 573987"/>
                              <a:gd name="connsiteX54" fmla="*/ 30956 w 859631"/>
                              <a:gd name="connsiteY54" fmla="*/ 373856 h 573987"/>
                              <a:gd name="connsiteX55" fmla="*/ 21431 w 859631"/>
                              <a:gd name="connsiteY55" fmla="*/ 366712 h 573987"/>
                              <a:gd name="connsiteX56" fmla="*/ 19050 w 859631"/>
                              <a:gd name="connsiteY56" fmla="*/ 366712 h 573987"/>
                              <a:gd name="connsiteX57" fmla="*/ 7143 w 859631"/>
                              <a:gd name="connsiteY57" fmla="*/ 321469 h 573987"/>
                              <a:gd name="connsiteX58" fmla="*/ 0 w 859631"/>
                              <a:gd name="connsiteY5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95337 w 859631"/>
                              <a:gd name="connsiteY27" fmla="*/ 4024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45256 w 859631"/>
                              <a:gd name="connsiteY46" fmla="*/ 485775 h 573987"/>
                              <a:gd name="connsiteX47" fmla="*/ 119062 w 859631"/>
                              <a:gd name="connsiteY47" fmla="*/ 469106 h 573987"/>
                              <a:gd name="connsiteX48" fmla="*/ 102393 w 859631"/>
                              <a:gd name="connsiteY48" fmla="*/ 445294 h 573987"/>
                              <a:gd name="connsiteX49" fmla="*/ 76200 w 859631"/>
                              <a:gd name="connsiteY49" fmla="*/ 421481 h 573987"/>
                              <a:gd name="connsiteX50" fmla="*/ 64293 w 859631"/>
                              <a:gd name="connsiteY50" fmla="*/ 402431 h 573987"/>
                              <a:gd name="connsiteX51" fmla="*/ 45243 w 859631"/>
                              <a:gd name="connsiteY51" fmla="*/ 388144 h 573987"/>
                              <a:gd name="connsiteX52" fmla="*/ 38100 w 859631"/>
                              <a:gd name="connsiteY52" fmla="*/ 378619 h 573987"/>
                              <a:gd name="connsiteX53" fmla="*/ 30956 w 859631"/>
                              <a:gd name="connsiteY53" fmla="*/ 373856 h 573987"/>
                              <a:gd name="connsiteX54" fmla="*/ 21431 w 859631"/>
                              <a:gd name="connsiteY54" fmla="*/ 366712 h 573987"/>
                              <a:gd name="connsiteX55" fmla="*/ 19050 w 859631"/>
                              <a:gd name="connsiteY55" fmla="*/ 366712 h 573987"/>
                              <a:gd name="connsiteX56" fmla="*/ 7143 w 859631"/>
                              <a:gd name="connsiteY56" fmla="*/ 321469 h 573987"/>
                              <a:gd name="connsiteX57" fmla="*/ 0 w 859631"/>
                              <a:gd name="connsiteY57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45256 w 859631"/>
                              <a:gd name="connsiteY46" fmla="*/ 485775 h 573987"/>
                              <a:gd name="connsiteX47" fmla="*/ 119062 w 859631"/>
                              <a:gd name="connsiteY47" fmla="*/ 469106 h 573987"/>
                              <a:gd name="connsiteX48" fmla="*/ 102393 w 859631"/>
                              <a:gd name="connsiteY48" fmla="*/ 445294 h 573987"/>
                              <a:gd name="connsiteX49" fmla="*/ 76200 w 859631"/>
                              <a:gd name="connsiteY49" fmla="*/ 421481 h 573987"/>
                              <a:gd name="connsiteX50" fmla="*/ 64293 w 859631"/>
                              <a:gd name="connsiteY50" fmla="*/ 402431 h 573987"/>
                              <a:gd name="connsiteX51" fmla="*/ 45243 w 859631"/>
                              <a:gd name="connsiteY51" fmla="*/ 388144 h 573987"/>
                              <a:gd name="connsiteX52" fmla="*/ 38100 w 859631"/>
                              <a:gd name="connsiteY52" fmla="*/ 378619 h 573987"/>
                              <a:gd name="connsiteX53" fmla="*/ 30956 w 859631"/>
                              <a:gd name="connsiteY53" fmla="*/ 373856 h 573987"/>
                              <a:gd name="connsiteX54" fmla="*/ 21431 w 859631"/>
                              <a:gd name="connsiteY54" fmla="*/ 366712 h 573987"/>
                              <a:gd name="connsiteX55" fmla="*/ 19050 w 859631"/>
                              <a:gd name="connsiteY55" fmla="*/ 366712 h 573987"/>
                              <a:gd name="connsiteX56" fmla="*/ 7143 w 859631"/>
                              <a:gd name="connsiteY56" fmla="*/ 321469 h 573987"/>
                              <a:gd name="connsiteX57" fmla="*/ 0 w 859631"/>
                              <a:gd name="connsiteY57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90500 w 859631"/>
                              <a:gd name="connsiteY42" fmla="*/ 514350 h 573987"/>
                              <a:gd name="connsiteX43" fmla="*/ 169068 w 859631"/>
                              <a:gd name="connsiteY43" fmla="*/ 500062 h 573987"/>
                              <a:gd name="connsiteX44" fmla="*/ 161925 w 859631"/>
                              <a:gd name="connsiteY44" fmla="*/ 492919 h 573987"/>
                              <a:gd name="connsiteX45" fmla="*/ 147637 w 859631"/>
                              <a:gd name="connsiteY45" fmla="*/ 485775 h 573987"/>
                              <a:gd name="connsiteX46" fmla="*/ 119062 w 859631"/>
                              <a:gd name="connsiteY46" fmla="*/ 469106 h 573987"/>
                              <a:gd name="connsiteX47" fmla="*/ 102393 w 859631"/>
                              <a:gd name="connsiteY47" fmla="*/ 445294 h 573987"/>
                              <a:gd name="connsiteX48" fmla="*/ 76200 w 859631"/>
                              <a:gd name="connsiteY48" fmla="*/ 421481 h 573987"/>
                              <a:gd name="connsiteX49" fmla="*/ 64293 w 859631"/>
                              <a:gd name="connsiteY49" fmla="*/ 402431 h 573987"/>
                              <a:gd name="connsiteX50" fmla="*/ 45243 w 859631"/>
                              <a:gd name="connsiteY50" fmla="*/ 388144 h 573987"/>
                              <a:gd name="connsiteX51" fmla="*/ 38100 w 859631"/>
                              <a:gd name="connsiteY51" fmla="*/ 378619 h 573987"/>
                              <a:gd name="connsiteX52" fmla="*/ 30956 w 859631"/>
                              <a:gd name="connsiteY52" fmla="*/ 373856 h 573987"/>
                              <a:gd name="connsiteX53" fmla="*/ 21431 w 859631"/>
                              <a:gd name="connsiteY53" fmla="*/ 366712 h 573987"/>
                              <a:gd name="connsiteX54" fmla="*/ 19050 w 859631"/>
                              <a:gd name="connsiteY54" fmla="*/ 366712 h 573987"/>
                              <a:gd name="connsiteX55" fmla="*/ 7143 w 859631"/>
                              <a:gd name="connsiteY55" fmla="*/ 321469 h 573987"/>
                              <a:gd name="connsiteX56" fmla="*/ 0 w 859631"/>
                              <a:gd name="connsiteY56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61925 w 859631"/>
                              <a:gd name="connsiteY43" fmla="*/ 492919 h 573987"/>
                              <a:gd name="connsiteX44" fmla="*/ 147637 w 859631"/>
                              <a:gd name="connsiteY44" fmla="*/ 485775 h 573987"/>
                              <a:gd name="connsiteX45" fmla="*/ 119062 w 859631"/>
                              <a:gd name="connsiteY45" fmla="*/ 469106 h 573987"/>
                              <a:gd name="connsiteX46" fmla="*/ 102393 w 859631"/>
                              <a:gd name="connsiteY46" fmla="*/ 445294 h 573987"/>
                              <a:gd name="connsiteX47" fmla="*/ 76200 w 859631"/>
                              <a:gd name="connsiteY47" fmla="*/ 421481 h 573987"/>
                              <a:gd name="connsiteX48" fmla="*/ 64293 w 859631"/>
                              <a:gd name="connsiteY48" fmla="*/ 402431 h 573987"/>
                              <a:gd name="connsiteX49" fmla="*/ 45243 w 859631"/>
                              <a:gd name="connsiteY49" fmla="*/ 388144 h 573987"/>
                              <a:gd name="connsiteX50" fmla="*/ 38100 w 859631"/>
                              <a:gd name="connsiteY50" fmla="*/ 378619 h 573987"/>
                              <a:gd name="connsiteX51" fmla="*/ 30956 w 859631"/>
                              <a:gd name="connsiteY51" fmla="*/ 373856 h 573987"/>
                              <a:gd name="connsiteX52" fmla="*/ 21431 w 859631"/>
                              <a:gd name="connsiteY52" fmla="*/ 366712 h 573987"/>
                              <a:gd name="connsiteX53" fmla="*/ 19050 w 859631"/>
                              <a:gd name="connsiteY53" fmla="*/ 366712 h 573987"/>
                              <a:gd name="connsiteX54" fmla="*/ 7143 w 859631"/>
                              <a:gd name="connsiteY54" fmla="*/ 321469 h 573987"/>
                              <a:gd name="connsiteX55" fmla="*/ 0 w 859631"/>
                              <a:gd name="connsiteY55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45243 w 859631"/>
                              <a:gd name="connsiteY48" fmla="*/ 388144 h 573987"/>
                              <a:gd name="connsiteX49" fmla="*/ 38100 w 859631"/>
                              <a:gd name="connsiteY49" fmla="*/ 378619 h 573987"/>
                              <a:gd name="connsiteX50" fmla="*/ 30956 w 859631"/>
                              <a:gd name="connsiteY50" fmla="*/ 373856 h 573987"/>
                              <a:gd name="connsiteX51" fmla="*/ 21431 w 859631"/>
                              <a:gd name="connsiteY51" fmla="*/ 366712 h 573987"/>
                              <a:gd name="connsiteX52" fmla="*/ 19050 w 859631"/>
                              <a:gd name="connsiteY52" fmla="*/ 366712 h 573987"/>
                              <a:gd name="connsiteX53" fmla="*/ 7143 w 859631"/>
                              <a:gd name="connsiteY53" fmla="*/ 321469 h 573987"/>
                              <a:gd name="connsiteX54" fmla="*/ 0 w 859631"/>
                              <a:gd name="connsiteY54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8100 w 859631"/>
                              <a:gd name="connsiteY48" fmla="*/ 378619 h 573987"/>
                              <a:gd name="connsiteX49" fmla="*/ 30956 w 859631"/>
                              <a:gd name="connsiteY49" fmla="*/ 373856 h 573987"/>
                              <a:gd name="connsiteX50" fmla="*/ 21431 w 859631"/>
                              <a:gd name="connsiteY50" fmla="*/ 366712 h 573987"/>
                              <a:gd name="connsiteX51" fmla="*/ 19050 w 859631"/>
                              <a:gd name="connsiteY51" fmla="*/ 366712 h 573987"/>
                              <a:gd name="connsiteX52" fmla="*/ 7143 w 859631"/>
                              <a:gd name="connsiteY52" fmla="*/ 321469 h 573987"/>
                              <a:gd name="connsiteX53" fmla="*/ 0 w 859631"/>
                              <a:gd name="connsiteY53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0956 w 859631"/>
                              <a:gd name="connsiteY48" fmla="*/ 373856 h 573987"/>
                              <a:gd name="connsiteX49" fmla="*/ 21431 w 859631"/>
                              <a:gd name="connsiteY49" fmla="*/ 366712 h 573987"/>
                              <a:gd name="connsiteX50" fmla="*/ 19050 w 859631"/>
                              <a:gd name="connsiteY50" fmla="*/ 366712 h 573987"/>
                              <a:gd name="connsiteX51" fmla="*/ 7143 w 859631"/>
                              <a:gd name="connsiteY51" fmla="*/ 321469 h 573987"/>
                              <a:gd name="connsiteX52" fmla="*/ 0 w 859631"/>
                              <a:gd name="connsiteY52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30956 w 859631"/>
                              <a:gd name="connsiteY48" fmla="*/ 373856 h 573987"/>
                              <a:gd name="connsiteX49" fmla="*/ 21431 w 859631"/>
                              <a:gd name="connsiteY49" fmla="*/ 366712 h 573987"/>
                              <a:gd name="connsiteX50" fmla="*/ 7143 w 859631"/>
                              <a:gd name="connsiteY50" fmla="*/ 321469 h 573987"/>
                              <a:gd name="connsiteX51" fmla="*/ 0 w 859631"/>
                              <a:gd name="connsiteY51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6429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76200 w 859631"/>
                              <a:gd name="connsiteY46" fmla="*/ 421481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200025 w 859631"/>
                              <a:gd name="connsiteY41" fmla="*/ 523875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69057 w 859631"/>
                              <a:gd name="connsiteY46" fmla="*/ 423862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14312 w 859631"/>
                              <a:gd name="connsiteY39" fmla="*/ 531019 h 573987"/>
                              <a:gd name="connsiteX40" fmla="*/ 207168 w 859631"/>
                              <a:gd name="connsiteY40" fmla="*/ 528637 h 573987"/>
                              <a:gd name="connsiteX41" fmla="*/ 169068 w 859631"/>
                              <a:gd name="connsiteY41" fmla="*/ 500062 h 573987"/>
                              <a:gd name="connsiteX42" fmla="*/ 147637 w 859631"/>
                              <a:gd name="connsiteY42" fmla="*/ 485775 h 573987"/>
                              <a:gd name="connsiteX43" fmla="*/ 119062 w 859631"/>
                              <a:gd name="connsiteY43" fmla="*/ 469106 h 573987"/>
                              <a:gd name="connsiteX44" fmla="*/ 102393 w 859631"/>
                              <a:gd name="connsiteY44" fmla="*/ 445294 h 573987"/>
                              <a:gd name="connsiteX45" fmla="*/ 69057 w 859631"/>
                              <a:gd name="connsiteY45" fmla="*/ 423862 h 573987"/>
                              <a:gd name="connsiteX46" fmla="*/ 45243 w 859631"/>
                              <a:gd name="connsiteY46" fmla="*/ 402431 h 573987"/>
                              <a:gd name="connsiteX47" fmla="*/ 21431 w 859631"/>
                              <a:gd name="connsiteY47" fmla="*/ 366712 h 573987"/>
                              <a:gd name="connsiteX48" fmla="*/ 7143 w 859631"/>
                              <a:gd name="connsiteY48" fmla="*/ 321469 h 573987"/>
                              <a:gd name="connsiteX49" fmla="*/ 0 w 859631"/>
                              <a:gd name="connsiteY4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214312 w 859631"/>
                              <a:gd name="connsiteY40" fmla="*/ 531019 h 573987"/>
                              <a:gd name="connsiteX41" fmla="*/ 207168 w 859631"/>
                              <a:gd name="connsiteY41" fmla="*/ 528637 h 573987"/>
                              <a:gd name="connsiteX42" fmla="*/ 169068 w 859631"/>
                              <a:gd name="connsiteY42" fmla="*/ 500062 h 573987"/>
                              <a:gd name="connsiteX43" fmla="*/ 147637 w 859631"/>
                              <a:gd name="connsiteY43" fmla="*/ 485775 h 573987"/>
                              <a:gd name="connsiteX44" fmla="*/ 119062 w 859631"/>
                              <a:gd name="connsiteY44" fmla="*/ 469106 h 573987"/>
                              <a:gd name="connsiteX45" fmla="*/ 102393 w 859631"/>
                              <a:gd name="connsiteY45" fmla="*/ 445294 h 573987"/>
                              <a:gd name="connsiteX46" fmla="*/ 69057 w 859631"/>
                              <a:gd name="connsiteY46" fmla="*/ 423862 h 573987"/>
                              <a:gd name="connsiteX47" fmla="*/ 45243 w 859631"/>
                              <a:gd name="connsiteY47" fmla="*/ 402431 h 573987"/>
                              <a:gd name="connsiteX48" fmla="*/ 21431 w 859631"/>
                              <a:gd name="connsiteY48" fmla="*/ 366712 h 573987"/>
                              <a:gd name="connsiteX49" fmla="*/ 7143 w 859631"/>
                              <a:gd name="connsiteY49" fmla="*/ 321469 h 573987"/>
                              <a:gd name="connsiteX50" fmla="*/ 0 w 859631"/>
                              <a:gd name="connsiteY50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214312 w 859631"/>
                              <a:gd name="connsiteY40" fmla="*/ 531019 h 573987"/>
                              <a:gd name="connsiteX41" fmla="*/ 169068 w 859631"/>
                              <a:gd name="connsiteY41" fmla="*/ 500062 h 573987"/>
                              <a:gd name="connsiteX42" fmla="*/ 147637 w 859631"/>
                              <a:gd name="connsiteY42" fmla="*/ 485775 h 573987"/>
                              <a:gd name="connsiteX43" fmla="*/ 119062 w 859631"/>
                              <a:gd name="connsiteY43" fmla="*/ 469106 h 573987"/>
                              <a:gd name="connsiteX44" fmla="*/ 102393 w 859631"/>
                              <a:gd name="connsiteY44" fmla="*/ 445294 h 573987"/>
                              <a:gd name="connsiteX45" fmla="*/ 69057 w 859631"/>
                              <a:gd name="connsiteY45" fmla="*/ 423862 h 573987"/>
                              <a:gd name="connsiteX46" fmla="*/ 45243 w 859631"/>
                              <a:gd name="connsiteY46" fmla="*/ 402431 h 573987"/>
                              <a:gd name="connsiteX47" fmla="*/ 21431 w 859631"/>
                              <a:gd name="connsiteY47" fmla="*/ 366712 h 573987"/>
                              <a:gd name="connsiteX48" fmla="*/ 7143 w 859631"/>
                              <a:gd name="connsiteY48" fmla="*/ 321469 h 573987"/>
                              <a:gd name="connsiteX49" fmla="*/ 0 w 859631"/>
                              <a:gd name="connsiteY49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95275 w 859631"/>
                              <a:gd name="connsiteY37" fmla="*/ 561975 h 573987"/>
                              <a:gd name="connsiteX38" fmla="*/ 257175 w 859631"/>
                              <a:gd name="connsiteY38" fmla="*/ 547687 h 573987"/>
                              <a:gd name="connsiteX39" fmla="*/ 221456 w 859631"/>
                              <a:gd name="connsiteY39" fmla="*/ 531018 h 573987"/>
                              <a:gd name="connsiteX40" fmla="*/ 169068 w 859631"/>
                              <a:gd name="connsiteY40" fmla="*/ 500062 h 573987"/>
                              <a:gd name="connsiteX41" fmla="*/ 147637 w 859631"/>
                              <a:gd name="connsiteY41" fmla="*/ 485775 h 573987"/>
                              <a:gd name="connsiteX42" fmla="*/ 119062 w 859631"/>
                              <a:gd name="connsiteY42" fmla="*/ 469106 h 573987"/>
                              <a:gd name="connsiteX43" fmla="*/ 102393 w 859631"/>
                              <a:gd name="connsiteY43" fmla="*/ 445294 h 573987"/>
                              <a:gd name="connsiteX44" fmla="*/ 69057 w 859631"/>
                              <a:gd name="connsiteY44" fmla="*/ 423862 h 573987"/>
                              <a:gd name="connsiteX45" fmla="*/ 45243 w 859631"/>
                              <a:gd name="connsiteY45" fmla="*/ 402431 h 573987"/>
                              <a:gd name="connsiteX46" fmla="*/ 21431 w 859631"/>
                              <a:gd name="connsiteY46" fmla="*/ 366712 h 573987"/>
                              <a:gd name="connsiteX47" fmla="*/ 7143 w 859631"/>
                              <a:gd name="connsiteY47" fmla="*/ 321469 h 573987"/>
                              <a:gd name="connsiteX48" fmla="*/ 0 w 859631"/>
                              <a:gd name="connsiteY48" fmla="*/ 288131 h 573987"/>
                              <a:gd name="connsiteX0" fmla="*/ 0 w 859631"/>
                              <a:gd name="connsiteY0" fmla="*/ 288131 h 573987"/>
                              <a:gd name="connsiteX1" fmla="*/ 9525 w 859631"/>
                              <a:gd name="connsiteY1" fmla="*/ 250031 h 573987"/>
                              <a:gd name="connsiteX2" fmla="*/ 38100 w 859631"/>
                              <a:gd name="connsiteY2" fmla="*/ 185737 h 573987"/>
                              <a:gd name="connsiteX3" fmla="*/ 90487 w 859631"/>
                              <a:gd name="connsiteY3" fmla="*/ 142875 h 573987"/>
                              <a:gd name="connsiteX4" fmla="*/ 109537 w 859631"/>
                              <a:gd name="connsiteY4" fmla="*/ 126206 h 573987"/>
                              <a:gd name="connsiteX5" fmla="*/ 135731 w 859631"/>
                              <a:gd name="connsiteY5" fmla="*/ 102394 h 573987"/>
                              <a:gd name="connsiteX6" fmla="*/ 183356 w 859631"/>
                              <a:gd name="connsiteY6" fmla="*/ 69056 h 573987"/>
                              <a:gd name="connsiteX7" fmla="*/ 204787 w 859631"/>
                              <a:gd name="connsiteY7" fmla="*/ 57150 h 573987"/>
                              <a:gd name="connsiteX8" fmla="*/ 228600 w 859631"/>
                              <a:gd name="connsiteY8" fmla="*/ 47625 h 573987"/>
                              <a:gd name="connsiteX9" fmla="*/ 266700 w 859631"/>
                              <a:gd name="connsiteY9" fmla="*/ 26194 h 573987"/>
                              <a:gd name="connsiteX10" fmla="*/ 371475 w 859631"/>
                              <a:gd name="connsiteY10" fmla="*/ 0 h 573987"/>
                              <a:gd name="connsiteX11" fmla="*/ 423862 w 859631"/>
                              <a:gd name="connsiteY11" fmla="*/ 0 h 573987"/>
                              <a:gd name="connsiteX12" fmla="*/ 488156 w 859631"/>
                              <a:gd name="connsiteY12" fmla="*/ 7144 h 573987"/>
                              <a:gd name="connsiteX13" fmla="*/ 561975 w 859631"/>
                              <a:gd name="connsiteY13" fmla="*/ 21431 h 573987"/>
                              <a:gd name="connsiteX14" fmla="*/ 621506 w 859631"/>
                              <a:gd name="connsiteY14" fmla="*/ 35719 h 573987"/>
                              <a:gd name="connsiteX15" fmla="*/ 707231 w 859631"/>
                              <a:gd name="connsiteY15" fmla="*/ 69056 h 573987"/>
                              <a:gd name="connsiteX16" fmla="*/ 771525 w 859631"/>
                              <a:gd name="connsiteY16" fmla="*/ 111919 h 573987"/>
                              <a:gd name="connsiteX17" fmla="*/ 814387 w 859631"/>
                              <a:gd name="connsiteY17" fmla="*/ 166687 h 573987"/>
                              <a:gd name="connsiteX18" fmla="*/ 847725 w 859631"/>
                              <a:gd name="connsiteY18" fmla="*/ 211932 h 573987"/>
                              <a:gd name="connsiteX19" fmla="*/ 857250 w 859631"/>
                              <a:gd name="connsiteY19" fmla="*/ 252412 h 573987"/>
                              <a:gd name="connsiteX20" fmla="*/ 859631 w 859631"/>
                              <a:gd name="connsiteY20" fmla="*/ 273844 h 573987"/>
                              <a:gd name="connsiteX21" fmla="*/ 859631 w 859631"/>
                              <a:gd name="connsiteY21" fmla="*/ 295275 h 573987"/>
                              <a:gd name="connsiteX22" fmla="*/ 859631 w 859631"/>
                              <a:gd name="connsiteY22" fmla="*/ 319087 h 573987"/>
                              <a:gd name="connsiteX23" fmla="*/ 850106 w 859631"/>
                              <a:gd name="connsiteY23" fmla="*/ 340519 h 573987"/>
                              <a:gd name="connsiteX24" fmla="*/ 833437 w 859631"/>
                              <a:gd name="connsiteY24" fmla="*/ 364331 h 573987"/>
                              <a:gd name="connsiteX25" fmla="*/ 816768 w 859631"/>
                              <a:gd name="connsiteY25" fmla="*/ 381000 h 573987"/>
                              <a:gd name="connsiteX26" fmla="*/ 809625 w 859631"/>
                              <a:gd name="connsiteY26" fmla="*/ 388144 h 573987"/>
                              <a:gd name="connsiteX27" fmla="*/ 773906 w 859631"/>
                              <a:gd name="connsiteY27" fmla="*/ 440531 h 573987"/>
                              <a:gd name="connsiteX28" fmla="*/ 723900 w 859631"/>
                              <a:gd name="connsiteY28" fmla="*/ 481013 h 573987"/>
                              <a:gd name="connsiteX29" fmla="*/ 659606 w 859631"/>
                              <a:gd name="connsiteY29" fmla="*/ 526256 h 573987"/>
                              <a:gd name="connsiteX30" fmla="*/ 607218 w 859631"/>
                              <a:gd name="connsiteY30" fmla="*/ 542925 h 573987"/>
                              <a:gd name="connsiteX31" fmla="*/ 581025 w 859631"/>
                              <a:gd name="connsiteY31" fmla="*/ 550069 h 573987"/>
                              <a:gd name="connsiteX32" fmla="*/ 533400 w 859631"/>
                              <a:gd name="connsiteY32" fmla="*/ 557212 h 573987"/>
                              <a:gd name="connsiteX33" fmla="*/ 471487 w 859631"/>
                              <a:gd name="connsiteY33" fmla="*/ 566738 h 573987"/>
                              <a:gd name="connsiteX34" fmla="*/ 421481 w 859631"/>
                              <a:gd name="connsiteY34" fmla="*/ 573881 h 573987"/>
                              <a:gd name="connsiteX35" fmla="*/ 352425 w 859631"/>
                              <a:gd name="connsiteY35" fmla="*/ 564356 h 573987"/>
                              <a:gd name="connsiteX36" fmla="*/ 350043 w 859631"/>
                              <a:gd name="connsiteY36" fmla="*/ 564356 h 573987"/>
                              <a:gd name="connsiteX37" fmla="*/ 257175 w 859631"/>
                              <a:gd name="connsiteY37" fmla="*/ 547687 h 573987"/>
                              <a:gd name="connsiteX38" fmla="*/ 221456 w 859631"/>
                              <a:gd name="connsiteY38" fmla="*/ 531018 h 573987"/>
                              <a:gd name="connsiteX39" fmla="*/ 169068 w 859631"/>
                              <a:gd name="connsiteY39" fmla="*/ 500062 h 573987"/>
                              <a:gd name="connsiteX40" fmla="*/ 147637 w 859631"/>
                              <a:gd name="connsiteY40" fmla="*/ 485775 h 573987"/>
                              <a:gd name="connsiteX41" fmla="*/ 119062 w 859631"/>
                              <a:gd name="connsiteY41" fmla="*/ 469106 h 573987"/>
                              <a:gd name="connsiteX42" fmla="*/ 102393 w 859631"/>
                              <a:gd name="connsiteY42" fmla="*/ 445294 h 573987"/>
                              <a:gd name="connsiteX43" fmla="*/ 69057 w 859631"/>
                              <a:gd name="connsiteY43" fmla="*/ 423862 h 573987"/>
                              <a:gd name="connsiteX44" fmla="*/ 45243 w 859631"/>
                              <a:gd name="connsiteY44" fmla="*/ 402431 h 573987"/>
                              <a:gd name="connsiteX45" fmla="*/ 21431 w 859631"/>
                              <a:gd name="connsiteY45" fmla="*/ 366712 h 573987"/>
                              <a:gd name="connsiteX46" fmla="*/ 7143 w 859631"/>
                              <a:gd name="connsiteY46" fmla="*/ 321469 h 573987"/>
                              <a:gd name="connsiteX47" fmla="*/ 0 w 859631"/>
                              <a:gd name="connsiteY47" fmla="*/ 288131 h 573987"/>
                              <a:gd name="connsiteX0" fmla="*/ 0 w 859631"/>
                              <a:gd name="connsiteY0" fmla="*/ 288131 h 574027"/>
                              <a:gd name="connsiteX1" fmla="*/ 9525 w 859631"/>
                              <a:gd name="connsiteY1" fmla="*/ 250031 h 574027"/>
                              <a:gd name="connsiteX2" fmla="*/ 38100 w 859631"/>
                              <a:gd name="connsiteY2" fmla="*/ 185737 h 574027"/>
                              <a:gd name="connsiteX3" fmla="*/ 90487 w 859631"/>
                              <a:gd name="connsiteY3" fmla="*/ 142875 h 574027"/>
                              <a:gd name="connsiteX4" fmla="*/ 109537 w 859631"/>
                              <a:gd name="connsiteY4" fmla="*/ 126206 h 574027"/>
                              <a:gd name="connsiteX5" fmla="*/ 135731 w 859631"/>
                              <a:gd name="connsiteY5" fmla="*/ 102394 h 574027"/>
                              <a:gd name="connsiteX6" fmla="*/ 183356 w 859631"/>
                              <a:gd name="connsiteY6" fmla="*/ 69056 h 574027"/>
                              <a:gd name="connsiteX7" fmla="*/ 204787 w 859631"/>
                              <a:gd name="connsiteY7" fmla="*/ 57150 h 574027"/>
                              <a:gd name="connsiteX8" fmla="*/ 228600 w 859631"/>
                              <a:gd name="connsiteY8" fmla="*/ 47625 h 574027"/>
                              <a:gd name="connsiteX9" fmla="*/ 266700 w 859631"/>
                              <a:gd name="connsiteY9" fmla="*/ 26194 h 574027"/>
                              <a:gd name="connsiteX10" fmla="*/ 371475 w 859631"/>
                              <a:gd name="connsiteY10" fmla="*/ 0 h 574027"/>
                              <a:gd name="connsiteX11" fmla="*/ 423862 w 859631"/>
                              <a:gd name="connsiteY11" fmla="*/ 0 h 574027"/>
                              <a:gd name="connsiteX12" fmla="*/ 488156 w 859631"/>
                              <a:gd name="connsiteY12" fmla="*/ 7144 h 574027"/>
                              <a:gd name="connsiteX13" fmla="*/ 561975 w 859631"/>
                              <a:gd name="connsiteY13" fmla="*/ 21431 h 574027"/>
                              <a:gd name="connsiteX14" fmla="*/ 621506 w 859631"/>
                              <a:gd name="connsiteY14" fmla="*/ 35719 h 574027"/>
                              <a:gd name="connsiteX15" fmla="*/ 707231 w 859631"/>
                              <a:gd name="connsiteY15" fmla="*/ 69056 h 574027"/>
                              <a:gd name="connsiteX16" fmla="*/ 771525 w 859631"/>
                              <a:gd name="connsiteY16" fmla="*/ 111919 h 574027"/>
                              <a:gd name="connsiteX17" fmla="*/ 814387 w 859631"/>
                              <a:gd name="connsiteY17" fmla="*/ 166687 h 574027"/>
                              <a:gd name="connsiteX18" fmla="*/ 847725 w 859631"/>
                              <a:gd name="connsiteY18" fmla="*/ 211932 h 574027"/>
                              <a:gd name="connsiteX19" fmla="*/ 857250 w 859631"/>
                              <a:gd name="connsiteY19" fmla="*/ 252412 h 574027"/>
                              <a:gd name="connsiteX20" fmla="*/ 859631 w 859631"/>
                              <a:gd name="connsiteY20" fmla="*/ 273844 h 574027"/>
                              <a:gd name="connsiteX21" fmla="*/ 859631 w 859631"/>
                              <a:gd name="connsiteY21" fmla="*/ 295275 h 574027"/>
                              <a:gd name="connsiteX22" fmla="*/ 859631 w 859631"/>
                              <a:gd name="connsiteY22" fmla="*/ 319087 h 574027"/>
                              <a:gd name="connsiteX23" fmla="*/ 850106 w 859631"/>
                              <a:gd name="connsiteY23" fmla="*/ 340519 h 574027"/>
                              <a:gd name="connsiteX24" fmla="*/ 833437 w 859631"/>
                              <a:gd name="connsiteY24" fmla="*/ 364331 h 574027"/>
                              <a:gd name="connsiteX25" fmla="*/ 816768 w 859631"/>
                              <a:gd name="connsiteY25" fmla="*/ 381000 h 574027"/>
                              <a:gd name="connsiteX26" fmla="*/ 809625 w 859631"/>
                              <a:gd name="connsiteY26" fmla="*/ 388144 h 574027"/>
                              <a:gd name="connsiteX27" fmla="*/ 773906 w 859631"/>
                              <a:gd name="connsiteY27" fmla="*/ 440531 h 574027"/>
                              <a:gd name="connsiteX28" fmla="*/ 723900 w 859631"/>
                              <a:gd name="connsiteY28" fmla="*/ 481013 h 574027"/>
                              <a:gd name="connsiteX29" fmla="*/ 659606 w 859631"/>
                              <a:gd name="connsiteY29" fmla="*/ 526256 h 574027"/>
                              <a:gd name="connsiteX30" fmla="*/ 607218 w 859631"/>
                              <a:gd name="connsiteY30" fmla="*/ 542925 h 574027"/>
                              <a:gd name="connsiteX31" fmla="*/ 581025 w 859631"/>
                              <a:gd name="connsiteY31" fmla="*/ 550069 h 574027"/>
                              <a:gd name="connsiteX32" fmla="*/ 533400 w 859631"/>
                              <a:gd name="connsiteY32" fmla="*/ 557212 h 574027"/>
                              <a:gd name="connsiteX33" fmla="*/ 471487 w 859631"/>
                              <a:gd name="connsiteY33" fmla="*/ 566738 h 574027"/>
                              <a:gd name="connsiteX34" fmla="*/ 421481 w 859631"/>
                              <a:gd name="connsiteY34" fmla="*/ 573881 h 574027"/>
                              <a:gd name="connsiteX35" fmla="*/ 352425 w 859631"/>
                              <a:gd name="connsiteY35" fmla="*/ 564356 h 574027"/>
                              <a:gd name="connsiteX36" fmla="*/ 257175 w 859631"/>
                              <a:gd name="connsiteY36" fmla="*/ 547687 h 574027"/>
                              <a:gd name="connsiteX37" fmla="*/ 221456 w 859631"/>
                              <a:gd name="connsiteY37" fmla="*/ 531018 h 574027"/>
                              <a:gd name="connsiteX38" fmla="*/ 169068 w 859631"/>
                              <a:gd name="connsiteY38" fmla="*/ 500062 h 574027"/>
                              <a:gd name="connsiteX39" fmla="*/ 147637 w 859631"/>
                              <a:gd name="connsiteY39" fmla="*/ 485775 h 574027"/>
                              <a:gd name="connsiteX40" fmla="*/ 119062 w 859631"/>
                              <a:gd name="connsiteY40" fmla="*/ 469106 h 574027"/>
                              <a:gd name="connsiteX41" fmla="*/ 102393 w 859631"/>
                              <a:gd name="connsiteY41" fmla="*/ 445294 h 574027"/>
                              <a:gd name="connsiteX42" fmla="*/ 69057 w 859631"/>
                              <a:gd name="connsiteY42" fmla="*/ 423862 h 574027"/>
                              <a:gd name="connsiteX43" fmla="*/ 45243 w 859631"/>
                              <a:gd name="connsiteY43" fmla="*/ 402431 h 574027"/>
                              <a:gd name="connsiteX44" fmla="*/ 21431 w 859631"/>
                              <a:gd name="connsiteY44" fmla="*/ 366712 h 574027"/>
                              <a:gd name="connsiteX45" fmla="*/ 7143 w 859631"/>
                              <a:gd name="connsiteY45" fmla="*/ 321469 h 574027"/>
                              <a:gd name="connsiteX46" fmla="*/ 0 w 859631"/>
                              <a:gd name="connsiteY46" fmla="*/ 288131 h 574027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3400 w 859631"/>
                              <a:gd name="connsiteY32" fmla="*/ 557212 h 574263"/>
                              <a:gd name="connsiteX33" fmla="*/ 471487 w 859631"/>
                              <a:gd name="connsiteY33" fmla="*/ 566738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1487 w 859631"/>
                              <a:gd name="connsiteY33" fmla="*/ 566738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59606 w 859631"/>
                              <a:gd name="connsiteY29" fmla="*/ 526256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102393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0487 w 859631"/>
                              <a:gd name="connsiteY41" fmla="*/ 452437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9625 w 859631"/>
                              <a:gd name="connsiteY26" fmla="*/ 388144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16768 w 859631"/>
                              <a:gd name="connsiteY25" fmla="*/ 381000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33437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66687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266700 w 859631"/>
                              <a:gd name="connsiteY9" fmla="*/ 2619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11944 w 859631"/>
                              <a:gd name="connsiteY9" fmla="*/ 4763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09563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28600 w 859631"/>
                              <a:gd name="connsiteY8" fmla="*/ 47625 h 574263"/>
                              <a:gd name="connsiteX9" fmla="*/ 304801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0506 w 859631"/>
                              <a:gd name="connsiteY8" fmla="*/ 30957 h 574263"/>
                              <a:gd name="connsiteX9" fmla="*/ 304801 w 859631"/>
                              <a:gd name="connsiteY9" fmla="*/ 7144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0506 w 859631"/>
                              <a:gd name="connsiteY8" fmla="*/ 30957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90487 w 859631"/>
                              <a:gd name="connsiteY3" fmla="*/ 142875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7 w 859631"/>
                              <a:gd name="connsiteY4" fmla="*/ 126206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7 w 859631"/>
                              <a:gd name="connsiteY4" fmla="*/ 109538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35731 w 859631"/>
                              <a:gd name="connsiteY5" fmla="*/ 102394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3356 w 859631"/>
                              <a:gd name="connsiteY6" fmla="*/ 69056 h 574263"/>
                              <a:gd name="connsiteX7" fmla="*/ 204787 w 859631"/>
                              <a:gd name="connsiteY7" fmla="*/ 57150 h 574263"/>
                              <a:gd name="connsiteX8" fmla="*/ 245268 w 859631"/>
                              <a:gd name="connsiteY8" fmla="*/ 33338 h 574263"/>
                              <a:gd name="connsiteX9" fmla="*/ 304801 w 859631"/>
                              <a:gd name="connsiteY9" fmla="*/ 14288 h 574263"/>
                              <a:gd name="connsiteX10" fmla="*/ 371475 w 859631"/>
                              <a:gd name="connsiteY10" fmla="*/ 0 h 574263"/>
                              <a:gd name="connsiteX11" fmla="*/ 423862 w 859631"/>
                              <a:gd name="connsiteY11" fmla="*/ 0 h 574263"/>
                              <a:gd name="connsiteX12" fmla="*/ 488156 w 859631"/>
                              <a:gd name="connsiteY12" fmla="*/ 7144 h 574263"/>
                              <a:gd name="connsiteX13" fmla="*/ 561975 w 859631"/>
                              <a:gd name="connsiteY13" fmla="*/ 21431 h 574263"/>
                              <a:gd name="connsiteX14" fmla="*/ 621506 w 859631"/>
                              <a:gd name="connsiteY14" fmla="*/ 35719 h 574263"/>
                              <a:gd name="connsiteX15" fmla="*/ 707231 w 859631"/>
                              <a:gd name="connsiteY15" fmla="*/ 69056 h 574263"/>
                              <a:gd name="connsiteX16" fmla="*/ 771525 w 859631"/>
                              <a:gd name="connsiteY16" fmla="*/ 111919 h 574263"/>
                              <a:gd name="connsiteX17" fmla="*/ 814387 w 859631"/>
                              <a:gd name="connsiteY17" fmla="*/ 157162 h 574263"/>
                              <a:gd name="connsiteX18" fmla="*/ 847725 w 859631"/>
                              <a:gd name="connsiteY18" fmla="*/ 211932 h 574263"/>
                              <a:gd name="connsiteX19" fmla="*/ 857250 w 859631"/>
                              <a:gd name="connsiteY19" fmla="*/ 252412 h 574263"/>
                              <a:gd name="connsiteX20" fmla="*/ 859631 w 859631"/>
                              <a:gd name="connsiteY20" fmla="*/ 273844 h 574263"/>
                              <a:gd name="connsiteX21" fmla="*/ 859631 w 859631"/>
                              <a:gd name="connsiteY21" fmla="*/ 295275 h 574263"/>
                              <a:gd name="connsiteX22" fmla="*/ 859631 w 859631"/>
                              <a:gd name="connsiteY22" fmla="*/ 319087 h 574263"/>
                              <a:gd name="connsiteX23" fmla="*/ 850106 w 859631"/>
                              <a:gd name="connsiteY23" fmla="*/ 340519 h 574263"/>
                              <a:gd name="connsiteX24" fmla="*/ 840580 w 859631"/>
                              <a:gd name="connsiteY24" fmla="*/ 364331 h 574263"/>
                              <a:gd name="connsiteX25" fmla="*/ 828674 w 859631"/>
                              <a:gd name="connsiteY25" fmla="*/ 385762 h 574263"/>
                              <a:gd name="connsiteX26" fmla="*/ 807244 w 859631"/>
                              <a:gd name="connsiteY26" fmla="*/ 404813 h 574263"/>
                              <a:gd name="connsiteX27" fmla="*/ 773906 w 859631"/>
                              <a:gd name="connsiteY27" fmla="*/ 440531 h 574263"/>
                              <a:gd name="connsiteX28" fmla="*/ 723900 w 859631"/>
                              <a:gd name="connsiteY28" fmla="*/ 481013 h 574263"/>
                              <a:gd name="connsiteX29" fmla="*/ 678656 w 859631"/>
                              <a:gd name="connsiteY29" fmla="*/ 511969 h 574263"/>
                              <a:gd name="connsiteX30" fmla="*/ 607218 w 859631"/>
                              <a:gd name="connsiteY30" fmla="*/ 542925 h 574263"/>
                              <a:gd name="connsiteX31" fmla="*/ 581025 w 859631"/>
                              <a:gd name="connsiteY31" fmla="*/ 550069 h 574263"/>
                              <a:gd name="connsiteX32" fmla="*/ 535781 w 859631"/>
                              <a:gd name="connsiteY32" fmla="*/ 561974 h 574263"/>
                              <a:gd name="connsiteX33" fmla="*/ 473868 w 859631"/>
                              <a:gd name="connsiteY33" fmla="*/ 571501 h 574263"/>
                              <a:gd name="connsiteX34" fmla="*/ 421481 w 859631"/>
                              <a:gd name="connsiteY34" fmla="*/ 573881 h 574263"/>
                              <a:gd name="connsiteX35" fmla="*/ 338137 w 859631"/>
                              <a:gd name="connsiteY35" fmla="*/ 569118 h 574263"/>
                              <a:gd name="connsiteX36" fmla="*/ 257175 w 859631"/>
                              <a:gd name="connsiteY36" fmla="*/ 547687 h 574263"/>
                              <a:gd name="connsiteX37" fmla="*/ 221456 w 859631"/>
                              <a:gd name="connsiteY37" fmla="*/ 531018 h 574263"/>
                              <a:gd name="connsiteX38" fmla="*/ 169068 w 859631"/>
                              <a:gd name="connsiteY38" fmla="*/ 500062 h 574263"/>
                              <a:gd name="connsiteX39" fmla="*/ 147637 w 859631"/>
                              <a:gd name="connsiteY39" fmla="*/ 485775 h 574263"/>
                              <a:gd name="connsiteX40" fmla="*/ 119062 w 859631"/>
                              <a:gd name="connsiteY40" fmla="*/ 469106 h 574263"/>
                              <a:gd name="connsiteX41" fmla="*/ 92868 w 859631"/>
                              <a:gd name="connsiteY41" fmla="*/ 445294 h 574263"/>
                              <a:gd name="connsiteX42" fmla="*/ 69057 w 859631"/>
                              <a:gd name="connsiteY42" fmla="*/ 423862 h 574263"/>
                              <a:gd name="connsiteX43" fmla="*/ 45243 w 859631"/>
                              <a:gd name="connsiteY43" fmla="*/ 402431 h 574263"/>
                              <a:gd name="connsiteX44" fmla="*/ 21431 w 859631"/>
                              <a:gd name="connsiteY44" fmla="*/ 366712 h 574263"/>
                              <a:gd name="connsiteX45" fmla="*/ 7143 w 859631"/>
                              <a:gd name="connsiteY45" fmla="*/ 321469 h 574263"/>
                              <a:gd name="connsiteX46" fmla="*/ 0 w 859631"/>
                              <a:gd name="connsiteY46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204787 w 859631"/>
                              <a:gd name="connsiteY6" fmla="*/ 57150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90499 w 859631"/>
                              <a:gd name="connsiteY6" fmla="*/ 52387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0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488156 w 859631"/>
                              <a:gd name="connsiteY11" fmla="*/ 7144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61975 w 859631"/>
                              <a:gd name="connsiteY12" fmla="*/ 21431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21506 w 859631"/>
                              <a:gd name="connsiteY13" fmla="*/ 35719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119062 w 859631"/>
                              <a:gd name="connsiteY39" fmla="*/ 469106 h 574263"/>
                              <a:gd name="connsiteX40" fmla="*/ 92868 w 859631"/>
                              <a:gd name="connsiteY40" fmla="*/ 445294 h 574263"/>
                              <a:gd name="connsiteX41" fmla="*/ 69057 w 859631"/>
                              <a:gd name="connsiteY41" fmla="*/ 423862 h 574263"/>
                              <a:gd name="connsiteX42" fmla="*/ 45243 w 859631"/>
                              <a:gd name="connsiteY42" fmla="*/ 402431 h 574263"/>
                              <a:gd name="connsiteX43" fmla="*/ 21431 w 859631"/>
                              <a:gd name="connsiteY43" fmla="*/ 366712 h 574263"/>
                              <a:gd name="connsiteX44" fmla="*/ 7143 w 859631"/>
                              <a:gd name="connsiteY44" fmla="*/ 321469 h 574263"/>
                              <a:gd name="connsiteX45" fmla="*/ 0 w 859631"/>
                              <a:gd name="connsiteY45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92868 w 859631"/>
                              <a:gd name="connsiteY39" fmla="*/ 445294 h 574263"/>
                              <a:gd name="connsiteX40" fmla="*/ 69057 w 859631"/>
                              <a:gd name="connsiteY40" fmla="*/ 423862 h 574263"/>
                              <a:gd name="connsiteX41" fmla="*/ 45243 w 859631"/>
                              <a:gd name="connsiteY41" fmla="*/ 402431 h 574263"/>
                              <a:gd name="connsiteX42" fmla="*/ 21431 w 859631"/>
                              <a:gd name="connsiteY42" fmla="*/ 366712 h 574263"/>
                              <a:gd name="connsiteX43" fmla="*/ 7143 w 859631"/>
                              <a:gd name="connsiteY43" fmla="*/ 321469 h 574263"/>
                              <a:gd name="connsiteX44" fmla="*/ 0 w 859631"/>
                              <a:gd name="connsiteY44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147637 w 859631"/>
                              <a:gd name="connsiteY38" fmla="*/ 485775 h 574263"/>
                              <a:gd name="connsiteX39" fmla="*/ 97630 w 859631"/>
                              <a:gd name="connsiteY39" fmla="*/ 457200 h 574263"/>
                              <a:gd name="connsiteX40" fmla="*/ 69057 w 859631"/>
                              <a:gd name="connsiteY40" fmla="*/ 423862 h 574263"/>
                              <a:gd name="connsiteX41" fmla="*/ 45243 w 859631"/>
                              <a:gd name="connsiteY41" fmla="*/ 402431 h 574263"/>
                              <a:gd name="connsiteX42" fmla="*/ 21431 w 859631"/>
                              <a:gd name="connsiteY42" fmla="*/ 366712 h 574263"/>
                              <a:gd name="connsiteX43" fmla="*/ 7143 w 859631"/>
                              <a:gd name="connsiteY43" fmla="*/ 321469 h 574263"/>
                              <a:gd name="connsiteX44" fmla="*/ 0 w 859631"/>
                              <a:gd name="connsiteY44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69068 w 859631"/>
                              <a:gd name="connsiteY37" fmla="*/ 500062 h 574263"/>
                              <a:gd name="connsiteX38" fmla="*/ 97630 w 859631"/>
                              <a:gd name="connsiteY38" fmla="*/ 457200 h 574263"/>
                              <a:gd name="connsiteX39" fmla="*/ 69057 w 859631"/>
                              <a:gd name="connsiteY39" fmla="*/ 423862 h 574263"/>
                              <a:gd name="connsiteX40" fmla="*/ 45243 w 859631"/>
                              <a:gd name="connsiteY40" fmla="*/ 402431 h 574263"/>
                              <a:gd name="connsiteX41" fmla="*/ 21431 w 859631"/>
                              <a:gd name="connsiteY41" fmla="*/ 366712 h 574263"/>
                              <a:gd name="connsiteX42" fmla="*/ 7143 w 859631"/>
                              <a:gd name="connsiteY42" fmla="*/ 321469 h 574263"/>
                              <a:gd name="connsiteX43" fmla="*/ 0 w 859631"/>
                              <a:gd name="connsiteY43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221456 w 859631"/>
                              <a:gd name="connsiteY36" fmla="*/ 531018 h 574263"/>
                              <a:gd name="connsiteX37" fmla="*/ 154780 w 859631"/>
                              <a:gd name="connsiteY37" fmla="*/ 500062 h 574263"/>
                              <a:gd name="connsiteX38" fmla="*/ 97630 w 859631"/>
                              <a:gd name="connsiteY38" fmla="*/ 457200 h 574263"/>
                              <a:gd name="connsiteX39" fmla="*/ 69057 w 859631"/>
                              <a:gd name="connsiteY39" fmla="*/ 423862 h 574263"/>
                              <a:gd name="connsiteX40" fmla="*/ 45243 w 859631"/>
                              <a:gd name="connsiteY40" fmla="*/ 402431 h 574263"/>
                              <a:gd name="connsiteX41" fmla="*/ 21431 w 859631"/>
                              <a:gd name="connsiteY41" fmla="*/ 366712 h 574263"/>
                              <a:gd name="connsiteX42" fmla="*/ 7143 w 859631"/>
                              <a:gd name="connsiteY42" fmla="*/ 321469 h 574263"/>
                              <a:gd name="connsiteX43" fmla="*/ 0 w 859631"/>
                              <a:gd name="connsiteY43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7155 w 859631"/>
                              <a:gd name="connsiteY4" fmla="*/ 121444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09536 w 859631"/>
                              <a:gd name="connsiteY4" fmla="*/ 107157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11917 w 859631"/>
                              <a:gd name="connsiteY4" fmla="*/ 116682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69057 w 859631"/>
                              <a:gd name="connsiteY38" fmla="*/ 423862 h 574263"/>
                              <a:gd name="connsiteX39" fmla="*/ 45243 w 859631"/>
                              <a:gd name="connsiteY39" fmla="*/ 402431 h 574263"/>
                              <a:gd name="connsiteX40" fmla="*/ 21431 w 859631"/>
                              <a:gd name="connsiteY40" fmla="*/ 366712 h 574263"/>
                              <a:gd name="connsiteX41" fmla="*/ 7143 w 859631"/>
                              <a:gd name="connsiteY41" fmla="*/ 321469 h 574263"/>
                              <a:gd name="connsiteX42" fmla="*/ 0 w 859631"/>
                              <a:gd name="connsiteY42" fmla="*/ 288131 h 574263"/>
                              <a:gd name="connsiteX0" fmla="*/ 0 w 859631"/>
                              <a:gd name="connsiteY0" fmla="*/ 288131 h 574263"/>
                              <a:gd name="connsiteX1" fmla="*/ 9525 w 859631"/>
                              <a:gd name="connsiteY1" fmla="*/ 250031 h 574263"/>
                              <a:gd name="connsiteX2" fmla="*/ 38100 w 859631"/>
                              <a:gd name="connsiteY2" fmla="*/ 185737 h 574263"/>
                              <a:gd name="connsiteX3" fmla="*/ 71437 w 859631"/>
                              <a:gd name="connsiteY3" fmla="*/ 150018 h 574263"/>
                              <a:gd name="connsiteX4" fmla="*/ 111917 w 859631"/>
                              <a:gd name="connsiteY4" fmla="*/ 116682 h 574263"/>
                              <a:gd name="connsiteX5" fmla="*/ 142875 w 859631"/>
                              <a:gd name="connsiteY5" fmla="*/ 88106 h 574263"/>
                              <a:gd name="connsiteX6" fmla="*/ 188117 w 859631"/>
                              <a:gd name="connsiteY6" fmla="*/ 59531 h 574263"/>
                              <a:gd name="connsiteX7" fmla="*/ 245268 w 859631"/>
                              <a:gd name="connsiteY7" fmla="*/ 33338 h 574263"/>
                              <a:gd name="connsiteX8" fmla="*/ 304801 w 859631"/>
                              <a:gd name="connsiteY8" fmla="*/ 14288 h 574263"/>
                              <a:gd name="connsiteX9" fmla="*/ 371475 w 859631"/>
                              <a:gd name="connsiteY9" fmla="*/ 2381 h 574263"/>
                              <a:gd name="connsiteX10" fmla="*/ 423862 w 859631"/>
                              <a:gd name="connsiteY10" fmla="*/ 0 h 574263"/>
                              <a:gd name="connsiteX11" fmla="*/ 500062 w 859631"/>
                              <a:gd name="connsiteY11" fmla="*/ 4763 h 574263"/>
                              <a:gd name="connsiteX12" fmla="*/ 571500 w 859631"/>
                              <a:gd name="connsiteY12" fmla="*/ 16669 h 574263"/>
                              <a:gd name="connsiteX13" fmla="*/ 631031 w 859631"/>
                              <a:gd name="connsiteY13" fmla="*/ 33338 h 574263"/>
                              <a:gd name="connsiteX14" fmla="*/ 707231 w 859631"/>
                              <a:gd name="connsiteY14" fmla="*/ 69056 h 574263"/>
                              <a:gd name="connsiteX15" fmla="*/ 771525 w 859631"/>
                              <a:gd name="connsiteY15" fmla="*/ 111919 h 574263"/>
                              <a:gd name="connsiteX16" fmla="*/ 814387 w 859631"/>
                              <a:gd name="connsiteY16" fmla="*/ 157162 h 574263"/>
                              <a:gd name="connsiteX17" fmla="*/ 847725 w 859631"/>
                              <a:gd name="connsiteY17" fmla="*/ 211932 h 574263"/>
                              <a:gd name="connsiteX18" fmla="*/ 857250 w 859631"/>
                              <a:gd name="connsiteY18" fmla="*/ 252412 h 574263"/>
                              <a:gd name="connsiteX19" fmla="*/ 859631 w 859631"/>
                              <a:gd name="connsiteY19" fmla="*/ 273844 h 574263"/>
                              <a:gd name="connsiteX20" fmla="*/ 859631 w 859631"/>
                              <a:gd name="connsiteY20" fmla="*/ 295275 h 574263"/>
                              <a:gd name="connsiteX21" fmla="*/ 859631 w 859631"/>
                              <a:gd name="connsiteY21" fmla="*/ 319087 h 574263"/>
                              <a:gd name="connsiteX22" fmla="*/ 850106 w 859631"/>
                              <a:gd name="connsiteY22" fmla="*/ 340519 h 574263"/>
                              <a:gd name="connsiteX23" fmla="*/ 840580 w 859631"/>
                              <a:gd name="connsiteY23" fmla="*/ 364331 h 574263"/>
                              <a:gd name="connsiteX24" fmla="*/ 828674 w 859631"/>
                              <a:gd name="connsiteY24" fmla="*/ 385762 h 574263"/>
                              <a:gd name="connsiteX25" fmla="*/ 807244 w 859631"/>
                              <a:gd name="connsiteY25" fmla="*/ 404813 h 574263"/>
                              <a:gd name="connsiteX26" fmla="*/ 773906 w 859631"/>
                              <a:gd name="connsiteY26" fmla="*/ 440531 h 574263"/>
                              <a:gd name="connsiteX27" fmla="*/ 723900 w 859631"/>
                              <a:gd name="connsiteY27" fmla="*/ 481013 h 574263"/>
                              <a:gd name="connsiteX28" fmla="*/ 678656 w 859631"/>
                              <a:gd name="connsiteY28" fmla="*/ 511969 h 574263"/>
                              <a:gd name="connsiteX29" fmla="*/ 607218 w 859631"/>
                              <a:gd name="connsiteY29" fmla="*/ 542925 h 574263"/>
                              <a:gd name="connsiteX30" fmla="*/ 581025 w 859631"/>
                              <a:gd name="connsiteY30" fmla="*/ 550069 h 574263"/>
                              <a:gd name="connsiteX31" fmla="*/ 535781 w 859631"/>
                              <a:gd name="connsiteY31" fmla="*/ 561974 h 574263"/>
                              <a:gd name="connsiteX32" fmla="*/ 473868 w 859631"/>
                              <a:gd name="connsiteY32" fmla="*/ 571501 h 574263"/>
                              <a:gd name="connsiteX33" fmla="*/ 421481 w 859631"/>
                              <a:gd name="connsiteY33" fmla="*/ 573881 h 574263"/>
                              <a:gd name="connsiteX34" fmla="*/ 338137 w 859631"/>
                              <a:gd name="connsiteY34" fmla="*/ 569118 h 574263"/>
                              <a:gd name="connsiteX35" fmla="*/ 257175 w 859631"/>
                              <a:gd name="connsiteY35" fmla="*/ 547687 h 574263"/>
                              <a:gd name="connsiteX36" fmla="*/ 154780 w 859631"/>
                              <a:gd name="connsiteY36" fmla="*/ 500062 h 574263"/>
                              <a:gd name="connsiteX37" fmla="*/ 97630 w 859631"/>
                              <a:gd name="connsiteY37" fmla="*/ 457200 h 574263"/>
                              <a:gd name="connsiteX38" fmla="*/ 45243 w 859631"/>
                              <a:gd name="connsiteY38" fmla="*/ 402431 h 574263"/>
                              <a:gd name="connsiteX39" fmla="*/ 21431 w 859631"/>
                              <a:gd name="connsiteY39" fmla="*/ 366712 h 574263"/>
                              <a:gd name="connsiteX40" fmla="*/ 7143 w 859631"/>
                              <a:gd name="connsiteY40" fmla="*/ 321469 h 574263"/>
                              <a:gd name="connsiteX41" fmla="*/ 0 w 859631"/>
                              <a:gd name="connsiteY41" fmla="*/ 288131 h 574263"/>
                            </a:gdLst>
                            <a:ahLst/>
                            <a:cxnLst>
                              <a:cxn ang="0">
                                <a:pos x="connsiteX0" y="connsiteY0"/>
                              </a:cxn>
                              <a:cxn ang="0">
                                <a:pos x="connsiteX1" y="connsiteY1"/>
                              </a:cxn>
                              <a:cxn ang="0">
                                <a:pos x="connsiteX2" y="connsiteY2"/>
                              </a:cxn>
                              <a:cxn ang="0">
                                <a:pos x="connsiteX3" y="connsiteY3"/>
                              </a:cxn>
                              <a:cxn ang="0">
                                <a:pos x="connsiteX4" y="connsiteY4"/>
                              </a:cxn>
                              <a:cxn ang="0">
                                <a:pos x="connsiteX5" y="connsiteY5"/>
                              </a:cxn>
                              <a:cxn ang="0">
                                <a:pos x="connsiteX6" y="connsiteY6"/>
                              </a:cxn>
                              <a:cxn ang="0">
                                <a:pos x="connsiteX7" y="connsiteY7"/>
                              </a:cxn>
                              <a:cxn ang="0">
                                <a:pos x="connsiteX8" y="connsiteY8"/>
                              </a:cxn>
                              <a:cxn ang="0">
                                <a:pos x="connsiteX9" y="connsiteY9"/>
                              </a:cxn>
                              <a:cxn ang="0">
                                <a:pos x="connsiteX10" y="connsiteY10"/>
                              </a:cxn>
                              <a:cxn ang="0">
                                <a:pos x="connsiteX11" y="connsiteY11"/>
                              </a:cxn>
                              <a:cxn ang="0">
                                <a:pos x="connsiteX12" y="connsiteY12"/>
                              </a:cxn>
                              <a:cxn ang="0">
                                <a:pos x="connsiteX13" y="connsiteY13"/>
                              </a:cxn>
                              <a:cxn ang="0">
                                <a:pos x="connsiteX14" y="connsiteY14"/>
                              </a:cxn>
                              <a:cxn ang="0">
                                <a:pos x="connsiteX15" y="connsiteY15"/>
                              </a:cxn>
                              <a:cxn ang="0">
                                <a:pos x="connsiteX16" y="connsiteY16"/>
                              </a:cxn>
                              <a:cxn ang="0">
                                <a:pos x="connsiteX17" y="connsiteY17"/>
                              </a:cxn>
                              <a:cxn ang="0">
                                <a:pos x="connsiteX18" y="connsiteY18"/>
                              </a:cxn>
                              <a:cxn ang="0">
                                <a:pos x="connsiteX19" y="connsiteY19"/>
                              </a:cxn>
                              <a:cxn ang="0">
                                <a:pos x="connsiteX20" y="connsiteY20"/>
                              </a:cxn>
                              <a:cxn ang="0">
                                <a:pos x="connsiteX21" y="connsiteY21"/>
                              </a:cxn>
                              <a:cxn ang="0">
                                <a:pos x="connsiteX22" y="connsiteY22"/>
                              </a:cxn>
                              <a:cxn ang="0">
                                <a:pos x="connsiteX23" y="connsiteY23"/>
                              </a:cxn>
                              <a:cxn ang="0">
                                <a:pos x="connsiteX24" y="connsiteY24"/>
                              </a:cxn>
                              <a:cxn ang="0">
                                <a:pos x="connsiteX25" y="connsiteY25"/>
                              </a:cxn>
                              <a:cxn ang="0">
                                <a:pos x="connsiteX26" y="connsiteY26"/>
                              </a:cxn>
                              <a:cxn ang="0">
                                <a:pos x="connsiteX27" y="connsiteY27"/>
                              </a:cxn>
                              <a:cxn ang="0">
                                <a:pos x="connsiteX28" y="connsiteY28"/>
                              </a:cxn>
                              <a:cxn ang="0">
                                <a:pos x="connsiteX29" y="connsiteY29"/>
                              </a:cxn>
                              <a:cxn ang="0">
                                <a:pos x="connsiteX30" y="connsiteY30"/>
                              </a:cxn>
                              <a:cxn ang="0">
                                <a:pos x="connsiteX31" y="connsiteY31"/>
                              </a:cxn>
                              <a:cxn ang="0">
                                <a:pos x="connsiteX32" y="connsiteY32"/>
                              </a:cxn>
                              <a:cxn ang="0">
                                <a:pos x="connsiteX33" y="connsiteY33"/>
                              </a:cxn>
                              <a:cxn ang="0">
                                <a:pos x="connsiteX34" y="connsiteY34"/>
                              </a:cxn>
                              <a:cxn ang="0">
                                <a:pos x="connsiteX35" y="connsiteY35"/>
                              </a:cxn>
                              <a:cxn ang="0">
                                <a:pos x="connsiteX36" y="connsiteY36"/>
                              </a:cxn>
                              <a:cxn ang="0">
                                <a:pos x="connsiteX37" y="connsiteY37"/>
                              </a:cxn>
                              <a:cxn ang="0">
                                <a:pos x="connsiteX38" y="connsiteY38"/>
                              </a:cxn>
                              <a:cxn ang="0">
                                <a:pos x="connsiteX39" y="connsiteY39"/>
                              </a:cxn>
                              <a:cxn ang="0">
                                <a:pos x="connsiteX40" y="connsiteY40"/>
                              </a:cxn>
                              <a:cxn ang="0">
                                <a:pos x="connsiteX41" y="connsiteY41"/>
                              </a:cxn>
                            </a:cxnLst>
                            <a:rect l="l" t="t" r="r" b="b"/>
                            <a:pathLst>
                              <a:path w="859631" h="574263">
                                <a:moveTo>
                                  <a:pt x="0" y="288131"/>
                                </a:moveTo>
                                <a:lnTo>
                                  <a:pt x="9525" y="250031"/>
                                </a:lnTo>
                                <a:lnTo>
                                  <a:pt x="38100" y="185737"/>
                                </a:lnTo>
                                <a:lnTo>
                                  <a:pt x="71437" y="150018"/>
                                </a:lnTo>
                                <a:cubicBezTo>
                                  <a:pt x="88667" y="132788"/>
                                  <a:pt x="101678" y="116682"/>
                                  <a:pt x="111917" y="116682"/>
                                </a:cubicBezTo>
                                <a:lnTo>
                                  <a:pt x="142875" y="88106"/>
                                </a:lnTo>
                                <a:lnTo>
                                  <a:pt x="188117" y="59531"/>
                                </a:lnTo>
                                <a:lnTo>
                                  <a:pt x="245268" y="33338"/>
                                </a:lnTo>
                                <a:lnTo>
                                  <a:pt x="304801" y="14288"/>
                                </a:lnTo>
                                <a:lnTo>
                                  <a:pt x="371475" y="2381"/>
                                </a:lnTo>
                                <a:lnTo>
                                  <a:pt x="423862" y="0"/>
                                </a:lnTo>
                                <a:lnTo>
                                  <a:pt x="500062" y="4763"/>
                                </a:lnTo>
                                <a:lnTo>
                                  <a:pt x="571500" y="16669"/>
                                </a:lnTo>
                                <a:lnTo>
                                  <a:pt x="631031" y="33338"/>
                                </a:lnTo>
                                <a:cubicBezTo>
                                  <a:pt x="655240" y="41275"/>
                                  <a:pt x="685006" y="56356"/>
                                  <a:pt x="707231" y="69056"/>
                                </a:cubicBezTo>
                                <a:lnTo>
                                  <a:pt x="771525" y="111919"/>
                                </a:lnTo>
                                <a:cubicBezTo>
                                  <a:pt x="781447" y="121047"/>
                                  <a:pt x="800100" y="140493"/>
                                  <a:pt x="814387" y="157162"/>
                                </a:cubicBezTo>
                                <a:cubicBezTo>
                                  <a:pt x="825103" y="170259"/>
                                  <a:pt x="840581" y="197645"/>
                                  <a:pt x="847725" y="211932"/>
                                </a:cubicBezTo>
                                <a:lnTo>
                                  <a:pt x="857250" y="252412"/>
                                </a:lnTo>
                                <a:lnTo>
                                  <a:pt x="859631" y="273844"/>
                                </a:lnTo>
                                <a:lnTo>
                                  <a:pt x="859631" y="295275"/>
                                </a:lnTo>
                                <a:lnTo>
                                  <a:pt x="859631" y="319087"/>
                                </a:lnTo>
                                <a:cubicBezTo>
                                  <a:pt x="852093" y="339188"/>
                                  <a:pt x="857281" y="333341"/>
                                  <a:pt x="850106" y="340519"/>
                                </a:cubicBezTo>
                                <a:lnTo>
                                  <a:pt x="840580" y="364331"/>
                                </a:lnTo>
                                <a:cubicBezTo>
                                  <a:pt x="835024" y="369887"/>
                                  <a:pt x="834230" y="379015"/>
                                  <a:pt x="828674" y="385762"/>
                                </a:cubicBezTo>
                                <a:cubicBezTo>
                                  <a:pt x="823118" y="392509"/>
                                  <a:pt x="812992" y="404813"/>
                                  <a:pt x="807244" y="404813"/>
                                </a:cubicBezTo>
                                <a:cubicBezTo>
                                  <a:pt x="796131" y="416719"/>
                                  <a:pt x="787797" y="427831"/>
                                  <a:pt x="773906" y="440531"/>
                                </a:cubicBezTo>
                                <a:cubicBezTo>
                                  <a:pt x="760015" y="453231"/>
                                  <a:pt x="739775" y="469107"/>
                                  <a:pt x="723900" y="481013"/>
                                </a:cubicBezTo>
                                <a:cubicBezTo>
                                  <a:pt x="708025" y="492919"/>
                                  <a:pt x="698103" y="501650"/>
                                  <a:pt x="678656" y="511969"/>
                                </a:cubicBezTo>
                                <a:cubicBezTo>
                                  <a:pt x="659209" y="522288"/>
                                  <a:pt x="623490" y="535384"/>
                                  <a:pt x="607218" y="542925"/>
                                </a:cubicBezTo>
                                <a:lnTo>
                                  <a:pt x="581025" y="550069"/>
                                </a:lnTo>
                                <a:cubicBezTo>
                                  <a:pt x="569119" y="553244"/>
                                  <a:pt x="553640" y="558402"/>
                                  <a:pt x="535781" y="561974"/>
                                </a:cubicBezTo>
                                <a:cubicBezTo>
                                  <a:pt x="517922" y="565546"/>
                                  <a:pt x="494506" y="568325"/>
                                  <a:pt x="473868" y="571501"/>
                                </a:cubicBezTo>
                                <a:cubicBezTo>
                                  <a:pt x="455215" y="574279"/>
                                  <a:pt x="438150" y="572690"/>
                                  <a:pt x="421481" y="573881"/>
                                </a:cubicBezTo>
                                <a:cubicBezTo>
                                  <a:pt x="404812" y="575072"/>
                                  <a:pt x="365521" y="573484"/>
                                  <a:pt x="338137" y="569118"/>
                                </a:cubicBezTo>
                                <a:cubicBezTo>
                                  <a:pt x="310753" y="564752"/>
                                  <a:pt x="287735" y="559196"/>
                                  <a:pt x="257175" y="547687"/>
                                </a:cubicBezTo>
                                <a:cubicBezTo>
                                  <a:pt x="226616" y="536178"/>
                                  <a:pt x="181371" y="515143"/>
                                  <a:pt x="154780" y="500062"/>
                                </a:cubicBezTo>
                                <a:cubicBezTo>
                                  <a:pt x="128189" y="484981"/>
                                  <a:pt x="115886" y="473472"/>
                                  <a:pt x="97630" y="457200"/>
                                </a:cubicBezTo>
                                <a:cubicBezTo>
                                  <a:pt x="79374" y="440928"/>
                                  <a:pt x="57943" y="417512"/>
                                  <a:pt x="45243" y="402431"/>
                                </a:cubicBezTo>
                                <a:cubicBezTo>
                                  <a:pt x="36115" y="393303"/>
                                  <a:pt x="27781" y="380206"/>
                                  <a:pt x="21431" y="366712"/>
                                </a:cubicBezTo>
                                <a:cubicBezTo>
                                  <a:pt x="15081" y="353218"/>
                                  <a:pt x="11906" y="336550"/>
                                  <a:pt x="7143" y="321469"/>
                                </a:cubicBezTo>
                                <a:lnTo>
                                  <a:pt x="0" y="288131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 rtlCol="0" anchor="ctr"/>
                      </wps:wsp>
                      <wps:wsp>
                        <wps:cNvPr id="9" name="Straight Connector 9"/>
                        <wps:cNvCnPr/>
                        <wps:spPr>
                          <a:xfrm flipH="1">
                            <a:off x="0" y="216977"/>
                            <a:ext cx="445571" cy="0"/>
                          </a:xfrm>
                          <a:prstGeom prst="line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</a:ln>
                          <a:effectLst/>
                        </wps:spPr>
                        <wps:bodyPr/>
                      </wps:wsp>
                      <wps:wsp>
                        <wps:cNvPr id="10" name="TextBox 57"/>
                        <wps:cNvSpPr txBox="1"/>
                        <wps:spPr>
                          <a:xfrm>
                            <a:off x="332852" y="193717"/>
                            <a:ext cx="115570" cy="208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EB0B00" w:rsidRDefault="00EB0B00" w:rsidP="00EB0B00">
                              <w:pPr>
                                <w:pStyle w:val="Head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r</w:t>
                              </w: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i/>
                                  <w:iCs/>
                                  <w:color w:val="000000" w:themeColor="text1"/>
                                  <w:kern w:val="24"/>
                                  <w:position w:val="-6"/>
                                  <w:sz w:val="22"/>
                                  <w:szCs w:val="22"/>
                                  <w:vertAlign w:val="subscript"/>
                                </w:rPr>
                                <w:t>3</w:t>
                              </w:r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5E9BB4" id="Group 5" o:spid="_x0000_s1066" style="position:absolute;left:0;text-align:left;margin-left:191.55pt;margin-top:7.35pt;width:67.7pt;height:34.3pt;z-index:251675648;mso-position-horizontal-relative:margin" coordsize="8596,435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">
                <v:shape id="Freeform 8" o:spid="_x0000_s1067" style="position:absolute;width:8596;height:4356;visibility:visible;mso-wrap-style:square;v-text-anchor:middle" coordsize="859631,574263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7gkG74A&#10;AADaAAAADwAAAGRycy9kb3ducmV2LnhtbERPPW/CMBDdK/EfrENiKw4dCgoY1CK1ZWAJVKrYTvER&#10;R8TnELsQ/j03IDE+ve/FqveNulAX68AGJuMMFHEZbM2Vgd/91+sMVEzIFpvAZOBGEVbLwcsCcxuu&#10;XNBllyolIRxzNOBSanOtY+nIYxyHlli4Y+g8JoFdpW2HVwn3jX7LsnftsWZpcNjS2lF52v17KTkX&#10;31Go6Wz74/6ypjj4z3VrzGjYf8xBJerTU/xwb6wB2SpX5Abo5R0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e4JBu+AAAA2gAAAA8AAAAAAAAAAAAAAAAAmAIAAGRycy9kb3ducmV2&#10;LnhtbFBLBQYAAAAABAAEAPUAAACDAwAAAAA=&#10;" path="m,288131l9525,250031,38100,185737,71437,150018v17230,-17230,30241,-33336,40480,-33336l142875,88106,188117,59531,245268,33338,304801,14288,371475,2381,423862,r76200,4763l571500,16669r59531,16669c655240,41275,685006,56356,707231,69056r64294,42863c781447,121047,800100,140493,814387,157162v10716,13097,26194,40483,33338,54770l857250,252412r2381,21432l859631,295275r,23812c852093,339188,857281,333341,850106,340519r-9526,23812c835024,369887,834230,379015,828674,385762v-5556,6747,-15682,19051,-21430,19051c796131,416719,787797,427831,773906,440531v-13891,12700,-34131,28576,-50006,40482c708025,492919,698103,501650,678656,511969v-19447,10319,-55166,23415,-71438,30956l581025,550069v-11906,3175,-27385,8333,-45244,11905c517922,565546,494506,568325,473868,571501v-18653,2778,-35718,1189,-52387,2380c404812,575072,365521,573484,338137,569118v-27384,-4366,-50402,-9922,-80962,-21431c226616,536178,181371,515143,154780,500062,128189,484981,115886,473472,97630,457200,79374,440928,57943,417512,45243,402431,36115,393303,27781,380206,21431,366712,15081,353218,11906,336550,7143,321469l,288131xe" filled="f" strokecolor="windowText" strokeweight="2pt">
                  <v:path arrowok="t" o:connecttype="custom" o:connectlocs="0,218570;9525,189668;38100,140896;71436,113801;111916,88513;142874,66835;188115,45159;245266,25290;304798,10839;371472,1806;423858,0;500057,3613;571495,12645;631025,25290;707224,52384;771518,84899;814379,119220;847717,160767;857242,191475;859623,207732;859623,223989;859623,242053;850098,258311;840572,276374;828666,292631;807236,307083;773899,334178;723893,364886;678650,388369;607212,411852;581020,417271;535776,426302;473864,433529;421477,435334;338134,431721;257173,415464;154779,379337;97629,346822;45243,305276;21431,278180;7143,243860;0,218570" o:connectangles="0,0,0,0,0,0,0,0,0,0,0,0,0,0,0,0,0,0,0,0,0,0,0,0,0,0,0,0,0,0,0,0,0,0,0,0,0,0,0,0,0,0"/>
                </v:shape>
                <v:line id="Straight Connector 9" o:spid="_x0000_s1068" style="position:absolute;flip:x;visibility:visible;mso-wrap-style:square" from="0,2169" to="4455,216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dQhVMAAAADaAAAADwAAAGRycy9kb3ducmV2LnhtbERPTWvCQBC9F/oflin0UurGChKjqwTB&#10;VryIMb0P2TEJZmdDdpuk/94VBI+P973ajKYRPXWutqxgOolAEBdW11wqyM+7zxiE88gaG8uk4J8c&#10;bNavLytMtB34RH3mSxFC2CWooPK+TaR0RUUG3cS2xIG72M6gD7Arpe5wCOGmkV9RNJcGaw4NFba0&#10;rai4Zn8mzBiP6XX+oaPi5xDH9ntW5r/bVKn3tzFdgvA0+qf44d5rBQu4Xwl+kOsb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nUIVTAAAAA2gAAAA8AAAAAAAAAAAAAAAAA&#10;oQIAAGRycy9kb3ducmV2LnhtbFBLBQYAAAAABAAEAPkAAACOAwAAAAA=&#10;" strokecolor="windowText" strokeweight="1pt"/>
                <v:shape id="TextBox 57" o:spid="_x0000_s1069" type="#_x0000_t202" style="position:absolute;left:3328;top:1937;width:1156;height:2089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+rCCcEA&#10;AADbAAAADwAAAGRycy9kb3ducmV2LnhtbESPQWsCMRCF7wX/QxihN83qwcrWKCII4k1bhN6GzbhZ&#10;3EyWJK67/75zKPQ2w3vz3jeb3eBb1VNMTWADi3kBirgKtuHawPfXcbYGlTKyxTYwGRgpwW47edtg&#10;acOLL9Rfc60khFOJBlzOXal1qhx5TPPQEYt2D9FjljXW2kZ8Sbhv9bIoVtpjw9LgsKODo+pxfXoD&#10;H8MtUJfoQD/3voquGdfteTTmfTrsP0FlGvK/+e/6ZAVf6OUXGUBvfw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vqwgnBAAAA2wAAAA8AAAAAAAAAAAAAAAAAmAIAAGRycy9kb3du&#10;cmV2LnhtbFBLBQYAAAAABAAEAPUAAACGAwAAAAA=&#10;" filled="f" stroked="f">
                  <v:textbox style="mso-fit-shape-to-text:t" inset="0,0,0,0">
                    <w:txbxContent>
                      <w:p w:rsidR="00EB0B00" w:rsidRDefault="00EB0B00" w:rsidP="00EB0B00">
                        <w:pPr>
                          <w:pStyle w:val="Head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r</w:t>
                        </w:r>
                        <w:r>
                          <w:rPr>
                            <w:rFonts w:asciiTheme="minorHAnsi" w:hAnsi="Calibri" w:cstheme="minorBidi"/>
                            <w:b/>
                            <w:bCs/>
                            <w:i/>
                            <w:iCs/>
                            <w:color w:val="000000" w:themeColor="text1"/>
                            <w:kern w:val="24"/>
                            <w:position w:val="-6"/>
                            <w:sz w:val="22"/>
                            <w:szCs w:val="22"/>
                            <w:vertAlign w:val="subscript"/>
                          </w:rPr>
                          <w:t>3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1440" w:hanging="720"/>
        <w:rPr>
          <w:rFonts w:eastAsia="Times New Roman" w:cstheme="minorHAnsi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3FACA17" wp14:editId="5727A61A">
                <wp:simplePos x="0" y="0"/>
                <wp:positionH relativeFrom="margin">
                  <wp:posOffset>1375410</wp:posOffset>
                </wp:positionH>
                <wp:positionV relativeFrom="paragraph">
                  <wp:posOffset>359410</wp:posOffset>
                </wp:positionV>
                <wp:extent cx="1664335" cy="277495"/>
                <wp:effectExtent l="0" t="0" r="0" b="0"/>
                <wp:wrapNone/>
                <wp:docPr id="94" name="TextBox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64335" cy="27749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EB0B00" w:rsidRDefault="00EB0B00" w:rsidP="00EB0B00">
                            <w:pPr>
                              <w:pStyle w:val="NormalWeb"/>
                              <w:spacing w:after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>W×H×L ×</m:t>
                                </m:r>
                                <m:box>
                                  <m:boxPr>
                                    <m:ctrlPr>
                                      <w:rPr>
                                        <w:rFonts w:ascii="Cambria Math" w:eastAsia="Cambria Math" w:hAnsi="Cambria Math" w:cs="+mn-cs"/>
                                        <w:b/>
                                        <w:bCs/>
                                        <w:i/>
                                        <w:iCs/>
                                        <w:color w:val="000000"/>
                                        <w:kern w:val="24"/>
                                        <w:sz w:val="22"/>
                                        <w:szCs w:val="22"/>
                                      </w:rPr>
                                    </m:ctrlPr>
                                  </m:boxPr>
                                  <m:e>
                                    <m:argPr>
                                      <m:argSz m:val="-1"/>
                                    </m:argPr>
                                    <m:f>
                                      <m:fPr>
                                        <m:ctrlPr>
                                          <w:rPr>
                                            <w:rFonts w:ascii="Cambria Math" w:eastAsia="Cambria Math" w:hAnsi="Cambria Math" w:cs="+mn-cs"/>
                                            <w:b/>
                                            <w:bCs/>
                                            <w:i/>
                                            <w:iCs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mbria Math" w:hAnsi="Cambria Math" w:cs="+mn-cs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π</m:t>
                                        </m:r>
                                      </m:num>
                                      <m:den>
                                        <m:r>
                                          <m:rPr>
                                            <m:sty m:val="bi"/>
                                          </m:rPr>
                                          <w:rPr>
                                            <w:rFonts w:ascii="Cambria Math" w:eastAsia="Cambria Math" w:hAnsi="Cambria Math" w:cs="+mn-cs"/>
                                            <w:color w:val="000000"/>
                                            <w:kern w:val="24"/>
                                            <w:sz w:val="22"/>
                                            <w:szCs w:val="22"/>
                                          </w:rPr>
                                          <m:t>6</m:t>
                                        </m:r>
                                      </m:den>
                                    </m:f>
                                  </m:e>
                                </m:box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</w:rPr>
                                  <m:t xml:space="preserve"> =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FACA17" id="TextBox 93" o:spid="_x0000_s1070" type="#_x0000_t202" style="position:absolute;left:0;text-align:left;margin-left:108.3pt;margin-top:28.3pt;width:131.05pt;height:21.85pt;z-index:251662336;visibility:visible;mso-wrap-style:non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" filled="f" stroked="f">
                <v:textbox style="mso-fit-shape-to-text:t">
                  <w:txbxContent>
                    <w:p w:rsidR="00EB0B00" w:rsidRDefault="00EB0B00" w:rsidP="00EB0B00">
                      <w:pPr>
                        <w:pStyle w:val="NormalWeb"/>
                        <w:spacing w:after="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>W×H×L ×</m:t>
                          </m:r>
                          <m:box>
                            <m:boxPr>
                              <m:ctrlPr>
                                <w:rPr>
                                  <w:rFonts w:ascii="Cambria Math" w:eastAsia="Cambria Math" w:hAnsi="Cambria Math" w:cs="+mn-cs"/>
                                  <w:b/>
                                  <w:bCs/>
                                  <w:i/>
                                  <w:iCs/>
                                  <w:color w:val="000000"/>
                                  <w:kern w:val="24"/>
                                  <w:sz w:val="22"/>
                                  <w:szCs w:val="22"/>
                                </w:rPr>
                              </m:ctrlPr>
                            </m:boxPr>
                            <m:e>
                              <m:argPr>
                                <m:argSz m:val="-1"/>
                              </m:argPr>
                              <m:f>
                                <m:fPr>
                                  <m:ctrlPr>
                                    <w:rPr>
                                      <w:rFonts w:ascii="Cambria Math" w:eastAsia="Cambria Math" w:hAnsi="Cambria Math" w:cs="+mn-cs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</m:ctrlPr>
                                </m:fPr>
                                <m:num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="+mn-cs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π</m:t>
                                  </m:r>
                                </m:num>
                                <m:den>
                                  <m:r>
                                    <m:rPr>
                                      <m:sty m:val="bi"/>
                                    </m:rPr>
                                    <w:rPr>
                                      <w:rFonts w:ascii="Cambria Math" w:eastAsia="Cambria Math" w:hAnsi="Cambria Math" w:cs="+mn-cs"/>
                                      <w:color w:val="000000"/>
                                      <w:kern w:val="24"/>
                                      <w:sz w:val="22"/>
                                      <w:szCs w:val="22"/>
                                    </w:rPr>
                                    <m:t>6</m:t>
                                  </m:r>
                                </m:den>
                              </m:f>
                            </m:e>
                          </m:box>
                          <m:r>
                            <m:rPr>
                              <m:sty m:val="bi"/>
                            </m:rP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</w:rPr>
                            <m:t xml:space="preserve"> =</m:t>
                          </m:r>
                        </m:oMath>
                      </m:oMathPara>
                    </w:p>
                  </w:txbxContent>
                </v:textbox>
                <w10:wrap anchorx="margin"/>
              </v:shape>
            </w:pict>
          </mc:Fallback>
        </mc:AlternateContent>
      </w: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1C13CE" wp14:editId="7B308FF0">
                <wp:simplePos x="0" y="0"/>
                <wp:positionH relativeFrom="column">
                  <wp:posOffset>2760980</wp:posOffset>
                </wp:positionH>
                <wp:positionV relativeFrom="paragraph">
                  <wp:posOffset>379095</wp:posOffset>
                </wp:positionV>
                <wp:extent cx="1962150" cy="260985"/>
                <wp:effectExtent l="0" t="0" r="22225" b="17780"/>
                <wp:wrapNone/>
                <wp:docPr id="91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2609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EB0B00" w:rsidRDefault="00EB0B00" w:rsidP="00EB0B00">
                            <w:pPr>
                              <w:pStyle w:val="NormalWeb"/>
                              <w:spacing w:after="0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  <w14:textOutline w14:w="9525" w14:cap="flat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round/>
                                    </w14:textOutline>
                                  </w:rPr>
                                  <m:t>W×H×L×0.52=Volume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1C13CE" id="TextBox 90" o:spid="_x0000_s1071" type="#_x0000_t202" style="position:absolute;left:0;text-align:left;margin-left:217.4pt;margin-top:29.85pt;width:154.5pt;height:20.55pt;z-index:25166131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" filled="f" strokecolor="windowText" strokeweight="1pt">
                <v:textbox style="mso-fit-shape-to-text:t">
                  <w:txbxContent>
                    <w:p w:rsidR="00EB0B00" w:rsidRDefault="00EB0B00" w:rsidP="00EB0B00">
                      <w:pPr>
                        <w:pStyle w:val="NormalWeb"/>
                        <w:spacing w:after="0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  <w14:textOutline w14:w="9525" w14:cap="flat" w14:cmpd="sng" w14:algn="ctr">
                                <w14:solidFill>
                                  <w14:srgbClr w14:val="000000"/>
                                </w14:solidFill>
                                <w14:prstDash w14:val="solid"/>
                                <w14:round/>
                              </w14:textOutline>
                            </w:rPr>
                            <m:t>W×H×L×0.52=Volume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  <w:r w:rsidRPr="00EB0B00">
        <w:rPr>
          <w:rFonts w:eastAsia="Times New Roman" w:cstheme="minorHAnsi"/>
        </w:rPr>
        <w:t>When resolved would be:</w:t>
      </w:r>
    </w:p>
    <w:p w:rsidR="00EB0B00" w:rsidRPr="00EB0B00" w:rsidRDefault="00EB0B00" w:rsidP="00857870">
      <w:pPr>
        <w:spacing w:before="120" w:after="0" w:line="240" w:lineRule="auto"/>
        <w:ind w:left="1440" w:hanging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1440" w:hanging="720"/>
        <w:rPr>
          <w:rFonts w:eastAsia="Times New Roman" w:cstheme="minorHAnsi"/>
        </w:rPr>
      </w:pPr>
    </w:p>
    <w:p w:rsidR="00EB0B00" w:rsidRPr="00EB0B00" w:rsidRDefault="00EB0B00" w:rsidP="00857870">
      <w:pPr>
        <w:spacing w:before="120" w:after="0" w:line="240" w:lineRule="auto"/>
        <w:ind w:left="1440" w:hanging="720"/>
        <w:rPr>
          <w:rFonts w:eastAsia="Times New Roman" w:cstheme="minorHAnsi"/>
        </w:rPr>
      </w:pPr>
      <w:r w:rsidRPr="00EB0B00">
        <w:rPr>
          <w:rFonts w:eastAsia="Times New Roman" w:cstheme="minorHAnsi"/>
        </w:rPr>
        <w:t>This is the equation used in ultrasonography since the Height is usually measured.</w:t>
      </w:r>
    </w:p>
    <w:p w:rsidR="00EB0B00" w:rsidRPr="00EB0B00" w:rsidRDefault="00FB235D" w:rsidP="00857870">
      <w:pPr>
        <w:spacing w:before="120" w:after="0" w:line="240" w:lineRule="auto"/>
        <w:ind w:left="720" w:hanging="720"/>
        <w:rPr>
          <w:rFonts w:eastAsia="Times New Roman" w:cstheme="minorHAnsi"/>
        </w:rPr>
      </w:pPr>
      <w:r>
        <w:rPr>
          <w:rFonts w:eastAsia="Times New Roman" w:cstheme="minorHAnsi"/>
          <w:b/>
        </w:rPr>
        <w:t>Rotational E</w:t>
      </w:r>
      <w:r w:rsidR="00EB0B00" w:rsidRPr="00EB0B00">
        <w:rPr>
          <w:rFonts w:eastAsia="Times New Roman" w:cstheme="minorHAnsi"/>
          <w:b/>
        </w:rPr>
        <w:t>llipsoid</w:t>
      </w:r>
      <w:r w:rsidR="00EB0B00" w:rsidRPr="00EB0B00">
        <w:rPr>
          <w:rFonts w:eastAsia="Times New Roman" w:cstheme="minorHAnsi"/>
        </w:rPr>
        <w:t xml:space="preserve"> equation when the constant of 0.71 (Suggested by Lambert [13]) is used to closely match the true testicular volumes obtained by water displacement.</w:t>
      </w:r>
    </w:p>
    <w:p w:rsidR="00EB0B00" w:rsidRPr="00EB0B00" w:rsidRDefault="00EB0B00" w:rsidP="00857870">
      <w:pPr>
        <w:spacing w:before="240" w:after="0" w:line="240" w:lineRule="auto"/>
        <w:ind w:left="1440" w:hanging="720"/>
        <w:rPr>
          <w:rFonts w:eastAsia="Times New Roman" w:cstheme="minorHAnsi"/>
        </w:rPr>
      </w:pPr>
      <w:r w:rsidRPr="00EB0B00">
        <w:rPr>
          <w:rFonts w:ascii="Times New Roman" w:eastAsia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10EDCAE" wp14:editId="0234C7AC">
                <wp:simplePos x="0" y="0"/>
                <wp:positionH relativeFrom="column">
                  <wp:posOffset>2760980</wp:posOffset>
                </wp:positionH>
                <wp:positionV relativeFrom="paragraph">
                  <wp:posOffset>106346</wp:posOffset>
                </wp:positionV>
                <wp:extent cx="1962150" cy="260985"/>
                <wp:effectExtent l="0" t="0" r="22225" b="17780"/>
                <wp:wrapNone/>
                <wp:docPr id="84" name="TextBox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2609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:rsidR="00EB0B00" w:rsidRDefault="00EB0B00" w:rsidP="00EB0B00">
                            <w:pPr>
                              <w:pStyle w:val="Header"/>
                            </w:pPr>
                            <m:oMathPara>
                              <m:oMathParaPr>
                                <m:jc m:val="centerGroup"/>
                              </m:oMathParaPr>
                              <m:oMath>
                                <m:r>
                                  <w:rPr>
                                    <w:rFonts w:ascii="Cambria Math" w:eastAsia="Cambria Math" w:hAnsi="Cambria Math" w:cs="+mn-cs"/>
                                    <w:color w:val="000000"/>
                                    <w:kern w:val="24"/>
                                    <w:sz w:val="22"/>
                                    <w:szCs w:val="22"/>
                                    <w14:textOutline w14:w="9525" w14:cap="flat" w14:cmpd="sng" w14:algn="ctr">
                                      <w14:solidFill>
                                        <w14:srgbClr w14:val="000000"/>
                                      </w14:solidFill>
                                      <w14:prstDash w14:val="solid"/>
                                      <w14:round/>
                                    </w14:textOutline>
                                  </w:rPr>
                                  <m:t>W×H×L×0.71=Volume</m:t>
                                </m:r>
                              </m:oMath>
                            </m:oMathPara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EDCAE" id="_x0000_s1072" type="#_x0000_t202" style="position:absolute;left:0;text-align:left;margin-left:217.4pt;margin-top:8.35pt;width:154.5pt;height:20.55pt;z-index:251672576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" filled="f" strokecolor="windowText" strokeweight="1pt">
                <v:textbox style="mso-fit-shape-to-text:t">
                  <w:txbxContent>
                    <w:p w:rsidR="00EB0B00" w:rsidRDefault="00EB0B00" w:rsidP="00EB0B00">
                      <w:pPr>
                        <w:pStyle w:val="Header"/>
                      </w:pPr>
                      <m:oMathPara>
                        <m:oMathParaPr>
                          <m:jc m:val="centerGroup"/>
                        </m:oMathParaPr>
                        <m:oMath>
                          <m:r>
                            <w:rPr>
                              <w:rFonts w:ascii="Cambria Math" w:eastAsia="Cambria Math" w:hAnsi="Cambria Math" w:cs="+mn-cs"/>
                              <w:color w:val="000000"/>
                              <w:kern w:val="24"/>
                              <w:sz w:val="22"/>
                              <w:szCs w:val="22"/>
                              <w14:textOutline w14:w="9525" w14:cap="flat" w14:cmpd="sng" w14:algn="ctr">
                                <w14:solidFill>
                                  <w14:srgbClr w14:val="000000"/>
                                </w14:solidFill>
                                <w14:prstDash w14:val="solid"/>
                                <w14:round/>
                              </w14:textOutline>
                            </w:rPr>
                            <m:t>W×H×L×0.71=Volume</m:t>
                          </m:r>
                        </m:oMath>
                      </m:oMathPara>
                    </w:p>
                  </w:txbxContent>
                </v:textbox>
              </v:shape>
            </w:pict>
          </mc:Fallback>
        </mc:AlternateContent>
      </w:r>
    </w:p>
    <w:p w:rsidR="005C3F38" w:rsidRDefault="005C3F38" w:rsidP="00857870">
      <w:pPr>
        <w:spacing w:before="120" w:after="0" w:line="240" w:lineRule="auto"/>
      </w:pPr>
      <w:r w:rsidRPr="007D1DA2">
        <w:rPr>
          <w:b/>
        </w:rPr>
        <w:t>Formulas:</w:t>
      </w:r>
    </w:p>
    <w:p w:rsidR="005C3F38" w:rsidRDefault="005C3F38" w:rsidP="00857870">
      <w:pPr>
        <w:spacing w:before="120" w:after="0" w:line="240" w:lineRule="auto"/>
        <w:ind w:firstLine="360"/>
      </w:pPr>
      <w:r>
        <w:t>Formulas equivalent to the ellipsoid equations used, with inclusion of the values observed in ultrasound measurements</w:t>
      </w:r>
      <w:r w:rsidR="00207F61">
        <w:t>,</w:t>
      </w:r>
      <w:r>
        <w:t xml:space="preserve"> were developed to approximate or match ultrasound volumes, with </w:t>
      </w:r>
      <w:r>
        <w:lastRenderedPageBreak/>
        <w:t>correction of the width and length</w:t>
      </w:r>
      <w:r w:rsidR="00F36F4B">
        <w:t xml:space="preserve"> of the</w:t>
      </w:r>
      <w:r>
        <w:t xml:space="preserve"> testes obtained in the scrotum</w:t>
      </w:r>
      <w:r w:rsidR="00F36F4B">
        <w:t>,</w:t>
      </w:r>
      <w:r>
        <w:t xml:space="preserve"> to avoid inclusion of the scrotal skin and epididymis.</w:t>
      </w:r>
    </w:p>
    <w:p w:rsidR="005C3F38" w:rsidRDefault="005C3F38" w:rsidP="00857870">
      <w:pPr>
        <w:tabs>
          <w:tab w:val="left" w:pos="1080"/>
        </w:tabs>
        <w:spacing w:before="120" w:after="0" w:line="240" w:lineRule="auto"/>
        <w:rPr>
          <w:rFonts w:eastAsia="Times New Roman" w:cstheme="minorHAnsi"/>
        </w:rPr>
      </w:pPr>
      <w:r w:rsidRPr="00A0458C">
        <w:rPr>
          <w:u w:val="single"/>
        </w:rPr>
        <w:t>Terms</w:t>
      </w:r>
      <w:r>
        <w:t>: W-</w:t>
      </w:r>
      <w:proofErr w:type="spellStart"/>
      <w:r>
        <w:t>ss</w:t>
      </w:r>
      <w:proofErr w:type="spellEnd"/>
      <w:r>
        <w:t xml:space="preserve"> = width minus double scrotal skin;</w:t>
      </w:r>
      <w:r w:rsidR="00F36F4B">
        <w:t xml:space="preserve"> Height expressed as the </w:t>
      </w:r>
      <m:oMath>
        <m:f>
          <m:fPr>
            <m:ctrlPr>
              <w:rPr>
                <w:rFonts w:ascii="Cambria Math" w:eastAsia="Times New Roman" w:hAnsi="Cambria Math" w:cstheme="minorHAnsi"/>
                <w:i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H</m:t>
            </m:r>
          </m:num>
          <m:den>
            <m:r>
              <w:rPr>
                <w:rFonts w:ascii="Cambria Math" w:eastAsia="Times New Roman" w:hAnsi="Cambria Math" w:cstheme="minorHAnsi"/>
              </w:rPr>
              <m:t>W</m:t>
            </m:r>
          </m:den>
        </m:f>
      </m:oMath>
      <w:r w:rsidRPr="007D1DA2">
        <w:rPr>
          <w:rFonts w:eastAsia="Times New Roman" w:cstheme="minorHAnsi"/>
        </w:rPr>
        <w:t xml:space="preserve"> ratio of the width </w:t>
      </w:r>
      <w:r>
        <w:rPr>
          <w:rFonts w:eastAsia="Times New Roman" w:cstheme="minorHAnsi"/>
        </w:rPr>
        <w:t>observed in</w:t>
      </w:r>
      <w:r w:rsidRPr="007D1DA2">
        <w:rPr>
          <w:rFonts w:eastAsia="Times New Roman" w:cstheme="minorHAnsi"/>
        </w:rPr>
        <w:t xml:space="preserve"> our hospital</w:t>
      </w:r>
      <w:r>
        <w:rPr>
          <w:rFonts w:eastAsia="Times New Roman" w:cstheme="minorHAnsi"/>
        </w:rPr>
        <w:t xml:space="preserve"> US,</w:t>
      </w:r>
      <w:r w:rsidRPr="007D1DA2">
        <w:rPr>
          <w:rFonts w:eastAsia="Times New Roman" w:cstheme="minorHAnsi"/>
        </w:rPr>
        <w:t xml:space="preserve"> (W-</w:t>
      </w:r>
      <w:proofErr w:type="spellStart"/>
      <w:r w:rsidRPr="007D1DA2">
        <w:rPr>
          <w:rFonts w:eastAsia="Times New Roman" w:cstheme="minorHAnsi"/>
        </w:rPr>
        <w:t>ss</w:t>
      </w:r>
      <w:proofErr w:type="spellEnd"/>
      <w:r w:rsidRPr="007D1DA2">
        <w:rPr>
          <w:rFonts w:eastAsia="Times New Roman" w:cstheme="minorHAnsi"/>
        </w:rPr>
        <w:t xml:space="preserve"> x </w:t>
      </w:r>
      <m:oMath>
        <m:f>
          <m:fPr>
            <m:ctrlPr>
              <w:rPr>
                <w:rFonts w:ascii="Cambria Math" w:eastAsia="Times New Roman" w:hAnsi="Cambria Math" w:cstheme="minorHAnsi"/>
                <w:i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H</m:t>
            </m:r>
          </m:num>
          <m:den>
            <m:r>
              <w:rPr>
                <w:rFonts w:ascii="Cambria Math" w:eastAsia="Times New Roman" w:hAnsi="Cambria Math" w:cstheme="minorHAnsi"/>
              </w:rPr>
              <m:t>W</m:t>
            </m:r>
          </m:den>
        </m:f>
      </m:oMath>
      <w:r w:rsidRPr="007D1DA2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 = W-</w:t>
      </w:r>
      <w:proofErr w:type="spellStart"/>
      <w:r>
        <w:rPr>
          <w:rFonts w:eastAsia="Times New Roman" w:cstheme="minorHAnsi"/>
        </w:rPr>
        <w:t>ss</w:t>
      </w:r>
      <w:proofErr w:type="spellEnd"/>
      <w:r>
        <w:rPr>
          <w:rFonts w:eastAsia="Times New Roman" w:cstheme="minorHAnsi"/>
        </w:rPr>
        <w:t xml:space="preserve"> x </w:t>
      </w:r>
      <w:r w:rsidRPr="007D1DA2">
        <w:rPr>
          <w:rFonts w:eastAsia="Times New Roman" w:cstheme="minorHAnsi"/>
        </w:rPr>
        <w:t xml:space="preserve">0.8); and the Length expressed as the </w:t>
      </w:r>
      <m:oMath>
        <m:f>
          <m:fPr>
            <m:ctrlPr>
              <w:rPr>
                <w:rFonts w:ascii="Cambria Math" w:eastAsia="Times New Roman" w:hAnsi="Cambria Math" w:cstheme="minorHAnsi"/>
                <w:i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L</m:t>
            </m:r>
          </m:num>
          <m:den>
            <m:r>
              <w:rPr>
                <w:rFonts w:ascii="Cambria Math" w:eastAsia="Times New Roman" w:hAnsi="Cambria Math" w:cstheme="minorHAnsi"/>
              </w:rPr>
              <m:t>W</m:t>
            </m:r>
          </m:den>
        </m:f>
      </m:oMath>
      <w:r w:rsidRPr="007D1DA2">
        <w:rPr>
          <w:rFonts w:eastAsia="Times New Roman" w:cstheme="minorHAnsi"/>
        </w:rPr>
        <w:t xml:space="preserve"> </w:t>
      </w:r>
      <w:r>
        <w:rPr>
          <w:rFonts w:eastAsia="Times New Roman" w:cstheme="minorHAnsi"/>
        </w:rPr>
        <w:t xml:space="preserve">ratio of the width observed in US in our hospital </w:t>
      </w:r>
      <w:r w:rsidRPr="007D1DA2">
        <w:rPr>
          <w:rFonts w:eastAsia="Times New Roman" w:cstheme="minorHAnsi"/>
        </w:rPr>
        <w:t>(W-</w:t>
      </w:r>
      <w:proofErr w:type="spellStart"/>
      <w:r w:rsidRPr="007D1DA2">
        <w:rPr>
          <w:rFonts w:eastAsia="Times New Roman" w:cstheme="minorHAnsi"/>
        </w:rPr>
        <w:t>ss</w:t>
      </w:r>
      <w:proofErr w:type="spellEnd"/>
      <w:r w:rsidRPr="007D1DA2">
        <w:rPr>
          <w:rFonts w:eastAsia="Times New Roman" w:cstheme="minorHAnsi"/>
        </w:rPr>
        <w:t xml:space="preserve">) x </w:t>
      </w:r>
      <m:oMath>
        <m:f>
          <m:fPr>
            <m:ctrlPr>
              <w:rPr>
                <w:rFonts w:ascii="Cambria Math" w:eastAsia="Times New Roman" w:hAnsi="Cambria Math" w:cstheme="minorHAnsi"/>
                <w:i/>
              </w:rPr>
            </m:ctrlPr>
          </m:fPr>
          <m:num>
            <m:r>
              <w:rPr>
                <w:rFonts w:ascii="Cambria Math" w:eastAsia="Times New Roman" w:hAnsi="Cambria Math" w:cstheme="minorHAnsi"/>
              </w:rPr>
              <m:t>L</m:t>
            </m:r>
          </m:num>
          <m:den>
            <m:r>
              <w:rPr>
                <w:rFonts w:ascii="Cambria Math" w:eastAsia="Times New Roman" w:hAnsi="Cambria Math" w:cstheme="minorHAnsi"/>
              </w:rPr>
              <m:t>W</m:t>
            </m:r>
          </m:den>
        </m:f>
      </m:oMath>
      <w:r w:rsidRPr="007D1DA2">
        <w:rPr>
          <w:rFonts w:eastAsia="Times New Roman" w:cstheme="minorHAnsi"/>
        </w:rPr>
        <w:t xml:space="preserve"> = (W-ss) x 1.55.</w:t>
      </w:r>
    </w:p>
    <w:p w:rsidR="005C3F38" w:rsidRPr="007D1DA2" w:rsidRDefault="005C3F38" w:rsidP="00857870">
      <w:pPr>
        <w:tabs>
          <w:tab w:val="left" w:pos="1080"/>
        </w:tabs>
        <w:spacing w:before="120" w:after="0" w:line="240" w:lineRule="auto"/>
        <w:ind w:firstLine="360"/>
        <w:rPr>
          <w:rFonts w:eastAsia="Times New Roman" w:cstheme="minorHAnsi"/>
        </w:rPr>
      </w:pPr>
      <w:r>
        <w:rPr>
          <w:rFonts w:eastAsia="Times New Roman" w:cstheme="minorHAnsi"/>
        </w:rPr>
        <w:t>For the Equation W</w:t>
      </w:r>
      <w:r>
        <w:rPr>
          <w:rFonts w:eastAsia="Times New Roman" w:cstheme="minorHAnsi"/>
          <w:vertAlign w:val="superscript"/>
        </w:rPr>
        <w:t>2</w:t>
      </w:r>
      <w:r>
        <w:rPr>
          <w:rFonts w:eastAsia="Times New Roman" w:cstheme="minorHAnsi"/>
        </w:rPr>
        <w:t xml:space="preserve"> X L X .52, the equivalent formula would be (W-</w:t>
      </w:r>
      <w:proofErr w:type="spellStart"/>
      <w:r>
        <w:rPr>
          <w:rFonts w:eastAsia="Times New Roman" w:cstheme="minorHAnsi"/>
        </w:rPr>
        <w:t>ss</w:t>
      </w:r>
      <w:proofErr w:type="spellEnd"/>
      <w:proofErr w:type="gramStart"/>
      <w:r>
        <w:rPr>
          <w:rFonts w:eastAsia="Times New Roman" w:cstheme="minorHAnsi"/>
        </w:rPr>
        <w:t>)</w:t>
      </w:r>
      <w:r>
        <w:rPr>
          <w:rFonts w:eastAsia="Times New Roman" w:cstheme="minorHAnsi"/>
          <w:vertAlign w:val="superscript"/>
        </w:rPr>
        <w:t>2</w:t>
      </w:r>
      <w:proofErr w:type="gramEnd"/>
      <w:r>
        <w:rPr>
          <w:rFonts w:eastAsia="Times New Roman" w:cstheme="minorHAnsi"/>
        </w:rPr>
        <w:t xml:space="preserve"> x (W-</w:t>
      </w:r>
      <w:proofErr w:type="spellStart"/>
      <w:r>
        <w:rPr>
          <w:rFonts w:eastAsia="Times New Roman" w:cstheme="minorHAnsi"/>
        </w:rPr>
        <w:t>ss</w:t>
      </w:r>
      <w:proofErr w:type="spellEnd"/>
      <w:r>
        <w:rPr>
          <w:rFonts w:eastAsia="Times New Roman" w:cstheme="minorHAnsi"/>
        </w:rPr>
        <w:t xml:space="preserve"> x 1.55) x 0.52 = (W-</w:t>
      </w:r>
      <w:proofErr w:type="spellStart"/>
      <w:r w:rsidR="003F3377">
        <w:rPr>
          <w:rFonts w:eastAsia="Times New Roman" w:cstheme="minorHAnsi"/>
        </w:rPr>
        <w:t>s</w:t>
      </w:r>
      <w:r>
        <w:rPr>
          <w:rFonts w:eastAsia="Times New Roman" w:cstheme="minorHAnsi"/>
        </w:rPr>
        <w:t>s</w:t>
      </w:r>
      <w:proofErr w:type="spellEnd"/>
      <w:r>
        <w:rPr>
          <w:rFonts w:eastAsia="Times New Roman" w:cstheme="minorHAnsi"/>
        </w:rPr>
        <w:t>)</w:t>
      </w:r>
      <w:r>
        <w:rPr>
          <w:rFonts w:eastAsia="Times New Roman" w:cstheme="minorHAnsi"/>
          <w:vertAlign w:val="superscript"/>
        </w:rPr>
        <w:t>3</w:t>
      </w:r>
      <w:r>
        <w:rPr>
          <w:rFonts w:eastAsia="Times New Roman" w:cstheme="minorHAnsi"/>
        </w:rPr>
        <w:t xml:space="preserve"> x 0.8)</w:t>
      </w:r>
    </w:p>
    <w:p w:rsidR="005C3F38" w:rsidRPr="00BE20DF" w:rsidRDefault="005C3F38" w:rsidP="00857870">
      <w:pPr>
        <w:spacing w:before="120" w:after="0" w:line="240" w:lineRule="auto"/>
        <w:ind w:firstLine="360"/>
        <w:rPr>
          <w:rFonts w:eastAsia="Times New Roman" w:cstheme="minorHAnsi"/>
        </w:rPr>
      </w:pPr>
      <w:r w:rsidRPr="00BE20DF">
        <w:rPr>
          <w:rFonts w:eastAsia="Times New Roman" w:cstheme="minorHAnsi"/>
        </w:rPr>
        <w:t xml:space="preserve">For the US equation: W x H x L x </w:t>
      </w:r>
      <m:oMath>
        <m:f>
          <m:fPr>
            <m:ctrlPr>
              <w:rPr>
                <w:rFonts w:ascii="Cambria Math" w:eastAsia="Times New Roman" w:hAnsi="Cambria Math" w:cstheme="minorHAnsi"/>
                <w:i/>
              </w:rPr>
            </m:ctrlPr>
          </m:fPr>
          <m:num>
            <m:r>
              <w:rPr>
                <w:rFonts w:ascii="Cambria Math" w:eastAsia="Times New Roman" w:hAnsi="Cambria Math" w:cstheme="minorHAnsi"/>
                <w:i/>
              </w:rPr>
              <w:sym w:font="Symbol" w:char="F070"/>
            </m:r>
            <m:r>
              <w:rPr>
                <w:rFonts w:ascii="Cambria Math" w:eastAsia="Times New Roman" w:hAnsi="Cambria Math" w:cstheme="minorHAnsi"/>
              </w:rPr>
              <m:t xml:space="preserve"> </m:t>
            </m:r>
          </m:num>
          <m:den>
            <m:r>
              <w:rPr>
                <w:rFonts w:ascii="Cambria Math" w:eastAsia="Times New Roman" w:hAnsi="Cambria Math" w:cstheme="minorHAnsi"/>
              </w:rPr>
              <m:t>6</m:t>
            </m:r>
          </m:den>
        </m:f>
      </m:oMath>
      <w:r w:rsidRPr="00BE20DF">
        <w:rPr>
          <w:rFonts w:eastAsia="Times New Roman" w:cstheme="minorHAnsi"/>
        </w:rPr>
        <w:t xml:space="preserve"> equal to W x H x L x 0.52, the equivalent formula would be (W-ss) x (W-ss x 0.8) x (W-ss x 1.55) x 0.52 = (W-ss</w:t>
      </w:r>
      <w:proofErr w:type="gramStart"/>
      <w:r w:rsidRPr="00BE20DF">
        <w:rPr>
          <w:rFonts w:eastAsia="Times New Roman" w:cstheme="minorHAnsi"/>
        </w:rPr>
        <w:t>)</w:t>
      </w:r>
      <w:r w:rsidRPr="00BE20DF">
        <w:rPr>
          <w:rFonts w:eastAsia="Times New Roman" w:cstheme="minorHAnsi"/>
          <w:vertAlign w:val="superscript"/>
        </w:rPr>
        <w:t>3</w:t>
      </w:r>
      <w:proofErr w:type="gramEnd"/>
      <w:r w:rsidRPr="00BE20DF">
        <w:rPr>
          <w:rFonts w:eastAsia="Times New Roman" w:cstheme="minorHAnsi"/>
        </w:rPr>
        <w:t xml:space="preserve"> x 0.64.</w:t>
      </w:r>
    </w:p>
    <w:p w:rsidR="005C3F38" w:rsidRDefault="005C3F38" w:rsidP="00857870">
      <w:pPr>
        <w:spacing w:before="120" w:after="0" w:line="240" w:lineRule="auto"/>
        <w:ind w:firstLine="360"/>
      </w:pPr>
      <w:r w:rsidRPr="00BE20DF">
        <w:t>If the constant 0.71 instead of 0.52 is used, then the US equation would be W x H x L x 0.71, and the equivalent formula W-</w:t>
      </w:r>
      <w:proofErr w:type="spellStart"/>
      <w:r w:rsidRPr="00BE20DF">
        <w:t>ss</w:t>
      </w:r>
      <w:proofErr w:type="spellEnd"/>
      <w:r w:rsidRPr="00BE20DF">
        <w:t xml:space="preserve"> x (W-</w:t>
      </w:r>
      <w:proofErr w:type="spellStart"/>
      <w:r w:rsidRPr="00BE20DF">
        <w:t>ss</w:t>
      </w:r>
      <w:proofErr w:type="spellEnd"/>
      <w:r w:rsidRPr="00BE20DF">
        <w:t xml:space="preserve"> x 0.8) x (W-</w:t>
      </w:r>
      <w:proofErr w:type="spellStart"/>
      <w:r w:rsidRPr="00BE20DF">
        <w:t>ss</w:t>
      </w:r>
      <w:proofErr w:type="spellEnd"/>
      <w:r w:rsidRPr="00BE20DF">
        <w:t xml:space="preserve"> x 1.55) x 0.71 = (W-</w:t>
      </w:r>
      <w:proofErr w:type="spellStart"/>
      <w:r w:rsidRPr="00BE20DF">
        <w:t>ss</w:t>
      </w:r>
      <w:proofErr w:type="spellEnd"/>
      <w:proofErr w:type="gramStart"/>
      <w:r w:rsidRPr="00BE20DF">
        <w:t>)</w:t>
      </w:r>
      <w:r w:rsidRPr="00BE20DF">
        <w:rPr>
          <w:vertAlign w:val="superscript"/>
        </w:rPr>
        <w:t>3</w:t>
      </w:r>
      <w:proofErr w:type="gramEnd"/>
      <w:r w:rsidRPr="00BE20DF">
        <w:t xml:space="preserve"> x 0.88.</w:t>
      </w:r>
    </w:p>
    <w:p w:rsidR="00A265B0" w:rsidRDefault="005C3F38" w:rsidP="00857870">
      <w:pPr>
        <w:spacing w:before="120" w:after="0" w:line="240" w:lineRule="auto"/>
        <w:ind w:firstLine="360"/>
        <w:rPr>
          <w:rFonts w:cstheme="minorHAnsi"/>
        </w:rPr>
      </w:pPr>
      <w:r>
        <w:rPr>
          <w:rFonts w:cstheme="minorHAnsi"/>
        </w:rPr>
        <w:t>The</w:t>
      </w:r>
      <w:r w:rsidR="001659B1">
        <w:rPr>
          <w:rFonts w:cstheme="minorHAnsi"/>
        </w:rPr>
        <w:t xml:space="preserve"> double scrotal skin measured </w:t>
      </w:r>
      <w:r>
        <w:rPr>
          <w:rFonts w:cstheme="minorHAnsi"/>
        </w:rPr>
        <w:t>1</w:t>
      </w:r>
      <w:r w:rsidR="001659B1">
        <w:rPr>
          <w:rFonts w:cstheme="minorHAnsi"/>
        </w:rPr>
        <w:t>.7 m</w:t>
      </w:r>
      <w:r>
        <w:rPr>
          <w:rFonts w:cstheme="minorHAnsi"/>
        </w:rPr>
        <w:t>m for genita</w:t>
      </w:r>
      <w:r w:rsidR="001659B1">
        <w:rPr>
          <w:rFonts w:cstheme="minorHAnsi"/>
        </w:rPr>
        <w:t xml:space="preserve">l development stage one (G1), </w:t>
      </w:r>
      <w:r>
        <w:rPr>
          <w:rFonts w:cstheme="minorHAnsi"/>
        </w:rPr>
        <w:t>1</w:t>
      </w:r>
      <w:r w:rsidR="001659B1">
        <w:rPr>
          <w:rFonts w:cstheme="minorHAnsi"/>
        </w:rPr>
        <w:t>.</w:t>
      </w:r>
      <w:r>
        <w:rPr>
          <w:rFonts w:cstheme="minorHAnsi"/>
        </w:rPr>
        <w:t xml:space="preserve">5 </w:t>
      </w:r>
      <w:r w:rsidR="001659B1">
        <w:rPr>
          <w:rFonts w:cstheme="minorHAnsi"/>
        </w:rPr>
        <w:t xml:space="preserve">mm </w:t>
      </w:r>
      <w:r>
        <w:rPr>
          <w:rFonts w:cstheme="minorHAnsi"/>
        </w:rPr>
        <w:t xml:space="preserve">for G2, </w:t>
      </w:r>
      <w:r w:rsidR="001659B1">
        <w:rPr>
          <w:rFonts w:cstheme="minorHAnsi"/>
        </w:rPr>
        <w:t>1.6</w:t>
      </w:r>
      <w:r>
        <w:rPr>
          <w:rFonts w:cstheme="minorHAnsi"/>
        </w:rPr>
        <w:t xml:space="preserve"> </w:t>
      </w:r>
      <w:r w:rsidR="001659B1">
        <w:rPr>
          <w:rFonts w:cstheme="minorHAnsi"/>
        </w:rPr>
        <w:t xml:space="preserve">mm </w:t>
      </w:r>
      <w:r>
        <w:rPr>
          <w:rFonts w:cstheme="minorHAnsi"/>
        </w:rPr>
        <w:t xml:space="preserve">for G3, </w:t>
      </w:r>
      <w:r w:rsidR="001659B1">
        <w:rPr>
          <w:rFonts w:cstheme="minorHAnsi"/>
        </w:rPr>
        <w:t>1.9</w:t>
      </w:r>
      <w:r>
        <w:rPr>
          <w:rFonts w:cstheme="minorHAnsi"/>
        </w:rPr>
        <w:t xml:space="preserve"> </w:t>
      </w:r>
      <w:r w:rsidR="001659B1">
        <w:rPr>
          <w:rFonts w:cstheme="minorHAnsi"/>
        </w:rPr>
        <w:t xml:space="preserve">mm </w:t>
      </w:r>
      <w:r>
        <w:rPr>
          <w:rFonts w:cstheme="minorHAnsi"/>
        </w:rPr>
        <w:t xml:space="preserve">for G4, </w:t>
      </w:r>
      <w:r w:rsidR="001659B1">
        <w:rPr>
          <w:rFonts w:cstheme="minorHAnsi"/>
        </w:rPr>
        <w:t>2.0</w:t>
      </w:r>
      <w:r>
        <w:rPr>
          <w:rFonts w:cstheme="minorHAnsi"/>
        </w:rPr>
        <w:t xml:space="preserve"> </w:t>
      </w:r>
      <w:r w:rsidR="001659B1">
        <w:rPr>
          <w:rFonts w:cstheme="minorHAnsi"/>
        </w:rPr>
        <w:t xml:space="preserve">mm </w:t>
      </w:r>
      <w:r>
        <w:rPr>
          <w:rFonts w:cstheme="minorHAnsi"/>
        </w:rPr>
        <w:t xml:space="preserve">for G5, and </w:t>
      </w:r>
      <w:r w:rsidR="001659B1">
        <w:rPr>
          <w:rFonts w:cstheme="minorHAnsi"/>
        </w:rPr>
        <w:t>2.1</w:t>
      </w:r>
      <w:r>
        <w:rPr>
          <w:rFonts w:cstheme="minorHAnsi"/>
        </w:rPr>
        <w:t xml:space="preserve"> </w:t>
      </w:r>
      <w:r w:rsidR="001659B1">
        <w:rPr>
          <w:rFonts w:cstheme="minorHAnsi"/>
        </w:rPr>
        <w:t xml:space="preserve">mm </w:t>
      </w:r>
      <w:r>
        <w:rPr>
          <w:rFonts w:cstheme="minorHAnsi"/>
        </w:rPr>
        <w:t>for adults [16].</w:t>
      </w:r>
    </w:p>
    <w:p w:rsidR="003D38B6" w:rsidRDefault="003D38B6" w:rsidP="00857870">
      <w:pPr>
        <w:spacing w:before="120" w:after="0" w:line="240" w:lineRule="auto"/>
        <w:ind w:firstLine="360"/>
      </w:pPr>
      <w:r>
        <w:rPr>
          <w:rFonts w:cstheme="minorHAnsi"/>
        </w:rPr>
        <w:t>The length (height or depth) of the head of the epididymis by ultrasound in mm [5] is: 4.5 to 6.0 for prepubertal 2 to 10 years; 6.5 to 8.0 for pubertal 11 to 14 years; and 9.5 to 11.4 for pubertal 15 to 17 years.</w:t>
      </w:r>
    </w:p>
    <w:p w:rsidR="005C3F38" w:rsidRDefault="005C3F38" w:rsidP="00857870"/>
    <w:p w:rsidR="00571C0A" w:rsidRDefault="00571C0A" w:rsidP="00857870">
      <w:r>
        <w:br w:type="page"/>
      </w:r>
    </w:p>
    <w:p w:rsidR="00571C0A" w:rsidRPr="00FD0A76" w:rsidRDefault="00571C0A" w:rsidP="00857870">
      <w:pPr>
        <w:suppressLineNumbers/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lastRenderedPageBreak/>
        <w:t>Legends</w:t>
      </w:r>
    </w:p>
    <w:p w:rsidR="00A74FF5" w:rsidRPr="00BE490C" w:rsidRDefault="00A74FF5" w:rsidP="00A74FF5">
      <w:pPr>
        <w:suppressLineNumbers/>
        <w:spacing w:line="480" w:lineRule="auto"/>
        <w:ind w:left="855" w:hanging="855"/>
        <w:contextualSpacing/>
      </w:pPr>
      <w:r>
        <w:t>Supplement Figure 1. Testicular v</w:t>
      </w:r>
      <w:r w:rsidRPr="00BE490C">
        <w:t xml:space="preserve">olumes </w:t>
      </w:r>
      <w:r w:rsidR="000121C9">
        <w:t>determined</w:t>
      </w:r>
      <w:r>
        <w:t xml:space="preserve"> by </w:t>
      </w:r>
      <w:r w:rsidR="000121C9">
        <w:t xml:space="preserve">the </w:t>
      </w:r>
      <w:proofErr w:type="spellStart"/>
      <w:r>
        <w:t>Prader</w:t>
      </w:r>
      <w:proofErr w:type="spellEnd"/>
      <w:r>
        <w:t xml:space="preserve"> o</w:t>
      </w:r>
      <w:r w:rsidRPr="00BE490C">
        <w:t>rch</w:t>
      </w:r>
      <w:r>
        <w:t>idometer (</w:t>
      </w:r>
      <w:proofErr w:type="spellStart"/>
      <w:r>
        <w:t>Goede</w:t>
      </w:r>
      <w:proofErr w:type="spellEnd"/>
      <w:r>
        <w:t xml:space="preserve"> </w:t>
      </w:r>
      <w:r w:rsidRPr="00047BD1">
        <w:rPr>
          <w:i/>
        </w:rPr>
        <w:t>et al</w:t>
      </w:r>
      <w:r w:rsidR="00C41604">
        <w:rPr>
          <w:i/>
        </w:rPr>
        <w:t>.</w:t>
      </w:r>
      <w:r>
        <w:t xml:space="preserve">)[8] </w:t>
      </w:r>
      <w:proofErr w:type="gramStart"/>
      <w:r>
        <w:t>and</w:t>
      </w:r>
      <w:proofErr w:type="gramEnd"/>
      <w:r>
        <w:t xml:space="preserve"> in our s</w:t>
      </w:r>
      <w:r w:rsidRPr="00BE490C">
        <w:t xml:space="preserve">ubjects </w:t>
      </w:r>
      <w:r w:rsidR="000121C9">
        <w:t xml:space="preserve">by measurements in the scrotum with </w:t>
      </w:r>
      <w:r w:rsidRPr="00BE490C">
        <w:t>a centimeter ruler (W</w:t>
      </w:r>
      <w:r w:rsidRPr="00B97EED">
        <w:rPr>
          <w:vertAlign w:val="superscript"/>
        </w:rPr>
        <w:t>2</w:t>
      </w:r>
      <w:r w:rsidRPr="00BE490C">
        <w:t xml:space="preserve"> x L x 0.5</w:t>
      </w:r>
      <w:r>
        <w:t>2</w:t>
      </w:r>
      <w:r w:rsidRPr="00BE490C">
        <w:t>)</w:t>
      </w:r>
      <w:r>
        <w:t>.</w:t>
      </w:r>
    </w:p>
    <w:p w:rsidR="00571C0A" w:rsidRPr="00BE490C" w:rsidRDefault="00571C0A" w:rsidP="00857870">
      <w:pPr>
        <w:suppressLineNumbers/>
        <w:spacing w:line="480" w:lineRule="auto"/>
        <w:ind w:left="855" w:hanging="855"/>
        <w:contextualSpacing/>
      </w:pPr>
      <w:r>
        <w:t xml:space="preserve">Supplement Figure </w:t>
      </w:r>
      <w:r w:rsidR="00A74FF5">
        <w:t>2</w:t>
      </w:r>
      <w:r>
        <w:t xml:space="preserve">. </w:t>
      </w:r>
      <w:r w:rsidRPr="00BE490C">
        <w:t xml:space="preserve">Testicular volumes </w:t>
      </w:r>
      <w:r w:rsidRPr="00CF45E9">
        <w:t xml:space="preserve">for </w:t>
      </w:r>
      <w:r w:rsidR="000121C9">
        <w:t xml:space="preserve">different </w:t>
      </w:r>
      <w:r w:rsidRPr="00CF45E9">
        <w:t xml:space="preserve">stages of genital development </w:t>
      </w:r>
      <w:r w:rsidRPr="00BE490C">
        <w:t>(G)</w:t>
      </w:r>
      <w:r>
        <w:t>,</w:t>
      </w:r>
      <w:r w:rsidRPr="00BE490C">
        <w:t xml:space="preserve"> </w:t>
      </w:r>
      <w:r w:rsidR="000121C9">
        <w:t>obtained with the formula (w-</w:t>
      </w:r>
      <w:proofErr w:type="spellStart"/>
      <w:r w:rsidR="000121C9">
        <w:t>ss</w:t>
      </w:r>
      <w:proofErr w:type="spellEnd"/>
      <w:r w:rsidR="000121C9">
        <w:t>)</w:t>
      </w:r>
      <w:r w:rsidR="000121C9" w:rsidRPr="00D807F3">
        <w:t>3</w:t>
      </w:r>
      <w:r w:rsidR="000121C9">
        <w:t xml:space="preserve"> x 88, </w:t>
      </w:r>
      <w:r w:rsidRPr="000121C9">
        <w:t>equivalent</w:t>
      </w:r>
      <w:r w:rsidRPr="00BE490C">
        <w:t xml:space="preserve"> to </w:t>
      </w:r>
      <w:r>
        <w:t>u</w:t>
      </w:r>
      <w:r w:rsidRPr="00BE490C">
        <w:t>ltrasound W x H x L x 0.</w:t>
      </w:r>
      <w:r w:rsidR="000121C9">
        <w:t xml:space="preserve">71.  The boxes show the volumes in ml in the ordinance with the range of ages in the abscissa.  </w:t>
      </w:r>
    </w:p>
    <w:p w:rsidR="00571C0A" w:rsidRPr="00947CA0" w:rsidRDefault="00571C0A" w:rsidP="00857870">
      <w:pPr>
        <w:suppressLineNumbers/>
        <w:spacing w:line="480" w:lineRule="auto"/>
        <w:ind w:left="855" w:hanging="855"/>
        <w:contextualSpacing/>
      </w:pPr>
      <w:r>
        <w:t xml:space="preserve">Supplement Figure </w:t>
      </w:r>
      <w:r w:rsidR="00A74FF5">
        <w:t>3</w:t>
      </w:r>
      <w:r>
        <w:t xml:space="preserve">. </w:t>
      </w:r>
      <w:r w:rsidRPr="00BE490C">
        <w:t xml:space="preserve">Testicular volumes </w:t>
      </w:r>
      <w:r w:rsidR="000121C9">
        <w:t xml:space="preserve">for different </w:t>
      </w:r>
      <w:r w:rsidR="00947CA0">
        <w:t xml:space="preserve">Genital Stages </w:t>
      </w:r>
      <w:r w:rsidR="000121C9">
        <w:t>obtained by measurements in the scrotum with</w:t>
      </w:r>
      <w:r w:rsidR="00947CA0">
        <w:t xml:space="preserve"> a centimeter ruler </w:t>
      </w:r>
      <w:r w:rsidR="000121C9">
        <w:t>(</w:t>
      </w:r>
      <w:r w:rsidR="00947CA0">
        <w:t>W</w:t>
      </w:r>
      <w:r w:rsidR="00947CA0">
        <w:rPr>
          <w:vertAlign w:val="superscript"/>
        </w:rPr>
        <w:t>2</w:t>
      </w:r>
      <w:r w:rsidR="00947CA0">
        <w:t xml:space="preserve"> x </w:t>
      </w:r>
      <w:r w:rsidR="00C06C78">
        <w:t xml:space="preserve">L x </w:t>
      </w:r>
      <w:r w:rsidR="00947CA0">
        <w:t>0.52</w:t>
      </w:r>
      <w:r w:rsidR="000121C9">
        <w:t xml:space="preserve">).  </w:t>
      </w:r>
      <w:r w:rsidR="00D34665">
        <w:t xml:space="preserve">The boxes show the volumes in ml in the ordinance with the range of ages in the abscissa.  </w:t>
      </w:r>
      <w:r w:rsidR="000121C9">
        <w:t xml:space="preserve">(The volumes are similar to those obtained with a </w:t>
      </w:r>
      <w:proofErr w:type="spellStart"/>
      <w:r w:rsidR="000121C9">
        <w:t>Prader</w:t>
      </w:r>
      <w:proofErr w:type="spellEnd"/>
      <w:r w:rsidR="000121C9">
        <w:t xml:space="preserve"> orchidometer by </w:t>
      </w:r>
      <w:proofErr w:type="spellStart"/>
      <w:r w:rsidR="000121C9">
        <w:t>Goede</w:t>
      </w:r>
      <w:proofErr w:type="spellEnd"/>
      <w:r w:rsidR="000121C9">
        <w:t xml:space="preserve"> </w:t>
      </w:r>
      <w:r w:rsidR="00D34665" w:rsidRPr="00D807F3">
        <w:rPr>
          <w:i/>
        </w:rPr>
        <w:t>et al.</w:t>
      </w:r>
      <w:r w:rsidR="000F278D">
        <w:rPr>
          <w:i/>
        </w:rPr>
        <w:t xml:space="preserve"> </w:t>
      </w:r>
      <w:r w:rsidR="000121C9">
        <w:t>(</w:t>
      </w:r>
      <w:r w:rsidR="00D34665">
        <w:t xml:space="preserve">Supplement </w:t>
      </w:r>
      <w:r w:rsidR="000121C9">
        <w:t>Figure 1).)</w:t>
      </w:r>
    </w:p>
    <w:p w:rsidR="005F2363" w:rsidRDefault="00571C0A" w:rsidP="00857870">
      <w:pPr>
        <w:suppressLineNumbers/>
        <w:spacing w:line="480" w:lineRule="auto"/>
        <w:ind w:left="855" w:hanging="855"/>
        <w:contextualSpacing/>
      </w:pPr>
      <w:r>
        <w:t xml:space="preserve">Supplement Figure </w:t>
      </w:r>
      <w:r w:rsidR="00A74FF5">
        <w:t>4</w:t>
      </w:r>
      <w:r>
        <w:t xml:space="preserve">. A rough drawing of a photograph published in 1971, for </w:t>
      </w:r>
      <w:r w:rsidR="00282FC7">
        <w:t xml:space="preserve">determining </w:t>
      </w:r>
      <w:r>
        <w:t>stages of g</w:t>
      </w:r>
      <w:r w:rsidRPr="00BE490C">
        <w:t xml:space="preserve">enital </w:t>
      </w:r>
      <w:r>
        <w:t>development</w:t>
      </w:r>
      <w:r w:rsidRPr="00BE490C">
        <w:t xml:space="preserve"> </w:t>
      </w:r>
      <w:r>
        <w:t>(G), (test</w:t>
      </w:r>
      <w:r w:rsidR="00282FC7">
        <w:t>e</w:t>
      </w:r>
      <w:r>
        <w:t>s, scrotum and penis</w:t>
      </w:r>
      <w:r w:rsidR="00282FC7">
        <w:t xml:space="preserve"> only</w:t>
      </w:r>
      <w:r>
        <w:t>)</w:t>
      </w:r>
      <w:r w:rsidR="00282FC7">
        <w:t>, without consideration of pubic hair</w:t>
      </w:r>
      <w:r>
        <w:t xml:space="preserve"> from </w:t>
      </w:r>
      <w:r w:rsidRPr="00270613">
        <w:t xml:space="preserve">Van </w:t>
      </w:r>
      <w:proofErr w:type="spellStart"/>
      <w:r w:rsidRPr="00270613">
        <w:t>Wieringen</w:t>
      </w:r>
      <w:proofErr w:type="spellEnd"/>
      <w:r w:rsidRPr="00270613">
        <w:t xml:space="preserve"> JD, </w:t>
      </w:r>
      <w:proofErr w:type="spellStart"/>
      <w:r w:rsidRPr="00270613">
        <w:t>Wafelbakker</w:t>
      </w:r>
      <w:proofErr w:type="spellEnd"/>
      <w:r w:rsidRPr="00270613">
        <w:t xml:space="preserve"> F, </w:t>
      </w:r>
      <w:proofErr w:type="spellStart"/>
      <w:r w:rsidRPr="00270613">
        <w:t>Verbrugge</w:t>
      </w:r>
      <w:proofErr w:type="spellEnd"/>
      <w:r w:rsidRPr="00270613">
        <w:t xml:space="preserve"> HP, </w:t>
      </w:r>
      <w:r w:rsidRPr="002F19BC">
        <w:rPr>
          <w:i/>
        </w:rPr>
        <w:t>et al</w:t>
      </w:r>
      <w:r w:rsidRPr="00270613">
        <w:t xml:space="preserve">. Growth Diagrams 1965 Netherlands: Second National Survey on 0-24 Year Olds. Netherlands Institute for Preventative Medicine TNO. Groningen, </w:t>
      </w:r>
      <w:proofErr w:type="gramStart"/>
      <w:r w:rsidRPr="00270613">
        <w:t>The</w:t>
      </w:r>
      <w:proofErr w:type="gramEnd"/>
      <w:r w:rsidRPr="00270613">
        <w:t xml:space="preserve"> Netherlands: Wolters- </w:t>
      </w:r>
      <w:proofErr w:type="spellStart"/>
      <w:r w:rsidRPr="00270613">
        <w:t>Noordhoff</w:t>
      </w:r>
      <w:proofErr w:type="spellEnd"/>
      <w:r w:rsidRPr="00270613">
        <w:t>; 1971.</w:t>
      </w:r>
    </w:p>
    <w:p w:rsidR="005428EA" w:rsidRDefault="005428EA">
      <w:r>
        <w:br w:type="page"/>
      </w:r>
    </w:p>
    <w:tbl>
      <w:tblPr>
        <w:tblStyle w:val="TableGrid"/>
        <w:tblpPr w:leftFromText="180" w:rightFromText="180" w:horzAnchor="margin" w:tblpXSpec="center" w:tblpY="390"/>
        <w:tblW w:w="0" w:type="auto"/>
        <w:tblLook w:val="04A0" w:firstRow="1" w:lastRow="0" w:firstColumn="1" w:lastColumn="0" w:noHBand="0" w:noVBand="1"/>
      </w:tblPr>
      <w:tblGrid>
        <w:gridCol w:w="985"/>
        <w:gridCol w:w="2880"/>
        <w:gridCol w:w="2880"/>
      </w:tblGrid>
      <w:tr w:rsidR="005428EA" w:rsidRPr="005428EA" w:rsidTr="00D807F3">
        <w:trPr>
          <w:trHeight w:val="864"/>
        </w:trPr>
        <w:tc>
          <w:tcPr>
            <w:tcW w:w="6745" w:type="dxa"/>
            <w:gridSpan w:val="3"/>
            <w:vAlign w:val="center"/>
          </w:tcPr>
          <w:p w:rsidR="00936F64" w:rsidRDefault="00C261AE" w:rsidP="00D807F3">
            <w:pPr>
              <w:jc w:val="center"/>
              <w:rPr>
                <w:b/>
              </w:rPr>
            </w:pPr>
            <w:r w:rsidRPr="00C261AE">
              <w:rPr>
                <w:b/>
              </w:rPr>
              <w:lastRenderedPageBreak/>
              <w:t xml:space="preserve">Similarity of </w:t>
            </w:r>
            <w:r>
              <w:rPr>
                <w:b/>
              </w:rPr>
              <w:t xml:space="preserve">Our </w:t>
            </w:r>
            <w:r w:rsidR="00936F64">
              <w:rPr>
                <w:b/>
              </w:rPr>
              <w:t>Volumes</w:t>
            </w:r>
            <w:r w:rsidRPr="00C261AE">
              <w:rPr>
                <w:b/>
              </w:rPr>
              <w:t xml:space="preserve"> </w:t>
            </w:r>
            <w:r>
              <w:rPr>
                <w:b/>
              </w:rPr>
              <w:t xml:space="preserve">to those </w:t>
            </w:r>
            <w:r w:rsidRPr="00C261AE">
              <w:rPr>
                <w:b/>
              </w:rPr>
              <w:t>O</w:t>
            </w:r>
            <w:r w:rsidR="005428EA" w:rsidRPr="00D807F3">
              <w:rPr>
                <w:b/>
              </w:rPr>
              <w:t xml:space="preserve">btained </w:t>
            </w:r>
          </w:p>
          <w:p w:rsidR="005428EA" w:rsidRPr="00D807F3" w:rsidRDefault="005428EA" w:rsidP="00D807F3">
            <w:pPr>
              <w:jc w:val="center"/>
              <w:rPr>
                <w:b/>
              </w:rPr>
            </w:pPr>
            <w:r w:rsidRPr="00D807F3">
              <w:rPr>
                <w:b/>
              </w:rPr>
              <w:t xml:space="preserve">by US </w:t>
            </w:r>
            <w:r w:rsidR="00936F64">
              <w:rPr>
                <w:b/>
              </w:rPr>
              <w:t>(</w:t>
            </w:r>
            <w:r w:rsidR="001A5A2D">
              <w:rPr>
                <w:b/>
              </w:rPr>
              <w:t>N</w:t>
            </w:r>
            <w:r w:rsidRPr="00D807F3">
              <w:rPr>
                <w:b/>
              </w:rPr>
              <w:t xml:space="preserve">ormalized </w:t>
            </w:r>
            <w:r w:rsidR="00C261AE">
              <w:rPr>
                <w:b/>
              </w:rPr>
              <w:t>S</w:t>
            </w:r>
            <w:r w:rsidRPr="00D807F3">
              <w:rPr>
                <w:b/>
              </w:rPr>
              <w:t>mooth</w:t>
            </w:r>
            <w:r w:rsidR="001A5A2D">
              <w:rPr>
                <w:b/>
              </w:rPr>
              <w:t>ed</w:t>
            </w:r>
            <w:r w:rsidR="00936F64">
              <w:rPr>
                <w:b/>
              </w:rPr>
              <w:t>)</w:t>
            </w:r>
            <w:r w:rsidRPr="00D807F3">
              <w:rPr>
                <w:b/>
              </w:rPr>
              <w:t xml:space="preserve"> </w:t>
            </w:r>
            <w:r w:rsidR="00C261AE">
              <w:rPr>
                <w:b/>
              </w:rPr>
              <w:t>R</w:t>
            </w:r>
            <w:r w:rsidRPr="00D807F3">
              <w:rPr>
                <w:b/>
              </w:rPr>
              <w:t xml:space="preserve">eported by </w:t>
            </w:r>
            <w:proofErr w:type="spellStart"/>
            <w:r w:rsidRPr="00D807F3">
              <w:rPr>
                <w:b/>
              </w:rPr>
              <w:t>Joustra</w:t>
            </w:r>
            <w:proofErr w:type="spellEnd"/>
            <w:r w:rsidRPr="00D807F3">
              <w:rPr>
                <w:b/>
              </w:rPr>
              <w:t xml:space="preserve"> </w:t>
            </w:r>
            <w:r w:rsidRPr="00D807F3">
              <w:rPr>
                <w:b/>
                <w:i/>
              </w:rPr>
              <w:t>et al</w:t>
            </w:r>
            <w:r w:rsidR="00C41604">
              <w:rPr>
                <w:b/>
                <w:i/>
              </w:rPr>
              <w:t>.</w:t>
            </w:r>
            <w:r w:rsidRPr="00D807F3">
              <w:rPr>
                <w:b/>
              </w:rPr>
              <w:t xml:space="preserve"> [22]</w:t>
            </w:r>
          </w:p>
        </w:tc>
      </w:tr>
      <w:tr w:rsidR="004D2A4B" w:rsidTr="00D807F3">
        <w:trPr>
          <w:trHeight w:val="576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Age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(W-</w:t>
            </w:r>
            <w:proofErr w:type="spellStart"/>
            <w:r>
              <w:t>ss</w:t>
            </w:r>
            <w:proofErr w:type="spellEnd"/>
            <w:r>
              <w:t>)</w:t>
            </w:r>
            <w:r>
              <w:rPr>
                <w:vertAlign w:val="superscript"/>
              </w:rPr>
              <w:t>3</w:t>
            </w:r>
            <w:r>
              <w:t xml:space="preserve"> x 0.64 in ml </w:t>
            </w:r>
          </w:p>
          <w:p w:rsidR="004D2A4B" w:rsidRDefault="004D2A4B">
            <w:pPr>
              <w:jc w:val="center"/>
            </w:pPr>
            <w:r>
              <w:t>in Figure 2 of manuscript</w:t>
            </w:r>
          </w:p>
        </w:tc>
        <w:tc>
          <w:tcPr>
            <w:tcW w:w="2880" w:type="dxa"/>
            <w:vAlign w:val="center"/>
          </w:tcPr>
          <w:p w:rsidR="004D2A4B" w:rsidRDefault="004D2A4B" w:rsidP="00D807F3">
            <w:pPr>
              <w:spacing w:line="200" w:lineRule="exact"/>
              <w:jc w:val="center"/>
            </w:pPr>
            <w:r>
              <w:t>Range in ml [22]</w:t>
            </w:r>
          </w:p>
          <w:p w:rsidR="002932DA" w:rsidRDefault="002932DA" w:rsidP="00D807F3">
            <w:pPr>
              <w:spacing w:line="200" w:lineRule="exact"/>
              <w:jc w:val="center"/>
            </w:pPr>
            <w:r>
              <w:t>(W x H x L x 0.52)</w:t>
            </w:r>
          </w:p>
          <w:p w:rsidR="004D2A4B" w:rsidRPr="00D27C27" w:rsidRDefault="004D2A4B" w:rsidP="00D807F3">
            <w:pPr>
              <w:spacing w:line="200" w:lineRule="exact"/>
              <w:jc w:val="center"/>
            </w:pPr>
            <w:r>
              <w:t>Mean ± 2 SD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4</w:t>
            </w:r>
          </w:p>
        </w:tc>
        <w:tc>
          <w:tcPr>
            <w:tcW w:w="2880" w:type="dxa"/>
          </w:tcPr>
          <w:p w:rsidR="004D2A4B" w:rsidRDefault="004D2A4B" w:rsidP="00C261AE">
            <w:pPr>
              <w:jc w:val="center"/>
            </w:pPr>
            <w:r w:rsidRPr="003C7B82">
              <w:t>0.5 to 9.0</w:t>
            </w:r>
          </w:p>
        </w:tc>
        <w:tc>
          <w:tcPr>
            <w:tcW w:w="2880" w:type="dxa"/>
            <w:vAlign w:val="center"/>
          </w:tcPr>
          <w:p w:rsidR="004D2A4B" w:rsidRDefault="004D2A4B" w:rsidP="00D807F3">
            <w:pPr>
              <w:jc w:val="center"/>
            </w:pPr>
            <w:r>
              <w:t>0.</w:t>
            </w:r>
            <w:r w:rsidR="002932DA">
              <w:t>3</w:t>
            </w:r>
            <w:r>
              <w:t xml:space="preserve"> to 0.85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6</w:t>
            </w:r>
          </w:p>
        </w:tc>
        <w:tc>
          <w:tcPr>
            <w:tcW w:w="2880" w:type="dxa"/>
          </w:tcPr>
          <w:p w:rsidR="004D2A4B" w:rsidRDefault="004D2A4B" w:rsidP="00C261AE">
            <w:pPr>
              <w:jc w:val="center"/>
            </w:pPr>
            <w:r w:rsidRPr="003C7B82">
              <w:t>0.5 to 9.0</w:t>
            </w:r>
          </w:p>
        </w:tc>
        <w:tc>
          <w:tcPr>
            <w:tcW w:w="2880" w:type="dxa"/>
            <w:vAlign w:val="center"/>
          </w:tcPr>
          <w:p w:rsidR="004D2A4B" w:rsidRDefault="004D2A4B" w:rsidP="00D807F3">
            <w:pPr>
              <w:jc w:val="center"/>
            </w:pPr>
            <w:r>
              <w:t>0.3 to 1.1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8</w:t>
            </w:r>
          </w:p>
        </w:tc>
        <w:tc>
          <w:tcPr>
            <w:tcW w:w="2880" w:type="dxa"/>
          </w:tcPr>
          <w:p w:rsidR="004D2A4B" w:rsidRDefault="004D2A4B" w:rsidP="00C261AE">
            <w:pPr>
              <w:jc w:val="center"/>
            </w:pPr>
            <w:r w:rsidRPr="003C7B82">
              <w:t>0.5 to 9.0</w:t>
            </w:r>
          </w:p>
        </w:tc>
        <w:tc>
          <w:tcPr>
            <w:tcW w:w="2880" w:type="dxa"/>
            <w:vAlign w:val="center"/>
          </w:tcPr>
          <w:p w:rsidR="004D2A4B" w:rsidRDefault="004D2A4B" w:rsidP="00D807F3">
            <w:pPr>
              <w:jc w:val="center"/>
            </w:pPr>
            <w:r>
              <w:t>0.3 to 1.2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13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0.5 to 9.0</w:t>
            </w:r>
          </w:p>
        </w:tc>
        <w:tc>
          <w:tcPr>
            <w:tcW w:w="2880" w:type="dxa"/>
            <w:vAlign w:val="center"/>
          </w:tcPr>
          <w:p w:rsidR="004D2A4B" w:rsidRDefault="004D2A4B" w:rsidP="00D807F3">
            <w:pPr>
              <w:jc w:val="center"/>
            </w:pPr>
            <w:r>
              <w:t>0.75 to 11</w:t>
            </w:r>
            <w:r w:rsidR="008F137D">
              <w:t>.0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14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1.5 to 15.5</w:t>
            </w:r>
          </w:p>
        </w:tc>
        <w:tc>
          <w:tcPr>
            <w:tcW w:w="2880" w:type="dxa"/>
            <w:vAlign w:val="center"/>
          </w:tcPr>
          <w:p w:rsidR="004D2A4B" w:rsidRDefault="008F137D" w:rsidP="00D807F3">
            <w:pPr>
              <w:jc w:val="center"/>
            </w:pPr>
            <w:r>
              <w:t>1.5 to 14.5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15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1.5 to 15.7</w:t>
            </w:r>
          </w:p>
        </w:tc>
        <w:tc>
          <w:tcPr>
            <w:tcW w:w="2880" w:type="dxa"/>
            <w:vAlign w:val="center"/>
          </w:tcPr>
          <w:p w:rsidR="004D2A4B" w:rsidRDefault="008F137D" w:rsidP="00D807F3">
            <w:pPr>
              <w:jc w:val="center"/>
            </w:pPr>
            <w:r>
              <w:t>3.0 to 16.0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16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4.5 to15.7</w:t>
            </w:r>
          </w:p>
        </w:tc>
        <w:tc>
          <w:tcPr>
            <w:tcW w:w="2880" w:type="dxa"/>
            <w:vAlign w:val="center"/>
          </w:tcPr>
          <w:p w:rsidR="004D2A4B" w:rsidRDefault="008F137D" w:rsidP="00D807F3">
            <w:pPr>
              <w:jc w:val="center"/>
            </w:pPr>
            <w:r>
              <w:t>4.5 to 18.0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17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7.7 to 15.7</w:t>
            </w:r>
          </w:p>
        </w:tc>
        <w:tc>
          <w:tcPr>
            <w:tcW w:w="2880" w:type="dxa"/>
            <w:vAlign w:val="center"/>
          </w:tcPr>
          <w:p w:rsidR="004D2A4B" w:rsidRDefault="008F137D" w:rsidP="00D807F3">
            <w:pPr>
              <w:jc w:val="center"/>
            </w:pPr>
            <w:r>
              <w:t>6.3 to 19.0</w:t>
            </w:r>
          </w:p>
        </w:tc>
      </w:tr>
      <w:tr w:rsidR="004D2A4B" w:rsidTr="00D807F3">
        <w:trPr>
          <w:trHeight w:val="288"/>
        </w:trPr>
        <w:tc>
          <w:tcPr>
            <w:tcW w:w="985" w:type="dxa"/>
            <w:vAlign w:val="center"/>
          </w:tcPr>
          <w:p w:rsidR="004D2A4B" w:rsidRDefault="004D2A4B" w:rsidP="00D807F3">
            <w:pPr>
              <w:jc w:val="center"/>
            </w:pPr>
            <w:r>
              <w:t>Adult</w:t>
            </w:r>
          </w:p>
        </w:tc>
        <w:tc>
          <w:tcPr>
            <w:tcW w:w="2880" w:type="dxa"/>
            <w:vAlign w:val="center"/>
          </w:tcPr>
          <w:p w:rsidR="004D2A4B" w:rsidRDefault="004D2A4B" w:rsidP="00C261AE">
            <w:pPr>
              <w:jc w:val="center"/>
            </w:pPr>
            <w:r>
              <w:t>7.7 to 15.7</w:t>
            </w:r>
          </w:p>
        </w:tc>
        <w:tc>
          <w:tcPr>
            <w:tcW w:w="2880" w:type="dxa"/>
            <w:vAlign w:val="center"/>
          </w:tcPr>
          <w:p w:rsidR="004D2A4B" w:rsidRDefault="008F137D" w:rsidP="00D807F3">
            <w:pPr>
              <w:jc w:val="center"/>
            </w:pPr>
            <w:r>
              <w:t>7.5 to 20.0</w:t>
            </w:r>
          </w:p>
        </w:tc>
      </w:tr>
    </w:tbl>
    <w:p w:rsidR="005F2363" w:rsidRDefault="00C261AE">
      <w:r>
        <w:t>Supplement Table 1</w:t>
      </w:r>
    </w:p>
    <w:p w:rsidR="00571C0A" w:rsidRDefault="00571C0A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C261AE" w:rsidRDefault="00C261AE" w:rsidP="00857870">
      <w:pPr>
        <w:suppressLineNumbers/>
        <w:spacing w:line="480" w:lineRule="auto"/>
        <w:ind w:left="855" w:hanging="855"/>
        <w:contextualSpacing/>
      </w:pPr>
    </w:p>
    <w:p w:rsidR="001659B1" w:rsidRDefault="001659B1" w:rsidP="00857870">
      <w:pPr>
        <w:sectPr w:rsidR="001659B1" w:rsidSect="00A265B0">
          <w:headerReference w:type="default" r:id="rId6"/>
          <w:footerReference w:type="default" r:id="rId7"/>
          <w:headerReference w:type="first" r:id="rId8"/>
          <w:footerReference w:type="first" r:id="rId9"/>
          <w:pgSz w:w="12240" w:h="15840" w:code="1"/>
          <w:pgMar w:top="1440" w:right="1440" w:bottom="1440" w:left="1440" w:header="720" w:footer="720" w:gutter="0"/>
          <w:cols w:space="720"/>
          <w:titlePg/>
          <w:docGrid w:linePitch="360"/>
        </w:sectPr>
      </w:pPr>
    </w:p>
    <w:p w:rsidR="00571C0A" w:rsidRDefault="00571C0A" w:rsidP="00857870"/>
    <w:p w:rsidR="005F2363" w:rsidRDefault="005F2363" w:rsidP="00857870">
      <w:r w:rsidRPr="005F2363">
        <w:rPr>
          <w:noProof/>
        </w:rPr>
        <w:drawing>
          <wp:inline distT="0" distB="0" distL="0" distR="0" wp14:anchorId="6D44E344" wp14:editId="655B389E">
            <wp:extent cx="8563429" cy="5823857"/>
            <wp:effectExtent l="0" t="0" r="9525" b="5715"/>
            <wp:docPr id="30" name="Chart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5F2363" w:rsidRDefault="005F2363">
      <w:r w:rsidRPr="00D807F3">
        <w:rPr>
          <w:noProof/>
          <w:color w:val="000000" w:themeColor="text1"/>
        </w:rPr>
        <w:lastRenderedPageBreak/>
        <w:drawing>
          <wp:inline distT="0" distB="0" distL="0" distR="0" wp14:anchorId="7D9932CD" wp14:editId="793EE106">
            <wp:extent cx="8661400" cy="6290733"/>
            <wp:effectExtent l="0" t="0" r="6350" b="15240"/>
            <wp:docPr id="29" name="Chart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br w:type="page"/>
      </w:r>
    </w:p>
    <w:p w:rsidR="00D162A7" w:rsidRDefault="005F2363">
      <w:r w:rsidRPr="005F2363">
        <w:rPr>
          <w:noProof/>
        </w:rPr>
        <w:lastRenderedPageBreak/>
        <w:drawing>
          <wp:inline distT="0" distB="0" distL="0" distR="0" wp14:anchorId="1475B5D3" wp14:editId="1157FFAC">
            <wp:extent cx="8674554" cy="6293304"/>
            <wp:effectExtent l="0" t="0" r="12700" b="12700"/>
            <wp:docPr id="26" name="Chart 26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o="urn:schemas-microsoft-com:office:office" xmlns:v="urn:schemas-microsoft-com:vml" xmlns:w10="urn:schemas-microsoft-com:office:word" xmlns:w="http://schemas.openxmlformats.org/wordprocessingml/2006/main" xmlns:w16se="http://schemas.microsoft.com/office/word/2015/wordml/symex" xmlns:a16="http://schemas.microsoft.com/office/drawing/2014/main" xmlns:arto="http://schemas.microsoft.com/office/word/2006/arto" id="{4B67F4D6-40F9-4C0B-A43A-B9484131CC7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  <w:r w:rsidR="00D162A7" w:rsidRPr="00D162A7"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B654D8E" wp14:editId="685D01EC">
                <wp:simplePos x="0" y="0"/>
                <wp:positionH relativeFrom="column">
                  <wp:posOffset>8103870</wp:posOffset>
                </wp:positionH>
                <wp:positionV relativeFrom="paragraph">
                  <wp:posOffset>-225425</wp:posOffset>
                </wp:positionV>
                <wp:extent cx="466474" cy="169277"/>
                <wp:effectExtent l="0" t="0" r="0" b="0"/>
                <wp:wrapNone/>
                <wp:docPr id="2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 bwMode="auto">
                        <a:xfrm>
                          <a:off x="0" y="0"/>
                          <a:ext cx="466474" cy="169277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D162A7" w:rsidRDefault="00D162A7" w:rsidP="00D162A7">
                            <w:pPr>
                              <w:pStyle w:val="NormalWeb"/>
                              <w:spacing w:after="0"/>
                            </w:pPr>
                            <w:r>
                              <w:rPr>
                                <w:rFonts w:asciiTheme="minorHAns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JF Sotos</w:t>
                            </w:r>
                          </w:p>
                        </w:txbxContent>
                      </wps:txbx>
                      <wps:bodyPr wrap="none" lIns="0" tIns="0" rIns="0" bIns="0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654D8E" id="_x0000_s1075" type="#_x0000_t202" style="position:absolute;margin-left:638.1pt;margin-top:-17.75pt;width:36.75pt;height:13.35pt;z-index:2516817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" filled="f" stroked="f">
                <v:textbox style="mso-fit-shape-to-text:t" inset="0,0,0,0">
                  <w:txbxContent>
                    <w:p w:rsidR="00D162A7" w:rsidRDefault="00D162A7" w:rsidP="00D162A7">
                      <w:pPr>
                        <w:pStyle w:val="NormalWeb"/>
                        <w:spacing w:after="0"/>
                      </w:pPr>
                      <w:r>
                        <w:rPr>
                          <w:rFonts w:asciiTheme="minorHAnsi" w:hAnsi="Calibri" w:cstheme="minorBidi"/>
                          <w:b/>
                          <w:bCs/>
                          <w:color w:val="000000" w:themeColor="text1"/>
                          <w:kern w:val="24"/>
                          <w:sz w:val="22"/>
                          <w:szCs w:val="22"/>
                        </w:rPr>
                        <w:t>JF Sotos</w:t>
                      </w:r>
                    </w:p>
                  </w:txbxContent>
                </v:textbox>
              </v:shape>
            </w:pict>
          </mc:Fallback>
        </mc:AlternateContent>
      </w:r>
      <w:r w:rsidR="00D162A7">
        <w:br w:type="page"/>
      </w:r>
    </w:p>
    <w:p w:rsidR="001659B1" w:rsidRDefault="001659B1" w:rsidP="00857870"/>
    <w:p w:rsidR="00DC2828" w:rsidRDefault="00973EAB" w:rsidP="00857870">
      <w:pPr>
        <w:ind w:left="360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>
                <wp:simplePos x="0" y="0"/>
                <wp:positionH relativeFrom="column">
                  <wp:posOffset>2286000</wp:posOffset>
                </wp:positionH>
                <wp:positionV relativeFrom="page">
                  <wp:posOffset>3998563</wp:posOffset>
                </wp:positionV>
                <wp:extent cx="3765550" cy="2775585"/>
                <wp:effectExtent l="0" t="0" r="6350" b="5715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65550" cy="27755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73EAB" w:rsidRPr="00857870" w:rsidRDefault="00973EAB">
                            <w:r w:rsidRPr="00973EAB">
                              <w:rPr>
                                <w:b/>
                              </w:rPr>
                              <w:t xml:space="preserve">Supplement Figure </w:t>
                            </w:r>
                            <w:r w:rsidR="00D162A7">
                              <w:rPr>
                                <w:b/>
                              </w:rPr>
                              <w:t>4</w:t>
                            </w:r>
                            <w:r>
                              <w:rPr>
                                <w:b/>
                              </w:rPr>
                              <w:t>:</w:t>
                            </w:r>
                            <w:r w:rsidR="00857870">
                              <w:rPr>
                                <w:b/>
                              </w:rPr>
                              <w:t xml:space="preserve"> </w:t>
                            </w:r>
                            <w:r w:rsidR="00857870" w:rsidRPr="00857870">
                              <w:t xml:space="preserve">The main characteristics of </w:t>
                            </w:r>
                            <w:r w:rsidR="00857870">
                              <w:t xml:space="preserve">the </w:t>
                            </w:r>
                            <w:r w:rsidR="00857870" w:rsidRPr="00857870">
                              <w:t xml:space="preserve">stages of genital development </w:t>
                            </w:r>
                            <w:r w:rsidR="006D0664">
                              <w:t xml:space="preserve">(testis, scrotum and penis), independent of pubic hair development, </w:t>
                            </w:r>
                            <w:r w:rsidR="00857870" w:rsidRPr="00857870">
                              <w:t>were well defined by Tanner [</w:t>
                            </w:r>
                            <w:r w:rsidR="005F2363">
                              <w:t>19</w:t>
                            </w:r>
                            <w:r w:rsidR="00857870" w:rsidRPr="00857870">
                              <w:t>]</w:t>
                            </w:r>
                            <w:r w:rsidR="00857870">
                              <w:t>:</w:t>
                            </w:r>
                            <w:r w:rsidR="00857870" w:rsidRPr="00857870">
                              <w:t xml:space="preserve"> </w:t>
                            </w:r>
                            <w:r w:rsidR="00857870">
                              <w:t>G</w:t>
                            </w:r>
                            <w:r w:rsidR="00857870" w:rsidRPr="00857870">
                              <w:t xml:space="preserve">1. Prepubertal or preadolescent; the testes and the scrotum are small and penis is as in early childhood. </w:t>
                            </w:r>
                            <w:r w:rsidR="00857870">
                              <w:t>G2</w:t>
                            </w:r>
                            <w:r w:rsidR="00857870" w:rsidRPr="00857870">
                              <w:t xml:space="preserve">. The testes and the scrotum have enlarged and there is some reddening of the scrotal skin. The penis is still as in early childhood. </w:t>
                            </w:r>
                            <w:r w:rsidR="00857870">
                              <w:t>G</w:t>
                            </w:r>
                            <w:r w:rsidR="00857870" w:rsidRPr="00857870">
                              <w:t xml:space="preserve">3. Growth of the penis in both length and breadth and further growth of testes and the scrotum. </w:t>
                            </w:r>
                            <w:r w:rsidR="00857870">
                              <w:t>G</w:t>
                            </w:r>
                            <w:r w:rsidR="00857870" w:rsidRPr="00857870">
                              <w:t xml:space="preserve">4. The penis has further enlarged in length and breadth with development of the glans. The testes and scrotum are further enlarged. </w:t>
                            </w:r>
                            <w:r w:rsidR="00857870">
                              <w:t>G</w:t>
                            </w:r>
                            <w:r w:rsidR="00857870" w:rsidRPr="00857870">
                              <w:t>5. Genitalia are ad</w:t>
                            </w:r>
                            <w:r w:rsidR="00857870">
                              <w:t xml:space="preserve">ult in size and shape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5" o:spid="_x0000_s1074" type="#_x0000_t202" style="position:absolute;left:0;text-align:left;margin-left:180pt;margin-top:314.85pt;width:296.5pt;height:218.5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" fillcolor="white [3201]" stroked="f" strokeweight=".5pt">
                <v:textbox style="mso-fit-shape-to-text:t">
                  <w:txbxContent>
                    <w:p w:rsidR="00973EAB" w:rsidRPr="00857870" w:rsidRDefault="00973EAB">
                      <w:r w:rsidRPr="00973EAB">
                        <w:rPr>
                          <w:b/>
                        </w:rPr>
                        <w:t xml:space="preserve">Supplement Figure </w:t>
                      </w:r>
                      <w:r w:rsidR="00D162A7">
                        <w:rPr>
                          <w:b/>
                        </w:rPr>
                        <w:t>4</w:t>
                      </w:r>
                      <w:r>
                        <w:rPr>
                          <w:b/>
                        </w:rPr>
                        <w:t>:</w:t>
                      </w:r>
                      <w:r w:rsidR="00857870">
                        <w:rPr>
                          <w:b/>
                        </w:rPr>
                        <w:t xml:space="preserve"> </w:t>
                      </w:r>
                      <w:r w:rsidR="00857870" w:rsidRPr="00857870">
                        <w:t xml:space="preserve">The main characteristics of </w:t>
                      </w:r>
                      <w:r w:rsidR="00857870">
                        <w:t xml:space="preserve">the </w:t>
                      </w:r>
                      <w:r w:rsidR="00857870" w:rsidRPr="00857870">
                        <w:t xml:space="preserve">stages of genital development </w:t>
                      </w:r>
                      <w:r w:rsidR="006D0664">
                        <w:t xml:space="preserve">(testis, scrotum and penis), independent of pubic hair development, </w:t>
                      </w:r>
                      <w:r w:rsidR="00857870" w:rsidRPr="00857870">
                        <w:t>were well defined by Tanner [</w:t>
                      </w:r>
                      <w:r w:rsidR="005F2363">
                        <w:t>19</w:t>
                      </w:r>
                      <w:r w:rsidR="00857870" w:rsidRPr="00857870">
                        <w:t>]</w:t>
                      </w:r>
                      <w:r w:rsidR="00857870">
                        <w:t>:</w:t>
                      </w:r>
                      <w:r w:rsidR="00857870" w:rsidRPr="00857870">
                        <w:t xml:space="preserve"> </w:t>
                      </w:r>
                      <w:r w:rsidR="00857870">
                        <w:t>G</w:t>
                      </w:r>
                      <w:r w:rsidR="00857870" w:rsidRPr="00857870">
                        <w:t xml:space="preserve">1. Prepubertal or preadolescent; the testes and the scrotum are small and penis is as in early childhood. </w:t>
                      </w:r>
                      <w:r w:rsidR="00857870">
                        <w:t>G2</w:t>
                      </w:r>
                      <w:r w:rsidR="00857870" w:rsidRPr="00857870">
                        <w:t xml:space="preserve">. The testes and the scrotum have enlarged and there is some reddening of the scrotal skin. The penis is still as in early childhood. </w:t>
                      </w:r>
                      <w:r w:rsidR="00857870">
                        <w:t>G</w:t>
                      </w:r>
                      <w:r w:rsidR="00857870" w:rsidRPr="00857870">
                        <w:t xml:space="preserve">3. Growth of the penis in both length and breadth and further growth of testes and the scrotum. </w:t>
                      </w:r>
                      <w:r w:rsidR="00857870">
                        <w:t>G</w:t>
                      </w:r>
                      <w:r w:rsidR="00857870" w:rsidRPr="00857870">
                        <w:t xml:space="preserve">4. The penis has further enlarged in length and breadth with development of the glans. The testes and scrotum are further enlarged. </w:t>
                      </w:r>
                      <w:r w:rsidR="00857870">
                        <w:t>G</w:t>
                      </w:r>
                      <w:r w:rsidR="00857870" w:rsidRPr="00857870">
                        <w:t>5. Genitalia are ad</w:t>
                      </w:r>
                      <w:r w:rsidR="00857870">
                        <w:t xml:space="preserve">ult in size and shape.  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DC2828">
        <w:rPr>
          <w:noProof/>
        </w:rPr>
        <w:drawing>
          <wp:anchor distT="0" distB="0" distL="114300" distR="114300" simplePos="0" relativeHeight="251677696" behindDoc="0" locked="0" layoutInCell="1" allowOverlap="1">
            <wp:simplePos x="0" y="0"/>
            <wp:positionH relativeFrom="column">
              <wp:posOffset>2286000</wp:posOffset>
            </wp:positionH>
            <wp:positionV relativeFrom="page">
              <wp:posOffset>805912</wp:posOffset>
            </wp:positionV>
            <wp:extent cx="3755390" cy="3099435"/>
            <wp:effectExtent l="0" t="0" r="0" b="5715"/>
            <wp:wrapTopAndBottom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07"/>
                    <a:stretch/>
                  </pic:blipFill>
                  <pic:spPr bwMode="auto">
                    <a:xfrm>
                      <a:off x="0" y="0"/>
                      <a:ext cx="3755390" cy="3099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DC2828" w:rsidSect="001659B1">
      <w:pgSz w:w="15840" w:h="12240" w:orient="landscape" w:code="1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65B0" w:rsidRDefault="00A265B0">
      <w:pPr>
        <w:spacing w:after="0" w:line="240" w:lineRule="auto"/>
      </w:pPr>
      <w:r>
        <w:separator/>
      </w:r>
    </w:p>
  </w:endnote>
  <w:endnote w:type="continuationSeparator" w:id="0">
    <w:p w:rsidR="00A265B0" w:rsidRDefault="00A265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+mn-cs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0424688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265B0" w:rsidRDefault="00EB0B00">
        <w:pPr>
          <w:pStyle w:val="Footer"/>
          <w:jc w:val="right"/>
        </w:pPr>
        <w:r w:rsidRPr="00916125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916125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916125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D807F3">
          <w:rPr>
            <w:rFonts w:asciiTheme="minorHAnsi" w:hAnsiTheme="minorHAnsi" w:cstheme="minorHAnsi"/>
            <w:noProof/>
            <w:sz w:val="22"/>
            <w:szCs w:val="22"/>
          </w:rPr>
          <w:t>8</w:t>
        </w:r>
        <w:r w:rsidRPr="00916125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A265B0" w:rsidRDefault="00A265B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0609721"/>
      <w:docPartObj>
        <w:docPartGallery w:val="Page Numbers (Bottom of Page)"/>
        <w:docPartUnique/>
      </w:docPartObj>
    </w:sdtPr>
    <w:sdtEndPr>
      <w:rPr>
        <w:rFonts w:asciiTheme="minorHAnsi" w:hAnsiTheme="minorHAnsi" w:cstheme="minorHAnsi"/>
        <w:noProof/>
        <w:sz w:val="22"/>
        <w:szCs w:val="22"/>
      </w:rPr>
    </w:sdtEndPr>
    <w:sdtContent>
      <w:p w:rsidR="00A265B0" w:rsidRPr="00475400" w:rsidRDefault="00EB0B00">
        <w:pPr>
          <w:pStyle w:val="Footer"/>
          <w:jc w:val="right"/>
          <w:rPr>
            <w:rFonts w:asciiTheme="minorHAnsi" w:hAnsiTheme="minorHAnsi" w:cstheme="minorHAnsi"/>
            <w:sz w:val="22"/>
            <w:szCs w:val="22"/>
          </w:rPr>
        </w:pPr>
        <w:r w:rsidRPr="00475400">
          <w:rPr>
            <w:rFonts w:asciiTheme="minorHAnsi" w:hAnsiTheme="minorHAnsi" w:cstheme="minorHAnsi"/>
            <w:sz w:val="22"/>
            <w:szCs w:val="22"/>
          </w:rPr>
          <w:fldChar w:fldCharType="begin"/>
        </w:r>
        <w:r w:rsidRPr="00475400">
          <w:rPr>
            <w:rFonts w:asciiTheme="minorHAnsi" w:hAnsiTheme="minorHAnsi" w:cstheme="minorHAnsi"/>
            <w:sz w:val="22"/>
            <w:szCs w:val="22"/>
          </w:rPr>
          <w:instrText xml:space="preserve"> PAGE   \* MERGEFORMAT </w:instrText>
        </w:r>
        <w:r w:rsidRPr="00475400">
          <w:rPr>
            <w:rFonts w:asciiTheme="minorHAnsi" w:hAnsiTheme="minorHAnsi" w:cstheme="minorHAnsi"/>
            <w:sz w:val="22"/>
            <w:szCs w:val="22"/>
          </w:rPr>
          <w:fldChar w:fldCharType="separate"/>
        </w:r>
        <w:r w:rsidR="00D807F3">
          <w:rPr>
            <w:rFonts w:asciiTheme="minorHAnsi" w:hAnsiTheme="minorHAnsi" w:cstheme="minorHAnsi"/>
            <w:noProof/>
            <w:sz w:val="22"/>
            <w:szCs w:val="22"/>
          </w:rPr>
          <w:t>5</w:t>
        </w:r>
        <w:r w:rsidRPr="00475400">
          <w:rPr>
            <w:rFonts w:asciiTheme="minorHAnsi" w:hAnsiTheme="minorHAnsi" w:cstheme="minorHAnsi"/>
            <w:noProof/>
            <w:sz w:val="22"/>
            <w:szCs w:val="22"/>
          </w:rPr>
          <w:fldChar w:fldCharType="end"/>
        </w:r>
      </w:p>
    </w:sdtContent>
  </w:sdt>
  <w:p w:rsidR="00A265B0" w:rsidRDefault="00A265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65B0" w:rsidRDefault="00A265B0">
      <w:pPr>
        <w:spacing w:after="0" w:line="240" w:lineRule="auto"/>
      </w:pPr>
      <w:r>
        <w:separator/>
      </w:r>
    </w:p>
  </w:footnote>
  <w:footnote w:type="continuationSeparator" w:id="0">
    <w:p w:rsidR="00A265B0" w:rsidRDefault="00A265B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5B0" w:rsidRPr="00C47263" w:rsidRDefault="00EB0B00" w:rsidP="00A265B0">
    <w:pPr>
      <w:pStyle w:val="Header"/>
      <w:rPr>
        <w:rFonts w:asciiTheme="minorHAnsi" w:hAnsiTheme="minorHAnsi" w:cstheme="minorHAnsi"/>
        <w:sz w:val="22"/>
        <w:szCs w:val="22"/>
      </w:rPr>
    </w:pPr>
    <w:r>
      <w:tab/>
    </w:r>
    <w:r>
      <w:tab/>
    </w:r>
    <w:r w:rsidRPr="00C47263">
      <w:rPr>
        <w:rFonts w:asciiTheme="minorHAnsi" w:hAnsiTheme="minorHAnsi" w:cstheme="minorHAnsi"/>
        <w:sz w:val="22"/>
        <w:szCs w:val="22"/>
      </w:rPr>
      <w:t>JF Sotos</w:t>
    </w:r>
  </w:p>
  <w:p w:rsidR="00A265B0" w:rsidRDefault="00A265B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265B0" w:rsidRPr="00475400" w:rsidRDefault="00EB0B00" w:rsidP="00A265B0">
    <w:pPr>
      <w:pStyle w:val="Header"/>
      <w:rPr>
        <w:rFonts w:asciiTheme="minorHAnsi" w:hAnsiTheme="minorHAnsi" w:cstheme="minorHAnsi"/>
        <w:sz w:val="22"/>
        <w:szCs w:val="22"/>
      </w:rPr>
    </w:pPr>
    <w:r>
      <w:tab/>
    </w:r>
    <w:r>
      <w:tab/>
    </w:r>
    <w:r>
      <w:rPr>
        <w:rFonts w:asciiTheme="minorHAnsi" w:hAnsiTheme="minorHAnsi" w:cstheme="minorHAnsi"/>
        <w:sz w:val="22"/>
        <w:szCs w:val="22"/>
      </w:rPr>
      <w:t>JF Soto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0B00"/>
    <w:rsid w:val="000121C9"/>
    <w:rsid w:val="000F278D"/>
    <w:rsid w:val="00113502"/>
    <w:rsid w:val="001659B1"/>
    <w:rsid w:val="001A5A2D"/>
    <w:rsid w:val="001F7B32"/>
    <w:rsid w:val="00207F61"/>
    <w:rsid w:val="0025406D"/>
    <w:rsid w:val="00282FC7"/>
    <w:rsid w:val="002932DA"/>
    <w:rsid w:val="003D38B6"/>
    <w:rsid w:val="003F3377"/>
    <w:rsid w:val="00494E54"/>
    <w:rsid w:val="004D2A4B"/>
    <w:rsid w:val="005428EA"/>
    <w:rsid w:val="00571C0A"/>
    <w:rsid w:val="005C3F38"/>
    <w:rsid w:val="005F2363"/>
    <w:rsid w:val="006D0664"/>
    <w:rsid w:val="00743EBE"/>
    <w:rsid w:val="00786315"/>
    <w:rsid w:val="007D7521"/>
    <w:rsid w:val="00857870"/>
    <w:rsid w:val="008A1522"/>
    <w:rsid w:val="008F137D"/>
    <w:rsid w:val="00936F64"/>
    <w:rsid w:val="00947CA0"/>
    <w:rsid w:val="00973EAB"/>
    <w:rsid w:val="00A0458C"/>
    <w:rsid w:val="00A265B0"/>
    <w:rsid w:val="00A557BD"/>
    <w:rsid w:val="00A74FF5"/>
    <w:rsid w:val="00BB2C26"/>
    <w:rsid w:val="00C03EBB"/>
    <w:rsid w:val="00C06C78"/>
    <w:rsid w:val="00C261AE"/>
    <w:rsid w:val="00C41604"/>
    <w:rsid w:val="00D162A7"/>
    <w:rsid w:val="00D27C27"/>
    <w:rsid w:val="00D34665"/>
    <w:rsid w:val="00D807F3"/>
    <w:rsid w:val="00D87EF3"/>
    <w:rsid w:val="00DC2828"/>
    <w:rsid w:val="00E418B5"/>
    <w:rsid w:val="00E50A9C"/>
    <w:rsid w:val="00E51469"/>
    <w:rsid w:val="00EB0B00"/>
    <w:rsid w:val="00ED69D4"/>
    <w:rsid w:val="00EF7350"/>
    <w:rsid w:val="00F36F4B"/>
    <w:rsid w:val="00FB2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7D8784E-5C58-45AF-8D7A-DBB1A6B7B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B0B00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B0B0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EB0B0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B0B00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EB0B00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F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FC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428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26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6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61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6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61A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261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chart" Target="charts/chart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chart" Target="charts/chart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chartUserShapes" Target="../drawings/drawing1.xml"/><Relationship Id="rId2" Type="http://schemas.openxmlformats.org/officeDocument/2006/relationships/oleObject" Target="file:///G:\TV%202016-2017\ComparisonFormulaChart.xls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2.xml"/><Relationship Id="rId4" Type="http://schemas.openxmlformats.org/officeDocument/2006/relationships/oleObject" Target="file:///G:\TV%202016-2017\Our%20Subject%202016%20final+Medians-1pt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F:\TV%202016-2017\Our%20Subject%202016%20final+Medians-1pt%20CORRECT%20FIGURES%20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/>
          <a:lstStyle/>
          <a:p>
            <a:pPr>
              <a:defRPr sz="1800" b="1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r>
              <a:rPr lang="en-US" sz="1800" b="1" i="0" u="none" strike="noStrike" baseline="0" dirty="0">
                <a:solidFill>
                  <a:srgbClr val="000000"/>
                </a:solidFill>
                <a:latin typeface="+mn-lt"/>
                <a:cs typeface="Arial"/>
              </a:rPr>
              <a:t>Testicular Volumes by </a:t>
            </a:r>
            <a:r>
              <a:rPr lang="en-US" sz="1800" b="1" i="0" u="none" strike="noStrike" baseline="0" dirty="0" err="1">
                <a:solidFill>
                  <a:srgbClr val="000000"/>
                </a:solidFill>
                <a:latin typeface="+mn-lt"/>
                <a:cs typeface="Arial"/>
              </a:rPr>
              <a:t>Prader</a:t>
            </a:r>
            <a:r>
              <a:rPr lang="en-US" sz="1800" b="1" i="0" u="none" strike="noStrike" baseline="0" dirty="0">
                <a:solidFill>
                  <a:srgbClr val="000000"/>
                </a:solidFill>
                <a:latin typeface="+mn-lt"/>
                <a:cs typeface="Arial"/>
              </a:rPr>
              <a:t> Orchidometer [8] </a:t>
            </a:r>
          </a:p>
          <a:p>
            <a:pPr>
              <a:defRPr sz="1800" b="1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r>
              <a:rPr lang="en-US" sz="1800" b="1" i="0" u="none" strike="noStrike" baseline="0" dirty="0">
                <a:solidFill>
                  <a:srgbClr val="000000"/>
                </a:solidFill>
                <a:latin typeface="+mn-lt"/>
                <a:cs typeface="Arial"/>
              </a:rPr>
              <a:t>&amp; by a centimeter ruler (</a:t>
            </a:r>
            <a:r>
              <a:rPr lang="en-US" sz="1800" b="1" i="0" u="none" strike="noStrike" baseline="0">
                <a:solidFill>
                  <a:srgbClr val="000000"/>
                </a:solidFill>
                <a:latin typeface="+mn-lt"/>
                <a:cs typeface="Arial"/>
              </a:rPr>
              <a:t>W</a:t>
            </a:r>
            <a:r>
              <a:rPr lang="en-US" sz="1800" b="1" i="0" u="none" strike="noStrike" baseline="30000">
                <a:solidFill>
                  <a:srgbClr val="000000"/>
                </a:solidFill>
                <a:latin typeface="+mn-lt"/>
                <a:cs typeface="Arial"/>
              </a:rPr>
              <a:t>2</a:t>
            </a:r>
            <a:r>
              <a:rPr lang="en-US" sz="1800" b="1" i="0" u="none" strike="noStrike" baseline="0">
                <a:solidFill>
                  <a:srgbClr val="000000"/>
                </a:solidFill>
                <a:latin typeface="+mn-lt"/>
                <a:cs typeface="Arial"/>
              </a:rPr>
              <a:t>xLx 0.52) </a:t>
            </a:r>
            <a:endParaRPr lang="en-US" sz="1800" b="1" i="0" u="none" strike="noStrike" baseline="0" dirty="0">
              <a:solidFill>
                <a:srgbClr val="000000"/>
              </a:solidFill>
              <a:latin typeface="+mn-lt"/>
              <a:cs typeface="Arial"/>
            </a:endParaRPr>
          </a:p>
        </c:rich>
      </c:tx>
      <c:layout>
        <c:manualLayout>
          <c:xMode val="edge"/>
          <c:yMode val="edge"/>
          <c:x val="0.1043870393507087"/>
          <c:y val="9.5799227213168178E-2"/>
        </c:manualLayout>
      </c:layout>
      <c:overlay val="0"/>
      <c:spPr>
        <a:solidFill>
          <a:sysClr val="window" lastClr="FFFFFF"/>
        </a:solidFill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8.4350721420643732E-2"/>
          <c:y val="7.7917778544356414E-2"/>
          <c:w val="0.8407435853091092"/>
          <c:h val="0.79483922768021265"/>
        </c:manualLayout>
      </c:layout>
      <c:scatterChart>
        <c:scatterStyle val="lineMarker"/>
        <c:varyColors val="0"/>
        <c:ser>
          <c:idx val="0"/>
          <c:order val="0"/>
          <c:tx>
            <c:v>Prader</c:v>
          </c:tx>
          <c:spPr>
            <a:ln w="38100">
              <a:solidFill>
                <a:srgbClr val="000000"/>
              </a:solidFill>
              <a:prstDash val="solid"/>
            </a:ln>
          </c:spPr>
          <c:marker>
            <c:symbol val="circle"/>
            <c:size val="11"/>
            <c:spPr>
              <a:solidFill>
                <a:srgbClr val="000000"/>
              </a:solidFill>
              <a:ln>
                <a:solidFill>
                  <a:srgbClr val="000000"/>
                </a:solidFill>
                <a:prstDash val="solid"/>
              </a:ln>
            </c:spPr>
          </c:marker>
          <c:xVal>
            <c:numRef>
              <c:f>'Us - Prader'!$A$3:$A$20</c:f>
              <c:numCache>
                <c:formatCode>0</c:formatCode>
                <c:ptCount val="18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</c:numCache>
            </c:numRef>
          </c:xVal>
          <c:yVal>
            <c:numRef>
              <c:f>'Us - Prader'!$B$3:$B$20</c:f>
              <c:numCache>
                <c:formatCode>0.00</c:formatCode>
                <c:ptCount val="18"/>
                <c:pt idx="0">
                  <c:v>1.64</c:v>
                </c:pt>
                <c:pt idx="1">
                  <c:v>1.57</c:v>
                </c:pt>
                <c:pt idx="2">
                  <c:v>1.57</c:v>
                </c:pt>
                <c:pt idx="3">
                  <c:v>1.74</c:v>
                </c:pt>
                <c:pt idx="4">
                  <c:v>1.83</c:v>
                </c:pt>
                <c:pt idx="5">
                  <c:v>1.94</c:v>
                </c:pt>
                <c:pt idx="6">
                  <c:v>2.0299999999999998</c:v>
                </c:pt>
                <c:pt idx="7">
                  <c:v>2.08</c:v>
                </c:pt>
                <c:pt idx="8">
                  <c:v>2.31</c:v>
                </c:pt>
                <c:pt idx="9">
                  <c:v>2.67</c:v>
                </c:pt>
                <c:pt idx="10">
                  <c:v>3.48</c:v>
                </c:pt>
                <c:pt idx="11">
                  <c:v>5.73</c:v>
                </c:pt>
                <c:pt idx="12">
                  <c:v>10.16</c:v>
                </c:pt>
                <c:pt idx="13">
                  <c:v>15</c:v>
                </c:pt>
                <c:pt idx="14">
                  <c:v>19.04</c:v>
                </c:pt>
                <c:pt idx="15">
                  <c:v>23.92</c:v>
                </c:pt>
                <c:pt idx="16">
                  <c:v>24.63</c:v>
                </c:pt>
                <c:pt idx="17">
                  <c:v>24.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BCC-4091-A753-22CF6D971D89}"/>
            </c:ext>
          </c:extLst>
        </c:ser>
        <c:ser>
          <c:idx val="2"/>
          <c:order val="1"/>
          <c:tx>
            <c:v>Our Subjects</c:v>
          </c:tx>
          <c:spPr>
            <a:ln w="31750">
              <a:solidFill>
                <a:schemeClr val="tx1"/>
              </a:solidFill>
            </a:ln>
          </c:spPr>
          <c:marker>
            <c:symbol val="triangle"/>
            <c:size val="10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'Us - Prader'!$G$3:$G$10</c:f>
              <c:numCache>
                <c:formatCode>0.00</c:formatCode>
                <c:ptCount val="8"/>
                <c:pt idx="0">
                  <c:v>4.9000000000000004</c:v>
                </c:pt>
                <c:pt idx="1">
                  <c:v>7.93</c:v>
                </c:pt>
                <c:pt idx="2">
                  <c:v>10.35</c:v>
                </c:pt>
                <c:pt idx="3">
                  <c:v>12.07</c:v>
                </c:pt>
                <c:pt idx="4">
                  <c:v>12.93</c:v>
                </c:pt>
                <c:pt idx="5">
                  <c:v>13.78</c:v>
                </c:pt>
                <c:pt idx="6">
                  <c:v>15.07</c:v>
                </c:pt>
                <c:pt idx="7">
                  <c:v>17.88</c:v>
                </c:pt>
              </c:numCache>
            </c:numRef>
          </c:xVal>
          <c:yVal>
            <c:numRef>
              <c:f>'Us - Prader'!$H$3:$H$10</c:f>
              <c:numCache>
                <c:formatCode>0.00</c:formatCode>
                <c:ptCount val="8"/>
                <c:pt idx="0">
                  <c:v>1.278</c:v>
                </c:pt>
                <c:pt idx="1">
                  <c:v>1.4910000000000001</c:v>
                </c:pt>
                <c:pt idx="2">
                  <c:v>1.7589999999999999</c:v>
                </c:pt>
                <c:pt idx="3">
                  <c:v>5.3</c:v>
                </c:pt>
                <c:pt idx="4">
                  <c:v>8.65</c:v>
                </c:pt>
                <c:pt idx="5">
                  <c:v>14.05</c:v>
                </c:pt>
                <c:pt idx="6">
                  <c:v>21.63</c:v>
                </c:pt>
                <c:pt idx="7">
                  <c:v>23.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BCC-4091-A753-22CF6D971D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483360"/>
        <c:axId val="283483752"/>
      </c:scatterChart>
      <c:valAx>
        <c:axId val="283483360"/>
        <c:scaling>
          <c:orientation val="minMax"/>
          <c:max val="20"/>
          <c:min val="0"/>
        </c:scaling>
        <c:delete val="0"/>
        <c:axPos val="b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minorGridlines>
          <c:spPr>
            <a:ln w="3175">
              <a:solidFill>
                <a:srgbClr val="000000"/>
              </a:solidFill>
              <a:prstDash val="solid"/>
            </a:ln>
          </c:spPr>
        </c:minorGridlines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en-US">
                    <a:latin typeface="+mn-lt"/>
                  </a:rPr>
                  <a:t>Age (years)</a:t>
                </a:r>
              </a:p>
            </c:rich>
          </c:tx>
          <c:layout>
            <c:manualLayout>
              <c:xMode val="edge"/>
              <c:yMode val="edge"/>
              <c:x val="0.44293763631367761"/>
              <c:y val="0.944535039236025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1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endParaRPr lang="en-US"/>
          </a:p>
        </c:txPr>
        <c:crossAx val="283483752"/>
        <c:crosses val="autoZero"/>
        <c:crossBetween val="midCat"/>
        <c:majorUnit val="2"/>
        <c:minorUnit val="1"/>
      </c:valAx>
      <c:valAx>
        <c:axId val="283483752"/>
        <c:scaling>
          <c:orientation val="minMax"/>
          <c:max val="26"/>
          <c:min val="0"/>
        </c:scaling>
        <c:delete val="0"/>
        <c:axPos val="l"/>
        <c:majorGridlines>
          <c:spPr>
            <a:ln w="3175">
              <a:solidFill>
                <a:srgbClr val="000000"/>
              </a:solidFill>
              <a:prstDash val="solid"/>
            </a:ln>
          </c:spPr>
        </c:majorGridlines>
        <c:minorGridlines>
          <c:spPr>
            <a:ln w="3175">
              <a:solidFill>
                <a:srgbClr val="000000"/>
              </a:solidFill>
              <a:prstDash val="solid"/>
            </a:ln>
          </c:spPr>
        </c:minorGridlines>
        <c:title>
          <c:tx>
            <c:rich>
              <a:bodyPr/>
              <a:lstStyle/>
              <a:p>
                <a:pPr>
                  <a:defRPr sz="1400" b="1" i="0" u="none" strike="noStrike" baseline="0">
                    <a:solidFill>
                      <a:srgbClr val="000000"/>
                    </a:solidFill>
                    <a:latin typeface="+mn-lt"/>
                    <a:ea typeface="Arial"/>
                    <a:cs typeface="Arial"/>
                  </a:defRPr>
                </a:pPr>
                <a:r>
                  <a:rPr lang="en-US">
                    <a:latin typeface="+mn-lt"/>
                  </a:rPr>
                  <a:t>Volume (ml)</a:t>
                </a:r>
              </a:p>
            </c:rich>
          </c:tx>
          <c:layout>
            <c:manualLayout>
              <c:xMode val="edge"/>
              <c:yMode val="edge"/>
              <c:x val="1.4820815353288969E-2"/>
              <c:y val="0.34991638702667321"/>
            </c:manualLayout>
          </c:layout>
          <c:overlay val="0"/>
          <c:spPr>
            <a:noFill/>
            <a:ln w="25400">
              <a:noFill/>
            </a:ln>
          </c:spPr>
        </c:title>
        <c:numFmt formatCode="0" sourceLinked="0"/>
        <c:majorTickMark val="out"/>
        <c:minorTickMark val="none"/>
        <c:tickLblPos val="nextTo"/>
        <c:spPr>
          <a:ln w="3175">
            <a:solidFill>
              <a:srgbClr val="000000"/>
            </a:solidFill>
            <a:prstDash val="solid"/>
          </a:ln>
        </c:spPr>
        <c:txPr>
          <a:bodyPr rot="0" vert="horz"/>
          <a:lstStyle/>
          <a:p>
            <a:pPr>
              <a:defRPr sz="1400" b="1" i="0" u="none" strike="noStrike" baseline="0">
                <a:solidFill>
                  <a:srgbClr val="000000"/>
                </a:solidFill>
                <a:latin typeface="+mn-lt"/>
                <a:ea typeface="Arial"/>
                <a:cs typeface="Arial"/>
              </a:defRPr>
            </a:pPr>
            <a:endParaRPr lang="en-US"/>
          </a:p>
        </c:txPr>
        <c:crossAx val="283483360"/>
        <c:crosses val="autoZero"/>
        <c:crossBetween val="midCat"/>
        <c:majorUnit val="2"/>
        <c:minorUnit val="1"/>
      </c:valAx>
      <c:spPr>
        <a:noFill/>
        <a:ln w="12700">
          <a:solidFill>
            <a:srgbClr val="000000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0.71978561391704188"/>
          <c:y val="0.46018815365830584"/>
          <c:w val="0.15342919290858836"/>
          <c:h val="0.12461380834041774"/>
        </c:manualLayout>
      </c:layout>
      <c:overlay val="0"/>
      <c:spPr>
        <a:solidFill>
          <a:srgbClr val="FFFFFF"/>
        </a:solidFill>
        <a:ln w="3175">
          <a:solidFill>
            <a:srgbClr val="000000"/>
          </a:solidFill>
          <a:prstDash val="solid"/>
        </a:ln>
      </c:spPr>
      <c:txPr>
        <a:bodyPr/>
        <a:lstStyle/>
        <a:p>
          <a:pPr>
            <a:defRPr sz="1180" b="1" i="0" u="none" strike="noStrike" baseline="0">
              <a:solidFill>
                <a:srgbClr val="000000"/>
              </a:solidFill>
              <a:latin typeface="+mn-lt"/>
              <a:ea typeface="Arial"/>
              <a:cs typeface="Arial"/>
            </a:defRPr>
          </a:pPr>
          <a:endParaRPr lang="en-US"/>
        </a:p>
      </c:txPr>
    </c:legend>
    <c:plotVisOnly val="1"/>
    <c:dispBlanksAs val="gap"/>
    <c:showDLblsOverMax val="0"/>
  </c:chart>
  <c:spPr>
    <a:noFill/>
    <a:ln w="9525">
      <a:solidFill>
        <a:schemeClr val="tx1"/>
      </a:solidFill>
    </a:ln>
  </c:spPr>
  <c:txPr>
    <a:bodyPr/>
    <a:lstStyle/>
    <a:p>
      <a:pPr>
        <a:defRPr sz="1400" b="1" i="0" u="none" strike="noStrike" baseline="0">
          <a:solidFill>
            <a:srgbClr val="000000"/>
          </a:solidFill>
          <a:latin typeface="Arial"/>
          <a:ea typeface="Arial"/>
          <a:cs typeface="Arial"/>
        </a:defRPr>
      </a:pPr>
      <a:endParaRPr lang="en-US"/>
    </a:p>
  </c:txPr>
  <c:externalData r:id="rId2">
    <c:autoUpdate val="0"/>
  </c:externalData>
  <c:userShapes r:id="rId3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5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500" b="1" dirty="0">
                <a:solidFill>
                  <a:schemeClr val="tx1"/>
                </a:solidFill>
              </a:rPr>
              <a:t>Testicular volumes - ((W-</a:t>
            </a:r>
            <a:r>
              <a:rPr lang="en-US" sz="1500" b="1" dirty="0" err="1">
                <a:solidFill>
                  <a:schemeClr val="tx1"/>
                </a:solidFill>
              </a:rPr>
              <a:t>ss</a:t>
            </a:r>
            <a:r>
              <a:rPr lang="en-US" sz="1500" b="1" dirty="0">
                <a:solidFill>
                  <a:schemeClr val="tx1"/>
                </a:solidFill>
              </a:rPr>
              <a:t>)</a:t>
            </a:r>
            <a:r>
              <a:rPr lang="en-US" sz="1500" b="1" baseline="30000" dirty="0">
                <a:solidFill>
                  <a:schemeClr val="tx1"/>
                </a:solidFill>
              </a:rPr>
              <a:t>3</a:t>
            </a:r>
            <a:r>
              <a:rPr lang="en-US" sz="1500" b="1" dirty="0">
                <a:solidFill>
                  <a:schemeClr val="tx1"/>
                </a:solidFill>
              </a:rPr>
              <a:t>x0.88) by Genital stage </a:t>
            </a:r>
          </a:p>
          <a:p>
            <a:pPr>
              <a:defRPr sz="1500" b="1">
                <a:solidFill>
                  <a:schemeClr val="tx1"/>
                </a:solidFill>
              </a:defRPr>
            </a:pPr>
            <a:r>
              <a:rPr lang="en-US" sz="1500" b="1" dirty="0">
                <a:solidFill>
                  <a:schemeClr val="tx1"/>
                </a:solidFill>
              </a:rPr>
              <a:t>Equivalent to Ultrasound WxHxLx0.71</a:t>
            </a:r>
          </a:p>
        </c:rich>
      </c:tx>
      <c:layout>
        <c:manualLayout>
          <c:xMode val="edge"/>
          <c:yMode val="edge"/>
          <c:x val="0.25776756644422377"/>
          <c:y val="1.009421318628528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5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494328323440004E-2"/>
          <c:y val="9.4653834457765096E-2"/>
          <c:w val="0.87356055937601218"/>
          <c:h val="0.80551853019354025"/>
        </c:manualLayout>
      </c:layout>
      <c:scatterChart>
        <c:scatterStyle val="lineMarker"/>
        <c:varyColors val="0"/>
        <c:ser>
          <c:idx val="0"/>
          <c:order val="0"/>
          <c:tx>
            <c:v>G-1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I$19:$I$23</c:f>
              <c:numCache>
                <c:formatCode>0.00</c:formatCode>
                <c:ptCount val="5"/>
                <c:pt idx="0">
                  <c:v>3.42</c:v>
                </c:pt>
                <c:pt idx="1">
                  <c:v>3.42</c:v>
                </c:pt>
                <c:pt idx="2">
                  <c:v>13.25</c:v>
                </c:pt>
                <c:pt idx="3">
                  <c:v>13.25</c:v>
                </c:pt>
                <c:pt idx="4">
                  <c:v>3.42</c:v>
                </c:pt>
              </c:numCache>
            </c:numRef>
          </c:xVal>
          <c:yVal>
            <c:numRef>
              <c:f>'TV means vs G stage'!$J$19:$J$23</c:f>
              <c:numCache>
                <c:formatCode>0.000</c:formatCode>
                <c:ptCount val="5"/>
                <c:pt idx="0">
                  <c:v>0.503</c:v>
                </c:pt>
                <c:pt idx="1">
                  <c:v>1.27</c:v>
                </c:pt>
                <c:pt idx="2">
                  <c:v>1.27</c:v>
                </c:pt>
                <c:pt idx="3">
                  <c:v>0.503</c:v>
                </c:pt>
                <c:pt idx="4">
                  <c:v>0.50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8F7-4537-8AAC-AF66A45A2136}"/>
            </c:ext>
          </c:extLst>
        </c:ser>
        <c:ser>
          <c:idx val="1"/>
          <c:order val="1"/>
          <c:tx>
            <c:v>G-2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K$19:$K$23</c:f>
              <c:numCache>
                <c:formatCode>0.00</c:formatCode>
                <c:ptCount val="5"/>
                <c:pt idx="0">
                  <c:v>10.039999999999999</c:v>
                </c:pt>
                <c:pt idx="1">
                  <c:v>10.039999999999999</c:v>
                </c:pt>
                <c:pt idx="2">
                  <c:v>15</c:v>
                </c:pt>
                <c:pt idx="3">
                  <c:v>15</c:v>
                </c:pt>
                <c:pt idx="4">
                  <c:v>10.039999999999999</c:v>
                </c:pt>
              </c:numCache>
            </c:numRef>
          </c:xVal>
          <c:yVal>
            <c:numRef>
              <c:f>'TV means vs G stage'!$L$19:$L$23</c:f>
              <c:numCache>
                <c:formatCode>0.000</c:formatCode>
                <c:ptCount val="5"/>
                <c:pt idx="0">
                  <c:v>2.165</c:v>
                </c:pt>
                <c:pt idx="1">
                  <c:v>6.5250000000000004</c:v>
                </c:pt>
                <c:pt idx="2">
                  <c:v>6.5250000000000004</c:v>
                </c:pt>
                <c:pt idx="3">
                  <c:v>2.165</c:v>
                </c:pt>
                <c:pt idx="4">
                  <c:v>2.16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8F7-4537-8AAC-AF66A45A2136}"/>
            </c:ext>
          </c:extLst>
        </c:ser>
        <c:ser>
          <c:idx val="2"/>
          <c:order val="2"/>
          <c:tx>
            <c:v>G-3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M$19:$M$23</c:f>
              <c:numCache>
                <c:formatCode>0.00</c:formatCode>
                <c:ptCount val="5"/>
                <c:pt idx="0">
                  <c:v>11.41</c:v>
                </c:pt>
                <c:pt idx="1">
                  <c:v>11.41</c:v>
                </c:pt>
                <c:pt idx="2">
                  <c:v>15</c:v>
                </c:pt>
                <c:pt idx="3">
                  <c:v>15</c:v>
                </c:pt>
                <c:pt idx="4">
                  <c:v>11.41</c:v>
                </c:pt>
              </c:numCache>
            </c:numRef>
          </c:xVal>
          <c:yVal>
            <c:numRef>
              <c:f>'TV means vs G stage'!$N$19:$N$23</c:f>
              <c:numCache>
                <c:formatCode>0.000</c:formatCode>
                <c:ptCount val="5"/>
                <c:pt idx="0">
                  <c:v>4.6360000000000001</c:v>
                </c:pt>
                <c:pt idx="1">
                  <c:v>7.4710000000000001</c:v>
                </c:pt>
                <c:pt idx="2">
                  <c:v>7.4710000000000001</c:v>
                </c:pt>
                <c:pt idx="3">
                  <c:v>4.6360000000000001</c:v>
                </c:pt>
                <c:pt idx="4">
                  <c:v>4.636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D8F7-4537-8AAC-AF66A45A2136}"/>
            </c:ext>
          </c:extLst>
        </c:ser>
        <c:ser>
          <c:idx val="3"/>
          <c:order val="3"/>
          <c:tx>
            <c:v>G-4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O$19:$O$23</c:f>
              <c:numCache>
                <c:formatCode>0.00</c:formatCode>
                <c:ptCount val="5"/>
                <c:pt idx="0">
                  <c:v>11.67</c:v>
                </c:pt>
                <c:pt idx="1">
                  <c:v>11.67</c:v>
                </c:pt>
                <c:pt idx="2">
                  <c:v>16.920000000000002</c:v>
                </c:pt>
                <c:pt idx="3">
                  <c:v>16.920000000000002</c:v>
                </c:pt>
                <c:pt idx="4">
                  <c:v>11.67</c:v>
                </c:pt>
              </c:numCache>
            </c:numRef>
          </c:xVal>
          <c:yVal>
            <c:numRef>
              <c:f>'TV means vs G stage'!$P$19:$P$23</c:f>
              <c:numCache>
                <c:formatCode>0.000</c:formatCode>
                <c:ptCount val="5"/>
                <c:pt idx="0">
                  <c:v>6.1319999999999997</c:v>
                </c:pt>
                <c:pt idx="1">
                  <c:v>12.318</c:v>
                </c:pt>
                <c:pt idx="2">
                  <c:v>12.318</c:v>
                </c:pt>
                <c:pt idx="3">
                  <c:v>6.1319999999999997</c:v>
                </c:pt>
                <c:pt idx="4">
                  <c:v>6.131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D8F7-4537-8AAC-AF66A45A2136}"/>
            </c:ext>
          </c:extLst>
        </c:ser>
        <c:ser>
          <c:idx val="4"/>
          <c:order val="4"/>
          <c:tx>
            <c:v>G-5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Q$19:$Q$23</c:f>
              <c:numCache>
                <c:formatCode>0.00</c:formatCode>
                <c:ptCount val="5"/>
                <c:pt idx="0">
                  <c:v>13</c:v>
                </c:pt>
                <c:pt idx="1">
                  <c:v>13</c:v>
                </c:pt>
                <c:pt idx="2">
                  <c:v>17.5</c:v>
                </c:pt>
                <c:pt idx="3">
                  <c:v>17.5</c:v>
                </c:pt>
                <c:pt idx="4">
                  <c:v>13</c:v>
                </c:pt>
              </c:numCache>
            </c:numRef>
          </c:xVal>
          <c:yVal>
            <c:numRef>
              <c:f>'TV means vs G stage'!$R$19:$R$23</c:f>
              <c:numCache>
                <c:formatCode>0.000</c:formatCode>
                <c:ptCount val="5"/>
                <c:pt idx="0">
                  <c:v>10.707000000000001</c:v>
                </c:pt>
                <c:pt idx="1">
                  <c:v>21.462</c:v>
                </c:pt>
                <c:pt idx="2">
                  <c:v>21.462</c:v>
                </c:pt>
                <c:pt idx="3">
                  <c:v>10.707000000000001</c:v>
                </c:pt>
                <c:pt idx="4">
                  <c:v>10.707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D8F7-4537-8AAC-AF66A45A2136}"/>
            </c:ext>
          </c:extLst>
        </c:ser>
        <c:ser>
          <c:idx val="5"/>
          <c:order val="5"/>
          <c:tx>
            <c:v>Adult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S$19:$S$23</c:f>
              <c:numCache>
                <c:formatCode>0.00</c:formatCode>
                <c:ptCount val="5"/>
                <c:pt idx="0">
                  <c:v>15.83</c:v>
                </c:pt>
                <c:pt idx="1">
                  <c:v>15.83</c:v>
                </c:pt>
                <c:pt idx="2">
                  <c:v>34</c:v>
                </c:pt>
                <c:pt idx="3">
                  <c:v>34</c:v>
                </c:pt>
                <c:pt idx="4">
                  <c:v>15.83</c:v>
                </c:pt>
              </c:numCache>
            </c:numRef>
          </c:xVal>
          <c:yVal>
            <c:numRef>
              <c:f>'TV means vs G stage'!$T$19:$T$23</c:f>
              <c:numCache>
                <c:formatCode>0.000</c:formatCode>
                <c:ptCount val="5"/>
                <c:pt idx="0">
                  <c:v>10.568</c:v>
                </c:pt>
                <c:pt idx="1">
                  <c:v>21.241</c:v>
                </c:pt>
                <c:pt idx="2">
                  <c:v>21.241</c:v>
                </c:pt>
                <c:pt idx="3">
                  <c:v>10.568</c:v>
                </c:pt>
                <c:pt idx="4">
                  <c:v>10.56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D8F7-4537-8AAC-AF66A45A2136}"/>
            </c:ext>
          </c:extLst>
        </c:ser>
        <c:ser>
          <c:idx val="6"/>
          <c:order val="6"/>
          <c:tx>
            <c:v>G1 mean</c:v>
          </c:tx>
          <c:spPr>
            <a:ln w="19050" cap="rnd">
              <a:solidFill>
                <a:schemeClr val="accent1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I$24:$I$25</c:f>
              <c:numCache>
                <c:formatCode>0.00</c:formatCode>
                <c:ptCount val="2"/>
                <c:pt idx="0">
                  <c:v>3.42</c:v>
                </c:pt>
                <c:pt idx="1">
                  <c:v>13.25</c:v>
                </c:pt>
              </c:numCache>
            </c:numRef>
          </c:xVal>
          <c:yVal>
            <c:numRef>
              <c:f>'TV means vs G stage'!$J$24:$J$25</c:f>
              <c:numCache>
                <c:formatCode>0.000</c:formatCode>
                <c:ptCount val="2"/>
                <c:pt idx="0">
                  <c:v>0.79200000000000004</c:v>
                </c:pt>
                <c:pt idx="1">
                  <c:v>0.792000000000000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D8F7-4537-8AAC-AF66A45A2136}"/>
            </c:ext>
          </c:extLst>
        </c:ser>
        <c:ser>
          <c:idx val="7"/>
          <c:order val="7"/>
          <c:tx>
            <c:v>G2 mean</c:v>
          </c:tx>
          <c:spPr>
            <a:ln w="19050" cap="rnd">
              <a:solidFill>
                <a:schemeClr val="accent2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K$24:$K$25</c:f>
              <c:numCache>
                <c:formatCode>0.00</c:formatCode>
                <c:ptCount val="2"/>
                <c:pt idx="0">
                  <c:v>10.039999999999999</c:v>
                </c:pt>
                <c:pt idx="1">
                  <c:v>15</c:v>
                </c:pt>
              </c:numCache>
            </c:numRef>
          </c:xVal>
          <c:yVal>
            <c:numRef>
              <c:f>'TV means vs G stage'!$L$24:$L$25</c:f>
              <c:numCache>
                <c:formatCode>0.000</c:formatCode>
                <c:ptCount val="2"/>
                <c:pt idx="0">
                  <c:v>3.4990000000000001</c:v>
                </c:pt>
                <c:pt idx="1">
                  <c:v>3.499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D8F7-4537-8AAC-AF66A45A2136}"/>
            </c:ext>
          </c:extLst>
        </c:ser>
        <c:ser>
          <c:idx val="8"/>
          <c:order val="8"/>
          <c:tx>
            <c:v>G3 mean</c:v>
          </c:tx>
          <c:spPr>
            <a:ln w="19050" cap="rnd">
              <a:solidFill>
                <a:schemeClr val="accent3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M$24:$M$25</c:f>
              <c:numCache>
                <c:formatCode>0.00</c:formatCode>
                <c:ptCount val="2"/>
                <c:pt idx="0">
                  <c:v>11.41</c:v>
                </c:pt>
                <c:pt idx="1">
                  <c:v>15</c:v>
                </c:pt>
              </c:numCache>
            </c:numRef>
          </c:xVal>
          <c:yVal>
            <c:numRef>
              <c:f>'TV means vs G stage'!$N$24:$N$25</c:f>
              <c:numCache>
                <c:formatCode>0.000</c:formatCode>
                <c:ptCount val="2"/>
                <c:pt idx="0">
                  <c:v>6.1479999999999997</c:v>
                </c:pt>
                <c:pt idx="1">
                  <c:v>6.147999999999999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D8F7-4537-8AAC-AF66A45A2136}"/>
            </c:ext>
          </c:extLst>
        </c:ser>
        <c:ser>
          <c:idx val="9"/>
          <c:order val="9"/>
          <c:tx>
            <c:v>G4 mean</c:v>
          </c:tx>
          <c:spPr>
            <a:ln w="19050" cap="rnd">
              <a:solidFill>
                <a:schemeClr val="accent4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O$24:$O$25</c:f>
              <c:numCache>
                <c:formatCode>0.00</c:formatCode>
                <c:ptCount val="2"/>
                <c:pt idx="0">
                  <c:v>11.67</c:v>
                </c:pt>
                <c:pt idx="1">
                  <c:v>16.920000000000002</c:v>
                </c:pt>
              </c:numCache>
            </c:numRef>
          </c:xVal>
          <c:yVal>
            <c:numRef>
              <c:f>'TV means vs G stage'!$P$24:$P$25</c:f>
              <c:numCache>
                <c:formatCode>0.000</c:formatCode>
                <c:ptCount val="2"/>
                <c:pt idx="0">
                  <c:v>9.8539999999999992</c:v>
                </c:pt>
                <c:pt idx="1">
                  <c:v>9.8539999999999992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D8F7-4537-8AAC-AF66A45A2136}"/>
            </c:ext>
          </c:extLst>
        </c:ser>
        <c:ser>
          <c:idx val="10"/>
          <c:order val="10"/>
          <c:tx>
            <c:v>G5 mean</c:v>
          </c:tx>
          <c:spPr>
            <a:ln w="19050" cap="rnd">
              <a:solidFill>
                <a:schemeClr val="accent5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Q$24:$Q$25</c:f>
              <c:numCache>
                <c:formatCode>0.00</c:formatCode>
                <c:ptCount val="2"/>
                <c:pt idx="0">
                  <c:v>13</c:v>
                </c:pt>
                <c:pt idx="1">
                  <c:v>17.5</c:v>
                </c:pt>
              </c:numCache>
            </c:numRef>
          </c:xVal>
          <c:yVal>
            <c:numRef>
              <c:f>'TV means vs G stage'!$R$24:$R$25</c:f>
              <c:numCache>
                <c:formatCode>0.000</c:formatCode>
                <c:ptCount val="2"/>
                <c:pt idx="0">
                  <c:v>16.814</c:v>
                </c:pt>
                <c:pt idx="1">
                  <c:v>16.81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D8F7-4537-8AAC-AF66A45A2136}"/>
            </c:ext>
          </c:extLst>
        </c:ser>
        <c:ser>
          <c:idx val="11"/>
          <c:order val="11"/>
          <c:tx>
            <c:v>Adult mean</c:v>
          </c:tx>
          <c:spPr>
            <a:ln w="19050" cap="rnd">
              <a:solidFill>
                <a:schemeClr val="accent6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S$24:$S$25</c:f>
              <c:numCache>
                <c:formatCode>0.00</c:formatCode>
                <c:ptCount val="2"/>
                <c:pt idx="0">
                  <c:v>15.83</c:v>
                </c:pt>
                <c:pt idx="1">
                  <c:v>34</c:v>
                </c:pt>
              </c:numCache>
            </c:numRef>
          </c:xVal>
          <c:yVal>
            <c:numRef>
              <c:f>'TV means vs G stage'!$T$24:$T$25</c:f>
              <c:numCache>
                <c:formatCode>0.000</c:formatCode>
                <c:ptCount val="2"/>
                <c:pt idx="0">
                  <c:v>17.850000000000001</c:v>
                </c:pt>
                <c:pt idx="1">
                  <c:v>17.85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D8F7-4537-8AAC-AF66A45A21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484144"/>
        <c:axId val="283484536"/>
      </c:scatterChart>
      <c:valAx>
        <c:axId val="2834841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100" b="1">
                    <a:solidFill>
                      <a:schemeClr val="tx1"/>
                    </a:solidFill>
                  </a:rPr>
                  <a:t>Age in 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484536"/>
        <c:crosses val="autoZero"/>
        <c:crossBetween val="midCat"/>
        <c:majorUnit val="2"/>
      </c:valAx>
      <c:valAx>
        <c:axId val="28348453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 dirty="0">
                    <a:solidFill>
                      <a:schemeClr val="tx1"/>
                    </a:solidFill>
                  </a:rPr>
                  <a:t>Testicular</a:t>
                </a:r>
                <a:r>
                  <a:rPr lang="en-US" sz="1200" b="1" baseline="0" dirty="0">
                    <a:solidFill>
                      <a:schemeClr val="tx1"/>
                    </a:solidFill>
                  </a:rPr>
                  <a:t> Volume</a:t>
                </a:r>
                <a:r>
                  <a:rPr lang="en-US" sz="1200" b="1" dirty="0">
                    <a:solidFill>
                      <a:schemeClr val="tx1"/>
                    </a:solidFill>
                  </a:rPr>
                  <a:t> (ml) - Median, maximum &amp; minimum values observed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484144"/>
        <c:crosses val="autoZero"/>
        <c:crossBetween val="midCat"/>
        <c:majorUnit val="1"/>
      </c:valAx>
      <c:spPr>
        <a:noFill/>
        <a:ln>
          <a:solidFill>
            <a:schemeClr val="tx1">
              <a:lumMod val="65000"/>
              <a:lumOff val="35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sz="1500" b="1" i="0" baseline="0">
                <a:effectLst/>
              </a:rPr>
              <a:t>Testicular Volumes at Genital Stages by a centimeter ruler in the scrotum, W</a:t>
            </a:r>
            <a:r>
              <a:rPr lang="en-US" sz="1500" b="1" i="0" baseline="30000">
                <a:effectLst/>
              </a:rPr>
              <a:t>2</a:t>
            </a:r>
            <a:r>
              <a:rPr lang="en-US" sz="1500" b="1" i="0" baseline="0">
                <a:effectLst/>
              </a:rPr>
              <a:t>xLx 0.52</a:t>
            </a:r>
            <a:endParaRPr lang="en-US" sz="1500">
              <a:effectLst/>
            </a:endParaRPr>
          </a:p>
        </c:rich>
      </c:tx>
      <c:layout>
        <c:manualLayout>
          <c:xMode val="edge"/>
          <c:yMode val="edge"/>
          <c:x val="0.13485799961588804"/>
          <c:y val="2.82522503282854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chemeClr val="tx1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7.836273581638073E-2"/>
          <c:y val="8.7648132578508731E-2"/>
          <c:w val="0.89659327591382454"/>
          <c:h val="0.80653065389995093"/>
        </c:manualLayout>
      </c:layout>
      <c:scatterChart>
        <c:scatterStyle val="lineMarker"/>
        <c:varyColors val="0"/>
        <c:ser>
          <c:idx val="0"/>
          <c:order val="0"/>
          <c:tx>
            <c:v>G1 range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I$34:$I$38</c:f>
              <c:numCache>
                <c:formatCode>0.00</c:formatCode>
                <c:ptCount val="5"/>
                <c:pt idx="0">
                  <c:v>3.42</c:v>
                </c:pt>
                <c:pt idx="1">
                  <c:v>3.42</c:v>
                </c:pt>
                <c:pt idx="2">
                  <c:v>13.25</c:v>
                </c:pt>
                <c:pt idx="3">
                  <c:v>13.25</c:v>
                </c:pt>
                <c:pt idx="4">
                  <c:v>3.42</c:v>
                </c:pt>
              </c:numCache>
            </c:numRef>
          </c:xVal>
          <c:yVal>
            <c:numRef>
              <c:f>'TV means vs G stage'!$J$34:$J$38</c:f>
              <c:numCache>
                <c:formatCode>0.000</c:formatCode>
                <c:ptCount val="5"/>
                <c:pt idx="0">
                  <c:v>1.04</c:v>
                </c:pt>
                <c:pt idx="1">
                  <c:v>2.2850000000000001</c:v>
                </c:pt>
                <c:pt idx="2">
                  <c:v>2.2850000000000001</c:v>
                </c:pt>
                <c:pt idx="3">
                  <c:v>1.04</c:v>
                </c:pt>
                <c:pt idx="4">
                  <c:v>1.0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4529-46EF-BE89-86DA7D4A0BB6}"/>
            </c:ext>
          </c:extLst>
        </c:ser>
        <c:ser>
          <c:idx val="1"/>
          <c:order val="1"/>
          <c:tx>
            <c:v>g1 median</c:v>
          </c:tx>
          <c:spPr>
            <a:ln w="19050" cap="rnd">
              <a:solidFill>
                <a:schemeClr val="accent1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I$30:$I$31</c:f>
              <c:numCache>
                <c:formatCode>0.00</c:formatCode>
                <c:ptCount val="2"/>
                <c:pt idx="0">
                  <c:v>3.42</c:v>
                </c:pt>
                <c:pt idx="1">
                  <c:v>13.25</c:v>
                </c:pt>
              </c:numCache>
            </c:numRef>
          </c:xVal>
          <c:yVal>
            <c:numRef>
              <c:f>'TV means vs G stage'!$J$30:$J$31</c:f>
              <c:numCache>
                <c:formatCode>0.000</c:formatCode>
                <c:ptCount val="2"/>
                <c:pt idx="0">
                  <c:v>1.6479999999999999</c:v>
                </c:pt>
                <c:pt idx="1">
                  <c:v>1.6180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4529-46EF-BE89-86DA7D4A0BB6}"/>
            </c:ext>
          </c:extLst>
        </c:ser>
        <c:ser>
          <c:idx val="2"/>
          <c:order val="2"/>
          <c:tx>
            <c:v>G2 range</c:v>
          </c:tx>
          <c:spPr>
            <a:ln w="19050" cap="rnd">
              <a:solidFill>
                <a:schemeClr val="accent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K$34:$K$38</c:f>
              <c:numCache>
                <c:formatCode>0.00</c:formatCode>
                <c:ptCount val="5"/>
                <c:pt idx="0">
                  <c:v>10.039999999999999</c:v>
                </c:pt>
                <c:pt idx="1">
                  <c:v>10.039999999999999</c:v>
                </c:pt>
                <c:pt idx="2">
                  <c:v>15</c:v>
                </c:pt>
                <c:pt idx="3">
                  <c:v>15</c:v>
                </c:pt>
                <c:pt idx="4">
                  <c:v>10.039999999999999</c:v>
                </c:pt>
              </c:numCache>
            </c:numRef>
          </c:xVal>
          <c:yVal>
            <c:numRef>
              <c:f>'TV means vs G stage'!$L$34:$L$38</c:f>
              <c:numCache>
                <c:formatCode>0.000</c:formatCode>
                <c:ptCount val="5"/>
                <c:pt idx="0">
                  <c:v>3.1589999999999998</c:v>
                </c:pt>
                <c:pt idx="1">
                  <c:v>9.173</c:v>
                </c:pt>
                <c:pt idx="2">
                  <c:v>9.173</c:v>
                </c:pt>
                <c:pt idx="3">
                  <c:v>3.1589999999999998</c:v>
                </c:pt>
                <c:pt idx="4">
                  <c:v>3.1589999999999998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4529-46EF-BE89-86DA7D4A0BB6}"/>
            </c:ext>
          </c:extLst>
        </c:ser>
        <c:ser>
          <c:idx val="3"/>
          <c:order val="3"/>
          <c:tx>
            <c:v>g2 median</c:v>
          </c:tx>
          <c:spPr>
            <a:ln w="19050" cap="rnd">
              <a:solidFill>
                <a:schemeClr val="accent2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K$30:$K$31</c:f>
              <c:numCache>
                <c:formatCode>0.00</c:formatCode>
                <c:ptCount val="2"/>
                <c:pt idx="0">
                  <c:v>10.039999999999999</c:v>
                </c:pt>
                <c:pt idx="1">
                  <c:v>15</c:v>
                </c:pt>
              </c:numCache>
            </c:numRef>
          </c:xVal>
          <c:yVal>
            <c:numRef>
              <c:f>'TV means vs G stage'!$L$30:$L$31</c:f>
              <c:numCache>
                <c:formatCode>0.000</c:formatCode>
                <c:ptCount val="2"/>
                <c:pt idx="0">
                  <c:v>5.157</c:v>
                </c:pt>
                <c:pt idx="1">
                  <c:v>5.1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3-4529-46EF-BE89-86DA7D4A0BB6}"/>
            </c:ext>
          </c:extLst>
        </c:ser>
        <c:ser>
          <c:idx val="4"/>
          <c:order val="4"/>
          <c:tx>
            <c:v>G3 range</c:v>
          </c:tx>
          <c:spPr>
            <a:ln w="19050" cap="rnd">
              <a:solidFill>
                <a:schemeClr val="bg1">
                  <a:lumMod val="50000"/>
                </a:schemeClr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M$34:$M$38</c:f>
              <c:numCache>
                <c:formatCode>0.00</c:formatCode>
                <c:ptCount val="5"/>
                <c:pt idx="0">
                  <c:v>11.41</c:v>
                </c:pt>
                <c:pt idx="1">
                  <c:v>11.41</c:v>
                </c:pt>
                <c:pt idx="2">
                  <c:v>15</c:v>
                </c:pt>
                <c:pt idx="3">
                  <c:v>15</c:v>
                </c:pt>
                <c:pt idx="4">
                  <c:v>11.41</c:v>
                </c:pt>
              </c:numCache>
            </c:numRef>
          </c:xVal>
          <c:yVal>
            <c:numRef>
              <c:f>'TV means vs G stage'!$N$34:$N$38</c:f>
              <c:numCache>
                <c:formatCode>0.000</c:formatCode>
                <c:ptCount val="5"/>
                <c:pt idx="0">
                  <c:v>6.57</c:v>
                </c:pt>
                <c:pt idx="1">
                  <c:v>10.067</c:v>
                </c:pt>
                <c:pt idx="2">
                  <c:v>10.067</c:v>
                </c:pt>
                <c:pt idx="3">
                  <c:v>6.57</c:v>
                </c:pt>
                <c:pt idx="4">
                  <c:v>6.57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4-4529-46EF-BE89-86DA7D4A0BB6}"/>
            </c:ext>
          </c:extLst>
        </c:ser>
        <c:ser>
          <c:idx val="5"/>
          <c:order val="5"/>
          <c:tx>
            <c:v>g3 median</c:v>
          </c:tx>
          <c:spPr>
            <a:ln w="19050" cap="rnd">
              <a:solidFill>
                <a:schemeClr val="bg1">
                  <a:lumMod val="5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M$30:$M$31</c:f>
              <c:numCache>
                <c:formatCode>0.00</c:formatCode>
                <c:ptCount val="2"/>
                <c:pt idx="0">
                  <c:v>11.41</c:v>
                </c:pt>
                <c:pt idx="1">
                  <c:v>15</c:v>
                </c:pt>
              </c:numCache>
            </c:numRef>
          </c:xVal>
          <c:yVal>
            <c:numRef>
              <c:f>'TV means vs G stage'!$N$30:$N$31</c:f>
              <c:numCache>
                <c:formatCode>0.000</c:formatCode>
                <c:ptCount val="2"/>
                <c:pt idx="0">
                  <c:v>9.1</c:v>
                </c:pt>
                <c:pt idx="1">
                  <c:v>9.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5-4529-46EF-BE89-86DA7D4A0BB6}"/>
            </c:ext>
          </c:extLst>
        </c:ser>
        <c:ser>
          <c:idx val="6"/>
          <c:order val="6"/>
          <c:tx>
            <c:v>G4 range</c:v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O$34:$O$38</c:f>
              <c:numCache>
                <c:formatCode>0.00</c:formatCode>
                <c:ptCount val="5"/>
                <c:pt idx="0">
                  <c:v>11.67</c:v>
                </c:pt>
                <c:pt idx="1">
                  <c:v>11.67</c:v>
                </c:pt>
                <c:pt idx="2">
                  <c:v>16.920000000000002</c:v>
                </c:pt>
                <c:pt idx="3">
                  <c:v>16.920000000000002</c:v>
                </c:pt>
                <c:pt idx="4">
                  <c:v>11.67</c:v>
                </c:pt>
              </c:numCache>
            </c:numRef>
          </c:xVal>
          <c:yVal>
            <c:numRef>
              <c:f>'TV means vs G stage'!$P$34:$P$38</c:f>
              <c:numCache>
                <c:formatCode>0.000</c:formatCode>
                <c:ptCount val="5"/>
                <c:pt idx="0">
                  <c:v>9.173</c:v>
                </c:pt>
                <c:pt idx="1">
                  <c:v>17.576000000000001</c:v>
                </c:pt>
                <c:pt idx="2">
                  <c:v>17.576000000000001</c:v>
                </c:pt>
                <c:pt idx="3">
                  <c:v>9.173</c:v>
                </c:pt>
                <c:pt idx="4">
                  <c:v>9.173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6-4529-46EF-BE89-86DA7D4A0BB6}"/>
            </c:ext>
          </c:extLst>
        </c:ser>
        <c:ser>
          <c:idx val="7"/>
          <c:order val="7"/>
          <c:tx>
            <c:v>g4 median</c:v>
          </c:tx>
          <c:spPr>
            <a:ln w="19050" cap="rnd">
              <a:solidFill>
                <a:srgbClr val="FFC000"/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O$30:$O$31</c:f>
              <c:numCache>
                <c:formatCode>0.00</c:formatCode>
                <c:ptCount val="2"/>
                <c:pt idx="0">
                  <c:v>11.67</c:v>
                </c:pt>
                <c:pt idx="1">
                  <c:v>16.920000000000002</c:v>
                </c:pt>
              </c:numCache>
            </c:numRef>
          </c:xVal>
          <c:yVal>
            <c:numRef>
              <c:f>'TV means vs G stage'!$P$30:$P$31</c:f>
              <c:numCache>
                <c:formatCode>0.000</c:formatCode>
                <c:ptCount val="2"/>
                <c:pt idx="0">
                  <c:v>14.801</c:v>
                </c:pt>
                <c:pt idx="1">
                  <c:v>14.8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7-4529-46EF-BE89-86DA7D4A0BB6}"/>
            </c:ext>
          </c:extLst>
        </c:ser>
        <c:ser>
          <c:idx val="8"/>
          <c:order val="8"/>
          <c:tx>
            <c:v>G5 range+'TV means vs G stage'!$Q$34:$Q$38</c:v>
          </c:tx>
          <c:spPr>
            <a:ln w="19050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Q$34:$Q$38</c:f>
              <c:numCache>
                <c:formatCode>0.00</c:formatCode>
                <c:ptCount val="5"/>
                <c:pt idx="0">
                  <c:v>13</c:v>
                </c:pt>
                <c:pt idx="1">
                  <c:v>13</c:v>
                </c:pt>
                <c:pt idx="2">
                  <c:v>17.5</c:v>
                </c:pt>
                <c:pt idx="3">
                  <c:v>17.5</c:v>
                </c:pt>
                <c:pt idx="4">
                  <c:v>13</c:v>
                </c:pt>
              </c:numCache>
            </c:numRef>
          </c:xVal>
          <c:yVal>
            <c:numRef>
              <c:f>'TV means vs G stage'!$R$34:$R$38</c:f>
              <c:numCache>
                <c:formatCode>0.000</c:formatCode>
                <c:ptCount val="5"/>
                <c:pt idx="0">
                  <c:v>15.275</c:v>
                </c:pt>
                <c:pt idx="1">
                  <c:v>27.484999999999999</c:v>
                </c:pt>
                <c:pt idx="2">
                  <c:v>27.484999999999999</c:v>
                </c:pt>
                <c:pt idx="3">
                  <c:v>15.275</c:v>
                </c:pt>
                <c:pt idx="4">
                  <c:v>15.27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8-4529-46EF-BE89-86DA7D4A0BB6}"/>
            </c:ext>
          </c:extLst>
        </c:ser>
        <c:ser>
          <c:idx val="9"/>
          <c:order val="9"/>
          <c:tx>
            <c:v>g5 median</c:v>
          </c:tx>
          <c:spPr>
            <a:ln w="19050" cap="rnd">
              <a:solidFill>
                <a:schemeClr val="accent5">
                  <a:lumMod val="75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Q$30:$Q$31</c:f>
              <c:numCache>
                <c:formatCode>0.00</c:formatCode>
                <c:ptCount val="2"/>
                <c:pt idx="0">
                  <c:v>13</c:v>
                </c:pt>
                <c:pt idx="1">
                  <c:v>17.5</c:v>
                </c:pt>
              </c:numCache>
            </c:numRef>
          </c:xVal>
          <c:yVal>
            <c:numRef>
              <c:f>'TV means vs G stage'!$R$30:$R$31</c:f>
              <c:numCache>
                <c:formatCode>0.000</c:formatCode>
                <c:ptCount val="2"/>
                <c:pt idx="0">
                  <c:v>21.866</c:v>
                </c:pt>
                <c:pt idx="1">
                  <c:v>21.86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9-4529-46EF-BE89-86DA7D4A0BB6}"/>
            </c:ext>
          </c:extLst>
        </c:ser>
        <c:ser>
          <c:idx val="10"/>
          <c:order val="10"/>
          <c:tx>
            <c:v>Adult range</c:v>
          </c:tx>
          <c:spPr>
            <a:ln w="19050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xVal>
            <c:numRef>
              <c:f>'TV means vs G stage'!$S$34:$S$38</c:f>
              <c:numCache>
                <c:formatCode>0.00</c:formatCode>
                <c:ptCount val="5"/>
                <c:pt idx="0">
                  <c:v>15.83</c:v>
                </c:pt>
                <c:pt idx="1">
                  <c:v>15.83</c:v>
                </c:pt>
                <c:pt idx="2">
                  <c:v>34</c:v>
                </c:pt>
                <c:pt idx="3">
                  <c:v>34</c:v>
                </c:pt>
                <c:pt idx="4">
                  <c:v>15.83</c:v>
                </c:pt>
              </c:numCache>
            </c:numRef>
          </c:xVal>
          <c:yVal>
            <c:numRef>
              <c:f>'TV means vs G stage'!$T$34:$T$38</c:f>
              <c:numCache>
                <c:formatCode>0.000</c:formatCode>
                <c:ptCount val="5"/>
                <c:pt idx="0">
                  <c:v>15.6</c:v>
                </c:pt>
                <c:pt idx="1">
                  <c:v>29.983000000000001</c:v>
                </c:pt>
                <c:pt idx="2">
                  <c:v>29.983000000000001</c:v>
                </c:pt>
                <c:pt idx="3">
                  <c:v>15.6</c:v>
                </c:pt>
                <c:pt idx="4">
                  <c:v>15.6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A-4529-46EF-BE89-86DA7D4A0BB6}"/>
            </c:ext>
          </c:extLst>
        </c:ser>
        <c:ser>
          <c:idx val="11"/>
          <c:order val="11"/>
          <c:tx>
            <c:v>adult median</c:v>
          </c:tx>
          <c:spPr>
            <a:ln w="19050" cap="rnd">
              <a:solidFill>
                <a:schemeClr val="accent6">
                  <a:lumMod val="60000"/>
                </a:schemeClr>
              </a:solidFill>
              <a:prstDash val="dash"/>
              <a:round/>
            </a:ln>
            <a:effectLst/>
          </c:spPr>
          <c:marker>
            <c:symbol val="none"/>
          </c:marker>
          <c:xVal>
            <c:numRef>
              <c:f>'TV means vs G stage'!$S$30:$S$31</c:f>
              <c:numCache>
                <c:formatCode>0.00</c:formatCode>
                <c:ptCount val="2"/>
                <c:pt idx="0">
                  <c:v>15.83</c:v>
                </c:pt>
                <c:pt idx="1">
                  <c:v>34</c:v>
                </c:pt>
              </c:numCache>
            </c:numRef>
          </c:xVal>
          <c:yVal>
            <c:numRef>
              <c:f>'TV means vs G stage'!$T$30:$T$31</c:f>
              <c:numCache>
                <c:formatCode>0.000</c:formatCode>
                <c:ptCount val="2"/>
                <c:pt idx="0">
                  <c:v>23.289000000000001</c:v>
                </c:pt>
                <c:pt idx="1">
                  <c:v>23.28900000000000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B-4529-46EF-BE89-86DA7D4A0B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83478264"/>
        <c:axId val="283479440"/>
      </c:scatterChart>
      <c:valAx>
        <c:axId val="2834782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Age in Year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479440"/>
        <c:crosses val="autoZero"/>
        <c:crossBetween val="midCat"/>
        <c:majorUnit val="2"/>
      </c:valAx>
      <c:valAx>
        <c:axId val="2834794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bg1">
                  <a:lumMod val="7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chemeClr val="tx1"/>
                    </a:solidFill>
                  </a:rPr>
                  <a:t>Testicular Volume (ml) -</a:t>
                </a:r>
                <a:r>
                  <a:rPr lang="en-US" sz="1200" b="1" baseline="0">
                    <a:solidFill>
                      <a:schemeClr val="tx1"/>
                    </a:solidFill>
                  </a:rPr>
                  <a:t> Median, maximum &amp; minimum values observed</a:t>
                </a:r>
                <a:r>
                  <a:rPr lang="en-US" sz="1200" b="1">
                    <a:solidFill>
                      <a:schemeClr val="tx1"/>
                    </a:solidFill>
                  </a:rPr>
                  <a:t> 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83478264"/>
        <c:crosses val="autoZero"/>
        <c:crossBetween val="midCat"/>
        <c:majorUnit val="2"/>
      </c:valAx>
      <c:spPr>
        <a:noFill/>
        <a:ln>
          <a:solidFill>
            <a:schemeClr val="tx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145</cdr:x>
      <cdr:y>0.92651</cdr:y>
    </cdr:from>
    <cdr:to>
      <cdr:x>0.17721</cdr:x>
      <cdr:y>0.971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24170" y="5395862"/>
          <a:ext cx="1393330" cy="2616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100" b="1" dirty="0"/>
            <a:t>Supplement Figure</a:t>
          </a:r>
          <a:r>
            <a:rPr lang="en-US" sz="1100" b="1" baseline="0" dirty="0"/>
            <a:t> </a:t>
          </a:r>
          <a:r>
            <a:rPr lang="en-US" b="1" dirty="0"/>
            <a:t>1</a:t>
          </a:r>
          <a:endParaRPr lang="en-US" sz="1100" b="1" dirty="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55451</cdr:x>
      <cdr:y>0.16329</cdr:y>
    </cdr:from>
    <cdr:to>
      <cdr:x>0.65828</cdr:x>
      <cdr:y>0.2078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4802833" y="1027214"/>
          <a:ext cx="898836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Adult</a:t>
          </a:r>
          <a:r>
            <a:rPr lang="en-US" sz="1200" b="1" baseline="0"/>
            <a:t> (100)</a:t>
          </a:r>
          <a:endParaRPr lang="en-US" sz="1200" b="1"/>
        </a:p>
      </cdr:txBody>
    </cdr:sp>
  </cdr:relSizeAnchor>
  <cdr:relSizeAnchor xmlns:cdr="http://schemas.openxmlformats.org/drawingml/2006/chartDrawing">
    <cdr:from>
      <cdr:x>0.39622</cdr:x>
      <cdr:y>0.30851</cdr:y>
    </cdr:from>
    <cdr:to>
      <cdr:x>0.47647</cdr:x>
      <cdr:y>0.35315</cdr:y>
    </cdr:to>
    <cdr:sp macro="" textlink="">
      <cdr:nvSpPr>
        <cdr:cNvPr id="3" name="TextBox 2"/>
        <cdr:cNvSpPr txBox="1"/>
      </cdr:nvSpPr>
      <cdr:spPr>
        <a:xfrm xmlns:a="http://schemas.openxmlformats.org/drawingml/2006/main">
          <a:off x="3431820" y="1940782"/>
          <a:ext cx="695077" cy="2808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G-5 </a:t>
          </a:r>
          <a:r>
            <a:rPr lang="en-US" sz="1200" b="1" baseline="0"/>
            <a:t>(38)</a:t>
          </a:r>
          <a:endParaRPr lang="en-US" sz="1200" b="1"/>
        </a:p>
      </cdr:txBody>
    </cdr:sp>
  </cdr:relSizeAnchor>
  <cdr:relSizeAnchor xmlns:cdr="http://schemas.openxmlformats.org/drawingml/2006/chartDrawing">
    <cdr:from>
      <cdr:x>0.3689</cdr:x>
      <cdr:y>0.55192</cdr:y>
    </cdr:from>
    <cdr:to>
      <cdr:x>0.44915</cdr:x>
      <cdr:y>0.59656</cdr:y>
    </cdr:to>
    <cdr:sp macro="" textlink="">
      <cdr:nvSpPr>
        <cdr:cNvPr id="4" name="TextBox 3"/>
        <cdr:cNvSpPr txBox="1"/>
      </cdr:nvSpPr>
      <cdr:spPr>
        <a:xfrm xmlns:a="http://schemas.openxmlformats.org/drawingml/2006/main">
          <a:off x="3195148" y="3471960"/>
          <a:ext cx="695077" cy="2808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G-4 </a:t>
          </a:r>
          <a:r>
            <a:rPr lang="en-US" sz="1200" b="1" baseline="0"/>
            <a:t>(44)</a:t>
          </a:r>
          <a:endParaRPr lang="en-US" sz="1200" b="1"/>
        </a:p>
      </cdr:txBody>
    </cdr:sp>
  </cdr:relSizeAnchor>
  <cdr:relSizeAnchor xmlns:cdr="http://schemas.openxmlformats.org/drawingml/2006/chartDrawing">
    <cdr:from>
      <cdr:x>0.37031</cdr:x>
      <cdr:y>0.69099</cdr:y>
    </cdr:from>
    <cdr:to>
      <cdr:x>0.45056</cdr:x>
      <cdr:y>0.73563</cdr:y>
    </cdr:to>
    <cdr:sp macro="" textlink="">
      <cdr:nvSpPr>
        <cdr:cNvPr id="5" name="TextBox 4"/>
        <cdr:cNvSpPr txBox="1"/>
      </cdr:nvSpPr>
      <cdr:spPr>
        <a:xfrm xmlns:a="http://schemas.openxmlformats.org/drawingml/2006/main">
          <a:off x="3207424" y="4346824"/>
          <a:ext cx="695078" cy="28081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G-3 </a:t>
          </a:r>
          <a:r>
            <a:rPr lang="en-US" sz="1200" b="1" baseline="0"/>
            <a:t>(22)</a:t>
          </a:r>
          <a:endParaRPr lang="en-US" sz="1200" b="1"/>
        </a:p>
      </cdr:txBody>
    </cdr:sp>
  </cdr:relSizeAnchor>
  <cdr:relSizeAnchor xmlns:cdr="http://schemas.openxmlformats.org/drawingml/2006/chartDrawing">
    <cdr:from>
      <cdr:x>0.34459</cdr:x>
      <cdr:y>0.77766</cdr:y>
    </cdr:from>
    <cdr:to>
      <cdr:x>0.42484</cdr:x>
      <cdr:y>0.8223</cdr:y>
    </cdr:to>
    <cdr:sp macro="" textlink="">
      <cdr:nvSpPr>
        <cdr:cNvPr id="6" name="TextBox 5"/>
        <cdr:cNvSpPr txBox="1"/>
      </cdr:nvSpPr>
      <cdr:spPr>
        <a:xfrm xmlns:a="http://schemas.openxmlformats.org/drawingml/2006/main">
          <a:off x="2984632" y="4892047"/>
          <a:ext cx="695077" cy="28081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G-2 </a:t>
          </a:r>
          <a:r>
            <a:rPr lang="en-US" sz="1200" b="1" baseline="0"/>
            <a:t>(34)</a:t>
          </a:r>
          <a:endParaRPr lang="en-US" sz="1200" b="1"/>
        </a:p>
      </cdr:txBody>
    </cdr:sp>
  </cdr:relSizeAnchor>
  <cdr:relSizeAnchor xmlns:cdr="http://schemas.openxmlformats.org/drawingml/2006/chartDrawing">
    <cdr:from>
      <cdr:x>0.23921</cdr:x>
      <cdr:y>0.84722</cdr:y>
    </cdr:from>
    <cdr:to>
      <cdr:x>0.31946</cdr:x>
      <cdr:y>0.89187</cdr:y>
    </cdr:to>
    <cdr:sp macro="" textlink="">
      <cdr:nvSpPr>
        <cdr:cNvPr id="7" name="TextBox 6"/>
        <cdr:cNvSpPr txBox="1"/>
      </cdr:nvSpPr>
      <cdr:spPr>
        <a:xfrm xmlns:a="http://schemas.openxmlformats.org/drawingml/2006/main">
          <a:off x="2071871" y="5329612"/>
          <a:ext cx="695078" cy="2808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r>
            <a:rPr lang="en-US" sz="1200" b="1"/>
            <a:t>G-1 </a:t>
          </a:r>
          <a:r>
            <a:rPr lang="en-US" sz="1200" b="1" baseline="0"/>
            <a:t>(80)</a:t>
          </a:r>
          <a:endParaRPr lang="en-US" sz="1200" b="1"/>
        </a:p>
      </cdr:txBody>
    </cdr:sp>
  </cdr:relSizeAnchor>
  <cdr:relSizeAnchor xmlns:cdr="http://schemas.openxmlformats.org/drawingml/2006/chartDrawing">
    <cdr:from>
      <cdr:x>0.90127</cdr:x>
      <cdr:y>0.24765</cdr:y>
    </cdr:from>
    <cdr:to>
      <cdr:x>0.97941</cdr:x>
      <cdr:y>0.29168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7806260" y="1557900"/>
          <a:ext cx="676788" cy="27699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 dirty="0"/>
            <a:t>Median</a:t>
          </a:r>
        </a:p>
      </cdr:txBody>
    </cdr:sp>
  </cdr:relSizeAnchor>
  <cdr:relSizeAnchor xmlns:cdr="http://schemas.openxmlformats.org/drawingml/2006/chartDrawing">
    <cdr:from>
      <cdr:x>0.00889</cdr:x>
      <cdr:y>0.93846</cdr:y>
    </cdr:from>
    <cdr:to>
      <cdr:x>0.16976</cdr:x>
      <cdr:y>0.98005</cdr:y>
    </cdr:to>
    <cdr:sp macro="" textlink="">
      <cdr:nvSpPr>
        <cdr:cNvPr id="11" name="TextBox 1"/>
        <cdr:cNvSpPr txBox="1"/>
      </cdr:nvSpPr>
      <cdr:spPr>
        <a:xfrm xmlns:a="http://schemas.openxmlformats.org/drawingml/2006/main">
          <a:off x="77000" y="5903601"/>
          <a:ext cx="1393330" cy="2616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defPPr>
            <a:defRPr lang="en-US"/>
          </a:defPPr>
          <a:lvl1pPr marL="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algn="l" defTabSz="914400" rtl="0" eaLnBrk="1" latinLnBrk="0" hangingPunct="1">
            <a:defRPr sz="18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 dirty="0"/>
            <a:t>Supplement Figure 2</a:t>
          </a:r>
        </a:p>
      </cdr:txBody>
    </cdr:sp>
  </cdr:relSizeAnchor>
  <cdr:relSizeAnchor xmlns:cdr="http://schemas.openxmlformats.org/drawingml/2006/chartDrawing">
    <cdr:from>
      <cdr:x>0.12317</cdr:x>
      <cdr:y>0.15344</cdr:y>
    </cdr:from>
    <cdr:to>
      <cdr:x>0.29366</cdr:x>
      <cdr:y>0.1955</cdr:y>
    </cdr:to>
    <cdr:sp macro="" textlink="">
      <cdr:nvSpPr>
        <cdr:cNvPr id="9" name="Text Box 8"/>
        <cdr:cNvSpPr txBox="1"/>
      </cdr:nvSpPr>
      <cdr:spPr>
        <a:xfrm xmlns:a="http://schemas.openxmlformats.org/drawingml/2006/main">
          <a:off x="1066800" y="965200"/>
          <a:ext cx="1476686" cy="2645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vertOverflow="clip" wrap="none" rtlCol="0">
          <a:spAutoFit/>
        </a:bodyPr>
        <a:lstStyle xmlns:a="http://schemas.openxmlformats.org/drawingml/2006/main"/>
        <a:p xmlns:a="http://schemas.openxmlformats.org/drawingml/2006/main">
          <a:pPr marL="0" marR="0" lvl="0" indent="0" defTabSz="914400" eaLnBrk="1" fontAlgn="auto" latinLnBrk="0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buClrTx/>
            <a:buSzTx/>
            <a:buFontTx/>
            <a:buNone/>
            <a:tabLst/>
            <a:defRPr/>
          </a:pPr>
          <a:r>
            <a:rPr lang="en-US" sz="1100" b="1" dirty="0"/>
            <a:t>(#)</a:t>
          </a:r>
          <a:r>
            <a:rPr lang="en-US" sz="1100" b="1" baseline="0" dirty="0"/>
            <a:t> = number of testes</a:t>
          </a:r>
          <a:endParaRPr lang="en-US" sz="110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52351</cdr:x>
      <cdr:y>0.18304</cdr:y>
    </cdr:from>
    <cdr:to>
      <cdr:x>0.62729</cdr:x>
      <cdr:y>0.22759</cdr:y>
    </cdr:to>
    <cdr:sp macro="" textlink="">
      <cdr:nvSpPr>
        <cdr:cNvPr id="8" name="TextBox 7"/>
        <cdr:cNvSpPr txBox="1"/>
      </cdr:nvSpPr>
      <cdr:spPr>
        <a:xfrm xmlns:a="http://schemas.openxmlformats.org/drawingml/2006/main">
          <a:off x="4534352" y="1151487"/>
          <a:ext cx="898836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Adult</a:t>
          </a:r>
          <a:r>
            <a:rPr lang="en-US" sz="1200" b="1" baseline="0"/>
            <a:t> (100)</a:t>
          </a:r>
          <a:endParaRPr lang="en-US" sz="1200" b="1"/>
        </a:p>
      </cdr:txBody>
    </cdr:sp>
  </cdr:relSizeAnchor>
  <cdr:relSizeAnchor xmlns:cdr="http://schemas.openxmlformats.org/drawingml/2006/chartDrawing">
    <cdr:from>
      <cdr:x>0.4002</cdr:x>
      <cdr:y>0.20778</cdr:y>
    </cdr:from>
    <cdr:to>
      <cdr:x>0.48045</cdr:x>
      <cdr:y>0.25242</cdr:y>
    </cdr:to>
    <cdr:sp macro="" textlink="">
      <cdr:nvSpPr>
        <cdr:cNvPr id="9" name="TextBox 8"/>
        <cdr:cNvSpPr txBox="1"/>
      </cdr:nvSpPr>
      <cdr:spPr>
        <a:xfrm xmlns:a="http://schemas.openxmlformats.org/drawingml/2006/main">
          <a:off x="3471543" y="1307615"/>
          <a:ext cx="696133" cy="280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G-5 </a:t>
          </a:r>
          <a:r>
            <a:rPr lang="en-US" sz="1200" b="1" baseline="0"/>
            <a:t>(38)</a:t>
          </a:r>
          <a:endParaRPr lang="en-US" sz="1200" b="1"/>
        </a:p>
      </cdr:txBody>
    </cdr:sp>
  </cdr:relSizeAnchor>
  <cdr:relSizeAnchor xmlns:cdr="http://schemas.openxmlformats.org/drawingml/2006/chartDrawing">
    <cdr:from>
      <cdr:x>0.39504</cdr:x>
      <cdr:y>0.54458</cdr:y>
    </cdr:from>
    <cdr:to>
      <cdr:x>0.47529</cdr:x>
      <cdr:y>0.58922</cdr:y>
    </cdr:to>
    <cdr:sp macro="" textlink="">
      <cdr:nvSpPr>
        <cdr:cNvPr id="10" name="TextBox 9"/>
        <cdr:cNvSpPr txBox="1"/>
      </cdr:nvSpPr>
      <cdr:spPr>
        <a:xfrm xmlns:a="http://schemas.openxmlformats.org/drawingml/2006/main">
          <a:off x="3426821" y="3427187"/>
          <a:ext cx="696133" cy="280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G-4 </a:t>
          </a:r>
          <a:r>
            <a:rPr lang="en-US" sz="1200" b="1" baseline="0"/>
            <a:t>(44)</a:t>
          </a:r>
          <a:endParaRPr lang="en-US" sz="1200" b="1"/>
        </a:p>
      </cdr:txBody>
    </cdr:sp>
  </cdr:relSizeAnchor>
  <cdr:relSizeAnchor xmlns:cdr="http://schemas.openxmlformats.org/drawingml/2006/chartDrawing">
    <cdr:from>
      <cdr:x>0.36612</cdr:x>
      <cdr:y>0.68013</cdr:y>
    </cdr:from>
    <cdr:to>
      <cdr:x>0.44637</cdr:x>
      <cdr:y>0.72477</cdr:y>
    </cdr:to>
    <cdr:sp macro="" textlink="">
      <cdr:nvSpPr>
        <cdr:cNvPr id="11" name="TextBox 10"/>
        <cdr:cNvSpPr txBox="1"/>
      </cdr:nvSpPr>
      <cdr:spPr>
        <a:xfrm xmlns:a="http://schemas.openxmlformats.org/drawingml/2006/main">
          <a:off x="3175912" y="4280295"/>
          <a:ext cx="696132" cy="280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G-3 </a:t>
          </a:r>
          <a:r>
            <a:rPr lang="en-US" sz="1200" b="1" baseline="0"/>
            <a:t>(22)</a:t>
          </a:r>
          <a:endParaRPr lang="en-US" sz="1200" b="1"/>
        </a:p>
      </cdr:txBody>
    </cdr:sp>
  </cdr:relSizeAnchor>
  <cdr:relSizeAnchor xmlns:cdr="http://schemas.openxmlformats.org/drawingml/2006/chartDrawing">
    <cdr:from>
      <cdr:x>0.33419</cdr:x>
      <cdr:y>0.77046</cdr:y>
    </cdr:from>
    <cdr:to>
      <cdr:x>0.41444</cdr:x>
      <cdr:y>0.8151</cdr:y>
    </cdr:to>
    <cdr:sp macro="" textlink="">
      <cdr:nvSpPr>
        <cdr:cNvPr id="12" name="TextBox 11"/>
        <cdr:cNvSpPr txBox="1"/>
      </cdr:nvSpPr>
      <cdr:spPr>
        <a:xfrm xmlns:a="http://schemas.openxmlformats.org/drawingml/2006/main">
          <a:off x="2898944" y="4848769"/>
          <a:ext cx="696133" cy="28093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G-2 </a:t>
          </a:r>
          <a:r>
            <a:rPr lang="en-US" sz="1200" b="1" baseline="0"/>
            <a:t>(34)</a:t>
          </a:r>
          <a:endParaRPr lang="en-US" sz="1200" b="1"/>
        </a:p>
      </cdr:txBody>
    </cdr:sp>
  </cdr:relSizeAnchor>
  <cdr:relSizeAnchor xmlns:cdr="http://schemas.openxmlformats.org/drawingml/2006/chartDrawing">
    <cdr:from>
      <cdr:x>0.20821</cdr:x>
      <cdr:y>0.83467</cdr:y>
    </cdr:from>
    <cdr:to>
      <cdr:x>0.28846</cdr:x>
      <cdr:y>0.87932</cdr:y>
    </cdr:to>
    <cdr:sp macro="" textlink="">
      <cdr:nvSpPr>
        <cdr:cNvPr id="13" name="TextBox 12"/>
        <cdr:cNvSpPr txBox="1"/>
      </cdr:nvSpPr>
      <cdr:spPr>
        <a:xfrm xmlns:a="http://schemas.openxmlformats.org/drawingml/2006/main">
          <a:off x="1803400" y="5250665"/>
          <a:ext cx="695078" cy="2808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G-1 </a:t>
          </a:r>
          <a:r>
            <a:rPr lang="en-US" sz="1200" b="1" baseline="0"/>
            <a:t>(80)</a:t>
          </a:r>
          <a:endParaRPr lang="en-US" sz="1200" b="1"/>
        </a:p>
      </cdr:txBody>
    </cdr:sp>
  </cdr:relSizeAnchor>
  <cdr:relSizeAnchor xmlns:cdr="http://schemas.openxmlformats.org/drawingml/2006/chartDrawing">
    <cdr:from>
      <cdr:x>0.9129</cdr:x>
      <cdr:y>0.2835</cdr:y>
    </cdr:from>
    <cdr:to>
      <cdr:x>0.99078</cdr:x>
      <cdr:y>0.32803</cdr:y>
    </cdr:to>
    <cdr:sp macro="" textlink="">
      <cdr:nvSpPr>
        <cdr:cNvPr id="17" name="TextBox 16"/>
        <cdr:cNvSpPr txBox="1"/>
      </cdr:nvSpPr>
      <cdr:spPr>
        <a:xfrm xmlns:a="http://schemas.openxmlformats.org/drawingml/2006/main">
          <a:off x="7918976" y="1784169"/>
          <a:ext cx="675570" cy="2802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200" b="1"/>
            <a:t>Median</a:t>
          </a:r>
        </a:p>
      </cdr:txBody>
    </cdr:sp>
  </cdr:relSizeAnchor>
  <cdr:relSizeAnchor xmlns:cdr="http://schemas.openxmlformats.org/drawingml/2006/chartDrawing">
    <cdr:from>
      <cdr:x>0.11958</cdr:x>
      <cdr:y>0.14321</cdr:y>
    </cdr:from>
    <cdr:to>
      <cdr:x>0.28981</cdr:x>
      <cdr:y>0.18525</cdr:y>
    </cdr:to>
    <cdr:sp macro="" textlink="">
      <cdr:nvSpPr>
        <cdr:cNvPr id="25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38418965-8D4B-4890-856A-08EF4862AAB7}"/>
            </a:ext>
          </a:extLst>
        </cdr:cNvPr>
        <cdr:cNvSpPr txBox="1"/>
      </cdr:nvSpPr>
      <cdr:spPr>
        <a:xfrm xmlns:a="http://schemas.openxmlformats.org/drawingml/2006/main">
          <a:off x="1037318" y="901246"/>
          <a:ext cx="1476686" cy="264560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 dirty="0"/>
            <a:t>(#)</a:t>
          </a:r>
          <a:r>
            <a:rPr lang="en-US" sz="1100" b="1" baseline="0" dirty="0"/>
            <a:t> = number of testes</a:t>
          </a:r>
          <a:endParaRPr lang="en-US" sz="1100" b="1" dirty="0"/>
        </a:p>
      </cdr:txBody>
    </cdr:sp>
  </cdr:relSizeAnchor>
  <cdr:relSizeAnchor xmlns:cdr="http://schemas.openxmlformats.org/drawingml/2006/chartDrawing">
    <cdr:from>
      <cdr:x>0.02677</cdr:x>
      <cdr:y>0.94321</cdr:y>
    </cdr:from>
    <cdr:to>
      <cdr:x>0.18736</cdr:x>
      <cdr:y>0.98525</cdr:y>
    </cdr:to>
    <cdr:sp macro="" textlink="">
      <cdr:nvSpPr>
        <cdr:cNvPr id="26" name="TextBox 1">
          <a:extLst xmlns:a="http://schemas.openxmlformats.org/drawingml/2006/main">
            <a:ext uri="{FF2B5EF4-FFF2-40B4-BE49-F238E27FC236}">
              <a16:creationId xmlns:a16="http://schemas.microsoft.com/office/drawing/2014/main" xmlns="" id="{A327BBB8-41D4-4438-9AA6-85A207DBE40F}"/>
            </a:ext>
          </a:extLst>
        </cdr:cNvPr>
        <cdr:cNvSpPr txBox="1"/>
      </cdr:nvSpPr>
      <cdr:spPr>
        <a:xfrm xmlns:a="http://schemas.openxmlformats.org/drawingml/2006/main">
          <a:off x="232229" y="5935889"/>
          <a:ext cx="1393074" cy="26456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>
          <a:sp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100" b="1" dirty="0"/>
            <a:t>Supplement Figure 3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8</Pages>
  <Words>627</Words>
  <Characters>357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Sotos</dc:creator>
  <cp:keywords/>
  <dc:description/>
  <cp:lastModifiedBy>Juan Sotos</cp:lastModifiedBy>
  <cp:revision>13</cp:revision>
  <cp:lastPrinted>2017-06-12T16:36:00Z</cp:lastPrinted>
  <dcterms:created xsi:type="dcterms:W3CDTF">2017-04-17T17:27:00Z</dcterms:created>
  <dcterms:modified xsi:type="dcterms:W3CDTF">2017-06-12T17:07:00Z</dcterms:modified>
</cp:coreProperties>
</file>